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5599" w:rsidRDefault="00945599" w:rsidP="00A24EF8">
      <w:pPr>
        <w:pStyle w:val="Caption"/>
        <w:keepNext/>
        <w:rPr>
          <w:rFonts w:eastAsiaTheme="minorEastAsia"/>
          <w:b w:val="0"/>
          <w:lang w:eastAsia="ko-KR"/>
        </w:rPr>
      </w:pPr>
      <w:bookmarkStart w:id="0" w:name="_GoBack"/>
      <w:bookmarkEnd w:id="0"/>
      <w:r w:rsidRPr="008D4AE3">
        <w:rPr>
          <w:rFonts w:eastAsiaTheme="minorEastAsia" w:hint="eastAsia"/>
          <w:b w:val="0"/>
          <w:lang w:eastAsia="ko-KR"/>
        </w:rPr>
        <w:t>Table</w:t>
      </w:r>
      <w:r w:rsidRPr="008D4AE3">
        <w:rPr>
          <w:b w:val="0"/>
        </w:rPr>
        <w:t xml:space="preserve"> </w:t>
      </w:r>
      <w:r w:rsidR="00A97D1A">
        <w:rPr>
          <w:rFonts w:eastAsiaTheme="minorEastAsia" w:hint="eastAsia"/>
          <w:b w:val="0"/>
          <w:lang w:eastAsia="ko-KR"/>
        </w:rPr>
        <w:t>S</w:t>
      </w:r>
      <w:r w:rsidR="00114494">
        <w:rPr>
          <w:rFonts w:eastAsiaTheme="minorEastAsia" w:hint="eastAsia"/>
          <w:b w:val="0"/>
          <w:lang w:eastAsia="ko-KR"/>
        </w:rPr>
        <w:t>1</w:t>
      </w:r>
      <w:r w:rsidRPr="008D4AE3">
        <w:rPr>
          <w:rFonts w:eastAsiaTheme="minorEastAsia" w:hint="eastAsia"/>
          <w:b w:val="0"/>
          <w:lang w:eastAsia="ko-KR"/>
        </w:rPr>
        <w:t xml:space="preserve">. </w:t>
      </w:r>
      <w:r w:rsidR="00B67083">
        <w:rPr>
          <w:rFonts w:eastAsiaTheme="minorEastAsia" w:hint="eastAsia"/>
          <w:b w:val="0"/>
          <w:lang w:eastAsia="ko-KR"/>
        </w:rPr>
        <w:t xml:space="preserve">Full results from </w:t>
      </w:r>
      <w:r w:rsidRPr="008D4AE3">
        <w:rPr>
          <w:rFonts w:eastAsiaTheme="minorEastAsia" w:hint="eastAsia"/>
          <w:b w:val="0"/>
          <w:lang w:eastAsia="ko-KR"/>
        </w:rPr>
        <w:t xml:space="preserve">multilevel </w:t>
      </w:r>
      <w:r>
        <w:rPr>
          <w:rFonts w:eastAsiaTheme="minorEastAsia" w:hint="eastAsia"/>
          <w:b w:val="0"/>
          <w:lang w:eastAsia="ko-KR"/>
        </w:rPr>
        <w:t xml:space="preserve">logistic </w:t>
      </w:r>
      <w:r w:rsidRPr="008D4AE3">
        <w:rPr>
          <w:rFonts w:eastAsiaTheme="minorEastAsia" w:hint="eastAsia"/>
          <w:b w:val="0"/>
          <w:lang w:eastAsia="ko-KR"/>
        </w:rPr>
        <w:t>model</w:t>
      </w:r>
      <w:r w:rsidR="00B67083">
        <w:rPr>
          <w:rFonts w:eastAsiaTheme="minorEastAsia" w:hint="eastAsia"/>
          <w:b w:val="0"/>
          <w:lang w:eastAsia="ko-KR"/>
        </w:rPr>
        <w:t>s</w:t>
      </w:r>
      <w:r w:rsidRPr="008D4AE3">
        <w:rPr>
          <w:rFonts w:eastAsiaTheme="minorEastAsia" w:hint="eastAsia"/>
          <w:b w:val="0"/>
          <w:lang w:eastAsia="ko-KR"/>
        </w:rPr>
        <w:t xml:space="preserve"> on </w:t>
      </w:r>
      <w:r w:rsidR="00B67083">
        <w:rPr>
          <w:rFonts w:eastAsiaTheme="minorEastAsia" w:hint="eastAsia"/>
          <w:b w:val="0"/>
          <w:lang w:eastAsia="ko-KR"/>
        </w:rPr>
        <w:t xml:space="preserve">the </w:t>
      </w:r>
      <w:r w:rsidRPr="008D4AE3">
        <w:rPr>
          <w:rFonts w:eastAsiaTheme="minorEastAsia" w:hint="eastAsia"/>
          <w:b w:val="0"/>
          <w:lang w:eastAsia="ko-KR"/>
        </w:rPr>
        <w:t>association between mater</w:t>
      </w:r>
      <w:r>
        <w:rPr>
          <w:rFonts w:eastAsiaTheme="minorEastAsia" w:hint="eastAsia"/>
          <w:b w:val="0"/>
          <w:lang w:eastAsia="ko-KR"/>
        </w:rPr>
        <w:t xml:space="preserve">nal literacy and </w:t>
      </w:r>
      <w:r w:rsidR="00B67083">
        <w:rPr>
          <w:rFonts w:eastAsiaTheme="minorEastAsia" w:hint="eastAsia"/>
          <w:b w:val="0"/>
          <w:lang w:eastAsia="ko-KR"/>
        </w:rPr>
        <w:t xml:space="preserve">child </w:t>
      </w:r>
      <w:r>
        <w:rPr>
          <w:rFonts w:eastAsiaTheme="minorEastAsia" w:hint="eastAsia"/>
          <w:b w:val="0"/>
          <w:lang w:eastAsia="ko-KR"/>
        </w:rPr>
        <w:t>completion of four vaccinations</w:t>
      </w:r>
      <w:r w:rsidRPr="008D4AE3">
        <w:rPr>
          <w:rFonts w:eastAsiaTheme="minorEastAsia" w:hint="eastAsia"/>
          <w:b w:val="0"/>
          <w:lang w:eastAsia="ko-KR"/>
        </w:rPr>
        <w:t xml:space="preserve"> in Ethiopia </w:t>
      </w:r>
    </w:p>
    <w:tbl>
      <w:tblPr>
        <w:tblW w:w="919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6"/>
        <w:gridCol w:w="957"/>
        <w:gridCol w:w="931"/>
        <w:gridCol w:w="25"/>
        <w:gridCol w:w="930"/>
        <w:gridCol w:w="354"/>
        <w:gridCol w:w="612"/>
        <w:gridCol w:w="345"/>
        <w:gridCol w:w="950"/>
        <w:gridCol w:w="964"/>
      </w:tblGrid>
      <w:tr w:rsidR="00236C06" w:rsidRPr="004215F2" w:rsidTr="001577D6">
        <w:trPr>
          <w:trHeight w:val="270"/>
          <w:jc w:val="center"/>
        </w:trPr>
        <w:tc>
          <w:tcPr>
            <w:tcW w:w="3253" w:type="dxa"/>
            <w:vMerge w:val="restart"/>
            <w:shd w:val="clear" w:color="auto" w:fill="FFFFFF" w:themeFill="background1"/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5941" w:type="dxa"/>
            <w:gridSpan w:val="9"/>
            <w:tcBorders>
              <w:bottom w:val="nil"/>
            </w:tcBorders>
            <w:shd w:val="clear" w:color="auto" w:fill="FFFFFF" w:themeFill="background1"/>
            <w:vAlign w:val="center"/>
          </w:tcPr>
          <w:p w:rsidR="00236C06" w:rsidRPr="001577D6" w:rsidRDefault="00D2470F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  <w:t xml:space="preserve">Adjusted </w:t>
            </w:r>
            <w:r w:rsidRPr="00B67083">
              <w:rPr>
                <w:rFonts w:ascii="Times New Roman" w:eastAsia="Arial Unicode MS" w:hAnsi="Times New Roman" w:cs="Times New Roman" w:hint="eastAsia"/>
                <w:b/>
                <w:bCs w:val="0"/>
                <w:color w:val="000000"/>
                <w:spacing w:val="-16"/>
                <w:sz w:val="19"/>
                <w:szCs w:val="19"/>
              </w:rPr>
              <w:t>O</w:t>
            </w:r>
            <w:r w:rsidR="00B67083" w:rsidRPr="00B67083">
              <w:rPr>
                <w:rFonts w:ascii="Times New Roman" w:eastAsia="Arial Unicode MS" w:hAnsi="Times New Roman" w:cs="Times New Roman" w:hint="eastAsia"/>
                <w:b/>
                <w:bCs w:val="0"/>
                <w:color w:val="000000"/>
                <w:spacing w:val="-16"/>
                <w:sz w:val="19"/>
                <w:szCs w:val="19"/>
              </w:rPr>
              <w:t>dds-</w:t>
            </w:r>
            <w:r w:rsidRPr="00B67083">
              <w:rPr>
                <w:rFonts w:ascii="Times New Roman" w:eastAsia="Arial Unicode MS" w:hAnsi="Times New Roman" w:cs="Times New Roman" w:hint="eastAsia"/>
                <w:b/>
                <w:bCs w:val="0"/>
                <w:color w:val="000000"/>
                <w:spacing w:val="-16"/>
                <w:sz w:val="19"/>
                <w:szCs w:val="19"/>
              </w:rPr>
              <w:t>R</w:t>
            </w:r>
            <w:r w:rsidR="00B67083" w:rsidRPr="00B67083">
              <w:rPr>
                <w:rFonts w:ascii="Times New Roman" w:eastAsia="Arial Unicode MS" w:hAnsi="Times New Roman" w:cs="Times New Roman" w:hint="eastAsia"/>
                <w:b/>
                <w:bCs w:val="0"/>
                <w:color w:val="000000"/>
                <w:spacing w:val="-16"/>
                <w:sz w:val="19"/>
                <w:szCs w:val="19"/>
              </w:rPr>
              <w:t>atios</w:t>
            </w:r>
          </w:p>
        </w:tc>
      </w:tr>
      <w:tr w:rsidR="00236C06" w:rsidRPr="004215F2" w:rsidTr="00A84B32">
        <w:trPr>
          <w:trHeight w:val="270"/>
          <w:jc w:val="center"/>
        </w:trPr>
        <w:tc>
          <w:tcPr>
            <w:tcW w:w="325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a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b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c</w:t>
            </w:r>
          </w:p>
        </w:tc>
        <w:tc>
          <w:tcPr>
            <w:tcW w:w="98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d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e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f</w:t>
            </w:r>
          </w:p>
        </w:tc>
      </w:tr>
      <w:tr w:rsidR="00945599" w:rsidRPr="004215F2" w:rsidTr="00A84B32">
        <w:trPr>
          <w:trHeight w:val="270"/>
          <w:jc w:val="center"/>
        </w:trPr>
        <w:tc>
          <w:tcPr>
            <w:tcW w:w="9193" w:type="dxa"/>
            <w:gridSpan w:val="10"/>
            <w:tcBorders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Maternal literacy</w:t>
            </w:r>
            <w:r w:rsidR="007E71E4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B67083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i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literat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CA44B2" w:rsidRPr="00E26B69" w:rsidTr="00A84B32">
        <w:trPr>
          <w:trHeight w:val="486"/>
          <w:jc w:val="center"/>
        </w:trPr>
        <w:tc>
          <w:tcPr>
            <w:tcW w:w="32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Litera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54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35-4.75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27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18-4.39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19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13-4.24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36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07-5.20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30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19-4.47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CA44B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4.84</w:t>
            </w:r>
          </w:p>
          <w:p w:rsidR="00CA44B2" w:rsidRPr="001577D6" w:rsidRDefault="00CA44B2" w:rsidP="00CA44B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75-13.36)</w:t>
            </w:r>
          </w:p>
        </w:tc>
      </w:tr>
      <w:tr w:rsidR="00945599" w:rsidRPr="004215F2" w:rsidTr="00A84B32">
        <w:trPr>
          <w:trHeight w:val="270"/>
          <w:jc w:val="center"/>
        </w:trPr>
        <w:tc>
          <w:tcPr>
            <w:tcW w:w="9193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Paternal literacy</w:t>
            </w:r>
            <w:r w:rsidR="007E71E4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B67083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i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literat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CA44B2" w:rsidRPr="00E26B69" w:rsidTr="00A84B32">
        <w:trPr>
          <w:trHeight w:val="486"/>
          <w:jc w:val="center"/>
        </w:trPr>
        <w:tc>
          <w:tcPr>
            <w:tcW w:w="32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Literate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2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1-2.13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1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0.81-2.12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0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0-2.11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1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1-2.12)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8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79-2.08)</w:t>
            </w:r>
          </w:p>
        </w:tc>
      </w:tr>
      <w:tr w:rsidR="00945599" w:rsidRPr="004215F2" w:rsidTr="00A84B32">
        <w:trPr>
          <w:trHeight w:val="270"/>
          <w:jc w:val="center"/>
        </w:trPr>
        <w:tc>
          <w:tcPr>
            <w:tcW w:w="9193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B67083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 xml:space="preserve">Existence of state-run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health center (Ref= 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o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CA44B2" w:rsidRPr="004215F2" w:rsidTr="00A84B32">
        <w:trPr>
          <w:trHeight w:val="486"/>
          <w:jc w:val="center"/>
        </w:trPr>
        <w:tc>
          <w:tcPr>
            <w:tcW w:w="325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546720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Yes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0.69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30-1.61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74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30-1.83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4241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1577D6" w:rsidRPr="001577D6" w:rsidRDefault="001577D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aternal Literacy * 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e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 xml:space="preserve">xistence of a state-run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health center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1577D6" w:rsidRPr="001577D6" w:rsidRDefault="001577D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1577D6" w:rsidRPr="001577D6" w:rsidRDefault="001577D6" w:rsidP="001577D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1577D6" w:rsidRPr="001577D6" w:rsidRDefault="001577D6" w:rsidP="00B6708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0.80</w:t>
            </w:r>
          </w:p>
          <w:p w:rsidR="001577D6" w:rsidRPr="001577D6" w:rsidRDefault="001577D6" w:rsidP="001577D6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23-2.79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1577D6" w:rsidRPr="001577D6" w:rsidRDefault="001577D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1577D6" w:rsidRPr="001577D6" w:rsidRDefault="001577D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</w:tr>
      <w:tr w:rsidR="00945599" w:rsidRPr="004215F2" w:rsidTr="001577D6">
        <w:trPr>
          <w:trHeight w:val="270"/>
          <w:jc w:val="center"/>
        </w:trPr>
        <w:tc>
          <w:tcPr>
            <w:tcW w:w="9194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B67083" w:rsidP="0054672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 xml:space="preserve">Existence of community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health worker (Ref=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o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CA44B2" w:rsidRPr="00E26B69" w:rsidTr="001577D6">
        <w:trPr>
          <w:trHeight w:val="486"/>
          <w:jc w:val="center"/>
        </w:trPr>
        <w:tc>
          <w:tcPr>
            <w:tcW w:w="520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546720" w:rsidP="00546720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Yes</w:t>
            </w: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4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FF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58-3.12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80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72-4.46)</w:t>
            </w:r>
          </w:p>
        </w:tc>
      </w:tr>
      <w:tr w:rsidR="00CA44B2" w:rsidRPr="004215F2" w:rsidTr="001577D6">
        <w:trPr>
          <w:trHeight w:val="486"/>
          <w:jc w:val="center"/>
        </w:trPr>
        <w:tc>
          <w:tcPr>
            <w:tcW w:w="5207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B67083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aternal 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iteracy * existence of community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health 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workers</w:t>
            </w: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9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A44B2" w:rsidRPr="001577D6" w:rsidRDefault="00CA44B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100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0.29</w:t>
            </w:r>
          </w:p>
          <w:p w:rsidR="00CA44B2" w:rsidRPr="001577D6" w:rsidRDefault="00CA44B2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09-0.96)</w:t>
            </w:r>
          </w:p>
        </w:tc>
      </w:tr>
      <w:tr w:rsidR="00945599" w:rsidRPr="004215F2" w:rsidTr="001577D6">
        <w:trPr>
          <w:trHeight w:val="270"/>
          <w:jc w:val="center"/>
        </w:trPr>
        <w:tc>
          <w:tcPr>
            <w:tcW w:w="9194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Age of caregiver (Ref= </w:t>
            </w:r>
            <w:r w:rsidRPr="001577D6">
              <w:rPr>
                <w:rFonts w:ascii="Cambria Math" w:hAnsi="Cambria Math"/>
                <w:color w:val="000000"/>
                <w:spacing w:val="-16"/>
                <w:sz w:val="19"/>
              </w:rPr>
              <w:t>≤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0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&gt; 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7-1.60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5</w:t>
            </w:r>
          </w:p>
          <w:p w:rsidR="008854C3" w:rsidRPr="001577D6" w:rsidRDefault="003D7917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8-1.6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5</w:t>
            </w:r>
          </w:p>
          <w:p w:rsidR="008854C3" w:rsidRPr="001577D6" w:rsidRDefault="008E6AE0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8-1.6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F7D3A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5</w:t>
            </w:r>
          </w:p>
          <w:p w:rsidR="008854C3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(0.68-1.62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</w:t>
            </w:r>
          </w:p>
          <w:p w:rsidR="008854C3" w:rsidRPr="001577D6" w:rsidRDefault="00E86CF7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7-1.6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</w:t>
            </w:r>
          </w:p>
          <w:p w:rsidR="008854C3" w:rsidRPr="001577D6" w:rsidRDefault="00823A71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7-1.62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1577D6">
        <w:trPr>
          <w:trHeight w:val="270"/>
          <w:jc w:val="center"/>
        </w:trPr>
        <w:tc>
          <w:tcPr>
            <w:tcW w:w="9194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Gender of child (Ref=male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Female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34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3D7917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0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34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8E6AE0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0</w:t>
            </w:r>
          </w:p>
          <w:p w:rsidR="008854C3" w:rsidRPr="001577D6" w:rsidRDefault="008E6AE0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3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DF7D3A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0</w:t>
            </w:r>
          </w:p>
          <w:p w:rsidR="008854C3" w:rsidRPr="001577D6" w:rsidRDefault="00DF7D3A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1-1.3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34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</w:t>
            </w:r>
          </w:p>
          <w:p w:rsidR="008854C3" w:rsidRPr="001577D6" w:rsidRDefault="00823A71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3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1577D6">
        <w:trPr>
          <w:trHeight w:val="270"/>
          <w:jc w:val="center"/>
        </w:trPr>
        <w:tc>
          <w:tcPr>
            <w:tcW w:w="9194" w:type="dxa"/>
            <w:gridSpan w:val="10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000DE" w:rsidRPr="001577D6" w:rsidRDefault="00A563A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Sibling status </w:t>
            </w:r>
            <w:r w:rsidR="007946FC" w:rsidRPr="001577D6">
              <w:rPr>
                <w:rFonts w:ascii="Cambria Math" w:hAnsi="Cambria Math"/>
                <w:color w:val="000000"/>
                <w:spacing w:val="-16"/>
                <w:sz w:val="19"/>
                <w:vertAlign w:val="superscript"/>
              </w:rPr>
              <w:t>§</w:t>
            </w:r>
            <w:r w:rsidR="00B67083">
              <w:rPr>
                <w:rFonts w:ascii="Cambria Math" w:eastAsia="Arial Unicode MS" w:hAnsi="Cambria Math" w:cs="Times New Roman" w:hint="eastAsia"/>
                <w:color w:val="000000"/>
                <w:spacing w:val="-16"/>
                <w:sz w:val="19"/>
                <w:szCs w:val="19"/>
                <w:vertAlign w:val="superscript"/>
              </w:rPr>
              <w:t xml:space="preserve"> </w:t>
            </w:r>
            <w:r w:rsidR="00945599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with siblings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Only child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3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6-2.34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3D7917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32</w:t>
            </w:r>
          </w:p>
          <w:p w:rsidR="008854C3" w:rsidRPr="001577D6" w:rsidRDefault="008854C3" w:rsidP="003D791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5-2.32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8E6AE0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32</w:t>
            </w:r>
          </w:p>
          <w:p w:rsidR="008854C3" w:rsidRPr="001577D6" w:rsidRDefault="008E6AE0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5-2.32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F7D3A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31</w:t>
            </w:r>
          </w:p>
          <w:p w:rsidR="008854C3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(0.74-2.3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F7D3A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1</w:t>
            </w:r>
          </w:p>
          <w:p w:rsidR="008854C3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4-2.3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F7D3A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7</w:t>
            </w:r>
          </w:p>
          <w:p w:rsidR="008854C3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2-2.24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270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 level</w:t>
            </w:r>
            <w:r w:rsidR="007E71E4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B6708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B67083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p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oorest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Poor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5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4-2.06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2-2.0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9</w:t>
            </w:r>
          </w:p>
          <w:p w:rsidR="008854C3" w:rsidRPr="001577D6" w:rsidRDefault="008E6AE0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9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9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0-1.9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3</w:t>
            </w:r>
          </w:p>
          <w:p w:rsidR="008854C3" w:rsidRPr="001577D6" w:rsidRDefault="00E86CF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2-2.04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7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5-2.12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iddle 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92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1.72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8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9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7-1.67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8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7</w:t>
            </w:r>
          </w:p>
          <w:p w:rsidR="008854C3" w:rsidRPr="001577D6" w:rsidRDefault="008E6AE0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6-1.64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8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7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6-1.64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E86CF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1</w:t>
            </w:r>
          </w:p>
          <w:p w:rsidR="008854C3" w:rsidRPr="001577D6" w:rsidRDefault="00E86CF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8-1.7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95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0-1.8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y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9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2-3.10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3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9-2.9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8</w:t>
            </w:r>
          </w:p>
          <w:p w:rsidR="008854C3" w:rsidRPr="001577D6" w:rsidRDefault="008E6AE0" w:rsidP="008E6AE0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7-2.89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9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7-2.9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8</w:t>
            </w:r>
          </w:p>
          <w:p w:rsidR="008854C3" w:rsidRPr="001577D6" w:rsidRDefault="00E86CF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1-3.12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3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2-3.26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iest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8-3.04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2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4-2.8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7</w:t>
            </w:r>
          </w:p>
          <w:p w:rsidR="008854C3" w:rsidRPr="001577D6" w:rsidRDefault="008E6AE0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2-2.7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7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2-2.7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7</w:t>
            </w:r>
          </w:p>
          <w:p w:rsidR="008854C3" w:rsidRPr="001577D6" w:rsidRDefault="00E86CF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6</w:t>
            </w:r>
            <w:r w:rsidR="00D440B6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-2.9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3</w:t>
            </w:r>
          </w:p>
          <w:p w:rsidR="008854C3" w:rsidRPr="001577D6" w:rsidRDefault="008854C3" w:rsidP="00823A71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-2.90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270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6F07F2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Type of residency</w:t>
            </w:r>
            <w:r w:rsidR="007E71E4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945599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urban)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Rural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9</w:t>
            </w:r>
          </w:p>
          <w:p w:rsidR="008854C3" w:rsidRPr="001577D6" w:rsidRDefault="008854C3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2.89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3D7917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9</w:t>
            </w:r>
          </w:p>
          <w:p w:rsidR="008854C3" w:rsidRPr="001577D6" w:rsidRDefault="003D7917" w:rsidP="003D791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2.9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E6AE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7</w:t>
            </w:r>
          </w:p>
          <w:p w:rsidR="008854C3" w:rsidRPr="001577D6" w:rsidRDefault="008E6AE0" w:rsidP="008E6AE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3-2.7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DF7D3A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09</w:t>
            </w:r>
          </w:p>
          <w:p w:rsidR="008854C3" w:rsidRPr="001577D6" w:rsidRDefault="00DF7D3A" w:rsidP="00DF7D3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(0.43-2.7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4</w:t>
            </w:r>
          </w:p>
          <w:p w:rsidR="008854C3" w:rsidRPr="001577D6" w:rsidRDefault="00D440B6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6-2.84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2</w:t>
            </w:r>
          </w:p>
          <w:p w:rsidR="008854C3" w:rsidRPr="001577D6" w:rsidRDefault="00823A71" w:rsidP="008854C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7-3.1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D2470F" w:rsidTr="001577D6">
        <w:trPr>
          <w:trHeight w:val="270"/>
          <w:jc w:val="center"/>
        </w:trPr>
        <w:tc>
          <w:tcPr>
            <w:tcW w:w="6567" w:type="dxa"/>
            <w:gridSpan w:val="6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Region</w:t>
            </w:r>
            <w:r w:rsidR="007E71E4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A24EF8" w:rsidRPr="001577D6">
              <w:rPr>
                <w:rFonts w:ascii="Times New Roman" w:hAnsi="Times New Roman"/>
                <w:spacing w:val="-16"/>
                <w:sz w:val="19"/>
              </w:rPr>
              <w:t>(Ref=Addis Ababa)</w:t>
            </w:r>
            <w:r w:rsidRPr="001577D6">
              <w:rPr>
                <w:rFonts w:ascii="Times New Roman" w:hAnsi="Times New Roman"/>
                <w:spacing w:val="-16"/>
                <w:sz w:val="19"/>
              </w:rPr>
              <w:t xml:space="preserve"> </w:t>
            </w:r>
          </w:p>
        </w:tc>
        <w:tc>
          <w:tcPr>
            <w:tcW w:w="88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C44B08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>Amhara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1.43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31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7-1.4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30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1.43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29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1.4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27</w:t>
            </w:r>
          </w:p>
          <w:p w:rsidR="008854C3" w:rsidRPr="001577D6" w:rsidRDefault="00D440B6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5-1.36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7</w:t>
            </w:r>
          </w:p>
          <w:p w:rsidR="008854C3" w:rsidRPr="001577D6" w:rsidRDefault="008854C3" w:rsidP="00823A71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</w:t>
            </w:r>
            <w:r w:rsidR="00823A71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5-1.35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C44B08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>Oromia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9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0.89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20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0.96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7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0.89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6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3-0.85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21</w:t>
            </w:r>
          </w:p>
          <w:p w:rsidR="008854C3" w:rsidRPr="001577D6" w:rsidRDefault="00D440B6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1.0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Cambria Math" w:hAnsi="Cambria Math"/>
                <w:color w:val="000000"/>
                <w:spacing w:val="-16"/>
                <w:sz w:val="19"/>
                <w:vertAlign w:val="superscript"/>
              </w:rPr>
              <w:t>†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22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1.09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7946FC" w:rsidP="00C44B08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 xml:space="preserve">Southern Nations, </w:t>
            </w:r>
            <w:r w:rsidR="008A5E8D" w:rsidRPr="001577D6">
              <w:rPr>
                <w:rFonts w:ascii="Times New Roman" w:hAnsi="Times New Roman"/>
                <w:spacing w:val="-16"/>
                <w:sz w:val="19"/>
              </w:rPr>
              <w:t>N</w:t>
            </w:r>
            <w:r w:rsidRPr="001577D6">
              <w:rPr>
                <w:rFonts w:ascii="Times New Roman" w:hAnsi="Times New Roman"/>
                <w:spacing w:val="-16"/>
                <w:sz w:val="19"/>
              </w:rPr>
              <w:t>ationalities, and Peoples’ region</w:t>
            </w: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09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38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0</w:t>
            </w:r>
          </w:p>
          <w:p w:rsidR="008854C3" w:rsidRPr="001577D6" w:rsidRDefault="003D7917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4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09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38)</w:t>
            </w:r>
          </w:p>
        </w:tc>
        <w:tc>
          <w:tcPr>
            <w:tcW w:w="98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</w:t>
            </w:r>
            <w:r w:rsidR="00DF7D3A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9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39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0</w:t>
            </w:r>
          </w:p>
          <w:p w:rsidR="008854C3" w:rsidRPr="001577D6" w:rsidRDefault="00D440B6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44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09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2-0.41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1577D6" w:rsidRPr="004215F2" w:rsidTr="001577D6">
        <w:trPr>
          <w:trHeight w:val="486"/>
          <w:jc w:val="center"/>
        </w:trPr>
        <w:tc>
          <w:tcPr>
            <w:tcW w:w="3253" w:type="dxa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C44B08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>Tigray</w:t>
            </w:r>
          </w:p>
        </w:tc>
        <w:tc>
          <w:tcPr>
            <w:tcW w:w="988" w:type="dxa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.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72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36-61.94)</w:t>
            </w:r>
          </w:p>
        </w:tc>
        <w:tc>
          <w:tcPr>
            <w:tcW w:w="989" w:type="dxa"/>
            <w:gridSpan w:val="2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.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80</w:t>
            </w:r>
          </w:p>
          <w:p w:rsidR="008854C3" w:rsidRPr="001577D6" w:rsidRDefault="008854C3" w:rsidP="003D7917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36-6</w:t>
            </w:r>
            <w:r w:rsidR="003D791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.19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gridSpan w:val="2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  <w:hideMark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.03</w:t>
            </w:r>
          </w:p>
          <w:p w:rsidR="008854C3" w:rsidRPr="001577D6" w:rsidRDefault="008854C3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36-61.94)</w:t>
            </w:r>
          </w:p>
        </w:tc>
        <w:tc>
          <w:tcPr>
            <w:tcW w:w="989" w:type="dxa"/>
            <w:gridSpan w:val="2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.89</w:t>
            </w:r>
          </w:p>
          <w:p w:rsidR="008854C3" w:rsidRPr="001577D6" w:rsidRDefault="00DF7D3A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28-54.10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.</w:t>
            </w:r>
            <w:r w:rsidR="00E86CF7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0</w:t>
            </w:r>
          </w:p>
          <w:p w:rsidR="008854C3" w:rsidRPr="001577D6" w:rsidRDefault="00D440B6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32-58.58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.82</w:t>
            </w:r>
          </w:p>
          <w:p w:rsidR="008854C3" w:rsidRPr="001577D6" w:rsidRDefault="00823A71" w:rsidP="008854C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27-53.33</w:t>
            </w:r>
            <w:r w:rsidR="008854C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</w:tbl>
    <w:p w:rsidR="00A84B32" w:rsidRPr="00A84B32" w:rsidRDefault="00BA36D9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Theme="minorEastAsia" w:hAnsi="Times New Roman" w:cs="Times New Roman"/>
          <w:sz w:val="16"/>
          <w:szCs w:val="16"/>
        </w:rPr>
      </w:pPr>
      <w:r w:rsidRPr="005C73ED">
        <w:rPr>
          <w:rFonts w:ascii="Times New Roman" w:eastAsiaTheme="minorEastAsia" w:hAnsi="Times New Roman" w:cs="Times New Roman" w:hint="eastAsia"/>
          <w:sz w:val="16"/>
          <w:szCs w:val="16"/>
          <w:vertAlign w:val="superscript"/>
        </w:rPr>
        <w:t>a</w:t>
      </w:r>
      <w:r w:rsidRPr="005C73ED">
        <w:rPr>
          <w:rFonts w:ascii="Times New Roman" w:eastAsiaTheme="minorEastAsia" w:hAnsi="Times New Roman" w:cs="Times New Roman" w:hint="eastAsia"/>
          <w:sz w:val="16"/>
          <w:szCs w:val="16"/>
        </w:rPr>
        <w:t xml:space="preserve"> 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>Model 1-1: adjusted for only maternal literacy</w:t>
      </w:r>
      <w:r w:rsidR="00D64A43"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/ </w:t>
      </w:r>
      <w:proofErr w:type="spellStart"/>
      <w:r w:rsidRPr="00A84B32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b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>Model</w:t>
      </w:r>
      <w:proofErr w:type="spellEnd"/>
      <w:r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1-2: added paternal literacy to the model 1-1</w:t>
      </w:r>
      <w:r w:rsidR="00A84B32"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/ </w:t>
      </w:r>
      <w:r w:rsidRPr="00A84B32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c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Model 2-1: added existence of health center to the model 1-2</w:t>
      </w:r>
      <w:r w:rsidR="00A84B32" w:rsidRPr="00A84B32">
        <w:rPr>
          <w:rFonts w:ascii="Times New Roman" w:eastAsiaTheme="minorEastAsia" w:hAnsi="Times New Roman" w:cs="Times New Roman"/>
          <w:sz w:val="16"/>
          <w:szCs w:val="16"/>
        </w:rPr>
        <w:t xml:space="preserve">/ </w:t>
      </w:r>
      <w:r w:rsidRPr="00A84B32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 xml:space="preserve">d 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>Model 2-2: added the interaction term of maternal literacy and existence of health center to the model 2-1</w:t>
      </w:r>
      <w:r w:rsidR="00A84B32" w:rsidRPr="00A84B32">
        <w:rPr>
          <w:rFonts w:ascii="Times New Roman" w:eastAsiaTheme="minorEastAsia" w:hAnsi="Times New Roman" w:cs="Times New Roman"/>
          <w:sz w:val="16"/>
          <w:szCs w:val="16"/>
        </w:rPr>
        <w:t xml:space="preserve">/ </w:t>
      </w:r>
      <w:r w:rsidRPr="00A84B32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e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Model 3-1 : added existence of health worker to the model 1-2</w:t>
      </w:r>
      <w:r w:rsidR="00A84B32" w:rsidRPr="00A84B32">
        <w:rPr>
          <w:rFonts w:ascii="Times New Roman" w:eastAsiaTheme="minorEastAsia" w:hAnsi="Times New Roman" w:cs="Times New Roman"/>
          <w:sz w:val="16"/>
          <w:szCs w:val="16"/>
        </w:rPr>
        <w:t xml:space="preserve"> / </w:t>
      </w:r>
      <w:r w:rsidRPr="00A84B32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 xml:space="preserve">f 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>Model 3-2: added the interaction term of maternal literacy and existence of health worker to the model 3-1</w:t>
      </w:r>
    </w:p>
    <w:p w:rsidR="00E13557" w:rsidRPr="00A84B32" w:rsidRDefault="00E13557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="Arial Unicode MS" w:hAnsi="Times New Roman" w:cs="Times New Roman"/>
          <w:color w:val="000000"/>
          <w:sz w:val="16"/>
          <w:szCs w:val="16"/>
        </w:rPr>
      </w:pPr>
      <w:r w:rsidRPr="00A84B32">
        <w:rPr>
          <w:rFonts w:ascii="Times New Roman" w:eastAsia="Arial Unicode MS" w:hAnsi="Times New Roman" w:cs="Times New Roman"/>
          <w:color w:val="000000"/>
          <w:sz w:val="16"/>
          <w:szCs w:val="16"/>
          <w:vertAlign w:val="superscript"/>
        </w:rPr>
        <w:t xml:space="preserve">§ </w:t>
      </w:r>
      <w:r w:rsidR="007946FC" w:rsidRPr="00A84B32">
        <w:rPr>
          <w:rFonts w:ascii="Times New Roman" w:eastAsia="Arial Unicode MS" w:hAnsi="Times New Roman" w:cs="Times New Roman"/>
          <w:color w:val="000000"/>
          <w:sz w:val="16"/>
          <w:szCs w:val="16"/>
        </w:rPr>
        <w:t>:</w:t>
      </w:r>
      <w:r w:rsidRPr="00A84B32">
        <w:rPr>
          <w:rFonts w:ascii="Times New Roman" w:eastAsia="Malgun Gothic" w:hAnsi="Times New Roman" w:cs="Times New Roman"/>
          <w:sz w:val="16"/>
          <w:szCs w:val="16"/>
        </w:rPr>
        <w:t xml:space="preserve"> at the time of </w:t>
      </w:r>
      <w:r w:rsidR="00365AB9" w:rsidRPr="00A84B32">
        <w:rPr>
          <w:rFonts w:ascii="Times New Roman" w:eastAsia="Malgun Gothic" w:hAnsi="Times New Roman" w:cs="Times New Roman"/>
          <w:sz w:val="16"/>
          <w:szCs w:val="16"/>
        </w:rPr>
        <w:t xml:space="preserve">the </w:t>
      </w:r>
      <w:r w:rsidRPr="00A84B32">
        <w:rPr>
          <w:rFonts w:ascii="Times New Roman" w:eastAsia="Malgun Gothic" w:hAnsi="Times New Roman" w:cs="Times New Roman"/>
          <w:sz w:val="16"/>
          <w:szCs w:val="16"/>
        </w:rPr>
        <w:t>first survey</w:t>
      </w:r>
      <w:r w:rsidR="007946FC" w:rsidRPr="00A84B32">
        <w:rPr>
          <w:rFonts w:ascii="Times New Roman" w:eastAsia="Arial Unicode MS" w:hAnsi="Times New Roman" w:cs="Times New Roman"/>
          <w:color w:val="000000"/>
          <w:sz w:val="16"/>
          <w:szCs w:val="16"/>
        </w:rPr>
        <w:t xml:space="preserve"> </w:t>
      </w:r>
    </w:p>
    <w:p w:rsidR="00A84B32" w:rsidRPr="00A84B32" w:rsidRDefault="00A84B32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Theme="minorEastAsia" w:hAnsi="Times New Roman" w:cs="Times New Roman"/>
          <w:sz w:val="16"/>
          <w:szCs w:val="16"/>
        </w:rPr>
      </w:pPr>
      <w:r w:rsidRPr="00A84B32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>p &lt;0.05</w:t>
      </w:r>
      <w:r w:rsidRPr="00A84B32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  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*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>p&lt;0.01</w:t>
      </w:r>
      <w:r w:rsidRPr="00A84B32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 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**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>p&lt;0.001</w:t>
      </w:r>
      <w:r w:rsidRPr="00A84B32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A84B32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 </w:t>
      </w:r>
      <w:r w:rsidRPr="00A84B32">
        <w:rPr>
          <w:rFonts w:ascii="Times New Roman" w:eastAsia="Malgun Gothic" w:hAnsi="Times New Roman" w:cs="Times New Roman"/>
          <w:bCs w:val="0"/>
          <w:color w:val="000000" w:themeColor="text1"/>
          <w:sz w:val="16"/>
          <w:szCs w:val="16"/>
          <w:vertAlign w:val="superscript"/>
        </w:rPr>
        <w:t xml:space="preserve">† : </w:t>
      </w:r>
      <w:r w:rsidRPr="00A84B32">
        <w:rPr>
          <w:rFonts w:ascii="Times New Roman" w:eastAsiaTheme="minorEastAsia" w:hAnsi="Times New Roman" w:cs="Times New Roman"/>
          <w:sz w:val="16"/>
          <w:szCs w:val="16"/>
        </w:rPr>
        <w:t>marginally significant</w:t>
      </w:r>
    </w:p>
    <w:p w:rsidR="003D02F7" w:rsidRPr="001577D6" w:rsidRDefault="00A24EF8" w:rsidP="00B67083">
      <w:pPr>
        <w:pStyle w:val="Caption"/>
        <w:keepNext/>
        <w:rPr>
          <w:b w:val="0"/>
          <w:sz w:val="24"/>
        </w:rPr>
      </w:pPr>
      <w:r w:rsidRPr="008D4AE3">
        <w:rPr>
          <w:rFonts w:eastAsiaTheme="minorEastAsia" w:hint="eastAsia"/>
          <w:b w:val="0"/>
          <w:lang w:eastAsia="ko-KR"/>
        </w:rPr>
        <w:lastRenderedPageBreak/>
        <w:t>Table</w:t>
      </w:r>
      <w:r w:rsidRPr="008D4AE3">
        <w:rPr>
          <w:b w:val="0"/>
        </w:rPr>
        <w:t xml:space="preserve"> </w:t>
      </w:r>
      <w:r w:rsidR="00A97D1A">
        <w:rPr>
          <w:rFonts w:eastAsiaTheme="minorEastAsia" w:hint="eastAsia"/>
          <w:b w:val="0"/>
          <w:lang w:eastAsia="ko-KR"/>
        </w:rPr>
        <w:t>S</w:t>
      </w:r>
      <w:r w:rsidR="00114494">
        <w:rPr>
          <w:rFonts w:eastAsiaTheme="minorEastAsia" w:hint="eastAsia"/>
          <w:b w:val="0"/>
          <w:lang w:eastAsia="ko-KR"/>
        </w:rPr>
        <w:t>2</w:t>
      </w:r>
      <w:r w:rsidRPr="008D4AE3">
        <w:rPr>
          <w:rFonts w:eastAsiaTheme="minorEastAsia" w:hint="eastAsia"/>
          <w:b w:val="0"/>
          <w:lang w:eastAsia="ko-KR"/>
        </w:rPr>
        <w:t xml:space="preserve">. </w:t>
      </w:r>
      <w:r w:rsidR="00B67083">
        <w:rPr>
          <w:rFonts w:eastAsiaTheme="minorEastAsia" w:hint="eastAsia"/>
          <w:b w:val="0"/>
          <w:lang w:eastAsia="ko-KR"/>
        </w:rPr>
        <w:t xml:space="preserve">Full results from </w:t>
      </w:r>
      <w:r w:rsidR="00B67083" w:rsidRPr="008D4AE3">
        <w:rPr>
          <w:rFonts w:eastAsiaTheme="minorEastAsia" w:hint="eastAsia"/>
          <w:b w:val="0"/>
          <w:lang w:eastAsia="ko-KR"/>
        </w:rPr>
        <w:t xml:space="preserve">multilevel </w:t>
      </w:r>
      <w:r w:rsidR="00B67083">
        <w:rPr>
          <w:rFonts w:eastAsiaTheme="minorEastAsia" w:hint="eastAsia"/>
          <w:b w:val="0"/>
          <w:lang w:eastAsia="ko-KR"/>
        </w:rPr>
        <w:t xml:space="preserve">logistic </w:t>
      </w:r>
      <w:r w:rsidR="00B67083" w:rsidRPr="008D4AE3">
        <w:rPr>
          <w:rFonts w:eastAsiaTheme="minorEastAsia" w:hint="eastAsia"/>
          <w:b w:val="0"/>
          <w:lang w:eastAsia="ko-KR"/>
        </w:rPr>
        <w:t>model</w:t>
      </w:r>
      <w:r w:rsidR="00B67083">
        <w:rPr>
          <w:rFonts w:eastAsiaTheme="minorEastAsia" w:hint="eastAsia"/>
          <w:b w:val="0"/>
          <w:lang w:eastAsia="ko-KR"/>
        </w:rPr>
        <w:t>s</w:t>
      </w:r>
      <w:r w:rsidR="00B67083" w:rsidRPr="008D4AE3">
        <w:rPr>
          <w:rFonts w:eastAsiaTheme="minorEastAsia" w:hint="eastAsia"/>
          <w:b w:val="0"/>
          <w:lang w:eastAsia="ko-KR"/>
        </w:rPr>
        <w:t xml:space="preserve"> on </w:t>
      </w:r>
      <w:r w:rsidR="00B67083">
        <w:rPr>
          <w:rFonts w:eastAsiaTheme="minorEastAsia" w:hint="eastAsia"/>
          <w:b w:val="0"/>
          <w:lang w:eastAsia="ko-KR"/>
        </w:rPr>
        <w:t xml:space="preserve">the </w:t>
      </w:r>
      <w:r w:rsidR="00B67083" w:rsidRPr="008D4AE3">
        <w:rPr>
          <w:rFonts w:eastAsiaTheme="minorEastAsia" w:hint="eastAsia"/>
          <w:b w:val="0"/>
          <w:lang w:eastAsia="ko-KR"/>
        </w:rPr>
        <w:t>association between mater</w:t>
      </w:r>
      <w:r w:rsidR="00B67083">
        <w:rPr>
          <w:rFonts w:eastAsiaTheme="minorEastAsia" w:hint="eastAsia"/>
          <w:b w:val="0"/>
          <w:lang w:eastAsia="ko-KR"/>
        </w:rPr>
        <w:t>nal literacy and child completion of four vaccinations</w:t>
      </w:r>
      <w:r w:rsidR="00B67083" w:rsidRPr="008D4AE3">
        <w:rPr>
          <w:rFonts w:eastAsiaTheme="minorEastAsia" w:hint="eastAsia"/>
          <w:b w:val="0"/>
          <w:lang w:eastAsia="ko-KR"/>
        </w:rPr>
        <w:t xml:space="preserve"> </w:t>
      </w:r>
      <w:r>
        <w:rPr>
          <w:rFonts w:eastAsiaTheme="minorEastAsia" w:hint="eastAsia"/>
          <w:b w:val="0"/>
          <w:lang w:eastAsia="ko-KR"/>
        </w:rPr>
        <w:t>in India.</w:t>
      </w:r>
      <w:r w:rsidRPr="008D4AE3">
        <w:rPr>
          <w:rFonts w:eastAsiaTheme="minorEastAsia" w:hint="eastAsia"/>
          <w:b w:val="0"/>
          <w:lang w:eastAsia="ko-KR"/>
        </w:rPr>
        <w:t xml:space="preserve"> </w:t>
      </w:r>
    </w:p>
    <w:tbl>
      <w:tblPr>
        <w:tblW w:w="90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976"/>
        <w:gridCol w:w="977"/>
        <w:gridCol w:w="235"/>
        <w:gridCol w:w="742"/>
        <w:gridCol w:w="976"/>
        <w:gridCol w:w="977"/>
        <w:gridCol w:w="978"/>
      </w:tblGrid>
      <w:tr w:rsidR="00236C06" w:rsidRPr="004215F2" w:rsidTr="00A84B32">
        <w:trPr>
          <w:trHeight w:val="344"/>
        </w:trPr>
        <w:tc>
          <w:tcPr>
            <w:tcW w:w="316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5860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36C06" w:rsidRPr="001577D6" w:rsidRDefault="00B67083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  <w:t xml:space="preserve">Adjusted </w:t>
            </w:r>
            <w:r w:rsidRPr="00B67083">
              <w:rPr>
                <w:rFonts w:ascii="Times New Roman" w:eastAsia="Arial Unicode MS" w:hAnsi="Times New Roman" w:cs="Times New Roman" w:hint="eastAsia"/>
                <w:b/>
                <w:bCs w:val="0"/>
                <w:color w:val="000000"/>
                <w:spacing w:val="-16"/>
                <w:sz w:val="19"/>
                <w:szCs w:val="19"/>
              </w:rPr>
              <w:t>Odds-Ratios</w:t>
            </w:r>
          </w:p>
        </w:tc>
      </w:tr>
      <w:tr w:rsidR="00236C06" w:rsidRPr="004215F2" w:rsidTr="00A84B32">
        <w:trPr>
          <w:trHeight w:val="344"/>
        </w:trPr>
        <w:tc>
          <w:tcPr>
            <w:tcW w:w="316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b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c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-1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236C06" w:rsidRPr="001577D6" w:rsidRDefault="00236C06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-2</w:t>
            </w:r>
            <w:r w:rsidR="00D64A43"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f</w:t>
            </w:r>
          </w:p>
        </w:tc>
      </w:tr>
      <w:tr w:rsidR="00546720" w:rsidRPr="004215F2" w:rsidTr="00A84B32">
        <w:trPr>
          <w:trHeight w:val="321"/>
        </w:trPr>
        <w:tc>
          <w:tcPr>
            <w:tcW w:w="31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Maternal literacy</w:t>
            </w:r>
            <w:r w:rsidR="004152E8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B67083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i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literat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5860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546720" w:rsidRPr="00E26B69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Liter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84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FF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96-3.5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73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FF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9-3.39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67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5-3.2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46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73-2.9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74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89-3.4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Cambria Math" w:hAnsi="Cambria Math"/>
                <w:color w:val="000000" w:themeColor="text1"/>
                <w:spacing w:val="-16"/>
                <w:sz w:val="19"/>
                <w:vertAlign w:val="superscript"/>
              </w:rPr>
              <w:t>†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2.26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98-5.19)</w:t>
            </w:r>
          </w:p>
        </w:tc>
      </w:tr>
      <w:tr w:rsidR="00546720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Paternal literacy</w:t>
            </w:r>
            <w:r w:rsidR="004152E8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22300C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i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literate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5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546720" w:rsidRPr="00E26B69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Literat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4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7-2.29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2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6-2.2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4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8-2.2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4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7-2.2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25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8-2.30)</w:t>
            </w:r>
          </w:p>
        </w:tc>
      </w:tr>
      <w:tr w:rsidR="00546720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B67083" w:rsidP="0022300C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 xml:space="preserve">Existence of state-run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health center </w:t>
            </w:r>
            <w:r w:rsidR="0022300C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22300C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one</w:t>
            </w:r>
            <w:r w:rsidR="0054672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5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546720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6.60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1.57-27.7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  <w:t>*</w:t>
            </w: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3.09</w:t>
            </w:r>
          </w:p>
          <w:p w:rsidR="00546720" w:rsidRPr="001577D6" w:rsidRDefault="0054672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62-15.3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546720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B67083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aternal Literacy * 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e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 xml:space="preserve">xistence of a state-run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health cent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FF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5.55</w:t>
            </w:r>
          </w:p>
          <w:p w:rsidR="00546720" w:rsidRPr="001577D6" w:rsidRDefault="0054672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48-63.6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546720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B67083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 xml:space="preserve">Existence of community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health worker (Ref=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o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ne</w:t>
            </w:r>
            <w:r w:rsidR="0054672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</w:p>
        </w:tc>
      </w:tr>
      <w:tr w:rsidR="00546720" w:rsidRPr="00E26B69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160" w:left="352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07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43-2.6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1.33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(0.49-3.58)</w:t>
            </w:r>
          </w:p>
        </w:tc>
      </w:tr>
      <w:tr w:rsidR="00546720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B67083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aternal 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literacy * existence of community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health </w:t>
            </w:r>
            <w:r w:rsidRPr="00B67083">
              <w:rPr>
                <w:rFonts w:ascii="Times New Roman" w:eastAsia="Arial Unicode MS" w:hAnsi="Times New Roman" w:cs="Times New Roman"/>
                <w:color w:val="000000"/>
                <w:spacing w:val="-16"/>
                <w:sz w:val="19"/>
                <w:szCs w:val="19"/>
              </w:rPr>
              <w:t>work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46720" w:rsidRPr="001577D6" w:rsidRDefault="00546720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right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51</w:t>
            </w:r>
          </w:p>
          <w:p w:rsidR="00546720" w:rsidRPr="001577D6" w:rsidRDefault="00546720" w:rsidP="00A97D1A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5-1.76)</w:t>
            </w:r>
          </w:p>
        </w:tc>
      </w:tr>
      <w:tr w:rsidR="00945599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Age of caregiver (Ref= </w:t>
            </w:r>
            <w:r w:rsidRPr="001577D6">
              <w:rPr>
                <w:rFonts w:ascii="Cambria Math" w:hAnsi="Cambria Math"/>
                <w:color w:val="000000"/>
                <w:spacing w:val="-16"/>
                <w:sz w:val="19"/>
              </w:rPr>
              <w:t>≤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30)</w:t>
            </w:r>
          </w:p>
        </w:tc>
        <w:tc>
          <w:tcPr>
            <w:tcW w:w="21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  <w:tc>
          <w:tcPr>
            <w:tcW w:w="36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&gt; 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8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1.8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7</w:t>
            </w:r>
          </w:p>
          <w:p w:rsidR="00F675F0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1.82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9</w:t>
            </w:r>
          </w:p>
          <w:p w:rsidR="008E6E38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3-1.8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9</w:t>
            </w:r>
          </w:p>
          <w:p w:rsidR="008E6E38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3-1.8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97</w:t>
            </w:r>
          </w:p>
          <w:p w:rsidR="00A422B0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1.8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 w:themeColor="text1"/>
                <w:spacing w:val="-16"/>
                <w:sz w:val="19"/>
              </w:rPr>
              <w:t>0.95</w:t>
            </w:r>
          </w:p>
          <w:p w:rsidR="00C80CD4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0-1.78)</w:t>
            </w:r>
          </w:p>
        </w:tc>
      </w:tr>
      <w:tr w:rsidR="00945599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Gender of child (Ref=male)</w:t>
            </w:r>
          </w:p>
        </w:tc>
        <w:tc>
          <w:tcPr>
            <w:tcW w:w="5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3-2.1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3-2.11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3-2.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3-2.11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3-2.11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5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74-2.13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E748A4" w:rsidRPr="004215F2" w:rsidTr="00A84B32">
        <w:trPr>
          <w:trHeight w:val="321"/>
        </w:trPr>
        <w:tc>
          <w:tcPr>
            <w:tcW w:w="90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C000DE" w:rsidRPr="001577D6" w:rsidRDefault="00E748A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b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Sibling status</w:t>
            </w:r>
            <w:r w:rsidR="00365AB9" w:rsidRPr="001577D6">
              <w:rPr>
                <w:rFonts w:ascii="Cambria Math" w:hAnsi="Cambria Math"/>
                <w:color w:val="000000"/>
                <w:spacing w:val="-16"/>
                <w:sz w:val="19"/>
                <w:vertAlign w:val="superscript"/>
              </w:rPr>
              <w:t>§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 (Ref=with siblings)</w:t>
            </w: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Only chi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1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4-1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2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5-1.93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2</w:t>
            </w:r>
          </w:p>
          <w:p w:rsidR="00945599" w:rsidRPr="001577D6" w:rsidRDefault="00CA785B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5-1.93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0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4-1.90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2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5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-1.9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15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66-1.99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 level</w:t>
            </w:r>
            <w:r w:rsidR="004152E8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="00B67083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</w:t>
            </w:r>
            <w:r w:rsidR="00B67083"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p</w:t>
            </w:r>
            <w:r w:rsidRPr="00B67083">
              <w:rPr>
                <w:rFonts w:ascii="Times New Roman" w:eastAsia="Arial Unicode MS" w:hAnsi="Times New Roman" w:cs="Times New Roman" w:hint="eastAsia"/>
                <w:color w:val="000000"/>
                <w:spacing w:val="-16"/>
                <w:sz w:val="19"/>
                <w:szCs w:val="19"/>
              </w:rPr>
              <w:t>oorest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Po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8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0-3.2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3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8-3.17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7</w:t>
            </w:r>
          </w:p>
          <w:p w:rsidR="00945599" w:rsidRPr="001577D6" w:rsidRDefault="00CA785B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0-3.25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9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1-3.29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8-3.19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7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3.29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Middle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7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4-4.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9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1-4.40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0</w:t>
            </w:r>
          </w:p>
          <w:p w:rsidR="00945599" w:rsidRPr="001577D6" w:rsidRDefault="00CA785B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4.36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4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3-4.46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9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0-4.40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3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4.54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64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6-4.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6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2-4.65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63</w:t>
            </w:r>
          </w:p>
          <w:p w:rsidR="00945599" w:rsidRPr="001577D6" w:rsidRDefault="00CA785B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5-4.84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62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5-4.78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5</w:t>
            </w:r>
          </w:p>
          <w:p w:rsidR="00945599" w:rsidRPr="001577D6" w:rsidRDefault="00F675F0" w:rsidP="00A422B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</w:t>
            </w:r>
            <w:r w:rsidR="00A422B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2-4.65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60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53-4.80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Wealthie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58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5.1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4</w:t>
            </w:r>
          </w:p>
          <w:p w:rsidR="00945599" w:rsidRPr="001577D6" w:rsidRDefault="00F675F0" w:rsidP="00F675F0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3-4.82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9</w:t>
            </w:r>
          </w:p>
          <w:p w:rsidR="00945599" w:rsidRPr="001577D6" w:rsidRDefault="00CA785B" w:rsidP="00CA785B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5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-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4.93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5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4-4.76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4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3-4.82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2</w:t>
            </w:r>
          </w:p>
          <w:p w:rsidR="00945599" w:rsidRPr="001577D6" w:rsidRDefault="00C80CD4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3-4.74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Living area</w:t>
            </w:r>
            <w:r w:rsidR="004152E8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 xml:space="preserve"> 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Ref=urba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Rura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9</w:t>
            </w:r>
          </w:p>
          <w:p w:rsidR="006D11E3" w:rsidRPr="001577D6" w:rsidRDefault="006D11E3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0.5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9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0.58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1</w:t>
            </w:r>
          </w:p>
          <w:p w:rsidR="00945599" w:rsidRPr="001577D6" w:rsidRDefault="00CA785B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0.35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2</w:t>
            </w:r>
          </w:p>
          <w:p w:rsidR="00945599" w:rsidRPr="001577D6" w:rsidRDefault="008E6E38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4-0.36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9</w:t>
            </w:r>
          </w:p>
          <w:p w:rsidR="00945599" w:rsidRPr="001577D6" w:rsidRDefault="00A422B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0.61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  <w:vertAlign w:val="superscript"/>
              </w:rPr>
              <w:t>**</w:t>
            </w: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18</w:t>
            </w:r>
          </w:p>
          <w:p w:rsidR="00945599" w:rsidRPr="001577D6" w:rsidRDefault="00F675F0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06-0.58)</w:t>
            </w:r>
          </w:p>
        </w:tc>
      </w:tr>
      <w:tr w:rsidR="00945599" w:rsidRPr="004215F2" w:rsidTr="00A84B32">
        <w:trPr>
          <w:trHeight w:val="32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Region</w:t>
            </w:r>
            <w:r w:rsidRPr="001577D6">
              <w:rPr>
                <w:rFonts w:ascii="Times New Roman" w:hAnsi="Times New Roman"/>
                <w:spacing w:val="-16"/>
                <w:sz w:val="19"/>
              </w:rPr>
              <w:t xml:space="preserve"> (Ref=Coastal Andhra</w:t>
            </w:r>
            <w:r w:rsidRPr="001577D6">
              <w:rPr>
                <w:rFonts w:ascii="Times New Roman" w:hAnsi="Times New Roman"/>
                <w:b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 w:themeColor="text1"/>
                <w:spacing w:val="-16"/>
                <w:sz w:val="19"/>
                <w:vertAlign w:val="superscrip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6D11E3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>Rayalasee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2</w:t>
            </w:r>
          </w:p>
          <w:p w:rsidR="006D11E3" w:rsidRPr="001577D6" w:rsidRDefault="006D11E3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3-4.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0</w:t>
            </w:r>
          </w:p>
          <w:p w:rsidR="00945599" w:rsidRPr="001577D6" w:rsidRDefault="00F675F0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2-4.65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CA785B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9-3.89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24</w:t>
            </w:r>
          </w:p>
          <w:p w:rsidR="00945599" w:rsidRPr="001577D6" w:rsidRDefault="008E6E38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0-3.87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2</w:t>
            </w:r>
          </w:p>
          <w:p w:rsidR="00945599" w:rsidRPr="001577D6" w:rsidRDefault="00A422B0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1-4.85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1.45</w:t>
            </w:r>
          </w:p>
          <w:p w:rsidR="00945599" w:rsidRPr="001577D6" w:rsidRDefault="00C80CD4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42-5.01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  <w:tr w:rsidR="00945599" w:rsidRPr="004215F2" w:rsidTr="00A84B32">
        <w:trPr>
          <w:trHeight w:val="491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945599" w:rsidRPr="001577D6" w:rsidRDefault="00945599" w:rsidP="003D02F7">
            <w:pPr>
              <w:widowControl/>
              <w:autoSpaceDE/>
              <w:autoSpaceDN/>
              <w:adjustRightInd/>
              <w:spacing w:line="240" w:lineRule="auto"/>
              <w:ind w:leftChars="150" w:left="330" w:rightChars="0" w:right="0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spacing w:val="-16"/>
                <w:sz w:val="19"/>
              </w:rPr>
              <w:t>Telangana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945599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50</w:t>
            </w:r>
          </w:p>
          <w:p w:rsidR="006D11E3" w:rsidRPr="001577D6" w:rsidRDefault="006D11E3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9-1.28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F675F0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50</w:t>
            </w:r>
          </w:p>
          <w:p w:rsidR="00945599" w:rsidRPr="001577D6" w:rsidRDefault="00F675F0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9-1.28)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F675F0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44</w:t>
            </w:r>
          </w:p>
          <w:p w:rsidR="00945599" w:rsidRPr="001577D6" w:rsidRDefault="00CA785B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8-1.06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43</w:t>
            </w:r>
          </w:p>
          <w:p w:rsidR="00945599" w:rsidRPr="001577D6" w:rsidRDefault="008E6E38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8-1.03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51</w:t>
            </w:r>
          </w:p>
          <w:p w:rsidR="00945599" w:rsidRPr="001577D6" w:rsidRDefault="00A422B0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19-1.3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8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:rsidR="008E6E38" w:rsidRPr="001577D6" w:rsidRDefault="00945599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0.55</w:t>
            </w:r>
          </w:p>
          <w:p w:rsidR="00945599" w:rsidRPr="001577D6" w:rsidRDefault="00C80CD4" w:rsidP="006D11E3">
            <w:pPr>
              <w:spacing w:line="240" w:lineRule="auto"/>
              <w:ind w:leftChars="0" w:left="0" w:rightChars="0" w:right="0"/>
              <w:jc w:val="center"/>
              <w:rPr>
                <w:rFonts w:ascii="Times New Roman" w:hAnsi="Times New Roman"/>
                <w:color w:val="000000"/>
                <w:spacing w:val="-16"/>
                <w:sz w:val="19"/>
              </w:rPr>
            </w:pPr>
            <w:r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(0.20-1.50</w:t>
            </w:r>
            <w:r w:rsidR="00F675F0" w:rsidRPr="001577D6">
              <w:rPr>
                <w:rFonts w:ascii="Times New Roman" w:hAnsi="Times New Roman"/>
                <w:color w:val="000000"/>
                <w:spacing w:val="-16"/>
                <w:sz w:val="19"/>
              </w:rPr>
              <w:t>)</w:t>
            </w:r>
          </w:p>
        </w:tc>
      </w:tr>
    </w:tbl>
    <w:p w:rsidR="00A84B32" w:rsidRDefault="00A84B32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Theme="minorEastAsia" w:hAnsi="Times New Roman" w:cs="Times New Roman"/>
          <w:sz w:val="16"/>
          <w:szCs w:val="16"/>
        </w:rPr>
      </w:pPr>
      <w:r w:rsidRPr="005C73ED">
        <w:rPr>
          <w:rFonts w:ascii="Times New Roman" w:eastAsiaTheme="minorEastAsia" w:hAnsi="Times New Roman" w:cs="Times New Roman" w:hint="eastAsia"/>
          <w:sz w:val="16"/>
          <w:szCs w:val="16"/>
          <w:vertAlign w:val="superscript"/>
        </w:rPr>
        <w:t>a</w:t>
      </w:r>
      <w:r w:rsidRPr="005C73ED">
        <w:rPr>
          <w:rFonts w:ascii="Times New Roman" w:eastAsiaTheme="minorEastAsia" w:hAnsi="Times New Roman" w:cs="Times New Roman" w:hint="eastAsia"/>
          <w:sz w:val="16"/>
          <w:szCs w:val="16"/>
        </w:rPr>
        <w:t xml:space="preserve"> Model 1-1: adjusted for only maternal literacy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 xml:space="preserve"> / </w:t>
      </w:r>
      <w:proofErr w:type="spellStart"/>
      <w:r w:rsidRPr="00D64A43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b</w:t>
      </w:r>
      <w:r w:rsidRPr="00D64A43">
        <w:rPr>
          <w:rFonts w:ascii="Times New Roman" w:eastAsiaTheme="minorEastAsia" w:hAnsi="Times New Roman" w:cs="Times New Roman"/>
          <w:sz w:val="16"/>
          <w:szCs w:val="16"/>
        </w:rPr>
        <w:t>Model</w:t>
      </w:r>
      <w:proofErr w:type="spellEnd"/>
      <w:r w:rsidRPr="00D64A43">
        <w:rPr>
          <w:rFonts w:ascii="Times New Roman" w:eastAsiaTheme="minorEastAsia" w:hAnsi="Times New Roman" w:cs="Times New Roman"/>
          <w:sz w:val="16"/>
          <w:szCs w:val="16"/>
        </w:rPr>
        <w:t xml:space="preserve"> 1-2: added paternal literacy to the model 1-1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 xml:space="preserve"> / </w:t>
      </w:r>
      <w:r w:rsidRPr="00D64A43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c</w:t>
      </w:r>
      <w:r w:rsidRPr="00D64A43">
        <w:rPr>
          <w:rFonts w:ascii="Times New Roman" w:eastAsiaTheme="minorEastAsia" w:hAnsi="Times New Roman" w:cs="Times New Roman"/>
          <w:sz w:val="16"/>
          <w:szCs w:val="16"/>
        </w:rPr>
        <w:t xml:space="preserve"> Model 2-1: added existence of health center to the model 1-2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 xml:space="preserve">/ </w:t>
      </w:r>
      <w:r w:rsidRPr="00D64A43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 xml:space="preserve">d </w:t>
      </w:r>
      <w:r w:rsidRPr="00D64A43">
        <w:rPr>
          <w:rFonts w:ascii="Times New Roman" w:eastAsiaTheme="minorEastAsia" w:hAnsi="Times New Roman" w:cs="Times New Roman"/>
          <w:sz w:val="16"/>
          <w:szCs w:val="16"/>
        </w:rPr>
        <w:t>Model 2-2: added the interaction term of maternal literacy and existence of health center to the model 2-1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 xml:space="preserve">/ </w:t>
      </w:r>
      <w:r w:rsidRPr="00D64A43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>e</w:t>
      </w:r>
      <w:r w:rsidRPr="00D64A43">
        <w:rPr>
          <w:rFonts w:ascii="Times New Roman" w:eastAsiaTheme="minorEastAsia" w:hAnsi="Times New Roman" w:cs="Times New Roman"/>
          <w:sz w:val="16"/>
          <w:szCs w:val="16"/>
        </w:rPr>
        <w:t xml:space="preserve"> Model 3-1 : added existence of health worker to the model 1-2</w:t>
      </w:r>
      <w:r>
        <w:rPr>
          <w:rFonts w:ascii="Times New Roman" w:eastAsiaTheme="minorEastAsia" w:hAnsi="Times New Roman" w:cs="Times New Roman" w:hint="eastAsia"/>
          <w:sz w:val="16"/>
          <w:szCs w:val="16"/>
        </w:rPr>
        <w:t xml:space="preserve"> / </w:t>
      </w:r>
      <w:r w:rsidRPr="00D64A43">
        <w:rPr>
          <w:rFonts w:ascii="Times New Roman" w:eastAsiaTheme="minorEastAsia" w:hAnsi="Times New Roman" w:cs="Times New Roman"/>
          <w:sz w:val="16"/>
          <w:szCs w:val="16"/>
          <w:vertAlign w:val="superscript"/>
        </w:rPr>
        <w:t xml:space="preserve">f </w:t>
      </w:r>
      <w:r w:rsidRPr="00D64A43">
        <w:rPr>
          <w:rFonts w:ascii="Times New Roman" w:eastAsiaTheme="minorEastAsia" w:hAnsi="Times New Roman" w:cs="Times New Roman"/>
          <w:sz w:val="16"/>
          <w:szCs w:val="16"/>
        </w:rPr>
        <w:t>Model 3-2: added the interaction term of maternal literacy and existence of health worker to the model 3-1</w:t>
      </w:r>
    </w:p>
    <w:p w:rsidR="00A84B32" w:rsidRDefault="00A84B32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="Arial Unicode MS" w:hAnsi="Times New Roman" w:cs="Times New Roman"/>
          <w:color w:val="000000"/>
          <w:sz w:val="16"/>
          <w:szCs w:val="16"/>
        </w:rPr>
      </w:pPr>
      <w:r w:rsidRPr="00D64A43">
        <w:rPr>
          <w:rFonts w:ascii="Times New Roman" w:eastAsia="Arial Unicode MS" w:hAnsi="Times New Roman" w:cs="Times New Roman"/>
          <w:color w:val="000000"/>
          <w:sz w:val="16"/>
          <w:szCs w:val="16"/>
          <w:vertAlign w:val="superscript"/>
        </w:rPr>
        <w:t xml:space="preserve">§ </w:t>
      </w:r>
      <w:r w:rsidRPr="00D64A43">
        <w:rPr>
          <w:rFonts w:ascii="Times New Roman" w:eastAsia="Arial Unicode MS" w:hAnsi="Times New Roman" w:cs="Times New Roman"/>
          <w:color w:val="000000"/>
          <w:sz w:val="16"/>
          <w:szCs w:val="16"/>
        </w:rPr>
        <w:t>:</w:t>
      </w:r>
      <w:r w:rsidRPr="00D64A43">
        <w:rPr>
          <w:rFonts w:ascii="Times New Roman" w:eastAsia="Malgun Gothic" w:hAnsi="Times New Roman" w:cs="Times New Roman"/>
          <w:sz w:val="16"/>
          <w:szCs w:val="16"/>
        </w:rPr>
        <w:t xml:space="preserve"> at the time of the first survey</w:t>
      </w:r>
      <w:r w:rsidRPr="00D64A43">
        <w:rPr>
          <w:rFonts w:ascii="Times New Roman" w:eastAsia="Arial Unicode MS" w:hAnsi="Times New Roman" w:cs="Times New Roman"/>
          <w:color w:val="000000"/>
          <w:sz w:val="16"/>
          <w:szCs w:val="16"/>
        </w:rPr>
        <w:t xml:space="preserve"> </w:t>
      </w:r>
    </w:p>
    <w:p w:rsidR="00D64A43" w:rsidRDefault="00495144" w:rsidP="00A84B32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eastAsiaTheme="minorEastAsia"/>
          <w:sz w:val="16"/>
          <w:szCs w:val="16"/>
        </w:rPr>
      </w:pPr>
      <w:r w:rsidRPr="00D64A43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p </w:t>
      </w:r>
      <w:r w:rsidR="00E22920" w:rsidRPr="00D64A43">
        <w:rPr>
          <w:rFonts w:ascii="Cambria Math" w:eastAsia="Malgun Gothic" w:hAnsi="Cambria Math" w:cs="Cambria Math" w:hint="eastAsia"/>
          <w:bCs w:val="0"/>
          <w:sz w:val="16"/>
          <w:szCs w:val="16"/>
        </w:rPr>
        <w:t>&lt;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>0.05</w:t>
      </w:r>
      <w:r w:rsidR="008A5E8D" w:rsidRPr="00D64A43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  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*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>p</w:t>
      </w:r>
      <w:r w:rsidR="00E22920" w:rsidRPr="00D64A43">
        <w:rPr>
          <w:rFonts w:ascii="Cambria Math" w:eastAsia="Malgun Gothic" w:hAnsi="Cambria Math" w:cs="Cambria Math" w:hint="eastAsia"/>
          <w:bCs w:val="0"/>
          <w:sz w:val="16"/>
          <w:szCs w:val="16"/>
        </w:rPr>
        <w:t>&lt;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>0.01</w:t>
      </w:r>
      <w:r w:rsidR="008A5E8D" w:rsidRPr="00D64A43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 xml:space="preserve"> 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  <w:vertAlign w:val="superscript"/>
        </w:rPr>
        <w:t>***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>p</w:t>
      </w:r>
      <w:r w:rsidR="00E22920" w:rsidRPr="00D64A43">
        <w:rPr>
          <w:rFonts w:ascii="Cambria Math" w:eastAsia="Malgun Gothic" w:hAnsi="Cambria Math" w:cs="Cambria Math" w:hint="eastAsia"/>
          <w:bCs w:val="0"/>
          <w:sz w:val="16"/>
          <w:szCs w:val="16"/>
        </w:rPr>
        <w:t>&lt;</w:t>
      </w:r>
      <w:r w:rsidRPr="00D64A43">
        <w:rPr>
          <w:rFonts w:ascii="Times New Roman" w:eastAsia="Malgun Gothic" w:hAnsi="Times New Roman" w:cs="Times New Roman"/>
          <w:bCs w:val="0"/>
          <w:sz w:val="16"/>
          <w:szCs w:val="16"/>
        </w:rPr>
        <w:t>0.001</w:t>
      </w:r>
      <w:r w:rsidR="008A5E8D" w:rsidRPr="00D64A43">
        <w:rPr>
          <w:rFonts w:ascii="Times New Roman" w:eastAsia="Gulim" w:hAnsi="Times New Roman" w:cs="Times New Roman"/>
          <w:bCs w:val="0"/>
          <w:color w:val="1C1D1E"/>
          <w:sz w:val="16"/>
          <w:szCs w:val="16"/>
        </w:rPr>
        <w:t>;</w:t>
      </w:r>
      <w:r w:rsidRPr="00D64A43">
        <w:rPr>
          <w:rFonts w:ascii="Times New Roman" w:eastAsia="Malgun Gothic" w:hAnsi="Times New Roman" w:cs="Times New Roman" w:hint="eastAsia"/>
          <w:bCs w:val="0"/>
          <w:sz w:val="16"/>
          <w:szCs w:val="16"/>
        </w:rPr>
        <w:t xml:space="preserve"> </w:t>
      </w:r>
      <w:r w:rsidRPr="00D64A43">
        <w:rPr>
          <w:rFonts w:ascii="Cambria Math" w:eastAsia="Malgun Gothic" w:hAnsi="Cambria Math" w:cs="Times New Roman"/>
          <w:bCs w:val="0"/>
          <w:color w:val="000000" w:themeColor="text1"/>
          <w:sz w:val="16"/>
          <w:szCs w:val="16"/>
          <w:vertAlign w:val="superscript"/>
        </w:rPr>
        <w:t>†</w:t>
      </w:r>
      <w:r w:rsidRPr="00D64A43">
        <w:rPr>
          <w:rFonts w:ascii="Cambria Math" w:eastAsia="Malgun Gothic" w:hAnsi="Cambria Math" w:cs="Times New Roman" w:hint="eastAsia"/>
          <w:bCs w:val="0"/>
          <w:color w:val="000000" w:themeColor="text1"/>
          <w:sz w:val="16"/>
          <w:szCs w:val="16"/>
          <w:vertAlign w:val="superscript"/>
        </w:rPr>
        <w:t xml:space="preserve"> : </w:t>
      </w:r>
      <w:r w:rsidRPr="00D64A43">
        <w:rPr>
          <w:rFonts w:eastAsiaTheme="minorEastAsia" w:hint="eastAsia"/>
          <w:sz w:val="16"/>
          <w:szCs w:val="16"/>
        </w:rPr>
        <w:t>marginally significant</w:t>
      </w:r>
    </w:p>
    <w:p w:rsidR="00365AB9" w:rsidRPr="00A84B32" w:rsidRDefault="00365AB9" w:rsidP="00495144">
      <w:pPr>
        <w:ind w:leftChars="0" w:left="0" w:rightChars="0" w:right="0"/>
        <w:jc w:val="right"/>
        <w:rPr>
          <w:rFonts w:eastAsiaTheme="minorEastAsia"/>
          <w:sz w:val="18"/>
          <w:szCs w:val="18"/>
        </w:rPr>
      </w:pPr>
    </w:p>
    <w:p w:rsidR="00945599" w:rsidRDefault="00945599" w:rsidP="00945599">
      <w:pPr>
        <w:widowControl/>
        <w:autoSpaceDE/>
        <w:autoSpaceDN/>
        <w:adjustRightInd/>
        <w:spacing w:line="240" w:lineRule="auto"/>
        <w:ind w:leftChars="0" w:left="0" w:rightChars="0" w:right="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0D1069" w:rsidRDefault="000D1069" w:rsidP="006C0600">
      <w:pPr>
        <w:ind w:left="220" w:right="220" w:firstLine="220"/>
      </w:pPr>
    </w:p>
    <w:sectPr w:rsidR="000D1069" w:rsidSect="000D106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035B" w:rsidRDefault="0024035B" w:rsidP="00F0379D">
      <w:pPr>
        <w:spacing w:line="240" w:lineRule="auto"/>
        <w:ind w:left="220" w:right="220"/>
      </w:pPr>
      <w:r>
        <w:separator/>
      </w:r>
    </w:p>
  </w:endnote>
  <w:endnote w:type="continuationSeparator" w:id="0">
    <w:p w:rsidR="0024035B" w:rsidRDefault="0024035B" w:rsidP="00F0379D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Footer"/>
      <w:ind w:left="220" w:right="2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Footer"/>
      <w:ind w:left="220" w:right="2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Footer"/>
      <w:ind w:left="220" w:right="2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035B" w:rsidRDefault="0024035B" w:rsidP="00F0379D">
      <w:pPr>
        <w:spacing w:line="240" w:lineRule="auto"/>
        <w:ind w:left="220" w:right="220"/>
      </w:pPr>
      <w:r>
        <w:separator/>
      </w:r>
    </w:p>
  </w:footnote>
  <w:footnote w:type="continuationSeparator" w:id="0">
    <w:p w:rsidR="0024035B" w:rsidRDefault="0024035B" w:rsidP="00F0379D">
      <w:pPr>
        <w:spacing w:line="240" w:lineRule="auto"/>
        <w:ind w:left="220" w:right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Header"/>
      <w:ind w:left="220" w:right="2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Header"/>
      <w:ind w:left="220" w:right="2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7D1A" w:rsidRDefault="00A97D1A" w:rsidP="00F0379D">
    <w:pPr>
      <w:pStyle w:val="Header"/>
      <w:ind w:left="220" w:right="2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1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1"/>
  </w:num>
  <w:num w:numId="6">
    <w:abstractNumId w:val="1"/>
  </w:num>
  <w:num w:numId="7">
    <w:abstractNumId w:val="1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  <w:num w:numId="12">
    <w:abstractNumId w:val="0"/>
  </w:num>
  <w:num w:numId="13">
    <w:abstractNumId w:val="1"/>
  </w:num>
  <w:num w:numId="14">
    <w:abstractNumId w:val="1"/>
  </w:num>
  <w:num w:numId="15">
    <w:abstractNumId w:val="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74F7"/>
    <w:rsid w:val="00000213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659"/>
    <w:rsid w:val="00003953"/>
    <w:rsid w:val="00003B37"/>
    <w:rsid w:val="00003B3C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5C3"/>
    <w:rsid w:val="0000580B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667"/>
    <w:rsid w:val="00010670"/>
    <w:rsid w:val="00010A1A"/>
    <w:rsid w:val="00010C97"/>
    <w:rsid w:val="00010F71"/>
    <w:rsid w:val="000113F9"/>
    <w:rsid w:val="00011857"/>
    <w:rsid w:val="00011996"/>
    <w:rsid w:val="000119F9"/>
    <w:rsid w:val="00011A1C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F2"/>
    <w:rsid w:val="0001395D"/>
    <w:rsid w:val="0001397B"/>
    <w:rsid w:val="00013D86"/>
    <w:rsid w:val="00014163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F0B"/>
    <w:rsid w:val="000210D8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2F5"/>
    <w:rsid w:val="00023989"/>
    <w:rsid w:val="00023AD6"/>
    <w:rsid w:val="00023BA5"/>
    <w:rsid w:val="00023E18"/>
    <w:rsid w:val="00024225"/>
    <w:rsid w:val="0002461F"/>
    <w:rsid w:val="0002473B"/>
    <w:rsid w:val="0002484A"/>
    <w:rsid w:val="000248D5"/>
    <w:rsid w:val="0002496F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78C"/>
    <w:rsid w:val="00030991"/>
    <w:rsid w:val="00030DC5"/>
    <w:rsid w:val="00031252"/>
    <w:rsid w:val="000315E6"/>
    <w:rsid w:val="000316F1"/>
    <w:rsid w:val="000318DC"/>
    <w:rsid w:val="00031A89"/>
    <w:rsid w:val="00031FB5"/>
    <w:rsid w:val="000324DC"/>
    <w:rsid w:val="00032788"/>
    <w:rsid w:val="00032940"/>
    <w:rsid w:val="000329FE"/>
    <w:rsid w:val="00032D41"/>
    <w:rsid w:val="00032EA5"/>
    <w:rsid w:val="00033418"/>
    <w:rsid w:val="00033502"/>
    <w:rsid w:val="0003367F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C80"/>
    <w:rsid w:val="0003604F"/>
    <w:rsid w:val="00036392"/>
    <w:rsid w:val="000363A8"/>
    <w:rsid w:val="0003661C"/>
    <w:rsid w:val="0003669F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C2A"/>
    <w:rsid w:val="00037E3C"/>
    <w:rsid w:val="00037EF8"/>
    <w:rsid w:val="00037F9A"/>
    <w:rsid w:val="000400D1"/>
    <w:rsid w:val="00040112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A2C"/>
    <w:rsid w:val="00043B0C"/>
    <w:rsid w:val="00043F4E"/>
    <w:rsid w:val="00043F97"/>
    <w:rsid w:val="0004403D"/>
    <w:rsid w:val="00044475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E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5CA"/>
    <w:rsid w:val="000567C9"/>
    <w:rsid w:val="0005698A"/>
    <w:rsid w:val="00056BA7"/>
    <w:rsid w:val="000570C0"/>
    <w:rsid w:val="000572AC"/>
    <w:rsid w:val="0005742A"/>
    <w:rsid w:val="0005744D"/>
    <w:rsid w:val="000574E7"/>
    <w:rsid w:val="0005751D"/>
    <w:rsid w:val="000576C2"/>
    <w:rsid w:val="000578C2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B5"/>
    <w:rsid w:val="00063010"/>
    <w:rsid w:val="0006304F"/>
    <w:rsid w:val="0006328E"/>
    <w:rsid w:val="00063327"/>
    <w:rsid w:val="00063362"/>
    <w:rsid w:val="000633D8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4E07"/>
    <w:rsid w:val="0006511B"/>
    <w:rsid w:val="000656FF"/>
    <w:rsid w:val="000657B4"/>
    <w:rsid w:val="00065881"/>
    <w:rsid w:val="00065F2B"/>
    <w:rsid w:val="00065FB5"/>
    <w:rsid w:val="00066136"/>
    <w:rsid w:val="0006614F"/>
    <w:rsid w:val="00066165"/>
    <w:rsid w:val="00066303"/>
    <w:rsid w:val="00066367"/>
    <w:rsid w:val="000666EB"/>
    <w:rsid w:val="00066830"/>
    <w:rsid w:val="00066A31"/>
    <w:rsid w:val="00066A6E"/>
    <w:rsid w:val="00066BFA"/>
    <w:rsid w:val="00066F23"/>
    <w:rsid w:val="00066FF1"/>
    <w:rsid w:val="00067053"/>
    <w:rsid w:val="000671E6"/>
    <w:rsid w:val="00067326"/>
    <w:rsid w:val="00067A91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5E0"/>
    <w:rsid w:val="00071624"/>
    <w:rsid w:val="000716ED"/>
    <w:rsid w:val="00071735"/>
    <w:rsid w:val="00071999"/>
    <w:rsid w:val="00071D1A"/>
    <w:rsid w:val="00071D67"/>
    <w:rsid w:val="000720F6"/>
    <w:rsid w:val="00072514"/>
    <w:rsid w:val="0007259A"/>
    <w:rsid w:val="00072A45"/>
    <w:rsid w:val="00072B03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DB3"/>
    <w:rsid w:val="00076E3A"/>
    <w:rsid w:val="0007729C"/>
    <w:rsid w:val="000774DE"/>
    <w:rsid w:val="000778B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535"/>
    <w:rsid w:val="00080708"/>
    <w:rsid w:val="00080785"/>
    <w:rsid w:val="000807EB"/>
    <w:rsid w:val="0008082C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687"/>
    <w:rsid w:val="00083691"/>
    <w:rsid w:val="000837D3"/>
    <w:rsid w:val="000839B6"/>
    <w:rsid w:val="00083A32"/>
    <w:rsid w:val="00083ACB"/>
    <w:rsid w:val="00083B67"/>
    <w:rsid w:val="00083BF5"/>
    <w:rsid w:val="00083ED3"/>
    <w:rsid w:val="00083EE0"/>
    <w:rsid w:val="00084203"/>
    <w:rsid w:val="0008435B"/>
    <w:rsid w:val="0008435C"/>
    <w:rsid w:val="000843AA"/>
    <w:rsid w:val="00084591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90074"/>
    <w:rsid w:val="000900EF"/>
    <w:rsid w:val="00090643"/>
    <w:rsid w:val="0009079E"/>
    <w:rsid w:val="000908C2"/>
    <w:rsid w:val="00090C7B"/>
    <w:rsid w:val="00090DAA"/>
    <w:rsid w:val="00090F81"/>
    <w:rsid w:val="00090F86"/>
    <w:rsid w:val="00091265"/>
    <w:rsid w:val="000912EA"/>
    <w:rsid w:val="00091312"/>
    <w:rsid w:val="00091368"/>
    <w:rsid w:val="00091717"/>
    <w:rsid w:val="00091746"/>
    <w:rsid w:val="00091771"/>
    <w:rsid w:val="000917D4"/>
    <w:rsid w:val="00091D33"/>
    <w:rsid w:val="00091DC2"/>
    <w:rsid w:val="00091EAA"/>
    <w:rsid w:val="00091EE6"/>
    <w:rsid w:val="00092628"/>
    <w:rsid w:val="000926A0"/>
    <w:rsid w:val="000927EE"/>
    <w:rsid w:val="0009295A"/>
    <w:rsid w:val="0009298B"/>
    <w:rsid w:val="00092C6E"/>
    <w:rsid w:val="00092E14"/>
    <w:rsid w:val="00093010"/>
    <w:rsid w:val="0009377D"/>
    <w:rsid w:val="00093914"/>
    <w:rsid w:val="000939AE"/>
    <w:rsid w:val="00093A3E"/>
    <w:rsid w:val="00093E94"/>
    <w:rsid w:val="00093EDA"/>
    <w:rsid w:val="00093FCC"/>
    <w:rsid w:val="0009413B"/>
    <w:rsid w:val="000942F1"/>
    <w:rsid w:val="00094886"/>
    <w:rsid w:val="000948B5"/>
    <w:rsid w:val="000949A8"/>
    <w:rsid w:val="00094EE3"/>
    <w:rsid w:val="00095015"/>
    <w:rsid w:val="000950C8"/>
    <w:rsid w:val="00095768"/>
    <w:rsid w:val="00096120"/>
    <w:rsid w:val="0009616F"/>
    <w:rsid w:val="00096204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376"/>
    <w:rsid w:val="000976C2"/>
    <w:rsid w:val="00097915"/>
    <w:rsid w:val="00097AEB"/>
    <w:rsid w:val="00097BB5"/>
    <w:rsid w:val="00097FE2"/>
    <w:rsid w:val="000A0019"/>
    <w:rsid w:val="000A028E"/>
    <w:rsid w:val="000A0292"/>
    <w:rsid w:val="000A03A4"/>
    <w:rsid w:val="000A0439"/>
    <w:rsid w:val="000A0507"/>
    <w:rsid w:val="000A0551"/>
    <w:rsid w:val="000A0B66"/>
    <w:rsid w:val="000A12FB"/>
    <w:rsid w:val="000A1331"/>
    <w:rsid w:val="000A144F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7F0"/>
    <w:rsid w:val="000A3833"/>
    <w:rsid w:val="000A3FE9"/>
    <w:rsid w:val="000A4056"/>
    <w:rsid w:val="000A413E"/>
    <w:rsid w:val="000A4171"/>
    <w:rsid w:val="000A444B"/>
    <w:rsid w:val="000A45FC"/>
    <w:rsid w:val="000A476D"/>
    <w:rsid w:val="000A4A53"/>
    <w:rsid w:val="000A4CE2"/>
    <w:rsid w:val="000A5085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4A7"/>
    <w:rsid w:val="000A6794"/>
    <w:rsid w:val="000A69E0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289"/>
    <w:rsid w:val="000B03E1"/>
    <w:rsid w:val="000B03F1"/>
    <w:rsid w:val="000B05E0"/>
    <w:rsid w:val="000B0658"/>
    <w:rsid w:val="000B0720"/>
    <w:rsid w:val="000B0988"/>
    <w:rsid w:val="000B0A48"/>
    <w:rsid w:val="000B0D8C"/>
    <w:rsid w:val="000B103F"/>
    <w:rsid w:val="000B1195"/>
    <w:rsid w:val="000B1407"/>
    <w:rsid w:val="000B1736"/>
    <w:rsid w:val="000B1786"/>
    <w:rsid w:val="000B19B7"/>
    <w:rsid w:val="000B1A85"/>
    <w:rsid w:val="000B1ADC"/>
    <w:rsid w:val="000B1CB2"/>
    <w:rsid w:val="000B1D1C"/>
    <w:rsid w:val="000B21C0"/>
    <w:rsid w:val="000B222F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4C8"/>
    <w:rsid w:val="000B665F"/>
    <w:rsid w:val="000B67A3"/>
    <w:rsid w:val="000B682A"/>
    <w:rsid w:val="000B6855"/>
    <w:rsid w:val="000B6914"/>
    <w:rsid w:val="000B69BE"/>
    <w:rsid w:val="000B6DD2"/>
    <w:rsid w:val="000B6E33"/>
    <w:rsid w:val="000B705B"/>
    <w:rsid w:val="000B72FF"/>
    <w:rsid w:val="000B73A9"/>
    <w:rsid w:val="000B74F7"/>
    <w:rsid w:val="000B753C"/>
    <w:rsid w:val="000C024E"/>
    <w:rsid w:val="000C02A1"/>
    <w:rsid w:val="000C06A4"/>
    <w:rsid w:val="000C0738"/>
    <w:rsid w:val="000C0980"/>
    <w:rsid w:val="000C0BE3"/>
    <w:rsid w:val="000C0CB1"/>
    <w:rsid w:val="000C0CFC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25"/>
    <w:rsid w:val="000C200E"/>
    <w:rsid w:val="000C21C3"/>
    <w:rsid w:val="000C2350"/>
    <w:rsid w:val="000C253B"/>
    <w:rsid w:val="000C28C2"/>
    <w:rsid w:val="000C2A3B"/>
    <w:rsid w:val="000C2E9B"/>
    <w:rsid w:val="000C2F30"/>
    <w:rsid w:val="000C32F3"/>
    <w:rsid w:val="000C341D"/>
    <w:rsid w:val="000C38AA"/>
    <w:rsid w:val="000C3CA9"/>
    <w:rsid w:val="000C428A"/>
    <w:rsid w:val="000C441F"/>
    <w:rsid w:val="000C451B"/>
    <w:rsid w:val="000C46D1"/>
    <w:rsid w:val="000C489B"/>
    <w:rsid w:val="000C4969"/>
    <w:rsid w:val="000C4B17"/>
    <w:rsid w:val="000C4DBB"/>
    <w:rsid w:val="000C50CA"/>
    <w:rsid w:val="000C5113"/>
    <w:rsid w:val="000C5178"/>
    <w:rsid w:val="000C53B7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623A"/>
    <w:rsid w:val="000C642B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D0011"/>
    <w:rsid w:val="000D0130"/>
    <w:rsid w:val="000D0DA1"/>
    <w:rsid w:val="000D0DB6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12C"/>
    <w:rsid w:val="000D23FF"/>
    <w:rsid w:val="000D2646"/>
    <w:rsid w:val="000D27D5"/>
    <w:rsid w:val="000D2808"/>
    <w:rsid w:val="000D28C3"/>
    <w:rsid w:val="000D2922"/>
    <w:rsid w:val="000D2F25"/>
    <w:rsid w:val="000D2F4A"/>
    <w:rsid w:val="000D2FFB"/>
    <w:rsid w:val="000D33D8"/>
    <w:rsid w:val="000D388C"/>
    <w:rsid w:val="000D3A87"/>
    <w:rsid w:val="000D3AF6"/>
    <w:rsid w:val="000D3EBB"/>
    <w:rsid w:val="000D3F5F"/>
    <w:rsid w:val="000D3FE1"/>
    <w:rsid w:val="000D4226"/>
    <w:rsid w:val="000D45F0"/>
    <w:rsid w:val="000D46DB"/>
    <w:rsid w:val="000D494A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1A4"/>
    <w:rsid w:val="000D620E"/>
    <w:rsid w:val="000D6615"/>
    <w:rsid w:val="000D67DB"/>
    <w:rsid w:val="000D6C46"/>
    <w:rsid w:val="000D6DD7"/>
    <w:rsid w:val="000D7133"/>
    <w:rsid w:val="000D722B"/>
    <w:rsid w:val="000D740B"/>
    <w:rsid w:val="000D78FD"/>
    <w:rsid w:val="000D7AFD"/>
    <w:rsid w:val="000D7C00"/>
    <w:rsid w:val="000D7D2D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3146"/>
    <w:rsid w:val="000E31C0"/>
    <w:rsid w:val="000E31F9"/>
    <w:rsid w:val="000E3437"/>
    <w:rsid w:val="000E3602"/>
    <w:rsid w:val="000E39E0"/>
    <w:rsid w:val="000E3A60"/>
    <w:rsid w:val="000E3AE1"/>
    <w:rsid w:val="000E3BE9"/>
    <w:rsid w:val="000E3DB4"/>
    <w:rsid w:val="000E3E88"/>
    <w:rsid w:val="000E4103"/>
    <w:rsid w:val="000E41A7"/>
    <w:rsid w:val="000E41C9"/>
    <w:rsid w:val="000E4358"/>
    <w:rsid w:val="000E4450"/>
    <w:rsid w:val="000E4492"/>
    <w:rsid w:val="000E44F8"/>
    <w:rsid w:val="000E4988"/>
    <w:rsid w:val="000E4B5F"/>
    <w:rsid w:val="000E4C71"/>
    <w:rsid w:val="000E4CDA"/>
    <w:rsid w:val="000E4D76"/>
    <w:rsid w:val="000E4DA5"/>
    <w:rsid w:val="000E4E18"/>
    <w:rsid w:val="000E4FAD"/>
    <w:rsid w:val="000E52D0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8D5"/>
    <w:rsid w:val="000E6A5A"/>
    <w:rsid w:val="000E6D7E"/>
    <w:rsid w:val="000E6EB2"/>
    <w:rsid w:val="000E7298"/>
    <w:rsid w:val="000E732F"/>
    <w:rsid w:val="000E7428"/>
    <w:rsid w:val="000E7450"/>
    <w:rsid w:val="000E7C3F"/>
    <w:rsid w:val="000E7C7C"/>
    <w:rsid w:val="000E7E24"/>
    <w:rsid w:val="000F07B0"/>
    <w:rsid w:val="000F09D7"/>
    <w:rsid w:val="000F0A03"/>
    <w:rsid w:val="000F0A92"/>
    <w:rsid w:val="000F1345"/>
    <w:rsid w:val="000F1497"/>
    <w:rsid w:val="000F15E1"/>
    <w:rsid w:val="000F1A55"/>
    <w:rsid w:val="000F1CAE"/>
    <w:rsid w:val="000F2149"/>
    <w:rsid w:val="000F22AB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C4A"/>
    <w:rsid w:val="000F5F68"/>
    <w:rsid w:val="000F609D"/>
    <w:rsid w:val="000F613A"/>
    <w:rsid w:val="000F6595"/>
    <w:rsid w:val="000F6877"/>
    <w:rsid w:val="000F6A4B"/>
    <w:rsid w:val="000F6CA8"/>
    <w:rsid w:val="000F6DD6"/>
    <w:rsid w:val="000F6EED"/>
    <w:rsid w:val="000F7512"/>
    <w:rsid w:val="000F7611"/>
    <w:rsid w:val="000F76EC"/>
    <w:rsid w:val="000F781B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9DC"/>
    <w:rsid w:val="00105EF4"/>
    <w:rsid w:val="00105F99"/>
    <w:rsid w:val="001060E5"/>
    <w:rsid w:val="001060E9"/>
    <w:rsid w:val="001064C7"/>
    <w:rsid w:val="001064F3"/>
    <w:rsid w:val="00106C7E"/>
    <w:rsid w:val="00106E38"/>
    <w:rsid w:val="00106F84"/>
    <w:rsid w:val="00107166"/>
    <w:rsid w:val="001071F0"/>
    <w:rsid w:val="001074BE"/>
    <w:rsid w:val="0010787C"/>
    <w:rsid w:val="001079BA"/>
    <w:rsid w:val="00107ACB"/>
    <w:rsid w:val="00107B7C"/>
    <w:rsid w:val="00107B89"/>
    <w:rsid w:val="00107BB7"/>
    <w:rsid w:val="00107F7D"/>
    <w:rsid w:val="00107F89"/>
    <w:rsid w:val="001102D5"/>
    <w:rsid w:val="0011046D"/>
    <w:rsid w:val="0011089D"/>
    <w:rsid w:val="0011092F"/>
    <w:rsid w:val="00110EDD"/>
    <w:rsid w:val="0011108F"/>
    <w:rsid w:val="00111094"/>
    <w:rsid w:val="00111097"/>
    <w:rsid w:val="001116A2"/>
    <w:rsid w:val="00111A9C"/>
    <w:rsid w:val="00111C5B"/>
    <w:rsid w:val="00111ECE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49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F47"/>
    <w:rsid w:val="00115F4A"/>
    <w:rsid w:val="0011607F"/>
    <w:rsid w:val="0011619E"/>
    <w:rsid w:val="00116369"/>
    <w:rsid w:val="00116441"/>
    <w:rsid w:val="00116488"/>
    <w:rsid w:val="001167A8"/>
    <w:rsid w:val="00116D02"/>
    <w:rsid w:val="00116DB9"/>
    <w:rsid w:val="00116F63"/>
    <w:rsid w:val="0011751A"/>
    <w:rsid w:val="0011770C"/>
    <w:rsid w:val="00117975"/>
    <w:rsid w:val="00117B89"/>
    <w:rsid w:val="00117BB2"/>
    <w:rsid w:val="00117F4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99"/>
    <w:rsid w:val="00124106"/>
    <w:rsid w:val="00124114"/>
    <w:rsid w:val="00124187"/>
    <w:rsid w:val="00124447"/>
    <w:rsid w:val="00124516"/>
    <w:rsid w:val="001245A9"/>
    <w:rsid w:val="00124992"/>
    <w:rsid w:val="00124C0F"/>
    <w:rsid w:val="00124E36"/>
    <w:rsid w:val="00124F7C"/>
    <w:rsid w:val="00125054"/>
    <w:rsid w:val="0012577F"/>
    <w:rsid w:val="00125881"/>
    <w:rsid w:val="00125976"/>
    <w:rsid w:val="00125A00"/>
    <w:rsid w:val="00125E9E"/>
    <w:rsid w:val="00125F62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28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920"/>
    <w:rsid w:val="00132C8F"/>
    <w:rsid w:val="00132D5C"/>
    <w:rsid w:val="001330FC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700"/>
    <w:rsid w:val="00141810"/>
    <w:rsid w:val="00141CE1"/>
    <w:rsid w:val="00141CED"/>
    <w:rsid w:val="00141D2F"/>
    <w:rsid w:val="00141EB8"/>
    <w:rsid w:val="001421A9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8B9"/>
    <w:rsid w:val="00143940"/>
    <w:rsid w:val="00143986"/>
    <w:rsid w:val="00143B53"/>
    <w:rsid w:val="0014401C"/>
    <w:rsid w:val="0014403C"/>
    <w:rsid w:val="00144276"/>
    <w:rsid w:val="0014452C"/>
    <w:rsid w:val="00144548"/>
    <w:rsid w:val="00144762"/>
    <w:rsid w:val="001447AA"/>
    <w:rsid w:val="001448EE"/>
    <w:rsid w:val="00144A9C"/>
    <w:rsid w:val="00144B93"/>
    <w:rsid w:val="00144BDE"/>
    <w:rsid w:val="00144E3D"/>
    <w:rsid w:val="001453F2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58"/>
    <w:rsid w:val="001537D3"/>
    <w:rsid w:val="0015396C"/>
    <w:rsid w:val="00154253"/>
    <w:rsid w:val="00154354"/>
    <w:rsid w:val="00154355"/>
    <w:rsid w:val="0015463D"/>
    <w:rsid w:val="00154699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6E"/>
    <w:rsid w:val="001560C4"/>
    <w:rsid w:val="00156162"/>
    <w:rsid w:val="00156330"/>
    <w:rsid w:val="00156428"/>
    <w:rsid w:val="0015655B"/>
    <w:rsid w:val="00156662"/>
    <w:rsid w:val="001568F7"/>
    <w:rsid w:val="00156DA2"/>
    <w:rsid w:val="00156EA4"/>
    <w:rsid w:val="00156EFF"/>
    <w:rsid w:val="00156FE9"/>
    <w:rsid w:val="00157424"/>
    <w:rsid w:val="00157686"/>
    <w:rsid w:val="001577D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961"/>
    <w:rsid w:val="00161A24"/>
    <w:rsid w:val="00161AA8"/>
    <w:rsid w:val="00161E81"/>
    <w:rsid w:val="001620B8"/>
    <w:rsid w:val="001623BD"/>
    <w:rsid w:val="00162ABB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53E1"/>
    <w:rsid w:val="0016558B"/>
    <w:rsid w:val="00165657"/>
    <w:rsid w:val="00165829"/>
    <w:rsid w:val="0016593F"/>
    <w:rsid w:val="00165A07"/>
    <w:rsid w:val="00165C32"/>
    <w:rsid w:val="00165E5D"/>
    <w:rsid w:val="0016632F"/>
    <w:rsid w:val="001664BF"/>
    <w:rsid w:val="00166539"/>
    <w:rsid w:val="001666E3"/>
    <w:rsid w:val="00166786"/>
    <w:rsid w:val="00166847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DD"/>
    <w:rsid w:val="0017048B"/>
    <w:rsid w:val="001705E9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D60"/>
    <w:rsid w:val="00171D6A"/>
    <w:rsid w:val="0017200B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AA1"/>
    <w:rsid w:val="00173B3A"/>
    <w:rsid w:val="00173BA0"/>
    <w:rsid w:val="00173CFE"/>
    <w:rsid w:val="00173D7D"/>
    <w:rsid w:val="00173DA8"/>
    <w:rsid w:val="00173F9B"/>
    <w:rsid w:val="001741EF"/>
    <w:rsid w:val="00174791"/>
    <w:rsid w:val="0017488B"/>
    <w:rsid w:val="0017493F"/>
    <w:rsid w:val="00174AF5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91F"/>
    <w:rsid w:val="00176BAF"/>
    <w:rsid w:val="0017700C"/>
    <w:rsid w:val="00177309"/>
    <w:rsid w:val="001777E5"/>
    <w:rsid w:val="00177816"/>
    <w:rsid w:val="001778D5"/>
    <w:rsid w:val="001779B9"/>
    <w:rsid w:val="00177A6E"/>
    <w:rsid w:val="00177AD4"/>
    <w:rsid w:val="00177AE7"/>
    <w:rsid w:val="001803B9"/>
    <w:rsid w:val="001804FB"/>
    <w:rsid w:val="001807AA"/>
    <w:rsid w:val="00180D03"/>
    <w:rsid w:val="00180DC9"/>
    <w:rsid w:val="00180FB3"/>
    <w:rsid w:val="00180FE6"/>
    <w:rsid w:val="0018182D"/>
    <w:rsid w:val="001818DE"/>
    <w:rsid w:val="00181FC8"/>
    <w:rsid w:val="0018218A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AB7"/>
    <w:rsid w:val="00184D9E"/>
    <w:rsid w:val="001850B5"/>
    <w:rsid w:val="001850DD"/>
    <w:rsid w:val="001852D8"/>
    <w:rsid w:val="0018567A"/>
    <w:rsid w:val="001857EC"/>
    <w:rsid w:val="001858EA"/>
    <w:rsid w:val="00185999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3CA"/>
    <w:rsid w:val="001876D7"/>
    <w:rsid w:val="00187A27"/>
    <w:rsid w:val="00187AEC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A57"/>
    <w:rsid w:val="00191B95"/>
    <w:rsid w:val="00191EF1"/>
    <w:rsid w:val="00192140"/>
    <w:rsid w:val="001925EC"/>
    <w:rsid w:val="00192A3A"/>
    <w:rsid w:val="0019360E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901"/>
    <w:rsid w:val="00194986"/>
    <w:rsid w:val="00194A63"/>
    <w:rsid w:val="00194A95"/>
    <w:rsid w:val="00194B30"/>
    <w:rsid w:val="00194E84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64C2"/>
    <w:rsid w:val="0019651B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140E"/>
    <w:rsid w:val="001A1772"/>
    <w:rsid w:val="001A17E0"/>
    <w:rsid w:val="001A1C7C"/>
    <w:rsid w:val="001A1F10"/>
    <w:rsid w:val="001A1FD7"/>
    <w:rsid w:val="001A20FD"/>
    <w:rsid w:val="001A225F"/>
    <w:rsid w:val="001A23D1"/>
    <w:rsid w:val="001A2E87"/>
    <w:rsid w:val="001A34E1"/>
    <w:rsid w:val="001A3526"/>
    <w:rsid w:val="001A373F"/>
    <w:rsid w:val="001A39D5"/>
    <w:rsid w:val="001A3CC4"/>
    <w:rsid w:val="001A3DAF"/>
    <w:rsid w:val="001A4315"/>
    <w:rsid w:val="001A4427"/>
    <w:rsid w:val="001A4681"/>
    <w:rsid w:val="001A4B1F"/>
    <w:rsid w:val="001A4C20"/>
    <w:rsid w:val="001A4CAA"/>
    <w:rsid w:val="001A4D80"/>
    <w:rsid w:val="001A4DD5"/>
    <w:rsid w:val="001A4E5E"/>
    <w:rsid w:val="001A520A"/>
    <w:rsid w:val="001A5611"/>
    <w:rsid w:val="001A57B0"/>
    <w:rsid w:val="001A5941"/>
    <w:rsid w:val="001A5C8F"/>
    <w:rsid w:val="001A5FDF"/>
    <w:rsid w:val="001A6093"/>
    <w:rsid w:val="001A61A0"/>
    <w:rsid w:val="001A6365"/>
    <w:rsid w:val="001A64AC"/>
    <w:rsid w:val="001A6A95"/>
    <w:rsid w:val="001A6B00"/>
    <w:rsid w:val="001A6C51"/>
    <w:rsid w:val="001A6CE6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D99"/>
    <w:rsid w:val="001A7F57"/>
    <w:rsid w:val="001B0193"/>
    <w:rsid w:val="001B082F"/>
    <w:rsid w:val="001B0E01"/>
    <w:rsid w:val="001B1122"/>
    <w:rsid w:val="001B19B3"/>
    <w:rsid w:val="001B1C10"/>
    <w:rsid w:val="001B1CD6"/>
    <w:rsid w:val="001B1DDB"/>
    <w:rsid w:val="001B1DE8"/>
    <w:rsid w:val="001B1E97"/>
    <w:rsid w:val="001B1FB5"/>
    <w:rsid w:val="001B214B"/>
    <w:rsid w:val="001B21B3"/>
    <w:rsid w:val="001B2248"/>
    <w:rsid w:val="001B235E"/>
    <w:rsid w:val="001B243F"/>
    <w:rsid w:val="001B259E"/>
    <w:rsid w:val="001B2601"/>
    <w:rsid w:val="001B26DE"/>
    <w:rsid w:val="001B2F6F"/>
    <w:rsid w:val="001B3104"/>
    <w:rsid w:val="001B35A7"/>
    <w:rsid w:val="001B35C9"/>
    <w:rsid w:val="001B35FF"/>
    <w:rsid w:val="001B3BEE"/>
    <w:rsid w:val="001B3DA9"/>
    <w:rsid w:val="001B3E16"/>
    <w:rsid w:val="001B4660"/>
    <w:rsid w:val="001B48B0"/>
    <w:rsid w:val="001B4E6B"/>
    <w:rsid w:val="001B4E8E"/>
    <w:rsid w:val="001B4EBE"/>
    <w:rsid w:val="001B4EEF"/>
    <w:rsid w:val="001B5186"/>
    <w:rsid w:val="001B56A2"/>
    <w:rsid w:val="001B56B2"/>
    <w:rsid w:val="001B56C4"/>
    <w:rsid w:val="001B576B"/>
    <w:rsid w:val="001B5CC3"/>
    <w:rsid w:val="001B685A"/>
    <w:rsid w:val="001B688A"/>
    <w:rsid w:val="001B688B"/>
    <w:rsid w:val="001B6DA9"/>
    <w:rsid w:val="001B6FE6"/>
    <w:rsid w:val="001B7339"/>
    <w:rsid w:val="001B7369"/>
    <w:rsid w:val="001B7409"/>
    <w:rsid w:val="001B750C"/>
    <w:rsid w:val="001B75EC"/>
    <w:rsid w:val="001B769F"/>
    <w:rsid w:val="001B7833"/>
    <w:rsid w:val="001B7B41"/>
    <w:rsid w:val="001B7BF3"/>
    <w:rsid w:val="001B7D15"/>
    <w:rsid w:val="001B7F44"/>
    <w:rsid w:val="001C0035"/>
    <w:rsid w:val="001C029C"/>
    <w:rsid w:val="001C038F"/>
    <w:rsid w:val="001C04DF"/>
    <w:rsid w:val="001C0569"/>
    <w:rsid w:val="001C0A90"/>
    <w:rsid w:val="001C0AEF"/>
    <w:rsid w:val="001C0C4C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83B"/>
    <w:rsid w:val="001C2E39"/>
    <w:rsid w:val="001C2F54"/>
    <w:rsid w:val="001C2FE3"/>
    <w:rsid w:val="001C2FE6"/>
    <w:rsid w:val="001C314C"/>
    <w:rsid w:val="001C31A1"/>
    <w:rsid w:val="001C331D"/>
    <w:rsid w:val="001C359B"/>
    <w:rsid w:val="001C3622"/>
    <w:rsid w:val="001C3676"/>
    <w:rsid w:val="001C3941"/>
    <w:rsid w:val="001C3AF5"/>
    <w:rsid w:val="001C3C9F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C9"/>
    <w:rsid w:val="001D1890"/>
    <w:rsid w:val="001D1991"/>
    <w:rsid w:val="001D1C02"/>
    <w:rsid w:val="001D1C62"/>
    <w:rsid w:val="001D1E68"/>
    <w:rsid w:val="001D1F4C"/>
    <w:rsid w:val="001D225E"/>
    <w:rsid w:val="001D2309"/>
    <w:rsid w:val="001D26AE"/>
    <w:rsid w:val="001D280E"/>
    <w:rsid w:val="001D2BAA"/>
    <w:rsid w:val="001D2D09"/>
    <w:rsid w:val="001D2DB4"/>
    <w:rsid w:val="001D2F8D"/>
    <w:rsid w:val="001D301C"/>
    <w:rsid w:val="001D31E1"/>
    <w:rsid w:val="001D32A1"/>
    <w:rsid w:val="001D343D"/>
    <w:rsid w:val="001D39B7"/>
    <w:rsid w:val="001D3A7A"/>
    <w:rsid w:val="001D3CD0"/>
    <w:rsid w:val="001D3CF0"/>
    <w:rsid w:val="001D3D75"/>
    <w:rsid w:val="001D3F81"/>
    <w:rsid w:val="001D403A"/>
    <w:rsid w:val="001D41E2"/>
    <w:rsid w:val="001D4421"/>
    <w:rsid w:val="001D4575"/>
    <w:rsid w:val="001D4663"/>
    <w:rsid w:val="001D473D"/>
    <w:rsid w:val="001D4A4A"/>
    <w:rsid w:val="001D4AE2"/>
    <w:rsid w:val="001D4D5B"/>
    <w:rsid w:val="001D4E18"/>
    <w:rsid w:val="001D4E73"/>
    <w:rsid w:val="001D5165"/>
    <w:rsid w:val="001D5217"/>
    <w:rsid w:val="001D574B"/>
    <w:rsid w:val="001D59D8"/>
    <w:rsid w:val="001D5C9E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6B"/>
    <w:rsid w:val="001D7FC6"/>
    <w:rsid w:val="001E0093"/>
    <w:rsid w:val="001E03ED"/>
    <w:rsid w:val="001E048C"/>
    <w:rsid w:val="001E0AF6"/>
    <w:rsid w:val="001E0B7C"/>
    <w:rsid w:val="001E131C"/>
    <w:rsid w:val="001E140F"/>
    <w:rsid w:val="001E14E5"/>
    <w:rsid w:val="001E19F9"/>
    <w:rsid w:val="001E1A9C"/>
    <w:rsid w:val="001E1B08"/>
    <w:rsid w:val="001E1E48"/>
    <w:rsid w:val="001E1F28"/>
    <w:rsid w:val="001E1F5F"/>
    <w:rsid w:val="001E203E"/>
    <w:rsid w:val="001E229A"/>
    <w:rsid w:val="001E2330"/>
    <w:rsid w:val="001E235F"/>
    <w:rsid w:val="001E264F"/>
    <w:rsid w:val="001E278F"/>
    <w:rsid w:val="001E2AC5"/>
    <w:rsid w:val="001E2B63"/>
    <w:rsid w:val="001E2B81"/>
    <w:rsid w:val="001E2FBD"/>
    <w:rsid w:val="001E3057"/>
    <w:rsid w:val="001E30F7"/>
    <w:rsid w:val="001E385E"/>
    <w:rsid w:val="001E3902"/>
    <w:rsid w:val="001E3A24"/>
    <w:rsid w:val="001E3A25"/>
    <w:rsid w:val="001E3C7E"/>
    <w:rsid w:val="001E3DFD"/>
    <w:rsid w:val="001E4790"/>
    <w:rsid w:val="001E49C7"/>
    <w:rsid w:val="001E4C63"/>
    <w:rsid w:val="001E4C80"/>
    <w:rsid w:val="001E51C8"/>
    <w:rsid w:val="001E5724"/>
    <w:rsid w:val="001E5783"/>
    <w:rsid w:val="001E57C8"/>
    <w:rsid w:val="001E580C"/>
    <w:rsid w:val="001E590F"/>
    <w:rsid w:val="001E5B16"/>
    <w:rsid w:val="001E5BE6"/>
    <w:rsid w:val="001E60C6"/>
    <w:rsid w:val="001E6523"/>
    <w:rsid w:val="001E6541"/>
    <w:rsid w:val="001E666B"/>
    <w:rsid w:val="001E674E"/>
    <w:rsid w:val="001E69AA"/>
    <w:rsid w:val="001E6A43"/>
    <w:rsid w:val="001E6B94"/>
    <w:rsid w:val="001E6BC3"/>
    <w:rsid w:val="001E6C7B"/>
    <w:rsid w:val="001E6D04"/>
    <w:rsid w:val="001E6DA9"/>
    <w:rsid w:val="001E6EF9"/>
    <w:rsid w:val="001E70C2"/>
    <w:rsid w:val="001E7178"/>
    <w:rsid w:val="001E73DC"/>
    <w:rsid w:val="001E73ED"/>
    <w:rsid w:val="001E74C4"/>
    <w:rsid w:val="001E7777"/>
    <w:rsid w:val="001E77D6"/>
    <w:rsid w:val="001E7AC9"/>
    <w:rsid w:val="001E7D81"/>
    <w:rsid w:val="001E7DDB"/>
    <w:rsid w:val="001E7F1A"/>
    <w:rsid w:val="001E7FFC"/>
    <w:rsid w:val="001F001F"/>
    <w:rsid w:val="001F0329"/>
    <w:rsid w:val="001F0377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8F0"/>
    <w:rsid w:val="001F29AC"/>
    <w:rsid w:val="001F2DE6"/>
    <w:rsid w:val="001F2E7B"/>
    <w:rsid w:val="001F30EC"/>
    <w:rsid w:val="001F31F3"/>
    <w:rsid w:val="001F3469"/>
    <w:rsid w:val="001F3608"/>
    <w:rsid w:val="001F368D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8F8"/>
    <w:rsid w:val="001F4EFF"/>
    <w:rsid w:val="001F5140"/>
    <w:rsid w:val="001F519D"/>
    <w:rsid w:val="001F533B"/>
    <w:rsid w:val="001F56EA"/>
    <w:rsid w:val="001F5727"/>
    <w:rsid w:val="001F57E5"/>
    <w:rsid w:val="001F59E2"/>
    <w:rsid w:val="001F59E6"/>
    <w:rsid w:val="001F5B15"/>
    <w:rsid w:val="001F5BDD"/>
    <w:rsid w:val="001F5D58"/>
    <w:rsid w:val="001F605A"/>
    <w:rsid w:val="001F610E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B6E"/>
    <w:rsid w:val="001F7E61"/>
    <w:rsid w:val="0020000E"/>
    <w:rsid w:val="0020031B"/>
    <w:rsid w:val="00200564"/>
    <w:rsid w:val="002009AE"/>
    <w:rsid w:val="00200CE9"/>
    <w:rsid w:val="00200FE5"/>
    <w:rsid w:val="0020113D"/>
    <w:rsid w:val="002012BE"/>
    <w:rsid w:val="0020148A"/>
    <w:rsid w:val="00201574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46C"/>
    <w:rsid w:val="00203490"/>
    <w:rsid w:val="00203672"/>
    <w:rsid w:val="002039EC"/>
    <w:rsid w:val="00203B81"/>
    <w:rsid w:val="00203E3B"/>
    <w:rsid w:val="00203EDB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C7C"/>
    <w:rsid w:val="0020614D"/>
    <w:rsid w:val="0020620B"/>
    <w:rsid w:val="0020636A"/>
    <w:rsid w:val="002063BE"/>
    <w:rsid w:val="00206481"/>
    <w:rsid w:val="00206AF3"/>
    <w:rsid w:val="00206C67"/>
    <w:rsid w:val="00206DE3"/>
    <w:rsid w:val="002076E1"/>
    <w:rsid w:val="00207747"/>
    <w:rsid w:val="0020775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126D"/>
    <w:rsid w:val="002115B6"/>
    <w:rsid w:val="0021190B"/>
    <w:rsid w:val="00211948"/>
    <w:rsid w:val="002119FA"/>
    <w:rsid w:val="00211C88"/>
    <w:rsid w:val="00211FC2"/>
    <w:rsid w:val="0021200D"/>
    <w:rsid w:val="002120AB"/>
    <w:rsid w:val="00212265"/>
    <w:rsid w:val="002124AA"/>
    <w:rsid w:val="00212525"/>
    <w:rsid w:val="00212626"/>
    <w:rsid w:val="002126CB"/>
    <w:rsid w:val="00212718"/>
    <w:rsid w:val="00212FB3"/>
    <w:rsid w:val="00213050"/>
    <w:rsid w:val="002130AB"/>
    <w:rsid w:val="002131CB"/>
    <w:rsid w:val="002132CA"/>
    <w:rsid w:val="002134B8"/>
    <w:rsid w:val="0021368E"/>
    <w:rsid w:val="002138E5"/>
    <w:rsid w:val="00213908"/>
    <w:rsid w:val="00213E00"/>
    <w:rsid w:val="0021412F"/>
    <w:rsid w:val="0021452F"/>
    <w:rsid w:val="002146F7"/>
    <w:rsid w:val="00214910"/>
    <w:rsid w:val="002149E9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62F9"/>
    <w:rsid w:val="002163D0"/>
    <w:rsid w:val="0021677A"/>
    <w:rsid w:val="002169C3"/>
    <w:rsid w:val="00216E59"/>
    <w:rsid w:val="00216F83"/>
    <w:rsid w:val="00217046"/>
    <w:rsid w:val="002170A2"/>
    <w:rsid w:val="00217229"/>
    <w:rsid w:val="0021734A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B36"/>
    <w:rsid w:val="00222BDE"/>
    <w:rsid w:val="00222CA6"/>
    <w:rsid w:val="0022300C"/>
    <w:rsid w:val="0022339D"/>
    <w:rsid w:val="00223842"/>
    <w:rsid w:val="002238C9"/>
    <w:rsid w:val="002239A0"/>
    <w:rsid w:val="00223A14"/>
    <w:rsid w:val="00223B4D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828"/>
    <w:rsid w:val="00225829"/>
    <w:rsid w:val="00225852"/>
    <w:rsid w:val="00225B74"/>
    <w:rsid w:val="00225C30"/>
    <w:rsid w:val="00225CAF"/>
    <w:rsid w:val="00225E46"/>
    <w:rsid w:val="00225F34"/>
    <w:rsid w:val="0022607C"/>
    <w:rsid w:val="00226496"/>
    <w:rsid w:val="002267FF"/>
    <w:rsid w:val="002268C7"/>
    <w:rsid w:val="00226A76"/>
    <w:rsid w:val="00226D57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E09"/>
    <w:rsid w:val="00231E6F"/>
    <w:rsid w:val="00231F71"/>
    <w:rsid w:val="00231F9A"/>
    <w:rsid w:val="002320E9"/>
    <w:rsid w:val="002323AB"/>
    <w:rsid w:val="0023261E"/>
    <w:rsid w:val="0023267B"/>
    <w:rsid w:val="002326BA"/>
    <w:rsid w:val="0023282D"/>
    <w:rsid w:val="00232841"/>
    <w:rsid w:val="00232ABE"/>
    <w:rsid w:val="00232E12"/>
    <w:rsid w:val="00233192"/>
    <w:rsid w:val="00233324"/>
    <w:rsid w:val="00233372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721"/>
    <w:rsid w:val="002347C4"/>
    <w:rsid w:val="00234AF0"/>
    <w:rsid w:val="00234B94"/>
    <w:rsid w:val="00234BB8"/>
    <w:rsid w:val="00234C5B"/>
    <w:rsid w:val="00234D71"/>
    <w:rsid w:val="00234EAF"/>
    <w:rsid w:val="00234EDE"/>
    <w:rsid w:val="00234F6F"/>
    <w:rsid w:val="002353D5"/>
    <w:rsid w:val="00235583"/>
    <w:rsid w:val="0023576F"/>
    <w:rsid w:val="002358AB"/>
    <w:rsid w:val="00235928"/>
    <w:rsid w:val="00235AD8"/>
    <w:rsid w:val="00235CBE"/>
    <w:rsid w:val="00235E37"/>
    <w:rsid w:val="00235E9F"/>
    <w:rsid w:val="00235F4E"/>
    <w:rsid w:val="00236382"/>
    <w:rsid w:val="002368E8"/>
    <w:rsid w:val="002369BE"/>
    <w:rsid w:val="00236C06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A4"/>
    <w:rsid w:val="0024035B"/>
    <w:rsid w:val="00240564"/>
    <w:rsid w:val="00240C61"/>
    <w:rsid w:val="00240DAD"/>
    <w:rsid w:val="00241139"/>
    <w:rsid w:val="00241220"/>
    <w:rsid w:val="002413E5"/>
    <w:rsid w:val="00241688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B6D"/>
    <w:rsid w:val="00243BEA"/>
    <w:rsid w:val="00243CE2"/>
    <w:rsid w:val="00243D05"/>
    <w:rsid w:val="00243E32"/>
    <w:rsid w:val="00243EDD"/>
    <w:rsid w:val="0024404D"/>
    <w:rsid w:val="002442DA"/>
    <w:rsid w:val="002445B6"/>
    <w:rsid w:val="00244682"/>
    <w:rsid w:val="0024472D"/>
    <w:rsid w:val="002448C3"/>
    <w:rsid w:val="002449DC"/>
    <w:rsid w:val="002449E1"/>
    <w:rsid w:val="00244BB0"/>
    <w:rsid w:val="00244D5B"/>
    <w:rsid w:val="00244D80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BD"/>
    <w:rsid w:val="00245CC2"/>
    <w:rsid w:val="002463B2"/>
    <w:rsid w:val="00246595"/>
    <w:rsid w:val="002465AE"/>
    <w:rsid w:val="00246713"/>
    <w:rsid w:val="00246865"/>
    <w:rsid w:val="002469C2"/>
    <w:rsid w:val="002469F9"/>
    <w:rsid w:val="00246B0F"/>
    <w:rsid w:val="00246C1A"/>
    <w:rsid w:val="002470E9"/>
    <w:rsid w:val="00247153"/>
    <w:rsid w:val="002472AA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E0"/>
    <w:rsid w:val="00254537"/>
    <w:rsid w:val="00254893"/>
    <w:rsid w:val="002549A2"/>
    <w:rsid w:val="00254A60"/>
    <w:rsid w:val="00254BE0"/>
    <w:rsid w:val="00254C7C"/>
    <w:rsid w:val="00254D6B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629"/>
    <w:rsid w:val="0026462A"/>
    <w:rsid w:val="002648B1"/>
    <w:rsid w:val="00264A74"/>
    <w:rsid w:val="00264CB3"/>
    <w:rsid w:val="00264CC1"/>
    <w:rsid w:val="00264D84"/>
    <w:rsid w:val="00264DF9"/>
    <w:rsid w:val="00265134"/>
    <w:rsid w:val="0026536E"/>
    <w:rsid w:val="0026538A"/>
    <w:rsid w:val="0026545D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442"/>
    <w:rsid w:val="002679B1"/>
    <w:rsid w:val="00267B7C"/>
    <w:rsid w:val="00267ED6"/>
    <w:rsid w:val="00270391"/>
    <w:rsid w:val="0027041C"/>
    <w:rsid w:val="002706DA"/>
    <w:rsid w:val="002709A4"/>
    <w:rsid w:val="00270B67"/>
    <w:rsid w:val="00270F6E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CC"/>
    <w:rsid w:val="00272090"/>
    <w:rsid w:val="002721F4"/>
    <w:rsid w:val="0027222C"/>
    <w:rsid w:val="00272403"/>
    <w:rsid w:val="0027269A"/>
    <w:rsid w:val="00272913"/>
    <w:rsid w:val="00272A80"/>
    <w:rsid w:val="00272B10"/>
    <w:rsid w:val="00272E75"/>
    <w:rsid w:val="00272FE3"/>
    <w:rsid w:val="0027309C"/>
    <w:rsid w:val="0027327F"/>
    <w:rsid w:val="002732BD"/>
    <w:rsid w:val="00273470"/>
    <w:rsid w:val="0027365B"/>
    <w:rsid w:val="00273779"/>
    <w:rsid w:val="002739E5"/>
    <w:rsid w:val="00273A17"/>
    <w:rsid w:val="00273A83"/>
    <w:rsid w:val="00273C8C"/>
    <w:rsid w:val="00273D79"/>
    <w:rsid w:val="00273F09"/>
    <w:rsid w:val="00273FBF"/>
    <w:rsid w:val="00274123"/>
    <w:rsid w:val="00274217"/>
    <w:rsid w:val="00274665"/>
    <w:rsid w:val="00274683"/>
    <w:rsid w:val="0027475D"/>
    <w:rsid w:val="0027475E"/>
    <w:rsid w:val="002749CF"/>
    <w:rsid w:val="002749E7"/>
    <w:rsid w:val="00274C50"/>
    <w:rsid w:val="00274CA2"/>
    <w:rsid w:val="00274D7E"/>
    <w:rsid w:val="00274F0B"/>
    <w:rsid w:val="00275093"/>
    <w:rsid w:val="00275269"/>
    <w:rsid w:val="00275308"/>
    <w:rsid w:val="00275497"/>
    <w:rsid w:val="0027566E"/>
    <w:rsid w:val="00275774"/>
    <w:rsid w:val="00275FBC"/>
    <w:rsid w:val="00276222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EF"/>
    <w:rsid w:val="0027761C"/>
    <w:rsid w:val="002777E8"/>
    <w:rsid w:val="002777FE"/>
    <w:rsid w:val="002779AE"/>
    <w:rsid w:val="00277AC0"/>
    <w:rsid w:val="00277D77"/>
    <w:rsid w:val="00280349"/>
    <w:rsid w:val="00280364"/>
    <w:rsid w:val="002807F0"/>
    <w:rsid w:val="00280991"/>
    <w:rsid w:val="00280AE0"/>
    <w:rsid w:val="00280E61"/>
    <w:rsid w:val="00280ED7"/>
    <w:rsid w:val="0028111B"/>
    <w:rsid w:val="00281175"/>
    <w:rsid w:val="00281709"/>
    <w:rsid w:val="00281988"/>
    <w:rsid w:val="00281AF8"/>
    <w:rsid w:val="00281B0A"/>
    <w:rsid w:val="00282148"/>
    <w:rsid w:val="00282504"/>
    <w:rsid w:val="002825EA"/>
    <w:rsid w:val="002829A9"/>
    <w:rsid w:val="00282CD5"/>
    <w:rsid w:val="00282D48"/>
    <w:rsid w:val="00282EE3"/>
    <w:rsid w:val="00282F25"/>
    <w:rsid w:val="0028304F"/>
    <w:rsid w:val="00283056"/>
    <w:rsid w:val="002833A3"/>
    <w:rsid w:val="00283485"/>
    <w:rsid w:val="0028382A"/>
    <w:rsid w:val="00283C73"/>
    <w:rsid w:val="00283CDC"/>
    <w:rsid w:val="00284023"/>
    <w:rsid w:val="0028415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255"/>
    <w:rsid w:val="00286659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2CF"/>
    <w:rsid w:val="002905CA"/>
    <w:rsid w:val="0029065A"/>
    <w:rsid w:val="00290822"/>
    <w:rsid w:val="0029087B"/>
    <w:rsid w:val="00290DB1"/>
    <w:rsid w:val="00290DC2"/>
    <w:rsid w:val="00290E2F"/>
    <w:rsid w:val="00290F34"/>
    <w:rsid w:val="0029100E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970"/>
    <w:rsid w:val="00294992"/>
    <w:rsid w:val="00294DA9"/>
    <w:rsid w:val="00294EEF"/>
    <w:rsid w:val="00294FD5"/>
    <w:rsid w:val="00295180"/>
    <w:rsid w:val="00295270"/>
    <w:rsid w:val="002952AF"/>
    <w:rsid w:val="002953C8"/>
    <w:rsid w:val="00295730"/>
    <w:rsid w:val="002958C7"/>
    <w:rsid w:val="0029590A"/>
    <w:rsid w:val="00295BA9"/>
    <w:rsid w:val="00295CA3"/>
    <w:rsid w:val="00295D06"/>
    <w:rsid w:val="00295D60"/>
    <w:rsid w:val="00295E94"/>
    <w:rsid w:val="002960A1"/>
    <w:rsid w:val="0029641F"/>
    <w:rsid w:val="0029644D"/>
    <w:rsid w:val="002965D4"/>
    <w:rsid w:val="002969A9"/>
    <w:rsid w:val="00296B85"/>
    <w:rsid w:val="00297031"/>
    <w:rsid w:val="00297BA7"/>
    <w:rsid w:val="00297E77"/>
    <w:rsid w:val="002A052A"/>
    <w:rsid w:val="002A0588"/>
    <w:rsid w:val="002A061B"/>
    <w:rsid w:val="002A07D6"/>
    <w:rsid w:val="002A0830"/>
    <w:rsid w:val="002A08C7"/>
    <w:rsid w:val="002A098D"/>
    <w:rsid w:val="002A1020"/>
    <w:rsid w:val="002A1177"/>
    <w:rsid w:val="002A1460"/>
    <w:rsid w:val="002A17D3"/>
    <w:rsid w:val="002A18AC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1FE"/>
    <w:rsid w:val="002A3347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5335"/>
    <w:rsid w:val="002A54A2"/>
    <w:rsid w:val="002A5E5E"/>
    <w:rsid w:val="002A5EA8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C4D"/>
    <w:rsid w:val="002A6DC8"/>
    <w:rsid w:val="002A704D"/>
    <w:rsid w:val="002A70B6"/>
    <w:rsid w:val="002A752A"/>
    <w:rsid w:val="002A75E8"/>
    <w:rsid w:val="002A769B"/>
    <w:rsid w:val="002A7A82"/>
    <w:rsid w:val="002A7AE3"/>
    <w:rsid w:val="002A7CBE"/>
    <w:rsid w:val="002A7D1F"/>
    <w:rsid w:val="002A7EE3"/>
    <w:rsid w:val="002A7FFA"/>
    <w:rsid w:val="002B01B1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0AF"/>
    <w:rsid w:val="002B1446"/>
    <w:rsid w:val="002B157A"/>
    <w:rsid w:val="002B1673"/>
    <w:rsid w:val="002B17D6"/>
    <w:rsid w:val="002B1989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68"/>
    <w:rsid w:val="002B3BC7"/>
    <w:rsid w:val="002B3CD6"/>
    <w:rsid w:val="002B3E3F"/>
    <w:rsid w:val="002B3EC7"/>
    <w:rsid w:val="002B3ED2"/>
    <w:rsid w:val="002B3EF7"/>
    <w:rsid w:val="002B3F82"/>
    <w:rsid w:val="002B40AB"/>
    <w:rsid w:val="002B4237"/>
    <w:rsid w:val="002B4266"/>
    <w:rsid w:val="002B4284"/>
    <w:rsid w:val="002B44D0"/>
    <w:rsid w:val="002B45DC"/>
    <w:rsid w:val="002B5246"/>
    <w:rsid w:val="002B5355"/>
    <w:rsid w:val="002B5470"/>
    <w:rsid w:val="002B57CC"/>
    <w:rsid w:val="002B5A42"/>
    <w:rsid w:val="002B5CAC"/>
    <w:rsid w:val="002B5F45"/>
    <w:rsid w:val="002B6717"/>
    <w:rsid w:val="002B6763"/>
    <w:rsid w:val="002B67C3"/>
    <w:rsid w:val="002B687B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FE"/>
    <w:rsid w:val="002B7D5B"/>
    <w:rsid w:val="002C0082"/>
    <w:rsid w:val="002C0139"/>
    <w:rsid w:val="002C05F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85"/>
    <w:rsid w:val="002C1E33"/>
    <w:rsid w:val="002C1FCE"/>
    <w:rsid w:val="002C2226"/>
    <w:rsid w:val="002C23E8"/>
    <w:rsid w:val="002C2836"/>
    <w:rsid w:val="002C2846"/>
    <w:rsid w:val="002C28B9"/>
    <w:rsid w:val="002C2AC4"/>
    <w:rsid w:val="002C2CDC"/>
    <w:rsid w:val="002C2D86"/>
    <w:rsid w:val="002C3248"/>
    <w:rsid w:val="002C32E5"/>
    <w:rsid w:val="002C3696"/>
    <w:rsid w:val="002C3825"/>
    <w:rsid w:val="002C3AB0"/>
    <w:rsid w:val="002C3C36"/>
    <w:rsid w:val="002C3C7E"/>
    <w:rsid w:val="002C3D14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49"/>
    <w:rsid w:val="002C686D"/>
    <w:rsid w:val="002C6A9F"/>
    <w:rsid w:val="002C6B8E"/>
    <w:rsid w:val="002C6BA5"/>
    <w:rsid w:val="002C6E13"/>
    <w:rsid w:val="002C6FC0"/>
    <w:rsid w:val="002C7191"/>
    <w:rsid w:val="002C7269"/>
    <w:rsid w:val="002C7489"/>
    <w:rsid w:val="002C7799"/>
    <w:rsid w:val="002C7864"/>
    <w:rsid w:val="002C7D0B"/>
    <w:rsid w:val="002C7DCF"/>
    <w:rsid w:val="002C7FB0"/>
    <w:rsid w:val="002D0283"/>
    <w:rsid w:val="002D02BA"/>
    <w:rsid w:val="002D0593"/>
    <w:rsid w:val="002D09CA"/>
    <w:rsid w:val="002D0E66"/>
    <w:rsid w:val="002D0FA3"/>
    <w:rsid w:val="002D10FD"/>
    <w:rsid w:val="002D137F"/>
    <w:rsid w:val="002D160D"/>
    <w:rsid w:val="002D1624"/>
    <w:rsid w:val="002D168E"/>
    <w:rsid w:val="002D1B78"/>
    <w:rsid w:val="002D1BEB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FA1"/>
    <w:rsid w:val="002D4101"/>
    <w:rsid w:val="002D41D1"/>
    <w:rsid w:val="002D41D2"/>
    <w:rsid w:val="002D436D"/>
    <w:rsid w:val="002D463D"/>
    <w:rsid w:val="002D482C"/>
    <w:rsid w:val="002D4ADA"/>
    <w:rsid w:val="002D4C15"/>
    <w:rsid w:val="002D4C88"/>
    <w:rsid w:val="002D4E3D"/>
    <w:rsid w:val="002D4ED5"/>
    <w:rsid w:val="002D4F7D"/>
    <w:rsid w:val="002D5037"/>
    <w:rsid w:val="002D52C4"/>
    <w:rsid w:val="002D52DE"/>
    <w:rsid w:val="002D539E"/>
    <w:rsid w:val="002D5714"/>
    <w:rsid w:val="002D5BF9"/>
    <w:rsid w:val="002D5CF8"/>
    <w:rsid w:val="002D5DF3"/>
    <w:rsid w:val="002D5E46"/>
    <w:rsid w:val="002D5F31"/>
    <w:rsid w:val="002D6322"/>
    <w:rsid w:val="002D633B"/>
    <w:rsid w:val="002D65BA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D5"/>
    <w:rsid w:val="002E0C89"/>
    <w:rsid w:val="002E114A"/>
    <w:rsid w:val="002E120C"/>
    <w:rsid w:val="002E1227"/>
    <w:rsid w:val="002E144F"/>
    <w:rsid w:val="002E1939"/>
    <w:rsid w:val="002E1D7C"/>
    <w:rsid w:val="002E1D86"/>
    <w:rsid w:val="002E220E"/>
    <w:rsid w:val="002E2A66"/>
    <w:rsid w:val="002E2BA1"/>
    <w:rsid w:val="002E2F60"/>
    <w:rsid w:val="002E3375"/>
    <w:rsid w:val="002E36EC"/>
    <w:rsid w:val="002E3C79"/>
    <w:rsid w:val="002E3DC2"/>
    <w:rsid w:val="002E3E1D"/>
    <w:rsid w:val="002E3F88"/>
    <w:rsid w:val="002E46D4"/>
    <w:rsid w:val="002E483D"/>
    <w:rsid w:val="002E48D7"/>
    <w:rsid w:val="002E4DA5"/>
    <w:rsid w:val="002E4F6F"/>
    <w:rsid w:val="002E50C2"/>
    <w:rsid w:val="002E5378"/>
    <w:rsid w:val="002E566F"/>
    <w:rsid w:val="002E57A2"/>
    <w:rsid w:val="002E586E"/>
    <w:rsid w:val="002E5BB0"/>
    <w:rsid w:val="002E60A6"/>
    <w:rsid w:val="002E63EB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80B"/>
    <w:rsid w:val="002E7916"/>
    <w:rsid w:val="002E7936"/>
    <w:rsid w:val="002E7967"/>
    <w:rsid w:val="002E7A35"/>
    <w:rsid w:val="002E7ECE"/>
    <w:rsid w:val="002F0291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C70"/>
    <w:rsid w:val="002F1EAB"/>
    <w:rsid w:val="002F1F3A"/>
    <w:rsid w:val="002F2108"/>
    <w:rsid w:val="002F2175"/>
    <w:rsid w:val="002F240D"/>
    <w:rsid w:val="002F274F"/>
    <w:rsid w:val="002F294C"/>
    <w:rsid w:val="002F29B9"/>
    <w:rsid w:val="002F2D07"/>
    <w:rsid w:val="002F30F9"/>
    <w:rsid w:val="002F39A1"/>
    <w:rsid w:val="002F3B9F"/>
    <w:rsid w:val="002F3D7B"/>
    <w:rsid w:val="002F3F7F"/>
    <w:rsid w:val="002F40F9"/>
    <w:rsid w:val="002F41F6"/>
    <w:rsid w:val="002F4C0C"/>
    <w:rsid w:val="002F4E0B"/>
    <w:rsid w:val="002F4E48"/>
    <w:rsid w:val="002F4F51"/>
    <w:rsid w:val="002F4FB5"/>
    <w:rsid w:val="002F4FDB"/>
    <w:rsid w:val="002F504A"/>
    <w:rsid w:val="002F50C0"/>
    <w:rsid w:val="002F53CE"/>
    <w:rsid w:val="002F5474"/>
    <w:rsid w:val="002F56C6"/>
    <w:rsid w:val="002F5970"/>
    <w:rsid w:val="002F5AA9"/>
    <w:rsid w:val="002F611B"/>
    <w:rsid w:val="002F6247"/>
    <w:rsid w:val="002F63A9"/>
    <w:rsid w:val="002F64C9"/>
    <w:rsid w:val="002F6982"/>
    <w:rsid w:val="002F6FC7"/>
    <w:rsid w:val="002F7766"/>
    <w:rsid w:val="002F776D"/>
    <w:rsid w:val="002F77F9"/>
    <w:rsid w:val="002F7945"/>
    <w:rsid w:val="002F7A95"/>
    <w:rsid w:val="002F7E63"/>
    <w:rsid w:val="00300111"/>
    <w:rsid w:val="00300363"/>
    <w:rsid w:val="003006EB"/>
    <w:rsid w:val="0030076B"/>
    <w:rsid w:val="003007AE"/>
    <w:rsid w:val="003007EF"/>
    <w:rsid w:val="00300ADE"/>
    <w:rsid w:val="00300D76"/>
    <w:rsid w:val="00300DD7"/>
    <w:rsid w:val="003010D6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A7E"/>
    <w:rsid w:val="00303A8E"/>
    <w:rsid w:val="00303AB4"/>
    <w:rsid w:val="00303CD9"/>
    <w:rsid w:val="00303DA1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3E5"/>
    <w:rsid w:val="0030740C"/>
    <w:rsid w:val="00307663"/>
    <w:rsid w:val="003076E9"/>
    <w:rsid w:val="003077E9"/>
    <w:rsid w:val="00307845"/>
    <w:rsid w:val="00307A67"/>
    <w:rsid w:val="00307B49"/>
    <w:rsid w:val="00307D02"/>
    <w:rsid w:val="00307D09"/>
    <w:rsid w:val="00307F13"/>
    <w:rsid w:val="003100E3"/>
    <w:rsid w:val="003103A1"/>
    <w:rsid w:val="00310763"/>
    <w:rsid w:val="00310886"/>
    <w:rsid w:val="00310953"/>
    <w:rsid w:val="00310B0D"/>
    <w:rsid w:val="00310E27"/>
    <w:rsid w:val="00310E62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9AD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505C"/>
    <w:rsid w:val="003150B2"/>
    <w:rsid w:val="003151EE"/>
    <w:rsid w:val="00315631"/>
    <w:rsid w:val="003158CB"/>
    <w:rsid w:val="00315C52"/>
    <w:rsid w:val="00316036"/>
    <w:rsid w:val="00316213"/>
    <w:rsid w:val="0031663D"/>
    <w:rsid w:val="00316653"/>
    <w:rsid w:val="003167C4"/>
    <w:rsid w:val="00316CFF"/>
    <w:rsid w:val="00316D6E"/>
    <w:rsid w:val="00317082"/>
    <w:rsid w:val="00317457"/>
    <w:rsid w:val="003174EF"/>
    <w:rsid w:val="00317676"/>
    <w:rsid w:val="003176A0"/>
    <w:rsid w:val="003179C3"/>
    <w:rsid w:val="00317BB8"/>
    <w:rsid w:val="00317FBA"/>
    <w:rsid w:val="00320049"/>
    <w:rsid w:val="00320052"/>
    <w:rsid w:val="0032018E"/>
    <w:rsid w:val="0032056B"/>
    <w:rsid w:val="0032084A"/>
    <w:rsid w:val="00320A9E"/>
    <w:rsid w:val="00320BDB"/>
    <w:rsid w:val="00320EE9"/>
    <w:rsid w:val="003215C3"/>
    <w:rsid w:val="0032173F"/>
    <w:rsid w:val="0032178B"/>
    <w:rsid w:val="003217D1"/>
    <w:rsid w:val="00321803"/>
    <w:rsid w:val="00321CF0"/>
    <w:rsid w:val="00321D41"/>
    <w:rsid w:val="00321DD8"/>
    <w:rsid w:val="00321EBA"/>
    <w:rsid w:val="00321FF1"/>
    <w:rsid w:val="00322257"/>
    <w:rsid w:val="003224C5"/>
    <w:rsid w:val="0032276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F8"/>
    <w:rsid w:val="003238A8"/>
    <w:rsid w:val="003238E3"/>
    <w:rsid w:val="003239F4"/>
    <w:rsid w:val="00323B5D"/>
    <w:rsid w:val="00323C53"/>
    <w:rsid w:val="00323DF6"/>
    <w:rsid w:val="00324074"/>
    <w:rsid w:val="00324085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7B5"/>
    <w:rsid w:val="00330BF2"/>
    <w:rsid w:val="00330CE7"/>
    <w:rsid w:val="00330D90"/>
    <w:rsid w:val="00330DF6"/>
    <w:rsid w:val="00331254"/>
    <w:rsid w:val="003312B9"/>
    <w:rsid w:val="00331406"/>
    <w:rsid w:val="00331705"/>
    <w:rsid w:val="00331A70"/>
    <w:rsid w:val="00331C65"/>
    <w:rsid w:val="003321F1"/>
    <w:rsid w:val="00332326"/>
    <w:rsid w:val="0033273E"/>
    <w:rsid w:val="00332A4C"/>
    <w:rsid w:val="00332A5F"/>
    <w:rsid w:val="00332E1B"/>
    <w:rsid w:val="003330DE"/>
    <w:rsid w:val="00333136"/>
    <w:rsid w:val="003332C7"/>
    <w:rsid w:val="00333603"/>
    <w:rsid w:val="0033366C"/>
    <w:rsid w:val="0033386D"/>
    <w:rsid w:val="00333ABB"/>
    <w:rsid w:val="00333AC7"/>
    <w:rsid w:val="00333BE9"/>
    <w:rsid w:val="00333F7F"/>
    <w:rsid w:val="003341DB"/>
    <w:rsid w:val="00334566"/>
    <w:rsid w:val="0033473A"/>
    <w:rsid w:val="00334761"/>
    <w:rsid w:val="00334985"/>
    <w:rsid w:val="003349AF"/>
    <w:rsid w:val="00334AFA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6D45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520"/>
    <w:rsid w:val="0034079E"/>
    <w:rsid w:val="00340BD2"/>
    <w:rsid w:val="00340EC4"/>
    <w:rsid w:val="00341231"/>
    <w:rsid w:val="003412AF"/>
    <w:rsid w:val="00341663"/>
    <w:rsid w:val="0034172B"/>
    <w:rsid w:val="0034176E"/>
    <w:rsid w:val="003418AD"/>
    <w:rsid w:val="00341DFF"/>
    <w:rsid w:val="00341F52"/>
    <w:rsid w:val="0034218A"/>
    <w:rsid w:val="00342484"/>
    <w:rsid w:val="003429FF"/>
    <w:rsid w:val="00342A1C"/>
    <w:rsid w:val="00342A4C"/>
    <w:rsid w:val="00342C88"/>
    <w:rsid w:val="003430B1"/>
    <w:rsid w:val="003433F4"/>
    <w:rsid w:val="003437A9"/>
    <w:rsid w:val="00343857"/>
    <w:rsid w:val="003439CA"/>
    <w:rsid w:val="00343A2B"/>
    <w:rsid w:val="00343B00"/>
    <w:rsid w:val="00343B3A"/>
    <w:rsid w:val="00343E8F"/>
    <w:rsid w:val="00344061"/>
    <w:rsid w:val="003441AA"/>
    <w:rsid w:val="00344363"/>
    <w:rsid w:val="003444AE"/>
    <w:rsid w:val="003446CE"/>
    <w:rsid w:val="003448A8"/>
    <w:rsid w:val="00344CE1"/>
    <w:rsid w:val="00344ECA"/>
    <w:rsid w:val="00345057"/>
    <w:rsid w:val="0034516C"/>
    <w:rsid w:val="003451A8"/>
    <w:rsid w:val="00345556"/>
    <w:rsid w:val="00345A34"/>
    <w:rsid w:val="00345C6D"/>
    <w:rsid w:val="00345D77"/>
    <w:rsid w:val="003462EC"/>
    <w:rsid w:val="0034632C"/>
    <w:rsid w:val="00346597"/>
    <w:rsid w:val="003467DA"/>
    <w:rsid w:val="00346865"/>
    <w:rsid w:val="003468A3"/>
    <w:rsid w:val="00346916"/>
    <w:rsid w:val="0034692B"/>
    <w:rsid w:val="00346A3B"/>
    <w:rsid w:val="00346B83"/>
    <w:rsid w:val="00346E60"/>
    <w:rsid w:val="003471E3"/>
    <w:rsid w:val="003473A9"/>
    <w:rsid w:val="0034740C"/>
    <w:rsid w:val="0034741A"/>
    <w:rsid w:val="00347452"/>
    <w:rsid w:val="0034761B"/>
    <w:rsid w:val="003478E5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D"/>
    <w:rsid w:val="003510A5"/>
    <w:rsid w:val="003510F4"/>
    <w:rsid w:val="003511F8"/>
    <w:rsid w:val="003512CE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D41"/>
    <w:rsid w:val="00352DAC"/>
    <w:rsid w:val="00352E56"/>
    <w:rsid w:val="00352EC1"/>
    <w:rsid w:val="00352F79"/>
    <w:rsid w:val="0035300B"/>
    <w:rsid w:val="003530E8"/>
    <w:rsid w:val="0035342E"/>
    <w:rsid w:val="003536EF"/>
    <w:rsid w:val="00353895"/>
    <w:rsid w:val="00353A2E"/>
    <w:rsid w:val="00353F97"/>
    <w:rsid w:val="00353FF4"/>
    <w:rsid w:val="003543C3"/>
    <w:rsid w:val="0035444A"/>
    <w:rsid w:val="003545C4"/>
    <w:rsid w:val="00354DD3"/>
    <w:rsid w:val="00354DF7"/>
    <w:rsid w:val="00354EE9"/>
    <w:rsid w:val="00354EF8"/>
    <w:rsid w:val="003552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6E82"/>
    <w:rsid w:val="00357381"/>
    <w:rsid w:val="003573C2"/>
    <w:rsid w:val="003575D4"/>
    <w:rsid w:val="00357B32"/>
    <w:rsid w:val="00357C3E"/>
    <w:rsid w:val="00360608"/>
    <w:rsid w:val="0036070F"/>
    <w:rsid w:val="00360738"/>
    <w:rsid w:val="00360D1E"/>
    <w:rsid w:val="00360FC2"/>
    <w:rsid w:val="00360FE3"/>
    <w:rsid w:val="003611CC"/>
    <w:rsid w:val="003615AD"/>
    <w:rsid w:val="003616C4"/>
    <w:rsid w:val="00361901"/>
    <w:rsid w:val="00361C2C"/>
    <w:rsid w:val="00361C4B"/>
    <w:rsid w:val="00361F74"/>
    <w:rsid w:val="00362276"/>
    <w:rsid w:val="003624B8"/>
    <w:rsid w:val="003627F4"/>
    <w:rsid w:val="00362918"/>
    <w:rsid w:val="00362A0E"/>
    <w:rsid w:val="00362EE3"/>
    <w:rsid w:val="00363060"/>
    <w:rsid w:val="003631AE"/>
    <w:rsid w:val="003634C1"/>
    <w:rsid w:val="0036353A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AB9"/>
    <w:rsid w:val="00365C83"/>
    <w:rsid w:val="00366060"/>
    <w:rsid w:val="003662BB"/>
    <w:rsid w:val="0036647B"/>
    <w:rsid w:val="00366505"/>
    <w:rsid w:val="003667F2"/>
    <w:rsid w:val="0036688E"/>
    <w:rsid w:val="00366924"/>
    <w:rsid w:val="0036695C"/>
    <w:rsid w:val="00366A46"/>
    <w:rsid w:val="00366CA4"/>
    <w:rsid w:val="00366D1B"/>
    <w:rsid w:val="00366DB8"/>
    <w:rsid w:val="00366FB8"/>
    <w:rsid w:val="00367219"/>
    <w:rsid w:val="003672E3"/>
    <w:rsid w:val="00367640"/>
    <w:rsid w:val="003679B3"/>
    <w:rsid w:val="00367BE3"/>
    <w:rsid w:val="00367D55"/>
    <w:rsid w:val="00367F38"/>
    <w:rsid w:val="0037005C"/>
    <w:rsid w:val="0037043D"/>
    <w:rsid w:val="003704D2"/>
    <w:rsid w:val="00370542"/>
    <w:rsid w:val="003705CE"/>
    <w:rsid w:val="003709BB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5D9"/>
    <w:rsid w:val="0037367D"/>
    <w:rsid w:val="0037379D"/>
    <w:rsid w:val="0037389C"/>
    <w:rsid w:val="00373BB6"/>
    <w:rsid w:val="00373BF1"/>
    <w:rsid w:val="00373C1D"/>
    <w:rsid w:val="00373CBC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F13"/>
    <w:rsid w:val="00374F38"/>
    <w:rsid w:val="00375148"/>
    <w:rsid w:val="00375252"/>
    <w:rsid w:val="003752E4"/>
    <w:rsid w:val="003753D1"/>
    <w:rsid w:val="00375A8F"/>
    <w:rsid w:val="00375D61"/>
    <w:rsid w:val="00375DEE"/>
    <w:rsid w:val="00375F0C"/>
    <w:rsid w:val="00376531"/>
    <w:rsid w:val="00376577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534"/>
    <w:rsid w:val="00381564"/>
    <w:rsid w:val="0038158B"/>
    <w:rsid w:val="0038164F"/>
    <w:rsid w:val="00381ABF"/>
    <w:rsid w:val="00381B02"/>
    <w:rsid w:val="00381B4D"/>
    <w:rsid w:val="00381E51"/>
    <w:rsid w:val="00381F04"/>
    <w:rsid w:val="003820A4"/>
    <w:rsid w:val="0038217A"/>
    <w:rsid w:val="00382788"/>
    <w:rsid w:val="00382B10"/>
    <w:rsid w:val="00382B82"/>
    <w:rsid w:val="00382E8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97"/>
    <w:rsid w:val="003840B5"/>
    <w:rsid w:val="003841CA"/>
    <w:rsid w:val="003844A1"/>
    <w:rsid w:val="003845CB"/>
    <w:rsid w:val="00384680"/>
    <w:rsid w:val="00384C82"/>
    <w:rsid w:val="00384E0A"/>
    <w:rsid w:val="00384F54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CBA"/>
    <w:rsid w:val="00385EF5"/>
    <w:rsid w:val="00385F5A"/>
    <w:rsid w:val="0038630D"/>
    <w:rsid w:val="0038642D"/>
    <w:rsid w:val="003864B8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510"/>
    <w:rsid w:val="0038753F"/>
    <w:rsid w:val="003876E4"/>
    <w:rsid w:val="00387D6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270"/>
    <w:rsid w:val="003914E5"/>
    <w:rsid w:val="0039155D"/>
    <w:rsid w:val="0039172E"/>
    <w:rsid w:val="00391D5C"/>
    <w:rsid w:val="003920B4"/>
    <w:rsid w:val="0039210D"/>
    <w:rsid w:val="00392540"/>
    <w:rsid w:val="0039266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5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312"/>
    <w:rsid w:val="003955B7"/>
    <w:rsid w:val="003955C7"/>
    <w:rsid w:val="00395703"/>
    <w:rsid w:val="00395CB6"/>
    <w:rsid w:val="00395DDD"/>
    <w:rsid w:val="00395E2E"/>
    <w:rsid w:val="00395E5D"/>
    <w:rsid w:val="00396217"/>
    <w:rsid w:val="0039637F"/>
    <w:rsid w:val="00396381"/>
    <w:rsid w:val="003963C3"/>
    <w:rsid w:val="003966FD"/>
    <w:rsid w:val="003968F3"/>
    <w:rsid w:val="00396AA0"/>
    <w:rsid w:val="00396ABE"/>
    <w:rsid w:val="00396B06"/>
    <w:rsid w:val="00396C05"/>
    <w:rsid w:val="00396E03"/>
    <w:rsid w:val="0039739C"/>
    <w:rsid w:val="00397524"/>
    <w:rsid w:val="003975AC"/>
    <w:rsid w:val="0039767C"/>
    <w:rsid w:val="003978AE"/>
    <w:rsid w:val="00397AEF"/>
    <w:rsid w:val="00397B83"/>
    <w:rsid w:val="00397BFF"/>
    <w:rsid w:val="00397D45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41DC"/>
    <w:rsid w:val="003A4200"/>
    <w:rsid w:val="003A4973"/>
    <w:rsid w:val="003A4BBD"/>
    <w:rsid w:val="003A4CB5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919"/>
    <w:rsid w:val="003A6AC6"/>
    <w:rsid w:val="003A6CCD"/>
    <w:rsid w:val="003A6D04"/>
    <w:rsid w:val="003A6F8B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F59"/>
    <w:rsid w:val="003B14F2"/>
    <w:rsid w:val="003B17ED"/>
    <w:rsid w:val="003B17EE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4E"/>
    <w:rsid w:val="003B4D77"/>
    <w:rsid w:val="003B507F"/>
    <w:rsid w:val="003B53E2"/>
    <w:rsid w:val="003B57F2"/>
    <w:rsid w:val="003B5A07"/>
    <w:rsid w:val="003B5B7D"/>
    <w:rsid w:val="003B5D05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DAF"/>
    <w:rsid w:val="003C1112"/>
    <w:rsid w:val="003C1595"/>
    <w:rsid w:val="003C1AE7"/>
    <w:rsid w:val="003C1E89"/>
    <w:rsid w:val="003C20EA"/>
    <w:rsid w:val="003C2119"/>
    <w:rsid w:val="003C231E"/>
    <w:rsid w:val="003C23F8"/>
    <w:rsid w:val="003C25AF"/>
    <w:rsid w:val="003C26CB"/>
    <w:rsid w:val="003C2D59"/>
    <w:rsid w:val="003C2DB9"/>
    <w:rsid w:val="003C3473"/>
    <w:rsid w:val="003C34DD"/>
    <w:rsid w:val="003C35C7"/>
    <w:rsid w:val="003C381F"/>
    <w:rsid w:val="003C3B0F"/>
    <w:rsid w:val="003C3CE0"/>
    <w:rsid w:val="003C3D0A"/>
    <w:rsid w:val="003C3DDF"/>
    <w:rsid w:val="003C411B"/>
    <w:rsid w:val="003C43B3"/>
    <w:rsid w:val="003C45BB"/>
    <w:rsid w:val="003C4C17"/>
    <w:rsid w:val="003C4C5E"/>
    <w:rsid w:val="003C4F72"/>
    <w:rsid w:val="003C4F81"/>
    <w:rsid w:val="003C5071"/>
    <w:rsid w:val="003C566D"/>
    <w:rsid w:val="003C56AF"/>
    <w:rsid w:val="003C5833"/>
    <w:rsid w:val="003C58F1"/>
    <w:rsid w:val="003C5AED"/>
    <w:rsid w:val="003C5DB7"/>
    <w:rsid w:val="003C6107"/>
    <w:rsid w:val="003C6193"/>
    <w:rsid w:val="003C64D1"/>
    <w:rsid w:val="003C64DA"/>
    <w:rsid w:val="003C6B40"/>
    <w:rsid w:val="003C6C7F"/>
    <w:rsid w:val="003C6DB2"/>
    <w:rsid w:val="003C6E80"/>
    <w:rsid w:val="003C6E98"/>
    <w:rsid w:val="003C73EF"/>
    <w:rsid w:val="003C7A83"/>
    <w:rsid w:val="003C7D12"/>
    <w:rsid w:val="003C7D45"/>
    <w:rsid w:val="003C7FA4"/>
    <w:rsid w:val="003D006A"/>
    <w:rsid w:val="003D02F7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3F76"/>
    <w:rsid w:val="003D4008"/>
    <w:rsid w:val="003D40A7"/>
    <w:rsid w:val="003D446D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D58"/>
    <w:rsid w:val="003D5E3C"/>
    <w:rsid w:val="003D5FF1"/>
    <w:rsid w:val="003D6089"/>
    <w:rsid w:val="003D66F7"/>
    <w:rsid w:val="003D6BCE"/>
    <w:rsid w:val="003D6C51"/>
    <w:rsid w:val="003D6E3E"/>
    <w:rsid w:val="003D6E78"/>
    <w:rsid w:val="003D7099"/>
    <w:rsid w:val="003D73B9"/>
    <w:rsid w:val="003D7701"/>
    <w:rsid w:val="003D7917"/>
    <w:rsid w:val="003D7957"/>
    <w:rsid w:val="003D79E6"/>
    <w:rsid w:val="003D7F38"/>
    <w:rsid w:val="003E013E"/>
    <w:rsid w:val="003E020D"/>
    <w:rsid w:val="003E0311"/>
    <w:rsid w:val="003E0528"/>
    <w:rsid w:val="003E08BF"/>
    <w:rsid w:val="003E0AA1"/>
    <w:rsid w:val="003E0C57"/>
    <w:rsid w:val="003E0CBA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4B"/>
    <w:rsid w:val="003E1DF9"/>
    <w:rsid w:val="003E1FFD"/>
    <w:rsid w:val="003E26CE"/>
    <w:rsid w:val="003E2809"/>
    <w:rsid w:val="003E2BE8"/>
    <w:rsid w:val="003E2FBE"/>
    <w:rsid w:val="003E30CD"/>
    <w:rsid w:val="003E33A2"/>
    <w:rsid w:val="003E3CAE"/>
    <w:rsid w:val="003E4103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193"/>
    <w:rsid w:val="003E62EA"/>
    <w:rsid w:val="003E6599"/>
    <w:rsid w:val="003E673E"/>
    <w:rsid w:val="003E699D"/>
    <w:rsid w:val="003E69D2"/>
    <w:rsid w:val="003E6AAB"/>
    <w:rsid w:val="003E75D3"/>
    <w:rsid w:val="003E7A2C"/>
    <w:rsid w:val="003E7B14"/>
    <w:rsid w:val="003E7EBB"/>
    <w:rsid w:val="003E7F97"/>
    <w:rsid w:val="003F00DF"/>
    <w:rsid w:val="003F0197"/>
    <w:rsid w:val="003F0285"/>
    <w:rsid w:val="003F0350"/>
    <w:rsid w:val="003F0A3E"/>
    <w:rsid w:val="003F1152"/>
    <w:rsid w:val="003F13BD"/>
    <w:rsid w:val="003F17F5"/>
    <w:rsid w:val="003F193B"/>
    <w:rsid w:val="003F1B29"/>
    <w:rsid w:val="003F21B3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AE0"/>
    <w:rsid w:val="003F5B5A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6CD"/>
    <w:rsid w:val="004006E3"/>
    <w:rsid w:val="004006F0"/>
    <w:rsid w:val="004006FA"/>
    <w:rsid w:val="0040083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A"/>
    <w:rsid w:val="004025CE"/>
    <w:rsid w:val="004026C0"/>
    <w:rsid w:val="004028C7"/>
    <w:rsid w:val="004028D1"/>
    <w:rsid w:val="00402A38"/>
    <w:rsid w:val="00402C0D"/>
    <w:rsid w:val="00402DE5"/>
    <w:rsid w:val="004031FD"/>
    <w:rsid w:val="00403378"/>
    <w:rsid w:val="0040359A"/>
    <w:rsid w:val="004035CA"/>
    <w:rsid w:val="00404119"/>
    <w:rsid w:val="0040431B"/>
    <w:rsid w:val="004043EC"/>
    <w:rsid w:val="00404482"/>
    <w:rsid w:val="004044B3"/>
    <w:rsid w:val="00404510"/>
    <w:rsid w:val="00404780"/>
    <w:rsid w:val="0040482E"/>
    <w:rsid w:val="00404B80"/>
    <w:rsid w:val="00404C7C"/>
    <w:rsid w:val="00404D32"/>
    <w:rsid w:val="00404E41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9A2"/>
    <w:rsid w:val="004059E6"/>
    <w:rsid w:val="00405B98"/>
    <w:rsid w:val="004061B0"/>
    <w:rsid w:val="004062E1"/>
    <w:rsid w:val="0040644F"/>
    <w:rsid w:val="00406DB1"/>
    <w:rsid w:val="004070C5"/>
    <w:rsid w:val="004071A9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2428"/>
    <w:rsid w:val="00412445"/>
    <w:rsid w:val="00412713"/>
    <w:rsid w:val="00412872"/>
    <w:rsid w:val="0041287E"/>
    <w:rsid w:val="00412A4D"/>
    <w:rsid w:val="00412A6E"/>
    <w:rsid w:val="00412B05"/>
    <w:rsid w:val="00412B4E"/>
    <w:rsid w:val="00412BE7"/>
    <w:rsid w:val="00412FAE"/>
    <w:rsid w:val="004135A1"/>
    <w:rsid w:val="004136CA"/>
    <w:rsid w:val="004137DA"/>
    <w:rsid w:val="00413989"/>
    <w:rsid w:val="0041399E"/>
    <w:rsid w:val="00413ACA"/>
    <w:rsid w:val="00413D4E"/>
    <w:rsid w:val="00413E08"/>
    <w:rsid w:val="00413F46"/>
    <w:rsid w:val="00414044"/>
    <w:rsid w:val="0041427F"/>
    <w:rsid w:val="00414342"/>
    <w:rsid w:val="0041437F"/>
    <w:rsid w:val="00414443"/>
    <w:rsid w:val="00414755"/>
    <w:rsid w:val="004148E1"/>
    <w:rsid w:val="00414919"/>
    <w:rsid w:val="00414973"/>
    <w:rsid w:val="00414CCA"/>
    <w:rsid w:val="00414FAB"/>
    <w:rsid w:val="004152E8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3FA"/>
    <w:rsid w:val="00416AA7"/>
    <w:rsid w:val="00416AC6"/>
    <w:rsid w:val="00416DC1"/>
    <w:rsid w:val="00417210"/>
    <w:rsid w:val="0041776A"/>
    <w:rsid w:val="004179D7"/>
    <w:rsid w:val="00417AF2"/>
    <w:rsid w:val="00420572"/>
    <w:rsid w:val="004205DF"/>
    <w:rsid w:val="00420703"/>
    <w:rsid w:val="0042080A"/>
    <w:rsid w:val="00420F0C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3A2"/>
    <w:rsid w:val="004235C3"/>
    <w:rsid w:val="00423625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11"/>
    <w:rsid w:val="00432B96"/>
    <w:rsid w:val="00432F28"/>
    <w:rsid w:val="0043308B"/>
    <w:rsid w:val="00433222"/>
    <w:rsid w:val="00433255"/>
    <w:rsid w:val="004333A5"/>
    <w:rsid w:val="00433BEC"/>
    <w:rsid w:val="0043415A"/>
    <w:rsid w:val="0043424B"/>
    <w:rsid w:val="004342D7"/>
    <w:rsid w:val="0043495A"/>
    <w:rsid w:val="00434AB8"/>
    <w:rsid w:val="00434C3A"/>
    <w:rsid w:val="00434D1D"/>
    <w:rsid w:val="00434D67"/>
    <w:rsid w:val="004354B0"/>
    <w:rsid w:val="00435636"/>
    <w:rsid w:val="004359C4"/>
    <w:rsid w:val="00435F5F"/>
    <w:rsid w:val="00435F61"/>
    <w:rsid w:val="004360E1"/>
    <w:rsid w:val="00436455"/>
    <w:rsid w:val="004364A0"/>
    <w:rsid w:val="0043654F"/>
    <w:rsid w:val="00436A98"/>
    <w:rsid w:val="00436AFE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C7A"/>
    <w:rsid w:val="00444F88"/>
    <w:rsid w:val="00444FD9"/>
    <w:rsid w:val="00445121"/>
    <w:rsid w:val="00445209"/>
    <w:rsid w:val="0044570D"/>
    <w:rsid w:val="00445768"/>
    <w:rsid w:val="00445921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EC0"/>
    <w:rsid w:val="004501ED"/>
    <w:rsid w:val="004503E1"/>
    <w:rsid w:val="0045066F"/>
    <w:rsid w:val="004506CD"/>
    <w:rsid w:val="00450759"/>
    <w:rsid w:val="0045077D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B8D"/>
    <w:rsid w:val="00452D2B"/>
    <w:rsid w:val="00452FA3"/>
    <w:rsid w:val="004537F9"/>
    <w:rsid w:val="0045394A"/>
    <w:rsid w:val="00453D37"/>
    <w:rsid w:val="00453E68"/>
    <w:rsid w:val="00454048"/>
    <w:rsid w:val="00454091"/>
    <w:rsid w:val="00454425"/>
    <w:rsid w:val="004544EB"/>
    <w:rsid w:val="004545AC"/>
    <w:rsid w:val="0045461A"/>
    <w:rsid w:val="004549D1"/>
    <w:rsid w:val="00454A23"/>
    <w:rsid w:val="00454A99"/>
    <w:rsid w:val="00454E46"/>
    <w:rsid w:val="0045513C"/>
    <w:rsid w:val="004554D3"/>
    <w:rsid w:val="004557B2"/>
    <w:rsid w:val="004558D1"/>
    <w:rsid w:val="00455EEF"/>
    <w:rsid w:val="0045615B"/>
    <w:rsid w:val="0045631E"/>
    <w:rsid w:val="004564D9"/>
    <w:rsid w:val="004564E0"/>
    <w:rsid w:val="004566CB"/>
    <w:rsid w:val="0045681B"/>
    <w:rsid w:val="00456B1D"/>
    <w:rsid w:val="00456B3E"/>
    <w:rsid w:val="00456CF4"/>
    <w:rsid w:val="00456DD8"/>
    <w:rsid w:val="00456EF1"/>
    <w:rsid w:val="00456F9A"/>
    <w:rsid w:val="0045703C"/>
    <w:rsid w:val="00457339"/>
    <w:rsid w:val="00457895"/>
    <w:rsid w:val="004579DE"/>
    <w:rsid w:val="00457CD6"/>
    <w:rsid w:val="00457DCB"/>
    <w:rsid w:val="00457EAD"/>
    <w:rsid w:val="004601E4"/>
    <w:rsid w:val="004601F7"/>
    <w:rsid w:val="004603ED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703"/>
    <w:rsid w:val="004648BE"/>
    <w:rsid w:val="00464AE8"/>
    <w:rsid w:val="0046515D"/>
    <w:rsid w:val="004658DF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F09"/>
    <w:rsid w:val="00466F45"/>
    <w:rsid w:val="00466F47"/>
    <w:rsid w:val="0046701D"/>
    <w:rsid w:val="00467065"/>
    <w:rsid w:val="0046708F"/>
    <w:rsid w:val="004670B1"/>
    <w:rsid w:val="004679FB"/>
    <w:rsid w:val="00467D23"/>
    <w:rsid w:val="00467DC7"/>
    <w:rsid w:val="00467F5E"/>
    <w:rsid w:val="004701B9"/>
    <w:rsid w:val="004703B4"/>
    <w:rsid w:val="0047047B"/>
    <w:rsid w:val="004704CC"/>
    <w:rsid w:val="004705CC"/>
    <w:rsid w:val="004705F4"/>
    <w:rsid w:val="004706CB"/>
    <w:rsid w:val="0047075E"/>
    <w:rsid w:val="004707CC"/>
    <w:rsid w:val="00470801"/>
    <w:rsid w:val="00470917"/>
    <w:rsid w:val="00470A8C"/>
    <w:rsid w:val="00470BE6"/>
    <w:rsid w:val="00470C3C"/>
    <w:rsid w:val="00470D10"/>
    <w:rsid w:val="00470E44"/>
    <w:rsid w:val="00470EB4"/>
    <w:rsid w:val="00470F8B"/>
    <w:rsid w:val="0047115E"/>
    <w:rsid w:val="004711B8"/>
    <w:rsid w:val="004711E4"/>
    <w:rsid w:val="00471526"/>
    <w:rsid w:val="004715A6"/>
    <w:rsid w:val="0047172A"/>
    <w:rsid w:val="00471883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BE4"/>
    <w:rsid w:val="00473D50"/>
    <w:rsid w:val="00474045"/>
    <w:rsid w:val="004744B9"/>
    <w:rsid w:val="004745B6"/>
    <w:rsid w:val="00474A4D"/>
    <w:rsid w:val="00474AF6"/>
    <w:rsid w:val="0047511F"/>
    <w:rsid w:val="004751A9"/>
    <w:rsid w:val="004751B1"/>
    <w:rsid w:val="004752D2"/>
    <w:rsid w:val="00475478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EF8"/>
    <w:rsid w:val="0047729F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BE"/>
    <w:rsid w:val="00480847"/>
    <w:rsid w:val="00480AA8"/>
    <w:rsid w:val="00480C76"/>
    <w:rsid w:val="00480CEF"/>
    <w:rsid w:val="00480D5B"/>
    <w:rsid w:val="00480DA9"/>
    <w:rsid w:val="00480E29"/>
    <w:rsid w:val="00481172"/>
    <w:rsid w:val="004813FF"/>
    <w:rsid w:val="00481433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5E9"/>
    <w:rsid w:val="00482650"/>
    <w:rsid w:val="0048282A"/>
    <w:rsid w:val="00482864"/>
    <w:rsid w:val="00482D11"/>
    <w:rsid w:val="00482E25"/>
    <w:rsid w:val="00482F5B"/>
    <w:rsid w:val="00483086"/>
    <w:rsid w:val="00483166"/>
    <w:rsid w:val="0048324A"/>
    <w:rsid w:val="004839CE"/>
    <w:rsid w:val="00483C04"/>
    <w:rsid w:val="00483C84"/>
    <w:rsid w:val="00483D34"/>
    <w:rsid w:val="00483DD5"/>
    <w:rsid w:val="00483F48"/>
    <w:rsid w:val="004841A2"/>
    <w:rsid w:val="004843CB"/>
    <w:rsid w:val="004845E9"/>
    <w:rsid w:val="004845F0"/>
    <w:rsid w:val="0048472D"/>
    <w:rsid w:val="0048478E"/>
    <w:rsid w:val="004849B5"/>
    <w:rsid w:val="00484C23"/>
    <w:rsid w:val="00484CD9"/>
    <w:rsid w:val="004850A1"/>
    <w:rsid w:val="004855B2"/>
    <w:rsid w:val="00485801"/>
    <w:rsid w:val="0048581B"/>
    <w:rsid w:val="0048582D"/>
    <w:rsid w:val="00485F9A"/>
    <w:rsid w:val="0048629D"/>
    <w:rsid w:val="00486454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CE1"/>
    <w:rsid w:val="00487D90"/>
    <w:rsid w:val="00487F01"/>
    <w:rsid w:val="0049067E"/>
    <w:rsid w:val="00490808"/>
    <w:rsid w:val="0049082B"/>
    <w:rsid w:val="00490A51"/>
    <w:rsid w:val="00490B95"/>
    <w:rsid w:val="00490E72"/>
    <w:rsid w:val="00490F57"/>
    <w:rsid w:val="00491003"/>
    <w:rsid w:val="0049136C"/>
    <w:rsid w:val="0049179C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44"/>
    <w:rsid w:val="0049516B"/>
    <w:rsid w:val="004956D0"/>
    <w:rsid w:val="00495D17"/>
    <w:rsid w:val="00495EE6"/>
    <w:rsid w:val="00496025"/>
    <w:rsid w:val="0049690D"/>
    <w:rsid w:val="00496923"/>
    <w:rsid w:val="00496A51"/>
    <w:rsid w:val="00496EAE"/>
    <w:rsid w:val="0049734F"/>
    <w:rsid w:val="00497455"/>
    <w:rsid w:val="004974F6"/>
    <w:rsid w:val="004978E5"/>
    <w:rsid w:val="00497B44"/>
    <w:rsid w:val="00497C12"/>
    <w:rsid w:val="00497E13"/>
    <w:rsid w:val="00497EEA"/>
    <w:rsid w:val="004A0439"/>
    <w:rsid w:val="004A0665"/>
    <w:rsid w:val="004A09F1"/>
    <w:rsid w:val="004A0C39"/>
    <w:rsid w:val="004A105D"/>
    <w:rsid w:val="004A1619"/>
    <w:rsid w:val="004A239E"/>
    <w:rsid w:val="004A23C8"/>
    <w:rsid w:val="004A2452"/>
    <w:rsid w:val="004A2630"/>
    <w:rsid w:val="004A2D53"/>
    <w:rsid w:val="004A2E1D"/>
    <w:rsid w:val="004A314E"/>
    <w:rsid w:val="004A3359"/>
    <w:rsid w:val="004A345D"/>
    <w:rsid w:val="004A381B"/>
    <w:rsid w:val="004A384B"/>
    <w:rsid w:val="004A3906"/>
    <w:rsid w:val="004A39F3"/>
    <w:rsid w:val="004A3B3A"/>
    <w:rsid w:val="004A3C30"/>
    <w:rsid w:val="004A44C0"/>
    <w:rsid w:val="004A4649"/>
    <w:rsid w:val="004A4AFF"/>
    <w:rsid w:val="004A4B20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E4C"/>
    <w:rsid w:val="004A70F8"/>
    <w:rsid w:val="004A71E4"/>
    <w:rsid w:val="004A76D7"/>
    <w:rsid w:val="004A7849"/>
    <w:rsid w:val="004A7974"/>
    <w:rsid w:val="004A79AF"/>
    <w:rsid w:val="004A79CD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20EB"/>
    <w:rsid w:val="004B2292"/>
    <w:rsid w:val="004B26DF"/>
    <w:rsid w:val="004B28B0"/>
    <w:rsid w:val="004B2930"/>
    <w:rsid w:val="004B2953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892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CF6"/>
    <w:rsid w:val="004B4E3F"/>
    <w:rsid w:val="004B5188"/>
    <w:rsid w:val="004B5551"/>
    <w:rsid w:val="004B5673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822"/>
    <w:rsid w:val="004B6B2F"/>
    <w:rsid w:val="004B6C4C"/>
    <w:rsid w:val="004B6F4B"/>
    <w:rsid w:val="004B700B"/>
    <w:rsid w:val="004B70D2"/>
    <w:rsid w:val="004B72E4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2092"/>
    <w:rsid w:val="004C256F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D5D"/>
    <w:rsid w:val="004C4DA4"/>
    <w:rsid w:val="004C4DD7"/>
    <w:rsid w:val="004C5329"/>
    <w:rsid w:val="004C5360"/>
    <w:rsid w:val="004C5722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704A"/>
    <w:rsid w:val="004C70B8"/>
    <w:rsid w:val="004C71D2"/>
    <w:rsid w:val="004C722C"/>
    <w:rsid w:val="004C7781"/>
    <w:rsid w:val="004C7875"/>
    <w:rsid w:val="004C7B04"/>
    <w:rsid w:val="004C7C68"/>
    <w:rsid w:val="004C7CED"/>
    <w:rsid w:val="004C7DD1"/>
    <w:rsid w:val="004D01A7"/>
    <w:rsid w:val="004D01C3"/>
    <w:rsid w:val="004D0860"/>
    <w:rsid w:val="004D092B"/>
    <w:rsid w:val="004D0C9C"/>
    <w:rsid w:val="004D10AC"/>
    <w:rsid w:val="004D1169"/>
    <w:rsid w:val="004D176B"/>
    <w:rsid w:val="004D1913"/>
    <w:rsid w:val="004D1949"/>
    <w:rsid w:val="004D1A17"/>
    <w:rsid w:val="004D1CE9"/>
    <w:rsid w:val="004D208B"/>
    <w:rsid w:val="004D20BD"/>
    <w:rsid w:val="004D20EE"/>
    <w:rsid w:val="004D2238"/>
    <w:rsid w:val="004D23E4"/>
    <w:rsid w:val="004D2424"/>
    <w:rsid w:val="004D2587"/>
    <w:rsid w:val="004D25FA"/>
    <w:rsid w:val="004D26A5"/>
    <w:rsid w:val="004D2AAF"/>
    <w:rsid w:val="004D2CEE"/>
    <w:rsid w:val="004D2E56"/>
    <w:rsid w:val="004D2FC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B8E"/>
    <w:rsid w:val="004D5C9F"/>
    <w:rsid w:val="004D5DEC"/>
    <w:rsid w:val="004D601F"/>
    <w:rsid w:val="004D60C0"/>
    <w:rsid w:val="004D6225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7C5"/>
    <w:rsid w:val="004D79B9"/>
    <w:rsid w:val="004D7AC0"/>
    <w:rsid w:val="004D7E7D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A5"/>
    <w:rsid w:val="004E5ABF"/>
    <w:rsid w:val="004E5B61"/>
    <w:rsid w:val="004E5D4D"/>
    <w:rsid w:val="004E5D5A"/>
    <w:rsid w:val="004E6192"/>
    <w:rsid w:val="004E61AB"/>
    <w:rsid w:val="004E64CA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B6"/>
    <w:rsid w:val="004E77CA"/>
    <w:rsid w:val="004E7A6C"/>
    <w:rsid w:val="004E7E0C"/>
    <w:rsid w:val="004F055E"/>
    <w:rsid w:val="004F08A6"/>
    <w:rsid w:val="004F09CA"/>
    <w:rsid w:val="004F0AC8"/>
    <w:rsid w:val="004F0DB7"/>
    <w:rsid w:val="004F0F5B"/>
    <w:rsid w:val="004F10A5"/>
    <w:rsid w:val="004F10C6"/>
    <w:rsid w:val="004F14BC"/>
    <w:rsid w:val="004F1540"/>
    <w:rsid w:val="004F16F4"/>
    <w:rsid w:val="004F18F9"/>
    <w:rsid w:val="004F19D4"/>
    <w:rsid w:val="004F1AEC"/>
    <w:rsid w:val="004F1BF5"/>
    <w:rsid w:val="004F1D24"/>
    <w:rsid w:val="004F1F07"/>
    <w:rsid w:val="004F2017"/>
    <w:rsid w:val="004F214E"/>
    <w:rsid w:val="004F252B"/>
    <w:rsid w:val="004F268A"/>
    <w:rsid w:val="004F26ED"/>
    <w:rsid w:val="004F2753"/>
    <w:rsid w:val="004F2AA7"/>
    <w:rsid w:val="004F2AF8"/>
    <w:rsid w:val="004F2F6F"/>
    <w:rsid w:val="004F329F"/>
    <w:rsid w:val="004F34C5"/>
    <w:rsid w:val="004F352E"/>
    <w:rsid w:val="004F37B6"/>
    <w:rsid w:val="004F396F"/>
    <w:rsid w:val="004F40CA"/>
    <w:rsid w:val="004F423C"/>
    <w:rsid w:val="004F4311"/>
    <w:rsid w:val="004F46C9"/>
    <w:rsid w:val="004F483A"/>
    <w:rsid w:val="004F48E2"/>
    <w:rsid w:val="004F49CB"/>
    <w:rsid w:val="004F4AF1"/>
    <w:rsid w:val="004F4DD5"/>
    <w:rsid w:val="004F4DFE"/>
    <w:rsid w:val="004F51A8"/>
    <w:rsid w:val="004F51D5"/>
    <w:rsid w:val="004F55B7"/>
    <w:rsid w:val="004F6011"/>
    <w:rsid w:val="004F61BB"/>
    <w:rsid w:val="004F6527"/>
    <w:rsid w:val="004F652E"/>
    <w:rsid w:val="004F654D"/>
    <w:rsid w:val="004F68B9"/>
    <w:rsid w:val="004F6A27"/>
    <w:rsid w:val="004F6A6F"/>
    <w:rsid w:val="004F6A7C"/>
    <w:rsid w:val="004F6A84"/>
    <w:rsid w:val="004F6C6C"/>
    <w:rsid w:val="004F6F6E"/>
    <w:rsid w:val="004F7103"/>
    <w:rsid w:val="004F741F"/>
    <w:rsid w:val="004F74D4"/>
    <w:rsid w:val="004F7537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879"/>
    <w:rsid w:val="00502C61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DB6"/>
    <w:rsid w:val="00504906"/>
    <w:rsid w:val="0050493F"/>
    <w:rsid w:val="00504A7D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E47"/>
    <w:rsid w:val="00506EC7"/>
    <w:rsid w:val="00506EF1"/>
    <w:rsid w:val="00507020"/>
    <w:rsid w:val="005070AD"/>
    <w:rsid w:val="005070B0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1EC"/>
    <w:rsid w:val="00513287"/>
    <w:rsid w:val="005133DF"/>
    <w:rsid w:val="0051353C"/>
    <w:rsid w:val="00513591"/>
    <w:rsid w:val="005135D6"/>
    <w:rsid w:val="005136D8"/>
    <w:rsid w:val="0051374A"/>
    <w:rsid w:val="00513E6D"/>
    <w:rsid w:val="00513FA0"/>
    <w:rsid w:val="00514270"/>
    <w:rsid w:val="00514671"/>
    <w:rsid w:val="00514D34"/>
    <w:rsid w:val="00514F56"/>
    <w:rsid w:val="00515321"/>
    <w:rsid w:val="00515415"/>
    <w:rsid w:val="00515D21"/>
    <w:rsid w:val="00515E7A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40C"/>
    <w:rsid w:val="005204AF"/>
    <w:rsid w:val="00520716"/>
    <w:rsid w:val="00520739"/>
    <w:rsid w:val="00520AD5"/>
    <w:rsid w:val="00520CB8"/>
    <w:rsid w:val="00520DF1"/>
    <w:rsid w:val="005210CA"/>
    <w:rsid w:val="005213F5"/>
    <w:rsid w:val="0052145B"/>
    <w:rsid w:val="0052150D"/>
    <w:rsid w:val="005215CA"/>
    <w:rsid w:val="00521719"/>
    <w:rsid w:val="005217C6"/>
    <w:rsid w:val="00521858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128"/>
    <w:rsid w:val="00523230"/>
    <w:rsid w:val="00523514"/>
    <w:rsid w:val="005236A3"/>
    <w:rsid w:val="00523C9F"/>
    <w:rsid w:val="00523CB9"/>
    <w:rsid w:val="00523D89"/>
    <w:rsid w:val="00524108"/>
    <w:rsid w:val="005243E4"/>
    <w:rsid w:val="00524510"/>
    <w:rsid w:val="00524557"/>
    <w:rsid w:val="005246EF"/>
    <w:rsid w:val="00524C8F"/>
    <w:rsid w:val="00524DC4"/>
    <w:rsid w:val="005250F6"/>
    <w:rsid w:val="0052522C"/>
    <w:rsid w:val="0052538B"/>
    <w:rsid w:val="0052549F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420"/>
    <w:rsid w:val="00527509"/>
    <w:rsid w:val="00527748"/>
    <w:rsid w:val="005277BD"/>
    <w:rsid w:val="005279F1"/>
    <w:rsid w:val="00527BF4"/>
    <w:rsid w:val="00527D89"/>
    <w:rsid w:val="005300C4"/>
    <w:rsid w:val="00530127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F75"/>
    <w:rsid w:val="00532291"/>
    <w:rsid w:val="00532335"/>
    <w:rsid w:val="0053248B"/>
    <w:rsid w:val="00532806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290"/>
    <w:rsid w:val="005346E9"/>
    <w:rsid w:val="005347AF"/>
    <w:rsid w:val="00534B97"/>
    <w:rsid w:val="00535319"/>
    <w:rsid w:val="00535421"/>
    <w:rsid w:val="0053545E"/>
    <w:rsid w:val="00535772"/>
    <w:rsid w:val="0053577E"/>
    <w:rsid w:val="005357CB"/>
    <w:rsid w:val="00535921"/>
    <w:rsid w:val="005359EE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F14"/>
    <w:rsid w:val="005373AB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D3C"/>
    <w:rsid w:val="005422A1"/>
    <w:rsid w:val="0054271E"/>
    <w:rsid w:val="0054277D"/>
    <w:rsid w:val="005429AD"/>
    <w:rsid w:val="00542CA2"/>
    <w:rsid w:val="005430D4"/>
    <w:rsid w:val="005430EE"/>
    <w:rsid w:val="00543476"/>
    <w:rsid w:val="005435F3"/>
    <w:rsid w:val="005436FE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391"/>
    <w:rsid w:val="005456CF"/>
    <w:rsid w:val="00545897"/>
    <w:rsid w:val="00545AC9"/>
    <w:rsid w:val="00545BBE"/>
    <w:rsid w:val="00545D83"/>
    <w:rsid w:val="00545ED9"/>
    <w:rsid w:val="00545EED"/>
    <w:rsid w:val="005461B4"/>
    <w:rsid w:val="0054630C"/>
    <w:rsid w:val="00546720"/>
    <w:rsid w:val="00546BA7"/>
    <w:rsid w:val="00547036"/>
    <w:rsid w:val="00547480"/>
    <w:rsid w:val="005474E1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5D2"/>
    <w:rsid w:val="005555E8"/>
    <w:rsid w:val="00555742"/>
    <w:rsid w:val="0055589A"/>
    <w:rsid w:val="00555A61"/>
    <w:rsid w:val="00556098"/>
    <w:rsid w:val="00556254"/>
    <w:rsid w:val="00556317"/>
    <w:rsid w:val="00556480"/>
    <w:rsid w:val="00556583"/>
    <w:rsid w:val="0055678D"/>
    <w:rsid w:val="00556921"/>
    <w:rsid w:val="00556DD2"/>
    <w:rsid w:val="00556E45"/>
    <w:rsid w:val="00556F47"/>
    <w:rsid w:val="00557169"/>
    <w:rsid w:val="0055718F"/>
    <w:rsid w:val="005574B9"/>
    <w:rsid w:val="00557501"/>
    <w:rsid w:val="005575F1"/>
    <w:rsid w:val="005576F9"/>
    <w:rsid w:val="00557871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9D"/>
    <w:rsid w:val="00563EC3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4E5"/>
    <w:rsid w:val="0056652B"/>
    <w:rsid w:val="00566661"/>
    <w:rsid w:val="00566780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C8C"/>
    <w:rsid w:val="00567F41"/>
    <w:rsid w:val="00567F6C"/>
    <w:rsid w:val="00570212"/>
    <w:rsid w:val="0057040B"/>
    <w:rsid w:val="00570794"/>
    <w:rsid w:val="005707A9"/>
    <w:rsid w:val="00570831"/>
    <w:rsid w:val="00570CF6"/>
    <w:rsid w:val="00570DAE"/>
    <w:rsid w:val="00571081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D7C"/>
    <w:rsid w:val="00573549"/>
    <w:rsid w:val="005735E1"/>
    <w:rsid w:val="00573B37"/>
    <w:rsid w:val="00573B6B"/>
    <w:rsid w:val="00573D73"/>
    <w:rsid w:val="00573E9E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804"/>
    <w:rsid w:val="00575B16"/>
    <w:rsid w:val="00575E5C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3BA"/>
    <w:rsid w:val="00577407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9BB"/>
    <w:rsid w:val="00580ADB"/>
    <w:rsid w:val="00580CED"/>
    <w:rsid w:val="00580E2B"/>
    <w:rsid w:val="00580FA5"/>
    <w:rsid w:val="00581225"/>
    <w:rsid w:val="00581478"/>
    <w:rsid w:val="00581CB0"/>
    <w:rsid w:val="00581E7C"/>
    <w:rsid w:val="00581ECB"/>
    <w:rsid w:val="00581F39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C1F"/>
    <w:rsid w:val="00582D91"/>
    <w:rsid w:val="00582F4A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13D"/>
    <w:rsid w:val="005843B7"/>
    <w:rsid w:val="00584416"/>
    <w:rsid w:val="005846A0"/>
    <w:rsid w:val="00584799"/>
    <w:rsid w:val="00584A0C"/>
    <w:rsid w:val="00584A7D"/>
    <w:rsid w:val="00584D08"/>
    <w:rsid w:val="00584EAF"/>
    <w:rsid w:val="00584F28"/>
    <w:rsid w:val="00584F64"/>
    <w:rsid w:val="00584FD0"/>
    <w:rsid w:val="0058518F"/>
    <w:rsid w:val="00585292"/>
    <w:rsid w:val="005853EA"/>
    <w:rsid w:val="005855B4"/>
    <w:rsid w:val="00585647"/>
    <w:rsid w:val="00585801"/>
    <w:rsid w:val="0058598E"/>
    <w:rsid w:val="00585E48"/>
    <w:rsid w:val="005863F3"/>
    <w:rsid w:val="005863FB"/>
    <w:rsid w:val="00586411"/>
    <w:rsid w:val="00586442"/>
    <w:rsid w:val="00586469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283"/>
    <w:rsid w:val="00591323"/>
    <w:rsid w:val="0059153C"/>
    <w:rsid w:val="00591548"/>
    <w:rsid w:val="005915B1"/>
    <w:rsid w:val="005917B0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54"/>
    <w:rsid w:val="0059415D"/>
    <w:rsid w:val="00594408"/>
    <w:rsid w:val="005947A0"/>
    <w:rsid w:val="00594E34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6433"/>
    <w:rsid w:val="0059675B"/>
    <w:rsid w:val="00596918"/>
    <w:rsid w:val="00596998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4F"/>
    <w:rsid w:val="005A2758"/>
    <w:rsid w:val="005A29D9"/>
    <w:rsid w:val="005A2B2C"/>
    <w:rsid w:val="005A2CB5"/>
    <w:rsid w:val="005A2DC5"/>
    <w:rsid w:val="005A3281"/>
    <w:rsid w:val="005A3888"/>
    <w:rsid w:val="005A3AE4"/>
    <w:rsid w:val="005A3B58"/>
    <w:rsid w:val="005A3C3F"/>
    <w:rsid w:val="005A401A"/>
    <w:rsid w:val="005A4317"/>
    <w:rsid w:val="005A4324"/>
    <w:rsid w:val="005A4419"/>
    <w:rsid w:val="005A44CD"/>
    <w:rsid w:val="005A44CE"/>
    <w:rsid w:val="005A45B0"/>
    <w:rsid w:val="005A4614"/>
    <w:rsid w:val="005A4716"/>
    <w:rsid w:val="005A48A6"/>
    <w:rsid w:val="005A4A89"/>
    <w:rsid w:val="005A4E85"/>
    <w:rsid w:val="005A529B"/>
    <w:rsid w:val="005A5306"/>
    <w:rsid w:val="005A5BE2"/>
    <w:rsid w:val="005A5FD5"/>
    <w:rsid w:val="005A623B"/>
    <w:rsid w:val="005A6348"/>
    <w:rsid w:val="005A63B9"/>
    <w:rsid w:val="005A653F"/>
    <w:rsid w:val="005A668F"/>
    <w:rsid w:val="005A66EE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45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CA8"/>
    <w:rsid w:val="005B4D1B"/>
    <w:rsid w:val="005B4D2C"/>
    <w:rsid w:val="005B4D7A"/>
    <w:rsid w:val="005B4D9F"/>
    <w:rsid w:val="005B5177"/>
    <w:rsid w:val="005B5215"/>
    <w:rsid w:val="005B5297"/>
    <w:rsid w:val="005B5ADD"/>
    <w:rsid w:val="005B5D36"/>
    <w:rsid w:val="005B61AB"/>
    <w:rsid w:val="005B6570"/>
    <w:rsid w:val="005B6608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301"/>
    <w:rsid w:val="005C031C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572"/>
    <w:rsid w:val="005C2618"/>
    <w:rsid w:val="005C287E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E7"/>
    <w:rsid w:val="005C3914"/>
    <w:rsid w:val="005C3CE4"/>
    <w:rsid w:val="005C3E69"/>
    <w:rsid w:val="005C3EDA"/>
    <w:rsid w:val="005C403D"/>
    <w:rsid w:val="005C4107"/>
    <w:rsid w:val="005C44CE"/>
    <w:rsid w:val="005C4713"/>
    <w:rsid w:val="005C4967"/>
    <w:rsid w:val="005C4CE9"/>
    <w:rsid w:val="005C4D54"/>
    <w:rsid w:val="005C4E48"/>
    <w:rsid w:val="005C4EAD"/>
    <w:rsid w:val="005C4F7C"/>
    <w:rsid w:val="005C5987"/>
    <w:rsid w:val="005C5B61"/>
    <w:rsid w:val="005C5E48"/>
    <w:rsid w:val="005C6148"/>
    <w:rsid w:val="005C61E6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733"/>
    <w:rsid w:val="005D0A4B"/>
    <w:rsid w:val="005D0A60"/>
    <w:rsid w:val="005D0C29"/>
    <w:rsid w:val="005D0D82"/>
    <w:rsid w:val="005D0E06"/>
    <w:rsid w:val="005D0F80"/>
    <w:rsid w:val="005D127D"/>
    <w:rsid w:val="005D12CB"/>
    <w:rsid w:val="005D13D5"/>
    <w:rsid w:val="005D13DC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B0"/>
    <w:rsid w:val="005D6891"/>
    <w:rsid w:val="005D6998"/>
    <w:rsid w:val="005D6C51"/>
    <w:rsid w:val="005D6ED7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CA8"/>
    <w:rsid w:val="005E1EA6"/>
    <w:rsid w:val="005E210C"/>
    <w:rsid w:val="005E2B8C"/>
    <w:rsid w:val="005E317F"/>
    <w:rsid w:val="005E31EB"/>
    <w:rsid w:val="005E32E5"/>
    <w:rsid w:val="005E330E"/>
    <w:rsid w:val="005E353E"/>
    <w:rsid w:val="005E3975"/>
    <w:rsid w:val="005E406C"/>
    <w:rsid w:val="005E40F6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69E"/>
    <w:rsid w:val="005E5895"/>
    <w:rsid w:val="005E597F"/>
    <w:rsid w:val="005E5B82"/>
    <w:rsid w:val="005E5DAF"/>
    <w:rsid w:val="005E5EC4"/>
    <w:rsid w:val="005E6113"/>
    <w:rsid w:val="005E625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550"/>
    <w:rsid w:val="005E7B1F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A5"/>
    <w:rsid w:val="005F1786"/>
    <w:rsid w:val="005F1B63"/>
    <w:rsid w:val="005F1BD2"/>
    <w:rsid w:val="005F225F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C39"/>
    <w:rsid w:val="005F3D05"/>
    <w:rsid w:val="005F3DA9"/>
    <w:rsid w:val="005F4021"/>
    <w:rsid w:val="005F4484"/>
    <w:rsid w:val="005F4504"/>
    <w:rsid w:val="005F4718"/>
    <w:rsid w:val="005F473F"/>
    <w:rsid w:val="005F4A32"/>
    <w:rsid w:val="005F4FB7"/>
    <w:rsid w:val="005F5115"/>
    <w:rsid w:val="005F5184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B0D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F7"/>
    <w:rsid w:val="005F7F70"/>
    <w:rsid w:val="00600113"/>
    <w:rsid w:val="00600117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636"/>
    <w:rsid w:val="00601728"/>
    <w:rsid w:val="006017CC"/>
    <w:rsid w:val="006019AA"/>
    <w:rsid w:val="006019C9"/>
    <w:rsid w:val="00601C8E"/>
    <w:rsid w:val="00601E20"/>
    <w:rsid w:val="00601FF1"/>
    <w:rsid w:val="00602205"/>
    <w:rsid w:val="00602397"/>
    <w:rsid w:val="00602469"/>
    <w:rsid w:val="0060247C"/>
    <w:rsid w:val="0060282B"/>
    <w:rsid w:val="00602A52"/>
    <w:rsid w:val="00602C93"/>
    <w:rsid w:val="00602EFB"/>
    <w:rsid w:val="006030F4"/>
    <w:rsid w:val="00603229"/>
    <w:rsid w:val="00603723"/>
    <w:rsid w:val="00603A7A"/>
    <w:rsid w:val="00603C35"/>
    <w:rsid w:val="00603FCB"/>
    <w:rsid w:val="00604003"/>
    <w:rsid w:val="0060430B"/>
    <w:rsid w:val="0060472B"/>
    <w:rsid w:val="006048CB"/>
    <w:rsid w:val="006049A4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72E"/>
    <w:rsid w:val="00607980"/>
    <w:rsid w:val="00607D05"/>
    <w:rsid w:val="00607E75"/>
    <w:rsid w:val="00610170"/>
    <w:rsid w:val="00610602"/>
    <w:rsid w:val="0061083F"/>
    <w:rsid w:val="006108E2"/>
    <w:rsid w:val="00610962"/>
    <w:rsid w:val="00610B69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54"/>
    <w:rsid w:val="00612FF0"/>
    <w:rsid w:val="00613511"/>
    <w:rsid w:val="006135C2"/>
    <w:rsid w:val="006138C8"/>
    <w:rsid w:val="00613FA4"/>
    <w:rsid w:val="0061428C"/>
    <w:rsid w:val="0061476B"/>
    <w:rsid w:val="006147F5"/>
    <w:rsid w:val="00614B53"/>
    <w:rsid w:val="00614BF4"/>
    <w:rsid w:val="00614C1E"/>
    <w:rsid w:val="00615109"/>
    <w:rsid w:val="0061585B"/>
    <w:rsid w:val="00615D9F"/>
    <w:rsid w:val="00615F45"/>
    <w:rsid w:val="00615FAB"/>
    <w:rsid w:val="00616192"/>
    <w:rsid w:val="00616228"/>
    <w:rsid w:val="006162DF"/>
    <w:rsid w:val="006163B2"/>
    <w:rsid w:val="0061643B"/>
    <w:rsid w:val="0061646E"/>
    <w:rsid w:val="00616714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20413"/>
    <w:rsid w:val="006204C4"/>
    <w:rsid w:val="006204D5"/>
    <w:rsid w:val="0062071F"/>
    <w:rsid w:val="00620A0A"/>
    <w:rsid w:val="00620AA3"/>
    <w:rsid w:val="00620B1F"/>
    <w:rsid w:val="00620B62"/>
    <w:rsid w:val="006211F5"/>
    <w:rsid w:val="0062135A"/>
    <w:rsid w:val="00621533"/>
    <w:rsid w:val="00621538"/>
    <w:rsid w:val="00621691"/>
    <w:rsid w:val="00621DC1"/>
    <w:rsid w:val="006221A3"/>
    <w:rsid w:val="00622806"/>
    <w:rsid w:val="00622814"/>
    <w:rsid w:val="00622834"/>
    <w:rsid w:val="00622861"/>
    <w:rsid w:val="006229E9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421C"/>
    <w:rsid w:val="006243AF"/>
    <w:rsid w:val="0062444C"/>
    <w:rsid w:val="0062479B"/>
    <w:rsid w:val="00624929"/>
    <w:rsid w:val="00624957"/>
    <w:rsid w:val="00624B44"/>
    <w:rsid w:val="00624EE8"/>
    <w:rsid w:val="00624F10"/>
    <w:rsid w:val="00624F13"/>
    <w:rsid w:val="00624F32"/>
    <w:rsid w:val="00624FEF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35D"/>
    <w:rsid w:val="0062752C"/>
    <w:rsid w:val="006276A4"/>
    <w:rsid w:val="006276ED"/>
    <w:rsid w:val="00627A01"/>
    <w:rsid w:val="00627A14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F5D"/>
    <w:rsid w:val="00631528"/>
    <w:rsid w:val="00631613"/>
    <w:rsid w:val="0063169B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EA"/>
    <w:rsid w:val="0063455E"/>
    <w:rsid w:val="00634632"/>
    <w:rsid w:val="006346A5"/>
    <w:rsid w:val="006346FC"/>
    <w:rsid w:val="00634847"/>
    <w:rsid w:val="00634977"/>
    <w:rsid w:val="00634CCE"/>
    <w:rsid w:val="00635091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73"/>
    <w:rsid w:val="0064058D"/>
    <w:rsid w:val="006407E3"/>
    <w:rsid w:val="00640D1B"/>
    <w:rsid w:val="00641039"/>
    <w:rsid w:val="0064103F"/>
    <w:rsid w:val="006412FD"/>
    <w:rsid w:val="00641402"/>
    <w:rsid w:val="006414A5"/>
    <w:rsid w:val="00641500"/>
    <w:rsid w:val="0064153F"/>
    <w:rsid w:val="00641802"/>
    <w:rsid w:val="00641B31"/>
    <w:rsid w:val="00641D06"/>
    <w:rsid w:val="0064224A"/>
    <w:rsid w:val="006422C3"/>
    <w:rsid w:val="00642325"/>
    <w:rsid w:val="00642654"/>
    <w:rsid w:val="00642CEB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B7A"/>
    <w:rsid w:val="00644EC0"/>
    <w:rsid w:val="00644F77"/>
    <w:rsid w:val="00645012"/>
    <w:rsid w:val="006450CB"/>
    <w:rsid w:val="006450FC"/>
    <w:rsid w:val="00645251"/>
    <w:rsid w:val="0064543A"/>
    <w:rsid w:val="0064544F"/>
    <w:rsid w:val="006457BB"/>
    <w:rsid w:val="00645B99"/>
    <w:rsid w:val="00645CB1"/>
    <w:rsid w:val="00645D17"/>
    <w:rsid w:val="00646097"/>
    <w:rsid w:val="00646292"/>
    <w:rsid w:val="006462B8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629"/>
    <w:rsid w:val="0065183A"/>
    <w:rsid w:val="00651AD4"/>
    <w:rsid w:val="00651C00"/>
    <w:rsid w:val="00651D61"/>
    <w:rsid w:val="0065220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799"/>
    <w:rsid w:val="0065482D"/>
    <w:rsid w:val="006548D9"/>
    <w:rsid w:val="00654915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16"/>
    <w:rsid w:val="00656A78"/>
    <w:rsid w:val="00656CD1"/>
    <w:rsid w:val="00656F41"/>
    <w:rsid w:val="00657035"/>
    <w:rsid w:val="00657895"/>
    <w:rsid w:val="0065790D"/>
    <w:rsid w:val="00657B45"/>
    <w:rsid w:val="00657BAA"/>
    <w:rsid w:val="00657CD6"/>
    <w:rsid w:val="00657D71"/>
    <w:rsid w:val="006602DF"/>
    <w:rsid w:val="006603C8"/>
    <w:rsid w:val="006603F0"/>
    <w:rsid w:val="00660467"/>
    <w:rsid w:val="006606E9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B6"/>
    <w:rsid w:val="00661DF9"/>
    <w:rsid w:val="00661F7B"/>
    <w:rsid w:val="0066216A"/>
    <w:rsid w:val="0066244D"/>
    <w:rsid w:val="0066276C"/>
    <w:rsid w:val="006627B3"/>
    <w:rsid w:val="00662802"/>
    <w:rsid w:val="00662874"/>
    <w:rsid w:val="0066293B"/>
    <w:rsid w:val="00662B4C"/>
    <w:rsid w:val="00662D56"/>
    <w:rsid w:val="00662DEF"/>
    <w:rsid w:val="00662E74"/>
    <w:rsid w:val="0066339D"/>
    <w:rsid w:val="006633DB"/>
    <w:rsid w:val="006634FF"/>
    <w:rsid w:val="00663C9E"/>
    <w:rsid w:val="00663D16"/>
    <w:rsid w:val="00663D5D"/>
    <w:rsid w:val="00663D78"/>
    <w:rsid w:val="006642E0"/>
    <w:rsid w:val="006642ED"/>
    <w:rsid w:val="006643B8"/>
    <w:rsid w:val="006644C8"/>
    <w:rsid w:val="0066464F"/>
    <w:rsid w:val="006646FD"/>
    <w:rsid w:val="00664B3C"/>
    <w:rsid w:val="00664B87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6047"/>
    <w:rsid w:val="0066611A"/>
    <w:rsid w:val="00666135"/>
    <w:rsid w:val="0066639C"/>
    <w:rsid w:val="0066651F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C89"/>
    <w:rsid w:val="00667CD5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BAF"/>
    <w:rsid w:val="00670CDA"/>
    <w:rsid w:val="00671121"/>
    <w:rsid w:val="006711E9"/>
    <w:rsid w:val="006712C4"/>
    <w:rsid w:val="00671367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586"/>
    <w:rsid w:val="006726CB"/>
    <w:rsid w:val="00672A77"/>
    <w:rsid w:val="0067306E"/>
    <w:rsid w:val="00673134"/>
    <w:rsid w:val="006731AA"/>
    <w:rsid w:val="006731EC"/>
    <w:rsid w:val="0067321C"/>
    <w:rsid w:val="0067354F"/>
    <w:rsid w:val="00673596"/>
    <w:rsid w:val="006735AF"/>
    <w:rsid w:val="0067362A"/>
    <w:rsid w:val="006736BA"/>
    <w:rsid w:val="006736BC"/>
    <w:rsid w:val="0067395B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86E"/>
    <w:rsid w:val="00674EB8"/>
    <w:rsid w:val="0067547E"/>
    <w:rsid w:val="00675594"/>
    <w:rsid w:val="00675A74"/>
    <w:rsid w:val="00675C57"/>
    <w:rsid w:val="00675E4F"/>
    <w:rsid w:val="0067624A"/>
    <w:rsid w:val="0067625F"/>
    <w:rsid w:val="006762D2"/>
    <w:rsid w:val="0067641D"/>
    <w:rsid w:val="00676778"/>
    <w:rsid w:val="00676DEE"/>
    <w:rsid w:val="00676F44"/>
    <w:rsid w:val="00677378"/>
    <w:rsid w:val="0067773D"/>
    <w:rsid w:val="00677903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425"/>
    <w:rsid w:val="00680756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543"/>
    <w:rsid w:val="006827DD"/>
    <w:rsid w:val="00682840"/>
    <w:rsid w:val="00682A39"/>
    <w:rsid w:val="00682AA8"/>
    <w:rsid w:val="00683087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3F44"/>
    <w:rsid w:val="00683FFC"/>
    <w:rsid w:val="006844E9"/>
    <w:rsid w:val="0068492F"/>
    <w:rsid w:val="00684B44"/>
    <w:rsid w:val="00684E40"/>
    <w:rsid w:val="00684E76"/>
    <w:rsid w:val="006854DB"/>
    <w:rsid w:val="00685676"/>
    <w:rsid w:val="006856D4"/>
    <w:rsid w:val="00685CE8"/>
    <w:rsid w:val="00685DD5"/>
    <w:rsid w:val="00685E4A"/>
    <w:rsid w:val="00685EAD"/>
    <w:rsid w:val="006860A6"/>
    <w:rsid w:val="0068678D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1C1"/>
    <w:rsid w:val="00687920"/>
    <w:rsid w:val="00687968"/>
    <w:rsid w:val="00687E16"/>
    <w:rsid w:val="0069000E"/>
    <w:rsid w:val="00690019"/>
    <w:rsid w:val="00690038"/>
    <w:rsid w:val="00690184"/>
    <w:rsid w:val="006903AA"/>
    <w:rsid w:val="00690534"/>
    <w:rsid w:val="00690906"/>
    <w:rsid w:val="00690C05"/>
    <w:rsid w:val="00690DB3"/>
    <w:rsid w:val="00690DD1"/>
    <w:rsid w:val="0069115E"/>
    <w:rsid w:val="0069125F"/>
    <w:rsid w:val="0069146B"/>
    <w:rsid w:val="006917C5"/>
    <w:rsid w:val="006917D6"/>
    <w:rsid w:val="00691937"/>
    <w:rsid w:val="0069194F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F71"/>
    <w:rsid w:val="00695039"/>
    <w:rsid w:val="006950BE"/>
    <w:rsid w:val="006953DD"/>
    <w:rsid w:val="0069543B"/>
    <w:rsid w:val="006954D7"/>
    <w:rsid w:val="00695B87"/>
    <w:rsid w:val="00695B9C"/>
    <w:rsid w:val="00695BD9"/>
    <w:rsid w:val="00695D1F"/>
    <w:rsid w:val="00695DDA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19"/>
    <w:rsid w:val="006A0A5B"/>
    <w:rsid w:val="006A0BD0"/>
    <w:rsid w:val="006A0CEA"/>
    <w:rsid w:val="006A0D1E"/>
    <w:rsid w:val="006A0EB1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84C"/>
    <w:rsid w:val="006A4A1E"/>
    <w:rsid w:val="006A4C10"/>
    <w:rsid w:val="006A514F"/>
    <w:rsid w:val="006A5284"/>
    <w:rsid w:val="006A55A8"/>
    <w:rsid w:val="006A55D4"/>
    <w:rsid w:val="006A5906"/>
    <w:rsid w:val="006A5972"/>
    <w:rsid w:val="006A5AFE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53C"/>
    <w:rsid w:val="006B0684"/>
    <w:rsid w:val="006B07CC"/>
    <w:rsid w:val="006B0832"/>
    <w:rsid w:val="006B0885"/>
    <w:rsid w:val="006B08F4"/>
    <w:rsid w:val="006B0B04"/>
    <w:rsid w:val="006B1011"/>
    <w:rsid w:val="006B10D9"/>
    <w:rsid w:val="006B113E"/>
    <w:rsid w:val="006B124D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EA0"/>
    <w:rsid w:val="006B4F2B"/>
    <w:rsid w:val="006B4F4E"/>
    <w:rsid w:val="006B5083"/>
    <w:rsid w:val="006B5289"/>
    <w:rsid w:val="006B52C0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74C"/>
    <w:rsid w:val="006B691E"/>
    <w:rsid w:val="006B6A8D"/>
    <w:rsid w:val="006B6B31"/>
    <w:rsid w:val="006B718F"/>
    <w:rsid w:val="006B7355"/>
    <w:rsid w:val="006B7443"/>
    <w:rsid w:val="006B7873"/>
    <w:rsid w:val="006B78D5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466"/>
    <w:rsid w:val="006C15F7"/>
    <w:rsid w:val="006C1691"/>
    <w:rsid w:val="006C1DB1"/>
    <w:rsid w:val="006C1EB6"/>
    <w:rsid w:val="006C1F43"/>
    <w:rsid w:val="006C202E"/>
    <w:rsid w:val="006C203D"/>
    <w:rsid w:val="006C236D"/>
    <w:rsid w:val="006C24CD"/>
    <w:rsid w:val="006C2926"/>
    <w:rsid w:val="006C2AC5"/>
    <w:rsid w:val="006C2C41"/>
    <w:rsid w:val="006C2D7F"/>
    <w:rsid w:val="006C3248"/>
    <w:rsid w:val="006C329A"/>
    <w:rsid w:val="006C3539"/>
    <w:rsid w:val="006C371A"/>
    <w:rsid w:val="006C38AA"/>
    <w:rsid w:val="006C3B86"/>
    <w:rsid w:val="006C3E49"/>
    <w:rsid w:val="006C3F0C"/>
    <w:rsid w:val="006C3F22"/>
    <w:rsid w:val="006C43AC"/>
    <w:rsid w:val="006C44D1"/>
    <w:rsid w:val="006C4835"/>
    <w:rsid w:val="006C4890"/>
    <w:rsid w:val="006C4A36"/>
    <w:rsid w:val="006C4C00"/>
    <w:rsid w:val="006C4E53"/>
    <w:rsid w:val="006C520D"/>
    <w:rsid w:val="006C5265"/>
    <w:rsid w:val="006C53A4"/>
    <w:rsid w:val="006C5440"/>
    <w:rsid w:val="006C5463"/>
    <w:rsid w:val="006C54D4"/>
    <w:rsid w:val="006C57AB"/>
    <w:rsid w:val="006C57BC"/>
    <w:rsid w:val="006C5AE8"/>
    <w:rsid w:val="006C5D2D"/>
    <w:rsid w:val="006C5EE6"/>
    <w:rsid w:val="006C60B9"/>
    <w:rsid w:val="006C6288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1E3"/>
    <w:rsid w:val="006D156E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2E8"/>
    <w:rsid w:val="006D35DF"/>
    <w:rsid w:val="006D3886"/>
    <w:rsid w:val="006D38C2"/>
    <w:rsid w:val="006D38C9"/>
    <w:rsid w:val="006D3A43"/>
    <w:rsid w:val="006D411B"/>
    <w:rsid w:val="006D4443"/>
    <w:rsid w:val="006D4529"/>
    <w:rsid w:val="006D48D0"/>
    <w:rsid w:val="006D49A1"/>
    <w:rsid w:val="006D4BD6"/>
    <w:rsid w:val="006D506D"/>
    <w:rsid w:val="006D5462"/>
    <w:rsid w:val="006D571A"/>
    <w:rsid w:val="006D5936"/>
    <w:rsid w:val="006D5E04"/>
    <w:rsid w:val="006D6151"/>
    <w:rsid w:val="006D61BC"/>
    <w:rsid w:val="006D63E8"/>
    <w:rsid w:val="006D665D"/>
    <w:rsid w:val="006D668E"/>
    <w:rsid w:val="006D66EF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595"/>
    <w:rsid w:val="006E1935"/>
    <w:rsid w:val="006E1B0B"/>
    <w:rsid w:val="006E1E05"/>
    <w:rsid w:val="006E23BF"/>
    <w:rsid w:val="006E23E0"/>
    <w:rsid w:val="006E29A3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0A"/>
    <w:rsid w:val="006E43B7"/>
    <w:rsid w:val="006E4D0E"/>
    <w:rsid w:val="006E4EFE"/>
    <w:rsid w:val="006E53ED"/>
    <w:rsid w:val="006E53FB"/>
    <w:rsid w:val="006E53FF"/>
    <w:rsid w:val="006E56DF"/>
    <w:rsid w:val="006E5723"/>
    <w:rsid w:val="006E5E05"/>
    <w:rsid w:val="006E6074"/>
    <w:rsid w:val="006E612C"/>
    <w:rsid w:val="006E62FB"/>
    <w:rsid w:val="006E68AA"/>
    <w:rsid w:val="006E6BD9"/>
    <w:rsid w:val="006E6C44"/>
    <w:rsid w:val="006E6D52"/>
    <w:rsid w:val="006E6F98"/>
    <w:rsid w:val="006E6FA5"/>
    <w:rsid w:val="006E727E"/>
    <w:rsid w:val="006E7287"/>
    <w:rsid w:val="006E7628"/>
    <w:rsid w:val="006E779A"/>
    <w:rsid w:val="006E7BC3"/>
    <w:rsid w:val="006E7C9F"/>
    <w:rsid w:val="006E7D5B"/>
    <w:rsid w:val="006E7F41"/>
    <w:rsid w:val="006F0136"/>
    <w:rsid w:val="006F0639"/>
    <w:rsid w:val="006F06B9"/>
    <w:rsid w:val="006F06C1"/>
    <w:rsid w:val="006F07F2"/>
    <w:rsid w:val="006F0A68"/>
    <w:rsid w:val="006F0D41"/>
    <w:rsid w:val="006F0D5D"/>
    <w:rsid w:val="006F0FCF"/>
    <w:rsid w:val="006F0FE3"/>
    <w:rsid w:val="006F16F7"/>
    <w:rsid w:val="006F1CA4"/>
    <w:rsid w:val="006F1CFD"/>
    <w:rsid w:val="006F1D82"/>
    <w:rsid w:val="006F1F6A"/>
    <w:rsid w:val="006F232C"/>
    <w:rsid w:val="006F29A6"/>
    <w:rsid w:val="006F2DD6"/>
    <w:rsid w:val="006F30BA"/>
    <w:rsid w:val="006F30C3"/>
    <w:rsid w:val="006F30C5"/>
    <w:rsid w:val="006F378E"/>
    <w:rsid w:val="006F3B61"/>
    <w:rsid w:val="006F3DFB"/>
    <w:rsid w:val="006F3E0B"/>
    <w:rsid w:val="006F4713"/>
    <w:rsid w:val="006F4995"/>
    <w:rsid w:val="006F4D79"/>
    <w:rsid w:val="006F4EAB"/>
    <w:rsid w:val="006F4FF8"/>
    <w:rsid w:val="006F5006"/>
    <w:rsid w:val="006F50E7"/>
    <w:rsid w:val="006F5175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DFE"/>
    <w:rsid w:val="00700F8D"/>
    <w:rsid w:val="00701372"/>
    <w:rsid w:val="007016C1"/>
    <w:rsid w:val="00701974"/>
    <w:rsid w:val="00701A58"/>
    <w:rsid w:val="00701D38"/>
    <w:rsid w:val="0070208B"/>
    <w:rsid w:val="0070244B"/>
    <w:rsid w:val="00702623"/>
    <w:rsid w:val="00702A7C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1CE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D50"/>
    <w:rsid w:val="00705E34"/>
    <w:rsid w:val="0070660E"/>
    <w:rsid w:val="0070662D"/>
    <w:rsid w:val="0070680D"/>
    <w:rsid w:val="00706881"/>
    <w:rsid w:val="007068A9"/>
    <w:rsid w:val="00706C1B"/>
    <w:rsid w:val="00706E9D"/>
    <w:rsid w:val="00706EB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82"/>
    <w:rsid w:val="0071031E"/>
    <w:rsid w:val="0071061B"/>
    <w:rsid w:val="0071085C"/>
    <w:rsid w:val="00710902"/>
    <w:rsid w:val="00710A98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705"/>
    <w:rsid w:val="00712826"/>
    <w:rsid w:val="007128C7"/>
    <w:rsid w:val="00712949"/>
    <w:rsid w:val="00713EFB"/>
    <w:rsid w:val="00713FC5"/>
    <w:rsid w:val="00713FCA"/>
    <w:rsid w:val="00714335"/>
    <w:rsid w:val="007143E8"/>
    <w:rsid w:val="007143F1"/>
    <w:rsid w:val="00714560"/>
    <w:rsid w:val="00714722"/>
    <w:rsid w:val="00714724"/>
    <w:rsid w:val="00714C83"/>
    <w:rsid w:val="00714CAD"/>
    <w:rsid w:val="00715028"/>
    <w:rsid w:val="00715249"/>
    <w:rsid w:val="00715553"/>
    <w:rsid w:val="0071592D"/>
    <w:rsid w:val="00715A16"/>
    <w:rsid w:val="00715DEA"/>
    <w:rsid w:val="007162A2"/>
    <w:rsid w:val="0071634D"/>
    <w:rsid w:val="007164AF"/>
    <w:rsid w:val="0071657C"/>
    <w:rsid w:val="007166B4"/>
    <w:rsid w:val="007169E5"/>
    <w:rsid w:val="00716B63"/>
    <w:rsid w:val="00716F22"/>
    <w:rsid w:val="00716F27"/>
    <w:rsid w:val="00717077"/>
    <w:rsid w:val="00717143"/>
    <w:rsid w:val="007171BF"/>
    <w:rsid w:val="007172D8"/>
    <w:rsid w:val="0071737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F71"/>
    <w:rsid w:val="00721501"/>
    <w:rsid w:val="00721526"/>
    <w:rsid w:val="007215E8"/>
    <w:rsid w:val="00721674"/>
    <w:rsid w:val="0072180F"/>
    <w:rsid w:val="00721B13"/>
    <w:rsid w:val="00721EE8"/>
    <w:rsid w:val="00722335"/>
    <w:rsid w:val="00722462"/>
    <w:rsid w:val="00722534"/>
    <w:rsid w:val="0072269D"/>
    <w:rsid w:val="007227E6"/>
    <w:rsid w:val="007229D6"/>
    <w:rsid w:val="00722A8F"/>
    <w:rsid w:val="00722E9E"/>
    <w:rsid w:val="00722F1A"/>
    <w:rsid w:val="0072305C"/>
    <w:rsid w:val="00723167"/>
    <w:rsid w:val="0072350F"/>
    <w:rsid w:val="0072359F"/>
    <w:rsid w:val="007235FC"/>
    <w:rsid w:val="00723602"/>
    <w:rsid w:val="0072383D"/>
    <w:rsid w:val="007239C2"/>
    <w:rsid w:val="00724021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C65"/>
    <w:rsid w:val="00725D03"/>
    <w:rsid w:val="00725FCC"/>
    <w:rsid w:val="00726178"/>
    <w:rsid w:val="00726250"/>
    <w:rsid w:val="007265DB"/>
    <w:rsid w:val="00726685"/>
    <w:rsid w:val="007266E0"/>
    <w:rsid w:val="00726943"/>
    <w:rsid w:val="0072698A"/>
    <w:rsid w:val="007269EA"/>
    <w:rsid w:val="00726B0C"/>
    <w:rsid w:val="00726B5F"/>
    <w:rsid w:val="0072718A"/>
    <w:rsid w:val="00727192"/>
    <w:rsid w:val="007274D1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793"/>
    <w:rsid w:val="00730B0B"/>
    <w:rsid w:val="00730C11"/>
    <w:rsid w:val="00730FBC"/>
    <w:rsid w:val="0073168E"/>
    <w:rsid w:val="00731834"/>
    <w:rsid w:val="00731910"/>
    <w:rsid w:val="00731CBA"/>
    <w:rsid w:val="00731D56"/>
    <w:rsid w:val="0073208B"/>
    <w:rsid w:val="007320B6"/>
    <w:rsid w:val="00732539"/>
    <w:rsid w:val="007326A2"/>
    <w:rsid w:val="007327FA"/>
    <w:rsid w:val="0073297B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758"/>
    <w:rsid w:val="007370A2"/>
    <w:rsid w:val="00737133"/>
    <w:rsid w:val="00737145"/>
    <w:rsid w:val="007372EF"/>
    <w:rsid w:val="00737419"/>
    <w:rsid w:val="007375E0"/>
    <w:rsid w:val="0073767B"/>
    <w:rsid w:val="0073768F"/>
    <w:rsid w:val="0073780D"/>
    <w:rsid w:val="00737BC2"/>
    <w:rsid w:val="00737C97"/>
    <w:rsid w:val="00737D28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E4"/>
    <w:rsid w:val="00743954"/>
    <w:rsid w:val="007439B4"/>
    <w:rsid w:val="00743AC2"/>
    <w:rsid w:val="00743C28"/>
    <w:rsid w:val="00743EF3"/>
    <w:rsid w:val="00744289"/>
    <w:rsid w:val="0074447F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47F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7046"/>
    <w:rsid w:val="007470F4"/>
    <w:rsid w:val="007471BC"/>
    <w:rsid w:val="00747226"/>
    <w:rsid w:val="0074753F"/>
    <w:rsid w:val="0074755E"/>
    <w:rsid w:val="0074756B"/>
    <w:rsid w:val="00747869"/>
    <w:rsid w:val="00747FE1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C9C"/>
    <w:rsid w:val="00751CAC"/>
    <w:rsid w:val="007524AB"/>
    <w:rsid w:val="0075253E"/>
    <w:rsid w:val="007527B4"/>
    <w:rsid w:val="00752899"/>
    <w:rsid w:val="00752A04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6F"/>
    <w:rsid w:val="00754781"/>
    <w:rsid w:val="00754803"/>
    <w:rsid w:val="00754A55"/>
    <w:rsid w:val="00754EA0"/>
    <w:rsid w:val="00754EBA"/>
    <w:rsid w:val="007550EE"/>
    <w:rsid w:val="007550F2"/>
    <w:rsid w:val="007551CE"/>
    <w:rsid w:val="0075555C"/>
    <w:rsid w:val="007555B2"/>
    <w:rsid w:val="007556EA"/>
    <w:rsid w:val="00755873"/>
    <w:rsid w:val="00755A2D"/>
    <w:rsid w:val="00755AE9"/>
    <w:rsid w:val="00755C77"/>
    <w:rsid w:val="00755EAC"/>
    <w:rsid w:val="00755FED"/>
    <w:rsid w:val="0075625B"/>
    <w:rsid w:val="0075627D"/>
    <w:rsid w:val="007564C7"/>
    <w:rsid w:val="007565F8"/>
    <w:rsid w:val="00756742"/>
    <w:rsid w:val="00756A41"/>
    <w:rsid w:val="00756B88"/>
    <w:rsid w:val="00756E50"/>
    <w:rsid w:val="00756E61"/>
    <w:rsid w:val="00756F02"/>
    <w:rsid w:val="00756F12"/>
    <w:rsid w:val="007572CF"/>
    <w:rsid w:val="007578F7"/>
    <w:rsid w:val="00757E9A"/>
    <w:rsid w:val="00757F7C"/>
    <w:rsid w:val="00760014"/>
    <w:rsid w:val="0076011C"/>
    <w:rsid w:val="0076011F"/>
    <w:rsid w:val="00760510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96"/>
    <w:rsid w:val="00761FD6"/>
    <w:rsid w:val="007620AA"/>
    <w:rsid w:val="007623BA"/>
    <w:rsid w:val="0076259D"/>
    <w:rsid w:val="00762764"/>
    <w:rsid w:val="007627FD"/>
    <w:rsid w:val="00762F10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BB"/>
    <w:rsid w:val="0076459E"/>
    <w:rsid w:val="0076462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D96"/>
    <w:rsid w:val="00767E69"/>
    <w:rsid w:val="00767F44"/>
    <w:rsid w:val="007700AC"/>
    <w:rsid w:val="007700F2"/>
    <w:rsid w:val="007708AB"/>
    <w:rsid w:val="00770AE8"/>
    <w:rsid w:val="00770E62"/>
    <w:rsid w:val="00771659"/>
    <w:rsid w:val="007716E4"/>
    <w:rsid w:val="00771730"/>
    <w:rsid w:val="00771B18"/>
    <w:rsid w:val="00771D13"/>
    <w:rsid w:val="00771F80"/>
    <w:rsid w:val="0077207A"/>
    <w:rsid w:val="00772095"/>
    <w:rsid w:val="00772126"/>
    <w:rsid w:val="007721D0"/>
    <w:rsid w:val="00772889"/>
    <w:rsid w:val="00772AB7"/>
    <w:rsid w:val="00772F37"/>
    <w:rsid w:val="00773003"/>
    <w:rsid w:val="0077317C"/>
    <w:rsid w:val="00773338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BC9"/>
    <w:rsid w:val="00775CA5"/>
    <w:rsid w:val="00775D52"/>
    <w:rsid w:val="00775DA7"/>
    <w:rsid w:val="00775E48"/>
    <w:rsid w:val="00775E93"/>
    <w:rsid w:val="007761A8"/>
    <w:rsid w:val="0077621C"/>
    <w:rsid w:val="007765F7"/>
    <w:rsid w:val="00776687"/>
    <w:rsid w:val="007766BC"/>
    <w:rsid w:val="007766E1"/>
    <w:rsid w:val="007768B6"/>
    <w:rsid w:val="00776B54"/>
    <w:rsid w:val="00776FEF"/>
    <w:rsid w:val="00777010"/>
    <w:rsid w:val="00777196"/>
    <w:rsid w:val="00777260"/>
    <w:rsid w:val="0077730C"/>
    <w:rsid w:val="007773BD"/>
    <w:rsid w:val="007775C8"/>
    <w:rsid w:val="0077764D"/>
    <w:rsid w:val="00777B5E"/>
    <w:rsid w:val="00780020"/>
    <w:rsid w:val="00780039"/>
    <w:rsid w:val="00780485"/>
    <w:rsid w:val="00780613"/>
    <w:rsid w:val="007809BA"/>
    <w:rsid w:val="00780B3A"/>
    <w:rsid w:val="00780E57"/>
    <w:rsid w:val="00780EFF"/>
    <w:rsid w:val="00780F51"/>
    <w:rsid w:val="00781707"/>
    <w:rsid w:val="00781A26"/>
    <w:rsid w:val="00781D7B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9B6"/>
    <w:rsid w:val="00782E34"/>
    <w:rsid w:val="00782EB8"/>
    <w:rsid w:val="00782EDC"/>
    <w:rsid w:val="00782F4C"/>
    <w:rsid w:val="007831F5"/>
    <w:rsid w:val="007833F9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639"/>
    <w:rsid w:val="007849B0"/>
    <w:rsid w:val="00784CCF"/>
    <w:rsid w:val="007852CE"/>
    <w:rsid w:val="0078559A"/>
    <w:rsid w:val="0078567B"/>
    <w:rsid w:val="00785965"/>
    <w:rsid w:val="007859AF"/>
    <w:rsid w:val="007861C8"/>
    <w:rsid w:val="007862A2"/>
    <w:rsid w:val="00786588"/>
    <w:rsid w:val="007865E3"/>
    <w:rsid w:val="00786CDC"/>
    <w:rsid w:val="00786E46"/>
    <w:rsid w:val="007874E9"/>
    <w:rsid w:val="00787618"/>
    <w:rsid w:val="0078772C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8E4"/>
    <w:rsid w:val="00790963"/>
    <w:rsid w:val="00790C2E"/>
    <w:rsid w:val="00790C62"/>
    <w:rsid w:val="00790D5B"/>
    <w:rsid w:val="00790E11"/>
    <w:rsid w:val="00791118"/>
    <w:rsid w:val="0079165C"/>
    <w:rsid w:val="007918A8"/>
    <w:rsid w:val="00791D9A"/>
    <w:rsid w:val="00791E84"/>
    <w:rsid w:val="007920BC"/>
    <w:rsid w:val="00792474"/>
    <w:rsid w:val="007924CD"/>
    <w:rsid w:val="00792DE8"/>
    <w:rsid w:val="00793DF5"/>
    <w:rsid w:val="00794137"/>
    <w:rsid w:val="007945AC"/>
    <w:rsid w:val="00794620"/>
    <w:rsid w:val="007946FC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8EB"/>
    <w:rsid w:val="00796ABA"/>
    <w:rsid w:val="00796B7B"/>
    <w:rsid w:val="00796DCD"/>
    <w:rsid w:val="00796E26"/>
    <w:rsid w:val="0079761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CB3"/>
    <w:rsid w:val="007A22F3"/>
    <w:rsid w:val="007A2371"/>
    <w:rsid w:val="007A2513"/>
    <w:rsid w:val="007A2565"/>
    <w:rsid w:val="007A2B8F"/>
    <w:rsid w:val="007A304E"/>
    <w:rsid w:val="007A30DC"/>
    <w:rsid w:val="007A3663"/>
    <w:rsid w:val="007A3794"/>
    <w:rsid w:val="007A3853"/>
    <w:rsid w:val="007A3883"/>
    <w:rsid w:val="007A3D96"/>
    <w:rsid w:val="007A40A7"/>
    <w:rsid w:val="007A4216"/>
    <w:rsid w:val="007A43E8"/>
    <w:rsid w:val="007A44EE"/>
    <w:rsid w:val="007A462A"/>
    <w:rsid w:val="007A4830"/>
    <w:rsid w:val="007A499B"/>
    <w:rsid w:val="007A4AA3"/>
    <w:rsid w:val="007A4B2F"/>
    <w:rsid w:val="007A500F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E4"/>
    <w:rsid w:val="007A6FE3"/>
    <w:rsid w:val="007A7039"/>
    <w:rsid w:val="007A709B"/>
    <w:rsid w:val="007A71CF"/>
    <w:rsid w:val="007A7487"/>
    <w:rsid w:val="007A74E3"/>
    <w:rsid w:val="007A7707"/>
    <w:rsid w:val="007A7C85"/>
    <w:rsid w:val="007A7DD0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E4C"/>
    <w:rsid w:val="007B0E5D"/>
    <w:rsid w:val="007B0EFF"/>
    <w:rsid w:val="007B0F22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F61"/>
    <w:rsid w:val="007B3FA6"/>
    <w:rsid w:val="007B434B"/>
    <w:rsid w:val="007B483A"/>
    <w:rsid w:val="007B4949"/>
    <w:rsid w:val="007B49AA"/>
    <w:rsid w:val="007B524B"/>
    <w:rsid w:val="007B5443"/>
    <w:rsid w:val="007B56DA"/>
    <w:rsid w:val="007B580B"/>
    <w:rsid w:val="007B5AF8"/>
    <w:rsid w:val="007B5B6B"/>
    <w:rsid w:val="007B5E04"/>
    <w:rsid w:val="007B6169"/>
    <w:rsid w:val="007B617C"/>
    <w:rsid w:val="007B6219"/>
    <w:rsid w:val="007B68EE"/>
    <w:rsid w:val="007B6905"/>
    <w:rsid w:val="007B6B73"/>
    <w:rsid w:val="007B723A"/>
    <w:rsid w:val="007B736A"/>
    <w:rsid w:val="007B7487"/>
    <w:rsid w:val="007B765A"/>
    <w:rsid w:val="007B7744"/>
    <w:rsid w:val="007B7807"/>
    <w:rsid w:val="007B7B5E"/>
    <w:rsid w:val="007B7B65"/>
    <w:rsid w:val="007B7CDF"/>
    <w:rsid w:val="007B7DC0"/>
    <w:rsid w:val="007B7EAC"/>
    <w:rsid w:val="007B7F0A"/>
    <w:rsid w:val="007B7FA9"/>
    <w:rsid w:val="007C000E"/>
    <w:rsid w:val="007C02D8"/>
    <w:rsid w:val="007C049E"/>
    <w:rsid w:val="007C059B"/>
    <w:rsid w:val="007C05D8"/>
    <w:rsid w:val="007C085F"/>
    <w:rsid w:val="007C09AA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D"/>
    <w:rsid w:val="007C1F78"/>
    <w:rsid w:val="007C2157"/>
    <w:rsid w:val="007C2285"/>
    <w:rsid w:val="007C2299"/>
    <w:rsid w:val="007C2473"/>
    <w:rsid w:val="007C254D"/>
    <w:rsid w:val="007C2B3D"/>
    <w:rsid w:val="007C2BA0"/>
    <w:rsid w:val="007C2C5F"/>
    <w:rsid w:val="007C2FE0"/>
    <w:rsid w:val="007C3428"/>
    <w:rsid w:val="007C37AC"/>
    <w:rsid w:val="007C389D"/>
    <w:rsid w:val="007C398C"/>
    <w:rsid w:val="007C3FA6"/>
    <w:rsid w:val="007C40E9"/>
    <w:rsid w:val="007C4362"/>
    <w:rsid w:val="007C4584"/>
    <w:rsid w:val="007C49EF"/>
    <w:rsid w:val="007C4E48"/>
    <w:rsid w:val="007C4EE2"/>
    <w:rsid w:val="007C543A"/>
    <w:rsid w:val="007C547C"/>
    <w:rsid w:val="007C583A"/>
    <w:rsid w:val="007C5BA9"/>
    <w:rsid w:val="007C5DFC"/>
    <w:rsid w:val="007C5EA2"/>
    <w:rsid w:val="007C60CA"/>
    <w:rsid w:val="007C625D"/>
    <w:rsid w:val="007C6794"/>
    <w:rsid w:val="007C67C7"/>
    <w:rsid w:val="007C6C14"/>
    <w:rsid w:val="007C6D53"/>
    <w:rsid w:val="007C701C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731"/>
    <w:rsid w:val="007D09CC"/>
    <w:rsid w:val="007D0A4A"/>
    <w:rsid w:val="007D0A57"/>
    <w:rsid w:val="007D0CCC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9"/>
    <w:rsid w:val="007D4313"/>
    <w:rsid w:val="007D43DA"/>
    <w:rsid w:val="007D4437"/>
    <w:rsid w:val="007D4552"/>
    <w:rsid w:val="007D4556"/>
    <w:rsid w:val="007D45BD"/>
    <w:rsid w:val="007D4775"/>
    <w:rsid w:val="007D4833"/>
    <w:rsid w:val="007D4AE0"/>
    <w:rsid w:val="007D4D92"/>
    <w:rsid w:val="007D4DFB"/>
    <w:rsid w:val="007D4E1B"/>
    <w:rsid w:val="007D4E7A"/>
    <w:rsid w:val="007D516C"/>
    <w:rsid w:val="007D52B9"/>
    <w:rsid w:val="007D542B"/>
    <w:rsid w:val="007D54E7"/>
    <w:rsid w:val="007D5567"/>
    <w:rsid w:val="007D563A"/>
    <w:rsid w:val="007D576B"/>
    <w:rsid w:val="007D57C0"/>
    <w:rsid w:val="007D5A7A"/>
    <w:rsid w:val="007D5AA3"/>
    <w:rsid w:val="007D5AFE"/>
    <w:rsid w:val="007D6041"/>
    <w:rsid w:val="007D6186"/>
    <w:rsid w:val="007D637D"/>
    <w:rsid w:val="007D6436"/>
    <w:rsid w:val="007D65EB"/>
    <w:rsid w:val="007D69AD"/>
    <w:rsid w:val="007D69C0"/>
    <w:rsid w:val="007D6BBE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1048"/>
    <w:rsid w:val="007E10F5"/>
    <w:rsid w:val="007E13C0"/>
    <w:rsid w:val="007E19FC"/>
    <w:rsid w:val="007E1A23"/>
    <w:rsid w:val="007E1AB1"/>
    <w:rsid w:val="007E1E68"/>
    <w:rsid w:val="007E1E8B"/>
    <w:rsid w:val="007E1EB6"/>
    <w:rsid w:val="007E1EFC"/>
    <w:rsid w:val="007E2443"/>
    <w:rsid w:val="007E24A3"/>
    <w:rsid w:val="007E2600"/>
    <w:rsid w:val="007E2680"/>
    <w:rsid w:val="007E26A4"/>
    <w:rsid w:val="007E2711"/>
    <w:rsid w:val="007E275F"/>
    <w:rsid w:val="007E2B78"/>
    <w:rsid w:val="007E30DC"/>
    <w:rsid w:val="007E3375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1E4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919"/>
    <w:rsid w:val="007F2952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504"/>
    <w:rsid w:val="007F4720"/>
    <w:rsid w:val="007F474F"/>
    <w:rsid w:val="007F47AD"/>
    <w:rsid w:val="007F4922"/>
    <w:rsid w:val="007F4A3D"/>
    <w:rsid w:val="007F4A71"/>
    <w:rsid w:val="007F4EBE"/>
    <w:rsid w:val="007F5257"/>
    <w:rsid w:val="007F5264"/>
    <w:rsid w:val="007F58A7"/>
    <w:rsid w:val="007F5D0D"/>
    <w:rsid w:val="007F6325"/>
    <w:rsid w:val="007F6986"/>
    <w:rsid w:val="007F6A09"/>
    <w:rsid w:val="007F6A94"/>
    <w:rsid w:val="007F6B81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F3"/>
    <w:rsid w:val="008008A4"/>
    <w:rsid w:val="008009CE"/>
    <w:rsid w:val="00800E45"/>
    <w:rsid w:val="00801506"/>
    <w:rsid w:val="0080187F"/>
    <w:rsid w:val="00801A41"/>
    <w:rsid w:val="00801B84"/>
    <w:rsid w:val="00801EBC"/>
    <w:rsid w:val="00801EC4"/>
    <w:rsid w:val="00802071"/>
    <w:rsid w:val="008022D8"/>
    <w:rsid w:val="008022FD"/>
    <w:rsid w:val="00802482"/>
    <w:rsid w:val="008025A7"/>
    <w:rsid w:val="00802617"/>
    <w:rsid w:val="00802634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BEE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89"/>
    <w:rsid w:val="008105B5"/>
    <w:rsid w:val="00810D97"/>
    <w:rsid w:val="00810E5D"/>
    <w:rsid w:val="00810F33"/>
    <w:rsid w:val="008110E2"/>
    <w:rsid w:val="00811143"/>
    <w:rsid w:val="00811259"/>
    <w:rsid w:val="008113AF"/>
    <w:rsid w:val="00811488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FC6"/>
    <w:rsid w:val="008130BD"/>
    <w:rsid w:val="00813425"/>
    <w:rsid w:val="00813843"/>
    <w:rsid w:val="008139AD"/>
    <w:rsid w:val="00813EC3"/>
    <w:rsid w:val="00813F28"/>
    <w:rsid w:val="00813FD1"/>
    <w:rsid w:val="008144CC"/>
    <w:rsid w:val="0081471E"/>
    <w:rsid w:val="008148BF"/>
    <w:rsid w:val="00814A2E"/>
    <w:rsid w:val="00814A93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C3"/>
    <w:rsid w:val="00817318"/>
    <w:rsid w:val="00817449"/>
    <w:rsid w:val="00817599"/>
    <w:rsid w:val="008176D5"/>
    <w:rsid w:val="008178ED"/>
    <w:rsid w:val="008179DF"/>
    <w:rsid w:val="00817A6E"/>
    <w:rsid w:val="00817A8E"/>
    <w:rsid w:val="00817ABE"/>
    <w:rsid w:val="00817B6C"/>
    <w:rsid w:val="00817C6B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B1A"/>
    <w:rsid w:val="00821CCD"/>
    <w:rsid w:val="00821DD2"/>
    <w:rsid w:val="00821DEE"/>
    <w:rsid w:val="008221B4"/>
    <w:rsid w:val="008223C6"/>
    <w:rsid w:val="00822521"/>
    <w:rsid w:val="0082271E"/>
    <w:rsid w:val="00822727"/>
    <w:rsid w:val="00822898"/>
    <w:rsid w:val="008228EB"/>
    <w:rsid w:val="0082291E"/>
    <w:rsid w:val="00823109"/>
    <w:rsid w:val="00823121"/>
    <w:rsid w:val="0082352D"/>
    <w:rsid w:val="008236ED"/>
    <w:rsid w:val="0082376C"/>
    <w:rsid w:val="00823860"/>
    <w:rsid w:val="00823A71"/>
    <w:rsid w:val="00823C92"/>
    <w:rsid w:val="00823D08"/>
    <w:rsid w:val="00823DBF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F6"/>
    <w:rsid w:val="008268E7"/>
    <w:rsid w:val="00826A2E"/>
    <w:rsid w:val="00826A6A"/>
    <w:rsid w:val="0082719A"/>
    <w:rsid w:val="00827682"/>
    <w:rsid w:val="00827F60"/>
    <w:rsid w:val="00827F65"/>
    <w:rsid w:val="008301B3"/>
    <w:rsid w:val="0083030A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45C"/>
    <w:rsid w:val="00832614"/>
    <w:rsid w:val="00832673"/>
    <w:rsid w:val="00832B16"/>
    <w:rsid w:val="00832CCC"/>
    <w:rsid w:val="00832DF5"/>
    <w:rsid w:val="00832E78"/>
    <w:rsid w:val="00832EB5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EA8"/>
    <w:rsid w:val="00835F69"/>
    <w:rsid w:val="00836003"/>
    <w:rsid w:val="00836538"/>
    <w:rsid w:val="00836602"/>
    <w:rsid w:val="008367A8"/>
    <w:rsid w:val="0083688F"/>
    <w:rsid w:val="00836C66"/>
    <w:rsid w:val="00836EAC"/>
    <w:rsid w:val="00836F62"/>
    <w:rsid w:val="008371C7"/>
    <w:rsid w:val="00837228"/>
    <w:rsid w:val="00837392"/>
    <w:rsid w:val="00837646"/>
    <w:rsid w:val="008376C9"/>
    <w:rsid w:val="008377FB"/>
    <w:rsid w:val="008378B2"/>
    <w:rsid w:val="008378DE"/>
    <w:rsid w:val="00837A04"/>
    <w:rsid w:val="0084006C"/>
    <w:rsid w:val="0084031D"/>
    <w:rsid w:val="0084061E"/>
    <w:rsid w:val="00840625"/>
    <w:rsid w:val="0084069B"/>
    <w:rsid w:val="008407AC"/>
    <w:rsid w:val="00840B75"/>
    <w:rsid w:val="00840B9E"/>
    <w:rsid w:val="00840BA4"/>
    <w:rsid w:val="00840DC8"/>
    <w:rsid w:val="00840F35"/>
    <w:rsid w:val="008412DA"/>
    <w:rsid w:val="00841C27"/>
    <w:rsid w:val="00841F82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52"/>
    <w:rsid w:val="008433CD"/>
    <w:rsid w:val="008436DD"/>
    <w:rsid w:val="008437C5"/>
    <w:rsid w:val="00843895"/>
    <w:rsid w:val="0084397F"/>
    <w:rsid w:val="008439AC"/>
    <w:rsid w:val="00843AC2"/>
    <w:rsid w:val="00843F7C"/>
    <w:rsid w:val="008442FD"/>
    <w:rsid w:val="008446DE"/>
    <w:rsid w:val="00844B32"/>
    <w:rsid w:val="00844DEA"/>
    <w:rsid w:val="00844EB9"/>
    <w:rsid w:val="00844F32"/>
    <w:rsid w:val="008451BA"/>
    <w:rsid w:val="008457C6"/>
    <w:rsid w:val="0084599D"/>
    <w:rsid w:val="00845DB5"/>
    <w:rsid w:val="00846039"/>
    <w:rsid w:val="008460EE"/>
    <w:rsid w:val="0084612B"/>
    <w:rsid w:val="008461F9"/>
    <w:rsid w:val="00846409"/>
    <w:rsid w:val="00846880"/>
    <w:rsid w:val="00846A53"/>
    <w:rsid w:val="00846D1B"/>
    <w:rsid w:val="00846F01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D5C"/>
    <w:rsid w:val="0085048A"/>
    <w:rsid w:val="0085099C"/>
    <w:rsid w:val="00850DA6"/>
    <w:rsid w:val="00850F87"/>
    <w:rsid w:val="008511BC"/>
    <w:rsid w:val="008515B8"/>
    <w:rsid w:val="00851604"/>
    <w:rsid w:val="0085166B"/>
    <w:rsid w:val="0085182D"/>
    <w:rsid w:val="0085185F"/>
    <w:rsid w:val="00851B3F"/>
    <w:rsid w:val="00851DF0"/>
    <w:rsid w:val="008520F3"/>
    <w:rsid w:val="0085227D"/>
    <w:rsid w:val="00852374"/>
    <w:rsid w:val="008524D8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D0A"/>
    <w:rsid w:val="00856499"/>
    <w:rsid w:val="00856959"/>
    <w:rsid w:val="00856EFA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02E"/>
    <w:rsid w:val="008611F2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C4A"/>
    <w:rsid w:val="00863FF8"/>
    <w:rsid w:val="008640E9"/>
    <w:rsid w:val="00864189"/>
    <w:rsid w:val="008642BD"/>
    <w:rsid w:val="00864320"/>
    <w:rsid w:val="008644D8"/>
    <w:rsid w:val="0086450E"/>
    <w:rsid w:val="0086480E"/>
    <w:rsid w:val="008648E5"/>
    <w:rsid w:val="00864F9C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81B"/>
    <w:rsid w:val="00867959"/>
    <w:rsid w:val="00867D77"/>
    <w:rsid w:val="00867DAF"/>
    <w:rsid w:val="00867E01"/>
    <w:rsid w:val="00867F6C"/>
    <w:rsid w:val="0087018C"/>
    <w:rsid w:val="0087050A"/>
    <w:rsid w:val="008705CD"/>
    <w:rsid w:val="008705D5"/>
    <w:rsid w:val="00870956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A8"/>
    <w:rsid w:val="00872524"/>
    <w:rsid w:val="00872575"/>
    <w:rsid w:val="00872839"/>
    <w:rsid w:val="00872BF6"/>
    <w:rsid w:val="00872F4F"/>
    <w:rsid w:val="008731CC"/>
    <w:rsid w:val="00873314"/>
    <w:rsid w:val="00873734"/>
    <w:rsid w:val="008737AC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818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182"/>
    <w:rsid w:val="00876225"/>
    <w:rsid w:val="0087657E"/>
    <w:rsid w:val="008765D2"/>
    <w:rsid w:val="008766AC"/>
    <w:rsid w:val="00876867"/>
    <w:rsid w:val="008768DC"/>
    <w:rsid w:val="00876987"/>
    <w:rsid w:val="00876AE8"/>
    <w:rsid w:val="0087724B"/>
    <w:rsid w:val="00877258"/>
    <w:rsid w:val="008773BC"/>
    <w:rsid w:val="00877549"/>
    <w:rsid w:val="0087770F"/>
    <w:rsid w:val="008779C8"/>
    <w:rsid w:val="00877AC9"/>
    <w:rsid w:val="00877C58"/>
    <w:rsid w:val="008800BA"/>
    <w:rsid w:val="0088021B"/>
    <w:rsid w:val="0088043C"/>
    <w:rsid w:val="008805CC"/>
    <w:rsid w:val="00880631"/>
    <w:rsid w:val="00880786"/>
    <w:rsid w:val="008808D4"/>
    <w:rsid w:val="00880B66"/>
    <w:rsid w:val="00880CB0"/>
    <w:rsid w:val="00880CF5"/>
    <w:rsid w:val="00881335"/>
    <w:rsid w:val="0088141F"/>
    <w:rsid w:val="00881441"/>
    <w:rsid w:val="00881491"/>
    <w:rsid w:val="008814C0"/>
    <w:rsid w:val="0088204F"/>
    <w:rsid w:val="00882223"/>
    <w:rsid w:val="0088243E"/>
    <w:rsid w:val="00882470"/>
    <w:rsid w:val="00882544"/>
    <w:rsid w:val="00882681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F6F"/>
    <w:rsid w:val="008840D2"/>
    <w:rsid w:val="00884121"/>
    <w:rsid w:val="00884144"/>
    <w:rsid w:val="0088454C"/>
    <w:rsid w:val="00884B96"/>
    <w:rsid w:val="00884D10"/>
    <w:rsid w:val="00884D14"/>
    <w:rsid w:val="008851FC"/>
    <w:rsid w:val="008853E9"/>
    <w:rsid w:val="008854C3"/>
    <w:rsid w:val="0088595F"/>
    <w:rsid w:val="00886064"/>
    <w:rsid w:val="008860A0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E2D"/>
    <w:rsid w:val="00890670"/>
    <w:rsid w:val="00890679"/>
    <w:rsid w:val="00890A2A"/>
    <w:rsid w:val="00890A87"/>
    <w:rsid w:val="00890B95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E16"/>
    <w:rsid w:val="008930DE"/>
    <w:rsid w:val="00893237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FB1"/>
    <w:rsid w:val="00895271"/>
    <w:rsid w:val="00895645"/>
    <w:rsid w:val="00895AC4"/>
    <w:rsid w:val="00895B19"/>
    <w:rsid w:val="00895CC1"/>
    <w:rsid w:val="00895D95"/>
    <w:rsid w:val="00896472"/>
    <w:rsid w:val="00896502"/>
    <w:rsid w:val="00896512"/>
    <w:rsid w:val="00896729"/>
    <w:rsid w:val="0089687F"/>
    <w:rsid w:val="0089694F"/>
    <w:rsid w:val="00896BDF"/>
    <w:rsid w:val="00897495"/>
    <w:rsid w:val="00897504"/>
    <w:rsid w:val="00897700"/>
    <w:rsid w:val="00897A76"/>
    <w:rsid w:val="00897B92"/>
    <w:rsid w:val="00897E06"/>
    <w:rsid w:val="008A024B"/>
    <w:rsid w:val="008A03DD"/>
    <w:rsid w:val="008A0801"/>
    <w:rsid w:val="008A0AE5"/>
    <w:rsid w:val="008A0B72"/>
    <w:rsid w:val="008A0BC3"/>
    <w:rsid w:val="008A0C8D"/>
    <w:rsid w:val="008A0F0E"/>
    <w:rsid w:val="008A1147"/>
    <w:rsid w:val="008A12CB"/>
    <w:rsid w:val="008A1318"/>
    <w:rsid w:val="008A13FC"/>
    <w:rsid w:val="008A1504"/>
    <w:rsid w:val="008A15F8"/>
    <w:rsid w:val="008A171F"/>
    <w:rsid w:val="008A175F"/>
    <w:rsid w:val="008A182B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3A7"/>
    <w:rsid w:val="008A5538"/>
    <w:rsid w:val="008A5E8D"/>
    <w:rsid w:val="008A5F45"/>
    <w:rsid w:val="008A5FD0"/>
    <w:rsid w:val="008A619D"/>
    <w:rsid w:val="008A6303"/>
    <w:rsid w:val="008A6340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F90"/>
    <w:rsid w:val="008B30D3"/>
    <w:rsid w:val="008B3261"/>
    <w:rsid w:val="008B367F"/>
    <w:rsid w:val="008B380A"/>
    <w:rsid w:val="008B38C6"/>
    <w:rsid w:val="008B3A98"/>
    <w:rsid w:val="008B3C47"/>
    <w:rsid w:val="008B3DC0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F00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8F6"/>
    <w:rsid w:val="008B79C8"/>
    <w:rsid w:val="008B7A1B"/>
    <w:rsid w:val="008C028A"/>
    <w:rsid w:val="008C0715"/>
    <w:rsid w:val="008C0B09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E71"/>
    <w:rsid w:val="008C5293"/>
    <w:rsid w:val="008C52B3"/>
    <w:rsid w:val="008C5381"/>
    <w:rsid w:val="008C5410"/>
    <w:rsid w:val="008C5593"/>
    <w:rsid w:val="008C575D"/>
    <w:rsid w:val="008C5836"/>
    <w:rsid w:val="008C5985"/>
    <w:rsid w:val="008C5DBC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F14"/>
    <w:rsid w:val="008C7F20"/>
    <w:rsid w:val="008C7F53"/>
    <w:rsid w:val="008D02CE"/>
    <w:rsid w:val="008D03BF"/>
    <w:rsid w:val="008D059E"/>
    <w:rsid w:val="008D0783"/>
    <w:rsid w:val="008D07EF"/>
    <w:rsid w:val="008D0C01"/>
    <w:rsid w:val="008D0C5D"/>
    <w:rsid w:val="008D0E02"/>
    <w:rsid w:val="008D0EB6"/>
    <w:rsid w:val="008D0EF8"/>
    <w:rsid w:val="008D1096"/>
    <w:rsid w:val="008D1097"/>
    <w:rsid w:val="008D10D8"/>
    <w:rsid w:val="008D1578"/>
    <w:rsid w:val="008D1639"/>
    <w:rsid w:val="008D1A9C"/>
    <w:rsid w:val="008D1BC9"/>
    <w:rsid w:val="008D1C52"/>
    <w:rsid w:val="008D1C8C"/>
    <w:rsid w:val="008D1E40"/>
    <w:rsid w:val="008D20F9"/>
    <w:rsid w:val="008D2122"/>
    <w:rsid w:val="008D21A5"/>
    <w:rsid w:val="008D2546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5B"/>
    <w:rsid w:val="008D4AD2"/>
    <w:rsid w:val="008D4BAD"/>
    <w:rsid w:val="008D4C5F"/>
    <w:rsid w:val="008D4E1E"/>
    <w:rsid w:val="008D4F0C"/>
    <w:rsid w:val="008D4F42"/>
    <w:rsid w:val="008D52BF"/>
    <w:rsid w:val="008D565D"/>
    <w:rsid w:val="008D5A9B"/>
    <w:rsid w:val="008D5C04"/>
    <w:rsid w:val="008D63FC"/>
    <w:rsid w:val="008D647E"/>
    <w:rsid w:val="008D648D"/>
    <w:rsid w:val="008D66D9"/>
    <w:rsid w:val="008D67E9"/>
    <w:rsid w:val="008D6963"/>
    <w:rsid w:val="008D6CEA"/>
    <w:rsid w:val="008D6E47"/>
    <w:rsid w:val="008D7121"/>
    <w:rsid w:val="008D727C"/>
    <w:rsid w:val="008D72B7"/>
    <w:rsid w:val="008D76A3"/>
    <w:rsid w:val="008D785F"/>
    <w:rsid w:val="008D79A6"/>
    <w:rsid w:val="008D7C18"/>
    <w:rsid w:val="008D7E89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300"/>
    <w:rsid w:val="008E167D"/>
    <w:rsid w:val="008E1872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A68"/>
    <w:rsid w:val="008E3B4A"/>
    <w:rsid w:val="008E3BA1"/>
    <w:rsid w:val="008E3BBF"/>
    <w:rsid w:val="008E4164"/>
    <w:rsid w:val="008E4186"/>
    <w:rsid w:val="008E470F"/>
    <w:rsid w:val="008E4875"/>
    <w:rsid w:val="008E4A62"/>
    <w:rsid w:val="008E4D69"/>
    <w:rsid w:val="008E4DEA"/>
    <w:rsid w:val="008E5097"/>
    <w:rsid w:val="008E50A2"/>
    <w:rsid w:val="008E568B"/>
    <w:rsid w:val="008E57F4"/>
    <w:rsid w:val="008E58EC"/>
    <w:rsid w:val="008E5981"/>
    <w:rsid w:val="008E5A01"/>
    <w:rsid w:val="008E5A9B"/>
    <w:rsid w:val="008E5E42"/>
    <w:rsid w:val="008E5E59"/>
    <w:rsid w:val="008E6053"/>
    <w:rsid w:val="008E63B1"/>
    <w:rsid w:val="008E67A9"/>
    <w:rsid w:val="008E68A6"/>
    <w:rsid w:val="008E6AE0"/>
    <w:rsid w:val="008E6E38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79"/>
    <w:rsid w:val="008F03D7"/>
    <w:rsid w:val="008F064D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2FD5"/>
    <w:rsid w:val="008F3361"/>
    <w:rsid w:val="008F33A3"/>
    <w:rsid w:val="008F38FA"/>
    <w:rsid w:val="008F3947"/>
    <w:rsid w:val="008F40E7"/>
    <w:rsid w:val="008F40F0"/>
    <w:rsid w:val="008F464E"/>
    <w:rsid w:val="008F4805"/>
    <w:rsid w:val="008F493E"/>
    <w:rsid w:val="008F4967"/>
    <w:rsid w:val="008F49F9"/>
    <w:rsid w:val="008F4C2F"/>
    <w:rsid w:val="008F4D23"/>
    <w:rsid w:val="008F4EB0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A6C"/>
    <w:rsid w:val="008F6BD9"/>
    <w:rsid w:val="008F6D09"/>
    <w:rsid w:val="008F6DC5"/>
    <w:rsid w:val="008F6ED1"/>
    <w:rsid w:val="008F6F68"/>
    <w:rsid w:val="008F70C9"/>
    <w:rsid w:val="008F75C4"/>
    <w:rsid w:val="008F784B"/>
    <w:rsid w:val="008F786E"/>
    <w:rsid w:val="008F7874"/>
    <w:rsid w:val="008F78C2"/>
    <w:rsid w:val="008F7D23"/>
    <w:rsid w:val="008F7F59"/>
    <w:rsid w:val="008F7F87"/>
    <w:rsid w:val="0090020C"/>
    <w:rsid w:val="00900359"/>
    <w:rsid w:val="00900437"/>
    <w:rsid w:val="009005CF"/>
    <w:rsid w:val="009007A5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A01"/>
    <w:rsid w:val="00901A4E"/>
    <w:rsid w:val="00901BD3"/>
    <w:rsid w:val="00901BFC"/>
    <w:rsid w:val="00901CC5"/>
    <w:rsid w:val="00901EF3"/>
    <w:rsid w:val="00902322"/>
    <w:rsid w:val="009026D7"/>
    <w:rsid w:val="00902807"/>
    <w:rsid w:val="00902BB6"/>
    <w:rsid w:val="00902CC0"/>
    <w:rsid w:val="00902D86"/>
    <w:rsid w:val="00902F6B"/>
    <w:rsid w:val="009035EC"/>
    <w:rsid w:val="00903B7F"/>
    <w:rsid w:val="00904141"/>
    <w:rsid w:val="009045B4"/>
    <w:rsid w:val="00904B9C"/>
    <w:rsid w:val="00904BDD"/>
    <w:rsid w:val="00904E6B"/>
    <w:rsid w:val="009051F4"/>
    <w:rsid w:val="009054B7"/>
    <w:rsid w:val="00905595"/>
    <w:rsid w:val="00905793"/>
    <w:rsid w:val="009058F7"/>
    <w:rsid w:val="00905C92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E77"/>
    <w:rsid w:val="0091033D"/>
    <w:rsid w:val="009104BF"/>
    <w:rsid w:val="009105B4"/>
    <w:rsid w:val="009105F6"/>
    <w:rsid w:val="009106A6"/>
    <w:rsid w:val="00910B51"/>
    <w:rsid w:val="00910C68"/>
    <w:rsid w:val="00910E20"/>
    <w:rsid w:val="0091113E"/>
    <w:rsid w:val="0091130B"/>
    <w:rsid w:val="009115DB"/>
    <w:rsid w:val="009119A6"/>
    <w:rsid w:val="00912230"/>
    <w:rsid w:val="00912627"/>
    <w:rsid w:val="00912A6E"/>
    <w:rsid w:val="00912AC8"/>
    <w:rsid w:val="00912B30"/>
    <w:rsid w:val="00912C4F"/>
    <w:rsid w:val="00912C87"/>
    <w:rsid w:val="00912CF4"/>
    <w:rsid w:val="00912DEC"/>
    <w:rsid w:val="009130C8"/>
    <w:rsid w:val="009133B8"/>
    <w:rsid w:val="009134AC"/>
    <w:rsid w:val="009137D3"/>
    <w:rsid w:val="00913921"/>
    <w:rsid w:val="00913AE4"/>
    <w:rsid w:val="00913C40"/>
    <w:rsid w:val="00913F6B"/>
    <w:rsid w:val="00914273"/>
    <w:rsid w:val="009145EF"/>
    <w:rsid w:val="00914642"/>
    <w:rsid w:val="00915BE2"/>
    <w:rsid w:val="00915E9A"/>
    <w:rsid w:val="00915F7F"/>
    <w:rsid w:val="0091622F"/>
    <w:rsid w:val="009165A3"/>
    <w:rsid w:val="0091682F"/>
    <w:rsid w:val="00916955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CAA"/>
    <w:rsid w:val="00917FA9"/>
    <w:rsid w:val="009200A8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92C"/>
    <w:rsid w:val="00923B2C"/>
    <w:rsid w:val="00923D3A"/>
    <w:rsid w:val="00923EE1"/>
    <w:rsid w:val="009240CF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5CF"/>
    <w:rsid w:val="00925700"/>
    <w:rsid w:val="00925783"/>
    <w:rsid w:val="009257D1"/>
    <w:rsid w:val="00925EAF"/>
    <w:rsid w:val="00925FE0"/>
    <w:rsid w:val="00926027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C42"/>
    <w:rsid w:val="00930008"/>
    <w:rsid w:val="009301E4"/>
    <w:rsid w:val="00930207"/>
    <w:rsid w:val="0093092F"/>
    <w:rsid w:val="00930A0A"/>
    <w:rsid w:val="00930ABB"/>
    <w:rsid w:val="009311C5"/>
    <w:rsid w:val="009314BD"/>
    <w:rsid w:val="009315C4"/>
    <w:rsid w:val="00931653"/>
    <w:rsid w:val="0093173B"/>
    <w:rsid w:val="00931AE8"/>
    <w:rsid w:val="00931B16"/>
    <w:rsid w:val="00931BB0"/>
    <w:rsid w:val="00931C97"/>
    <w:rsid w:val="00931E6D"/>
    <w:rsid w:val="0093206F"/>
    <w:rsid w:val="00932377"/>
    <w:rsid w:val="009324AC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931"/>
    <w:rsid w:val="009371D4"/>
    <w:rsid w:val="00937650"/>
    <w:rsid w:val="0093771E"/>
    <w:rsid w:val="0093778B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C51"/>
    <w:rsid w:val="00940CCD"/>
    <w:rsid w:val="00940CFD"/>
    <w:rsid w:val="00940DE0"/>
    <w:rsid w:val="00940F51"/>
    <w:rsid w:val="00940FA1"/>
    <w:rsid w:val="0094112B"/>
    <w:rsid w:val="00941228"/>
    <w:rsid w:val="009413B4"/>
    <w:rsid w:val="0094161B"/>
    <w:rsid w:val="00941649"/>
    <w:rsid w:val="0094189C"/>
    <w:rsid w:val="00941902"/>
    <w:rsid w:val="0094194D"/>
    <w:rsid w:val="00941D62"/>
    <w:rsid w:val="00941EF1"/>
    <w:rsid w:val="00942103"/>
    <w:rsid w:val="009421F1"/>
    <w:rsid w:val="009423D9"/>
    <w:rsid w:val="0094269E"/>
    <w:rsid w:val="009427F1"/>
    <w:rsid w:val="00942899"/>
    <w:rsid w:val="00942DB6"/>
    <w:rsid w:val="00942DD1"/>
    <w:rsid w:val="00942F2F"/>
    <w:rsid w:val="00943000"/>
    <w:rsid w:val="0094311F"/>
    <w:rsid w:val="009433E9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69"/>
    <w:rsid w:val="00944DF9"/>
    <w:rsid w:val="00944EC6"/>
    <w:rsid w:val="00944EF8"/>
    <w:rsid w:val="009451D9"/>
    <w:rsid w:val="00945599"/>
    <w:rsid w:val="009455BD"/>
    <w:rsid w:val="0094574A"/>
    <w:rsid w:val="00945815"/>
    <w:rsid w:val="0094599D"/>
    <w:rsid w:val="00945AA5"/>
    <w:rsid w:val="00945E8F"/>
    <w:rsid w:val="00945F17"/>
    <w:rsid w:val="00945F7D"/>
    <w:rsid w:val="0094609F"/>
    <w:rsid w:val="009460C2"/>
    <w:rsid w:val="009461E0"/>
    <w:rsid w:val="0094674B"/>
    <w:rsid w:val="00946894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A00"/>
    <w:rsid w:val="00950A0F"/>
    <w:rsid w:val="00950B3E"/>
    <w:rsid w:val="00950C20"/>
    <w:rsid w:val="00950C98"/>
    <w:rsid w:val="00950E38"/>
    <w:rsid w:val="00950F3D"/>
    <w:rsid w:val="00950FD6"/>
    <w:rsid w:val="009510ED"/>
    <w:rsid w:val="0095116E"/>
    <w:rsid w:val="00951272"/>
    <w:rsid w:val="00951580"/>
    <w:rsid w:val="00951762"/>
    <w:rsid w:val="0095177E"/>
    <w:rsid w:val="009517CB"/>
    <w:rsid w:val="0095189B"/>
    <w:rsid w:val="009518FC"/>
    <w:rsid w:val="0095190E"/>
    <w:rsid w:val="00951A64"/>
    <w:rsid w:val="00951A6B"/>
    <w:rsid w:val="00951C26"/>
    <w:rsid w:val="00951CE1"/>
    <w:rsid w:val="00952147"/>
    <w:rsid w:val="0095235D"/>
    <w:rsid w:val="0095260C"/>
    <w:rsid w:val="00952671"/>
    <w:rsid w:val="009529A2"/>
    <w:rsid w:val="00952A93"/>
    <w:rsid w:val="00952CA9"/>
    <w:rsid w:val="00952D2D"/>
    <w:rsid w:val="00952EE0"/>
    <w:rsid w:val="009531B7"/>
    <w:rsid w:val="00953616"/>
    <w:rsid w:val="0095364E"/>
    <w:rsid w:val="009539AD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503"/>
    <w:rsid w:val="0095587B"/>
    <w:rsid w:val="009559EE"/>
    <w:rsid w:val="00955AD4"/>
    <w:rsid w:val="00955B76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55F"/>
    <w:rsid w:val="0095766D"/>
    <w:rsid w:val="009576A6"/>
    <w:rsid w:val="00957855"/>
    <w:rsid w:val="00957BEE"/>
    <w:rsid w:val="00957D1B"/>
    <w:rsid w:val="00957DA7"/>
    <w:rsid w:val="00957F1F"/>
    <w:rsid w:val="009601CB"/>
    <w:rsid w:val="009605F8"/>
    <w:rsid w:val="0096066D"/>
    <w:rsid w:val="009608F6"/>
    <w:rsid w:val="00960B43"/>
    <w:rsid w:val="00960CD8"/>
    <w:rsid w:val="00960D14"/>
    <w:rsid w:val="00960D59"/>
    <w:rsid w:val="00960E8C"/>
    <w:rsid w:val="00961044"/>
    <w:rsid w:val="009611C1"/>
    <w:rsid w:val="00961282"/>
    <w:rsid w:val="0096138B"/>
    <w:rsid w:val="009616D8"/>
    <w:rsid w:val="009617C8"/>
    <w:rsid w:val="00961B9B"/>
    <w:rsid w:val="0096203A"/>
    <w:rsid w:val="009620D3"/>
    <w:rsid w:val="0096219D"/>
    <w:rsid w:val="0096222B"/>
    <w:rsid w:val="00962413"/>
    <w:rsid w:val="0096278D"/>
    <w:rsid w:val="009628AF"/>
    <w:rsid w:val="0096292E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DE7"/>
    <w:rsid w:val="00963E92"/>
    <w:rsid w:val="00963F78"/>
    <w:rsid w:val="00964292"/>
    <w:rsid w:val="009642B9"/>
    <w:rsid w:val="0096438D"/>
    <w:rsid w:val="009643A8"/>
    <w:rsid w:val="0096450C"/>
    <w:rsid w:val="00964585"/>
    <w:rsid w:val="009645E6"/>
    <w:rsid w:val="0096468B"/>
    <w:rsid w:val="0096468F"/>
    <w:rsid w:val="00964BD5"/>
    <w:rsid w:val="00965290"/>
    <w:rsid w:val="00965361"/>
    <w:rsid w:val="009653A8"/>
    <w:rsid w:val="0096580F"/>
    <w:rsid w:val="00965B4E"/>
    <w:rsid w:val="00965CE9"/>
    <w:rsid w:val="00965F91"/>
    <w:rsid w:val="0096608C"/>
    <w:rsid w:val="0096649E"/>
    <w:rsid w:val="009664C3"/>
    <w:rsid w:val="009664E1"/>
    <w:rsid w:val="00966552"/>
    <w:rsid w:val="0096688A"/>
    <w:rsid w:val="00966F5B"/>
    <w:rsid w:val="0096719D"/>
    <w:rsid w:val="00967278"/>
    <w:rsid w:val="00967387"/>
    <w:rsid w:val="00967532"/>
    <w:rsid w:val="00967991"/>
    <w:rsid w:val="00967A1D"/>
    <w:rsid w:val="00967A90"/>
    <w:rsid w:val="00967B56"/>
    <w:rsid w:val="00967C0F"/>
    <w:rsid w:val="00967C7D"/>
    <w:rsid w:val="0097012E"/>
    <w:rsid w:val="009701F7"/>
    <w:rsid w:val="0097040C"/>
    <w:rsid w:val="00970568"/>
    <w:rsid w:val="009705BE"/>
    <w:rsid w:val="0097069F"/>
    <w:rsid w:val="00970738"/>
    <w:rsid w:val="0097084B"/>
    <w:rsid w:val="00970DC8"/>
    <w:rsid w:val="0097108D"/>
    <w:rsid w:val="009711BC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A0"/>
    <w:rsid w:val="00972745"/>
    <w:rsid w:val="00972752"/>
    <w:rsid w:val="00972931"/>
    <w:rsid w:val="00972A7A"/>
    <w:rsid w:val="00972B59"/>
    <w:rsid w:val="009735BE"/>
    <w:rsid w:val="00973693"/>
    <w:rsid w:val="009736D2"/>
    <w:rsid w:val="00973724"/>
    <w:rsid w:val="00973AE3"/>
    <w:rsid w:val="00973E1F"/>
    <w:rsid w:val="00973E34"/>
    <w:rsid w:val="009740DF"/>
    <w:rsid w:val="009740E8"/>
    <w:rsid w:val="0097410D"/>
    <w:rsid w:val="009743FA"/>
    <w:rsid w:val="0097440C"/>
    <w:rsid w:val="00974689"/>
    <w:rsid w:val="00974BE3"/>
    <w:rsid w:val="00974F3D"/>
    <w:rsid w:val="00975062"/>
    <w:rsid w:val="009750A6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6315"/>
    <w:rsid w:val="00976AF0"/>
    <w:rsid w:val="00976AFD"/>
    <w:rsid w:val="00976C56"/>
    <w:rsid w:val="00976C83"/>
    <w:rsid w:val="00976D2A"/>
    <w:rsid w:val="00976F66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2046"/>
    <w:rsid w:val="00982051"/>
    <w:rsid w:val="00982295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FCA"/>
    <w:rsid w:val="0098507D"/>
    <w:rsid w:val="009850BB"/>
    <w:rsid w:val="009851C4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C35"/>
    <w:rsid w:val="00987FE5"/>
    <w:rsid w:val="00990235"/>
    <w:rsid w:val="0099035C"/>
    <w:rsid w:val="0099041C"/>
    <w:rsid w:val="00990573"/>
    <w:rsid w:val="009906DE"/>
    <w:rsid w:val="0099076B"/>
    <w:rsid w:val="009907A6"/>
    <w:rsid w:val="00990A1B"/>
    <w:rsid w:val="00990A58"/>
    <w:rsid w:val="00990B35"/>
    <w:rsid w:val="00990B69"/>
    <w:rsid w:val="00990F18"/>
    <w:rsid w:val="009911FA"/>
    <w:rsid w:val="00991480"/>
    <w:rsid w:val="0099156D"/>
    <w:rsid w:val="0099176B"/>
    <w:rsid w:val="0099180B"/>
    <w:rsid w:val="0099189D"/>
    <w:rsid w:val="009918AF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3005"/>
    <w:rsid w:val="009931AC"/>
    <w:rsid w:val="009937C8"/>
    <w:rsid w:val="009938EC"/>
    <w:rsid w:val="00993D3D"/>
    <w:rsid w:val="00993E78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B22"/>
    <w:rsid w:val="00997E3F"/>
    <w:rsid w:val="009A009C"/>
    <w:rsid w:val="009A01C3"/>
    <w:rsid w:val="009A0276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B8B"/>
    <w:rsid w:val="009A404D"/>
    <w:rsid w:val="009A41E0"/>
    <w:rsid w:val="009A4214"/>
    <w:rsid w:val="009A450C"/>
    <w:rsid w:val="009A454B"/>
    <w:rsid w:val="009A4D7B"/>
    <w:rsid w:val="009A52BE"/>
    <w:rsid w:val="009A54AE"/>
    <w:rsid w:val="009A569F"/>
    <w:rsid w:val="009A5A13"/>
    <w:rsid w:val="009A5C89"/>
    <w:rsid w:val="009A5E24"/>
    <w:rsid w:val="009A60A5"/>
    <w:rsid w:val="009A61C2"/>
    <w:rsid w:val="009A679C"/>
    <w:rsid w:val="009A67E4"/>
    <w:rsid w:val="009A6973"/>
    <w:rsid w:val="009A6A2A"/>
    <w:rsid w:val="009A71FC"/>
    <w:rsid w:val="009A77C0"/>
    <w:rsid w:val="009A7958"/>
    <w:rsid w:val="009A7983"/>
    <w:rsid w:val="009B0007"/>
    <w:rsid w:val="009B003C"/>
    <w:rsid w:val="009B013F"/>
    <w:rsid w:val="009B0279"/>
    <w:rsid w:val="009B0843"/>
    <w:rsid w:val="009B0A9F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810"/>
    <w:rsid w:val="009B4984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CB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26"/>
    <w:rsid w:val="009C317E"/>
    <w:rsid w:val="009C31D0"/>
    <w:rsid w:val="009C34F1"/>
    <w:rsid w:val="009C3672"/>
    <w:rsid w:val="009C3D98"/>
    <w:rsid w:val="009C40C4"/>
    <w:rsid w:val="009C4180"/>
    <w:rsid w:val="009C44F2"/>
    <w:rsid w:val="009C46DF"/>
    <w:rsid w:val="009C4774"/>
    <w:rsid w:val="009C4A08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73A3"/>
    <w:rsid w:val="009C746F"/>
    <w:rsid w:val="009C780B"/>
    <w:rsid w:val="009C7AD5"/>
    <w:rsid w:val="009D0082"/>
    <w:rsid w:val="009D00D4"/>
    <w:rsid w:val="009D03FD"/>
    <w:rsid w:val="009D0459"/>
    <w:rsid w:val="009D098F"/>
    <w:rsid w:val="009D0B6B"/>
    <w:rsid w:val="009D0E7D"/>
    <w:rsid w:val="009D0ED0"/>
    <w:rsid w:val="009D14EC"/>
    <w:rsid w:val="009D176D"/>
    <w:rsid w:val="009D1881"/>
    <w:rsid w:val="009D18E4"/>
    <w:rsid w:val="009D2065"/>
    <w:rsid w:val="009D2204"/>
    <w:rsid w:val="009D2653"/>
    <w:rsid w:val="009D2658"/>
    <w:rsid w:val="009D26DE"/>
    <w:rsid w:val="009D271D"/>
    <w:rsid w:val="009D2738"/>
    <w:rsid w:val="009D290F"/>
    <w:rsid w:val="009D2A67"/>
    <w:rsid w:val="009D2C37"/>
    <w:rsid w:val="009D2E05"/>
    <w:rsid w:val="009D2E90"/>
    <w:rsid w:val="009D302F"/>
    <w:rsid w:val="009D33D0"/>
    <w:rsid w:val="009D3676"/>
    <w:rsid w:val="009D38B9"/>
    <w:rsid w:val="009D3A2B"/>
    <w:rsid w:val="009D3C07"/>
    <w:rsid w:val="009D3C77"/>
    <w:rsid w:val="009D3D64"/>
    <w:rsid w:val="009D4678"/>
    <w:rsid w:val="009D46EF"/>
    <w:rsid w:val="009D4A3A"/>
    <w:rsid w:val="009D4D38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E021E"/>
    <w:rsid w:val="009E0494"/>
    <w:rsid w:val="009E0679"/>
    <w:rsid w:val="009E0806"/>
    <w:rsid w:val="009E0888"/>
    <w:rsid w:val="009E0E43"/>
    <w:rsid w:val="009E0FA3"/>
    <w:rsid w:val="009E10FA"/>
    <w:rsid w:val="009E137E"/>
    <w:rsid w:val="009E1750"/>
    <w:rsid w:val="009E175E"/>
    <w:rsid w:val="009E175F"/>
    <w:rsid w:val="009E176A"/>
    <w:rsid w:val="009E1E6E"/>
    <w:rsid w:val="009E1FEB"/>
    <w:rsid w:val="009E215F"/>
    <w:rsid w:val="009E223D"/>
    <w:rsid w:val="009E2353"/>
    <w:rsid w:val="009E2560"/>
    <w:rsid w:val="009E25D3"/>
    <w:rsid w:val="009E2CA6"/>
    <w:rsid w:val="009E2E93"/>
    <w:rsid w:val="009E31A4"/>
    <w:rsid w:val="009E3483"/>
    <w:rsid w:val="009E35A3"/>
    <w:rsid w:val="009E364F"/>
    <w:rsid w:val="009E38C4"/>
    <w:rsid w:val="009E392C"/>
    <w:rsid w:val="009E3A4D"/>
    <w:rsid w:val="009E40F7"/>
    <w:rsid w:val="009E422D"/>
    <w:rsid w:val="009E430B"/>
    <w:rsid w:val="009E442F"/>
    <w:rsid w:val="009E4870"/>
    <w:rsid w:val="009E4C3A"/>
    <w:rsid w:val="009E4D02"/>
    <w:rsid w:val="009E4DAC"/>
    <w:rsid w:val="009E4EAD"/>
    <w:rsid w:val="009E4EE4"/>
    <w:rsid w:val="009E53CF"/>
    <w:rsid w:val="009E5480"/>
    <w:rsid w:val="009E5775"/>
    <w:rsid w:val="009E57F4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E5A"/>
    <w:rsid w:val="009E6E6D"/>
    <w:rsid w:val="009E7188"/>
    <w:rsid w:val="009E739A"/>
    <w:rsid w:val="009E7AA8"/>
    <w:rsid w:val="009E7D61"/>
    <w:rsid w:val="009E7E0F"/>
    <w:rsid w:val="009E7E20"/>
    <w:rsid w:val="009E7EC4"/>
    <w:rsid w:val="009F037D"/>
    <w:rsid w:val="009F040A"/>
    <w:rsid w:val="009F0414"/>
    <w:rsid w:val="009F069A"/>
    <w:rsid w:val="009F06D3"/>
    <w:rsid w:val="009F0A57"/>
    <w:rsid w:val="009F0E8E"/>
    <w:rsid w:val="009F0FDC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496"/>
    <w:rsid w:val="009F27E5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FF"/>
    <w:rsid w:val="009F3A54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605"/>
    <w:rsid w:val="009F5B1E"/>
    <w:rsid w:val="009F5C87"/>
    <w:rsid w:val="009F5CE3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232"/>
    <w:rsid w:val="009F7480"/>
    <w:rsid w:val="009F74C2"/>
    <w:rsid w:val="009F789C"/>
    <w:rsid w:val="009F793D"/>
    <w:rsid w:val="009F79BE"/>
    <w:rsid w:val="009F7AD8"/>
    <w:rsid w:val="009F7AFE"/>
    <w:rsid w:val="009F7C66"/>
    <w:rsid w:val="00A00384"/>
    <w:rsid w:val="00A004F3"/>
    <w:rsid w:val="00A00605"/>
    <w:rsid w:val="00A00842"/>
    <w:rsid w:val="00A008B5"/>
    <w:rsid w:val="00A00A5A"/>
    <w:rsid w:val="00A01055"/>
    <w:rsid w:val="00A012C6"/>
    <w:rsid w:val="00A01354"/>
    <w:rsid w:val="00A013AD"/>
    <w:rsid w:val="00A014E2"/>
    <w:rsid w:val="00A016FA"/>
    <w:rsid w:val="00A020AE"/>
    <w:rsid w:val="00A020CD"/>
    <w:rsid w:val="00A0223D"/>
    <w:rsid w:val="00A02371"/>
    <w:rsid w:val="00A023E7"/>
    <w:rsid w:val="00A02450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A99"/>
    <w:rsid w:val="00A04CB5"/>
    <w:rsid w:val="00A04F62"/>
    <w:rsid w:val="00A05005"/>
    <w:rsid w:val="00A051A9"/>
    <w:rsid w:val="00A0522C"/>
    <w:rsid w:val="00A053F8"/>
    <w:rsid w:val="00A0549F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4D1"/>
    <w:rsid w:val="00A075B3"/>
    <w:rsid w:val="00A0764C"/>
    <w:rsid w:val="00A07738"/>
    <w:rsid w:val="00A07DA2"/>
    <w:rsid w:val="00A07F2A"/>
    <w:rsid w:val="00A07F83"/>
    <w:rsid w:val="00A10160"/>
    <w:rsid w:val="00A10311"/>
    <w:rsid w:val="00A103DD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29E"/>
    <w:rsid w:val="00A12367"/>
    <w:rsid w:val="00A126DF"/>
    <w:rsid w:val="00A12731"/>
    <w:rsid w:val="00A128F3"/>
    <w:rsid w:val="00A12C0D"/>
    <w:rsid w:val="00A12C6C"/>
    <w:rsid w:val="00A12D3F"/>
    <w:rsid w:val="00A12E85"/>
    <w:rsid w:val="00A1304D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7CC"/>
    <w:rsid w:val="00A15A90"/>
    <w:rsid w:val="00A15DE5"/>
    <w:rsid w:val="00A15DF6"/>
    <w:rsid w:val="00A15E75"/>
    <w:rsid w:val="00A15F5F"/>
    <w:rsid w:val="00A1611D"/>
    <w:rsid w:val="00A167ED"/>
    <w:rsid w:val="00A167F5"/>
    <w:rsid w:val="00A168BA"/>
    <w:rsid w:val="00A1693E"/>
    <w:rsid w:val="00A16B6A"/>
    <w:rsid w:val="00A16B9A"/>
    <w:rsid w:val="00A16CC7"/>
    <w:rsid w:val="00A1726D"/>
    <w:rsid w:val="00A17387"/>
    <w:rsid w:val="00A174A8"/>
    <w:rsid w:val="00A17559"/>
    <w:rsid w:val="00A175F4"/>
    <w:rsid w:val="00A17963"/>
    <w:rsid w:val="00A179FA"/>
    <w:rsid w:val="00A17C4F"/>
    <w:rsid w:val="00A20046"/>
    <w:rsid w:val="00A2006D"/>
    <w:rsid w:val="00A20678"/>
    <w:rsid w:val="00A2073D"/>
    <w:rsid w:val="00A20C20"/>
    <w:rsid w:val="00A20DAF"/>
    <w:rsid w:val="00A2101F"/>
    <w:rsid w:val="00A21541"/>
    <w:rsid w:val="00A21D57"/>
    <w:rsid w:val="00A220C8"/>
    <w:rsid w:val="00A220EB"/>
    <w:rsid w:val="00A221B0"/>
    <w:rsid w:val="00A2226A"/>
    <w:rsid w:val="00A2276C"/>
    <w:rsid w:val="00A22996"/>
    <w:rsid w:val="00A22A8C"/>
    <w:rsid w:val="00A22B14"/>
    <w:rsid w:val="00A22CB1"/>
    <w:rsid w:val="00A22F22"/>
    <w:rsid w:val="00A23784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4EF8"/>
    <w:rsid w:val="00A2510B"/>
    <w:rsid w:val="00A25432"/>
    <w:rsid w:val="00A254C6"/>
    <w:rsid w:val="00A2551E"/>
    <w:rsid w:val="00A25575"/>
    <w:rsid w:val="00A2561C"/>
    <w:rsid w:val="00A25A79"/>
    <w:rsid w:val="00A25B3B"/>
    <w:rsid w:val="00A25B9F"/>
    <w:rsid w:val="00A25CCD"/>
    <w:rsid w:val="00A25DB8"/>
    <w:rsid w:val="00A260DB"/>
    <w:rsid w:val="00A26386"/>
    <w:rsid w:val="00A26703"/>
    <w:rsid w:val="00A26BBF"/>
    <w:rsid w:val="00A26C92"/>
    <w:rsid w:val="00A26D4D"/>
    <w:rsid w:val="00A26EB5"/>
    <w:rsid w:val="00A26F20"/>
    <w:rsid w:val="00A271F6"/>
    <w:rsid w:val="00A276F1"/>
    <w:rsid w:val="00A277C8"/>
    <w:rsid w:val="00A279A6"/>
    <w:rsid w:val="00A279FA"/>
    <w:rsid w:val="00A27BBC"/>
    <w:rsid w:val="00A27E06"/>
    <w:rsid w:val="00A27E60"/>
    <w:rsid w:val="00A27E69"/>
    <w:rsid w:val="00A3002F"/>
    <w:rsid w:val="00A30127"/>
    <w:rsid w:val="00A3021D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107"/>
    <w:rsid w:val="00A32459"/>
    <w:rsid w:val="00A328C8"/>
    <w:rsid w:val="00A32B2F"/>
    <w:rsid w:val="00A32E5B"/>
    <w:rsid w:val="00A33024"/>
    <w:rsid w:val="00A33250"/>
    <w:rsid w:val="00A332CC"/>
    <w:rsid w:val="00A338F1"/>
    <w:rsid w:val="00A33932"/>
    <w:rsid w:val="00A33C8E"/>
    <w:rsid w:val="00A33E48"/>
    <w:rsid w:val="00A3408E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95C"/>
    <w:rsid w:val="00A35A0E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BAF"/>
    <w:rsid w:val="00A37CD9"/>
    <w:rsid w:val="00A401FE"/>
    <w:rsid w:val="00A40434"/>
    <w:rsid w:val="00A40AEB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2B0"/>
    <w:rsid w:val="00A42522"/>
    <w:rsid w:val="00A427E6"/>
    <w:rsid w:val="00A42A2A"/>
    <w:rsid w:val="00A42B0C"/>
    <w:rsid w:val="00A42F4D"/>
    <w:rsid w:val="00A43195"/>
    <w:rsid w:val="00A4322C"/>
    <w:rsid w:val="00A43349"/>
    <w:rsid w:val="00A434E2"/>
    <w:rsid w:val="00A4358E"/>
    <w:rsid w:val="00A438E5"/>
    <w:rsid w:val="00A439FD"/>
    <w:rsid w:val="00A43C4F"/>
    <w:rsid w:val="00A43CA0"/>
    <w:rsid w:val="00A43D89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962"/>
    <w:rsid w:val="00A45A71"/>
    <w:rsid w:val="00A45D6D"/>
    <w:rsid w:val="00A46858"/>
    <w:rsid w:val="00A46CC4"/>
    <w:rsid w:val="00A46D72"/>
    <w:rsid w:val="00A46DF0"/>
    <w:rsid w:val="00A4729B"/>
    <w:rsid w:val="00A47433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D85"/>
    <w:rsid w:val="00A50DD7"/>
    <w:rsid w:val="00A50DFE"/>
    <w:rsid w:val="00A50EA4"/>
    <w:rsid w:val="00A511CB"/>
    <w:rsid w:val="00A51258"/>
    <w:rsid w:val="00A513CB"/>
    <w:rsid w:val="00A5151B"/>
    <w:rsid w:val="00A5153A"/>
    <w:rsid w:val="00A515B8"/>
    <w:rsid w:val="00A51647"/>
    <w:rsid w:val="00A51C22"/>
    <w:rsid w:val="00A5224F"/>
    <w:rsid w:val="00A5235D"/>
    <w:rsid w:val="00A52553"/>
    <w:rsid w:val="00A5265F"/>
    <w:rsid w:val="00A52732"/>
    <w:rsid w:val="00A5277C"/>
    <w:rsid w:val="00A5278C"/>
    <w:rsid w:val="00A529EA"/>
    <w:rsid w:val="00A52BE8"/>
    <w:rsid w:val="00A52C92"/>
    <w:rsid w:val="00A52CDE"/>
    <w:rsid w:val="00A52E4D"/>
    <w:rsid w:val="00A532BD"/>
    <w:rsid w:val="00A533DA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66D"/>
    <w:rsid w:val="00A54678"/>
    <w:rsid w:val="00A54A73"/>
    <w:rsid w:val="00A54E86"/>
    <w:rsid w:val="00A54EDC"/>
    <w:rsid w:val="00A552DC"/>
    <w:rsid w:val="00A5540F"/>
    <w:rsid w:val="00A55581"/>
    <w:rsid w:val="00A55B60"/>
    <w:rsid w:val="00A55C31"/>
    <w:rsid w:val="00A55CC0"/>
    <w:rsid w:val="00A5600B"/>
    <w:rsid w:val="00A561A5"/>
    <w:rsid w:val="00A561C8"/>
    <w:rsid w:val="00A5633E"/>
    <w:rsid w:val="00A563AD"/>
    <w:rsid w:val="00A56B80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273"/>
    <w:rsid w:val="00A6166D"/>
    <w:rsid w:val="00A617DD"/>
    <w:rsid w:val="00A61FCC"/>
    <w:rsid w:val="00A61FE6"/>
    <w:rsid w:val="00A62080"/>
    <w:rsid w:val="00A620CD"/>
    <w:rsid w:val="00A6211A"/>
    <w:rsid w:val="00A622D8"/>
    <w:rsid w:val="00A6261F"/>
    <w:rsid w:val="00A627D4"/>
    <w:rsid w:val="00A6292A"/>
    <w:rsid w:val="00A62A20"/>
    <w:rsid w:val="00A62E55"/>
    <w:rsid w:val="00A62EAB"/>
    <w:rsid w:val="00A62EF9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6098"/>
    <w:rsid w:val="00A6610B"/>
    <w:rsid w:val="00A6638E"/>
    <w:rsid w:val="00A6660A"/>
    <w:rsid w:val="00A66692"/>
    <w:rsid w:val="00A66695"/>
    <w:rsid w:val="00A66A7B"/>
    <w:rsid w:val="00A66E70"/>
    <w:rsid w:val="00A670B3"/>
    <w:rsid w:val="00A671BA"/>
    <w:rsid w:val="00A67278"/>
    <w:rsid w:val="00A6742F"/>
    <w:rsid w:val="00A67496"/>
    <w:rsid w:val="00A67522"/>
    <w:rsid w:val="00A70193"/>
    <w:rsid w:val="00A7036E"/>
    <w:rsid w:val="00A7085C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27"/>
    <w:rsid w:val="00A73158"/>
    <w:rsid w:val="00A731A1"/>
    <w:rsid w:val="00A7327D"/>
    <w:rsid w:val="00A732B6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728"/>
    <w:rsid w:val="00A7582C"/>
    <w:rsid w:val="00A75AEE"/>
    <w:rsid w:val="00A75C59"/>
    <w:rsid w:val="00A7651A"/>
    <w:rsid w:val="00A7658C"/>
    <w:rsid w:val="00A768C1"/>
    <w:rsid w:val="00A7699B"/>
    <w:rsid w:val="00A76A89"/>
    <w:rsid w:val="00A76AFB"/>
    <w:rsid w:val="00A76BC6"/>
    <w:rsid w:val="00A76D79"/>
    <w:rsid w:val="00A76FB1"/>
    <w:rsid w:val="00A7710A"/>
    <w:rsid w:val="00A771CA"/>
    <w:rsid w:val="00A77308"/>
    <w:rsid w:val="00A77471"/>
    <w:rsid w:val="00A774B8"/>
    <w:rsid w:val="00A777AD"/>
    <w:rsid w:val="00A77ACC"/>
    <w:rsid w:val="00A77CCB"/>
    <w:rsid w:val="00A8002C"/>
    <w:rsid w:val="00A80060"/>
    <w:rsid w:val="00A804FB"/>
    <w:rsid w:val="00A80B43"/>
    <w:rsid w:val="00A80F24"/>
    <w:rsid w:val="00A80F72"/>
    <w:rsid w:val="00A81285"/>
    <w:rsid w:val="00A813D4"/>
    <w:rsid w:val="00A813FC"/>
    <w:rsid w:val="00A8188D"/>
    <w:rsid w:val="00A81900"/>
    <w:rsid w:val="00A819C0"/>
    <w:rsid w:val="00A8202C"/>
    <w:rsid w:val="00A8261E"/>
    <w:rsid w:val="00A82688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75E"/>
    <w:rsid w:val="00A837FD"/>
    <w:rsid w:val="00A83926"/>
    <w:rsid w:val="00A83A2F"/>
    <w:rsid w:val="00A83B45"/>
    <w:rsid w:val="00A83BE0"/>
    <w:rsid w:val="00A84247"/>
    <w:rsid w:val="00A842E9"/>
    <w:rsid w:val="00A843DC"/>
    <w:rsid w:val="00A84478"/>
    <w:rsid w:val="00A844CD"/>
    <w:rsid w:val="00A84511"/>
    <w:rsid w:val="00A845CE"/>
    <w:rsid w:val="00A84B32"/>
    <w:rsid w:val="00A84B62"/>
    <w:rsid w:val="00A84F22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9E0"/>
    <w:rsid w:val="00A90A02"/>
    <w:rsid w:val="00A90C03"/>
    <w:rsid w:val="00A912B0"/>
    <w:rsid w:val="00A91356"/>
    <w:rsid w:val="00A9145E"/>
    <w:rsid w:val="00A91BCC"/>
    <w:rsid w:val="00A91D07"/>
    <w:rsid w:val="00A91F2D"/>
    <w:rsid w:val="00A92236"/>
    <w:rsid w:val="00A926DC"/>
    <w:rsid w:val="00A92715"/>
    <w:rsid w:val="00A927E6"/>
    <w:rsid w:val="00A92D36"/>
    <w:rsid w:val="00A92D6D"/>
    <w:rsid w:val="00A92E4A"/>
    <w:rsid w:val="00A9307B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B1E"/>
    <w:rsid w:val="00A95F6A"/>
    <w:rsid w:val="00A95FA7"/>
    <w:rsid w:val="00A96218"/>
    <w:rsid w:val="00A96288"/>
    <w:rsid w:val="00A965E1"/>
    <w:rsid w:val="00A9687B"/>
    <w:rsid w:val="00A96BF1"/>
    <w:rsid w:val="00A97009"/>
    <w:rsid w:val="00A971FF"/>
    <w:rsid w:val="00A97323"/>
    <w:rsid w:val="00A97668"/>
    <w:rsid w:val="00A97C6A"/>
    <w:rsid w:val="00A97D1A"/>
    <w:rsid w:val="00AA01E9"/>
    <w:rsid w:val="00AA03CC"/>
    <w:rsid w:val="00AA0512"/>
    <w:rsid w:val="00AA05F1"/>
    <w:rsid w:val="00AA0648"/>
    <w:rsid w:val="00AA0B09"/>
    <w:rsid w:val="00AA0BAB"/>
    <w:rsid w:val="00AA0E59"/>
    <w:rsid w:val="00AA11C2"/>
    <w:rsid w:val="00AA138B"/>
    <w:rsid w:val="00AA1817"/>
    <w:rsid w:val="00AA1965"/>
    <w:rsid w:val="00AA1BA9"/>
    <w:rsid w:val="00AA1F79"/>
    <w:rsid w:val="00AA20D7"/>
    <w:rsid w:val="00AA21C4"/>
    <w:rsid w:val="00AA21FE"/>
    <w:rsid w:val="00AA26C1"/>
    <w:rsid w:val="00AA2976"/>
    <w:rsid w:val="00AA2B69"/>
    <w:rsid w:val="00AA2E90"/>
    <w:rsid w:val="00AA3191"/>
    <w:rsid w:val="00AA371D"/>
    <w:rsid w:val="00AA3806"/>
    <w:rsid w:val="00AA389F"/>
    <w:rsid w:val="00AA39ED"/>
    <w:rsid w:val="00AA425C"/>
    <w:rsid w:val="00AA4415"/>
    <w:rsid w:val="00AA461B"/>
    <w:rsid w:val="00AA4761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73"/>
    <w:rsid w:val="00AA6C98"/>
    <w:rsid w:val="00AA70BE"/>
    <w:rsid w:val="00AA7581"/>
    <w:rsid w:val="00AA771F"/>
    <w:rsid w:val="00AA77B4"/>
    <w:rsid w:val="00AA7AF6"/>
    <w:rsid w:val="00AA7EA4"/>
    <w:rsid w:val="00AA7EFA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3092"/>
    <w:rsid w:val="00AB3B8E"/>
    <w:rsid w:val="00AB3EC4"/>
    <w:rsid w:val="00AB3ED4"/>
    <w:rsid w:val="00AB3F55"/>
    <w:rsid w:val="00AB3F76"/>
    <w:rsid w:val="00AB4142"/>
    <w:rsid w:val="00AB41A7"/>
    <w:rsid w:val="00AB44C0"/>
    <w:rsid w:val="00AB453C"/>
    <w:rsid w:val="00AB49E8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F56"/>
    <w:rsid w:val="00AB7025"/>
    <w:rsid w:val="00AB71BB"/>
    <w:rsid w:val="00AB7300"/>
    <w:rsid w:val="00AB7B7F"/>
    <w:rsid w:val="00AB7CD1"/>
    <w:rsid w:val="00AB7F26"/>
    <w:rsid w:val="00AC03CD"/>
    <w:rsid w:val="00AC067C"/>
    <w:rsid w:val="00AC09B7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E9A"/>
    <w:rsid w:val="00AC1EA8"/>
    <w:rsid w:val="00AC2547"/>
    <w:rsid w:val="00AC2558"/>
    <w:rsid w:val="00AC25DF"/>
    <w:rsid w:val="00AC2678"/>
    <w:rsid w:val="00AC2748"/>
    <w:rsid w:val="00AC2B02"/>
    <w:rsid w:val="00AC2BB5"/>
    <w:rsid w:val="00AC2DE8"/>
    <w:rsid w:val="00AC30EC"/>
    <w:rsid w:val="00AC31D2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5009"/>
    <w:rsid w:val="00AC50E5"/>
    <w:rsid w:val="00AC5120"/>
    <w:rsid w:val="00AC5236"/>
    <w:rsid w:val="00AC5416"/>
    <w:rsid w:val="00AC5C9E"/>
    <w:rsid w:val="00AC5EF4"/>
    <w:rsid w:val="00AC6288"/>
    <w:rsid w:val="00AC640E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D1"/>
    <w:rsid w:val="00AD195C"/>
    <w:rsid w:val="00AD1A90"/>
    <w:rsid w:val="00AD1A96"/>
    <w:rsid w:val="00AD1E61"/>
    <w:rsid w:val="00AD2038"/>
    <w:rsid w:val="00AD2540"/>
    <w:rsid w:val="00AD2575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21A"/>
    <w:rsid w:val="00AD5651"/>
    <w:rsid w:val="00AD56B1"/>
    <w:rsid w:val="00AD586C"/>
    <w:rsid w:val="00AD5A39"/>
    <w:rsid w:val="00AD5AF0"/>
    <w:rsid w:val="00AD5D00"/>
    <w:rsid w:val="00AD5D76"/>
    <w:rsid w:val="00AD5DE7"/>
    <w:rsid w:val="00AD6911"/>
    <w:rsid w:val="00AD6B7D"/>
    <w:rsid w:val="00AD6BC1"/>
    <w:rsid w:val="00AD6F61"/>
    <w:rsid w:val="00AD6F8C"/>
    <w:rsid w:val="00AD7208"/>
    <w:rsid w:val="00AD7235"/>
    <w:rsid w:val="00AD74CE"/>
    <w:rsid w:val="00AD75FC"/>
    <w:rsid w:val="00AD76D3"/>
    <w:rsid w:val="00AD78F5"/>
    <w:rsid w:val="00AD7AED"/>
    <w:rsid w:val="00AD7C94"/>
    <w:rsid w:val="00AD7DD0"/>
    <w:rsid w:val="00AD7E07"/>
    <w:rsid w:val="00AD7FE5"/>
    <w:rsid w:val="00AE02C2"/>
    <w:rsid w:val="00AE056F"/>
    <w:rsid w:val="00AE08F2"/>
    <w:rsid w:val="00AE0C86"/>
    <w:rsid w:val="00AE0D8E"/>
    <w:rsid w:val="00AE0DB7"/>
    <w:rsid w:val="00AE117D"/>
    <w:rsid w:val="00AE141B"/>
    <w:rsid w:val="00AE1458"/>
    <w:rsid w:val="00AE16D9"/>
    <w:rsid w:val="00AE1759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B4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7FE"/>
    <w:rsid w:val="00AE4992"/>
    <w:rsid w:val="00AE5267"/>
    <w:rsid w:val="00AE543D"/>
    <w:rsid w:val="00AE5561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494"/>
    <w:rsid w:val="00AE6592"/>
    <w:rsid w:val="00AE6719"/>
    <w:rsid w:val="00AE6A02"/>
    <w:rsid w:val="00AE6A39"/>
    <w:rsid w:val="00AE6A53"/>
    <w:rsid w:val="00AE6A70"/>
    <w:rsid w:val="00AE6B9D"/>
    <w:rsid w:val="00AE73EE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7FB"/>
    <w:rsid w:val="00AF0927"/>
    <w:rsid w:val="00AF0F6E"/>
    <w:rsid w:val="00AF135A"/>
    <w:rsid w:val="00AF141C"/>
    <w:rsid w:val="00AF15AA"/>
    <w:rsid w:val="00AF171B"/>
    <w:rsid w:val="00AF18B1"/>
    <w:rsid w:val="00AF1912"/>
    <w:rsid w:val="00AF1ACA"/>
    <w:rsid w:val="00AF1CBF"/>
    <w:rsid w:val="00AF1E2D"/>
    <w:rsid w:val="00AF1E80"/>
    <w:rsid w:val="00AF1EE3"/>
    <w:rsid w:val="00AF229C"/>
    <w:rsid w:val="00AF2410"/>
    <w:rsid w:val="00AF2444"/>
    <w:rsid w:val="00AF2682"/>
    <w:rsid w:val="00AF26AC"/>
    <w:rsid w:val="00AF2856"/>
    <w:rsid w:val="00AF2996"/>
    <w:rsid w:val="00AF2B1C"/>
    <w:rsid w:val="00AF2ED7"/>
    <w:rsid w:val="00AF2F5D"/>
    <w:rsid w:val="00AF34AA"/>
    <w:rsid w:val="00AF3569"/>
    <w:rsid w:val="00AF37DA"/>
    <w:rsid w:val="00AF386E"/>
    <w:rsid w:val="00AF388F"/>
    <w:rsid w:val="00AF3987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C49"/>
    <w:rsid w:val="00B02DBD"/>
    <w:rsid w:val="00B02E92"/>
    <w:rsid w:val="00B03319"/>
    <w:rsid w:val="00B03666"/>
    <w:rsid w:val="00B036DA"/>
    <w:rsid w:val="00B03D21"/>
    <w:rsid w:val="00B03DE1"/>
    <w:rsid w:val="00B03E68"/>
    <w:rsid w:val="00B03F0C"/>
    <w:rsid w:val="00B03F59"/>
    <w:rsid w:val="00B040E0"/>
    <w:rsid w:val="00B0420E"/>
    <w:rsid w:val="00B04296"/>
    <w:rsid w:val="00B04394"/>
    <w:rsid w:val="00B0475E"/>
    <w:rsid w:val="00B04DB2"/>
    <w:rsid w:val="00B04DE2"/>
    <w:rsid w:val="00B04E4E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5FB"/>
    <w:rsid w:val="00B1077E"/>
    <w:rsid w:val="00B10834"/>
    <w:rsid w:val="00B1086A"/>
    <w:rsid w:val="00B109A5"/>
    <w:rsid w:val="00B10CE8"/>
    <w:rsid w:val="00B10D82"/>
    <w:rsid w:val="00B11140"/>
    <w:rsid w:val="00B11176"/>
    <w:rsid w:val="00B111E3"/>
    <w:rsid w:val="00B1121D"/>
    <w:rsid w:val="00B11374"/>
    <w:rsid w:val="00B11730"/>
    <w:rsid w:val="00B11FAF"/>
    <w:rsid w:val="00B12074"/>
    <w:rsid w:val="00B12199"/>
    <w:rsid w:val="00B121F7"/>
    <w:rsid w:val="00B122F8"/>
    <w:rsid w:val="00B126C4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F25"/>
    <w:rsid w:val="00B14053"/>
    <w:rsid w:val="00B14066"/>
    <w:rsid w:val="00B1442F"/>
    <w:rsid w:val="00B14449"/>
    <w:rsid w:val="00B14562"/>
    <w:rsid w:val="00B14BC4"/>
    <w:rsid w:val="00B14D21"/>
    <w:rsid w:val="00B151EC"/>
    <w:rsid w:val="00B15243"/>
    <w:rsid w:val="00B1542B"/>
    <w:rsid w:val="00B155BC"/>
    <w:rsid w:val="00B15723"/>
    <w:rsid w:val="00B15BAC"/>
    <w:rsid w:val="00B162D2"/>
    <w:rsid w:val="00B16404"/>
    <w:rsid w:val="00B16EF9"/>
    <w:rsid w:val="00B17082"/>
    <w:rsid w:val="00B17212"/>
    <w:rsid w:val="00B1732B"/>
    <w:rsid w:val="00B173C3"/>
    <w:rsid w:val="00B1747E"/>
    <w:rsid w:val="00B17614"/>
    <w:rsid w:val="00B17A64"/>
    <w:rsid w:val="00B17B52"/>
    <w:rsid w:val="00B2049B"/>
    <w:rsid w:val="00B2075E"/>
    <w:rsid w:val="00B20AC3"/>
    <w:rsid w:val="00B20AE3"/>
    <w:rsid w:val="00B20CF1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46"/>
    <w:rsid w:val="00B22A31"/>
    <w:rsid w:val="00B23649"/>
    <w:rsid w:val="00B23656"/>
    <w:rsid w:val="00B2373F"/>
    <w:rsid w:val="00B23772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A4C"/>
    <w:rsid w:val="00B24AFB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9A7"/>
    <w:rsid w:val="00B27A12"/>
    <w:rsid w:val="00B27AA6"/>
    <w:rsid w:val="00B30070"/>
    <w:rsid w:val="00B30914"/>
    <w:rsid w:val="00B30F54"/>
    <w:rsid w:val="00B30F8D"/>
    <w:rsid w:val="00B30FEE"/>
    <w:rsid w:val="00B3119D"/>
    <w:rsid w:val="00B311D8"/>
    <w:rsid w:val="00B31666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78E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B1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9B2"/>
    <w:rsid w:val="00B36B3B"/>
    <w:rsid w:val="00B36BE9"/>
    <w:rsid w:val="00B36C00"/>
    <w:rsid w:val="00B36DF1"/>
    <w:rsid w:val="00B36EC4"/>
    <w:rsid w:val="00B37188"/>
    <w:rsid w:val="00B37492"/>
    <w:rsid w:val="00B374CF"/>
    <w:rsid w:val="00B376E7"/>
    <w:rsid w:val="00B37AF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BA4"/>
    <w:rsid w:val="00B40EFC"/>
    <w:rsid w:val="00B413B3"/>
    <w:rsid w:val="00B41411"/>
    <w:rsid w:val="00B4177B"/>
    <w:rsid w:val="00B41868"/>
    <w:rsid w:val="00B4194C"/>
    <w:rsid w:val="00B4199D"/>
    <w:rsid w:val="00B41BA2"/>
    <w:rsid w:val="00B41CFA"/>
    <w:rsid w:val="00B41EF1"/>
    <w:rsid w:val="00B4244C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D5"/>
    <w:rsid w:val="00B43D55"/>
    <w:rsid w:val="00B43E25"/>
    <w:rsid w:val="00B43F03"/>
    <w:rsid w:val="00B44112"/>
    <w:rsid w:val="00B444BF"/>
    <w:rsid w:val="00B4454A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7E9"/>
    <w:rsid w:val="00B50802"/>
    <w:rsid w:val="00B50DF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990"/>
    <w:rsid w:val="00B52B0B"/>
    <w:rsid w:val="00B52C8E"/>
    <w:rsid w:val="00B52EE9"/>
    <w:rsid w:val="00B53316"/>
    <w:rsid w:val="00B5331C"/>
    <w:rsid w:val="00B53352"/>
    <w:rsid w:val="00B53BFF"/>
    <w:rsid w:val="00B53D37"/>
    <w:rsid w:val="00B53DA3"/>
    <w:rsid w:val="00B53F7E"/>
    <w:rsid w:val="00B53FA9"/>
    <w:rsid w:val="00B5409D"/>
    <w:rsid w:val="00B541CA"/>
    <w:rsid w:val="00B543BC"/>
    <w:rsid w:val="00B545FB"/>
    <w:rsid w:val="00B548A6"/>
    <w:rsid w:val="00B549B1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3D"/>
    <w:rsid w:val="00B5548F"/>
    <w:rsid w:val="00B555AE"/>
    <w:rsid w:val="00B55975"/>
    <w:rsid w:val="00B55A4E"/>
    <w:rsid w:val="00B55B15"/>
    <w:rsid w:val="00B55D67"/>
    <w:rsid w:val="00B55F52"/>
    <w:rsid w:val="00B55FF4"/>
    <w:rsid w:val="00B560F0"/>
    <w:rsid w:val="00B5636A"/>
    <w:rsid w:val="00B565AA"/>
    <w:rsid w:val="00B56887"/>
    <w:rsid w:val="00B568AA"/>
    <w:rsid w:val="00B56A1B"/>
    <w:rsid w:val="00B56C32"/>
    <w:rsid w:val="00B56D28"/>
    <w:rsid w:val="00B56E48"/>
    <w:rsid w:val="00B56E68"/>
    <w:rsid w:val="00B56ED9"/>
    <w:rsid w:val="00B57064"/>
    <w:rsid w:val="00B5759A"/>
    <w:rsid w:val="00B575E1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B3"/>
    <w:rsid w:val="00B61092"/>
    <w:rsid w:val="00B61335"/>
    <w:rsid w:val="00B61340"/>
    <w:rsid w:val="00B614A0"/>
    <w:rsid w:val="00B61513"/>
    <w:rsid w:val="00B61B78"/>
    <w:rsid w:val="00B61CD8"/>
    <w:rsid w:val="00B621B4"/>
    <w:rsid w:val="00B627D4"/>
    <w:rsid w:val="00B62A1C"/>
    <w:rsid w:val="00B62ADA"/>
    <w:rsid w:val="00B62B2D"/>
    <w:rsid w:val="00B62C0B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E97"/>
    <w:rsid w:val="00B66EC0"/>
    <w:rsid w:val="00B67083"/>
    <w:rsid w:val="00B675E7"/>
    <w:rsid w:val="00B67727"/>
    <w:rsid w:val="00B678DD"/>
    <w:rsid w:val="00B6798B"/>
    <w:rsid w:val="00B67A50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AB"/>
    <w:rsid w:val="00B7233D"/>
    <w:rsid w:val="00B723E5"/>
    <w:rsid w:val="00B724B7"/>
    <w:rsid w:val="00B72828"/>
    <w:rsid w:val="00B72CF6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8C"/>
    <w:rsid w:val="00B7484D"/>
    <w:rsid w:val="00B74A8A"/>
    <w:rsid w:val="00B74BDC"/>
    <w:rsid w:val="00B74D00"/>
    <w:rsid w:val="00B7520F"/>
    <w:rsid w:val="00B7567F"/>
    <w:rsid w:val="00B75892"/>
    <w:rsid w:val="00B75990"/>
    <w:rsid w:val="00B759D5"/>
    <w:rsid w:val="00B75A3E"/>
    <w:rsid w:val="00B75A4E"/>
    <w:rsid w:val="00B75CF7"/>
    <w:rsid w:val="00B75D09"/>
    <w:rsid w:val="00B75DDC"/>
    <w:rsid w:val="00B75F28"/>
    <w:rsid w:val="00B75F94"/>
    <w:rsid w:val="00B768EB"/>
    <w:rsid w:val="00B76B7F"/>
    <w:rsid w:val="00B772B0"/>
    <w:rsid w:val="00B7734C"/>
    <w:rsid w:val="00B77667"/>
    <w:rsid w:val="00B7778C"/>
    <w:rsid w:val="00B777BE"/>
    <w:rsid w:val="00B7785F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9AE"/>
    <w:rsid w:val="00B80A3B"/>
    <w:rsid w:val="00B80D83"/>
    <w:rsid w:val="00B80E2A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3327"/>
    <w:rsid w:val="00B8355D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9C8"/>
    <w:rsid w:val="00B84B11"/>
    <w:rsid w:val="00B84D6D"/>
    <w:rsid w:val="00B84D72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770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90017"/>
    <w:rsid w:val="00B90225"/>
    <w:rsid w:val="00B902E2"/>
    <w:rsid w:val="00B9077A"/>
    <w:rsid w:val="00B90842"/>
    <w:rsid w:val="00B90925"/>
    <w:rsid w:val="00B90A40"/>
    <w:rsid w:val="00B90A53"/>
    <w:rsid w:val="00B90A73"/>
    <w:rsid w:val="00B90BFF"/>
    <w:rsid w:val="00B910C3"/>
    <w:rsid w:val="00B91797"/>
    <w:rsid w:val="00B91A1F"/>
    <w:rsid w:val="00B91A88"/>
    <w:rsid w:val="00B91C09"/>
    <w:rsid w:val="00B9208A"/>
    <w:rsid w:val="00B920B6"/>
    <w:rsid w:val="00B9246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3391"/>
    <w:rsid w:val="00B93991"/>
    <w:rsid w:val="00B93AB2"/>
    <w:rsid w:val="00B93B06"/>
    <w:rsid w:val="00B93CB9"/>
    <w:rsid w:val="00B93FC2"/>
    <w:rsid w:val="00B940C6"/>
    <w:rsid w:val="00B94211"/>
    <w:rsid w:val="00B94846"/>
    <w:rsid w:val="00B94A11"/>
    <w:rsid w:val="00B94CC5"/>
    <w:rsid w:val="00B94D07"/>
    <w:rsid w:val="00B94F7D"/>
    <w:rsid w:val="00B95070"/>
    <w:rsid w:val="00B95237"/>
    <w:rsid w:val="00B95288"/>
    <w:rsid w:val="00B952F8"/>
    <w:rsid w:val="00B9549F"/>
    <w:rsid w:val="00B9575A"/>
    <w:rsid w:val="00B9589C"/>
    <w:rsid w:val="00B95B39"/>
    <w:rsid w:val="00B95BE7"/>
    <w:rsid w:val="00B95C43"/>
    <w:rsid w:val="00B95EB0"/>
    <w:rsid w:val="00B95FE8"/>
    <w:rsid w:val="00B96235"/>
    <w:rsid w:val="00B9643C"/>
    <w:rsid w:val="00B96821"/>
    <w:rsid w:val="00B96886"/>
    <w:rsid w:val="00B96999"/>
    <w:rsid w:val="00B96BC0"/>
    <w:rsid w:val="00B96F47"/>
    <w:rsid w:val="00B970DF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A06"/>
    <w:rsid w:val="00BA0B17"/>
    <w:rsid w:val="00BA0C63"/>
    <w:rsid w:val="00BA0F82"/>
    <w:rsid w:val="00BA176B"/>
    <w:rsid w:val="00BA1774"/>
    <w:rsid w:val="00BA180A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3001"/>
    <w:rsid w:val="00BA30B8"/>
    <w:rsid w:val="00BA3303"/>
    <w:rsid w:val="00BA35E2"/>
    <w:rsid w:val="00BA36D9"/>
    <w:rsid w:val="00BA36F8"/>
    <w:rsid w:val="00BA396F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AC"/>
    <w:rsid w:val="00BA57E3"/>
    <w:rsid w:val="00BA5AEF"/>
    <w:rsid w:val="00BA5C47"/>
    <w:rsid w:val="00BA5D58"/>
    <w:rsid w:val="00BA5E32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3F5"/>
    <w:rsid w:val="00BA7844"/>
    <w:rsid w:val="00BA7867"/>
    <w:rsid w:val="00BA79E8"/>
    <w:rsid w:val="00BA7DCE"/>
    <w:rsid w:val="00BA7E9B"/>
    <w:rsid w:val="00BB009C"/>
    <w:rsid w:val="00BB0229"/>
    <w:rsid w:val="00BB026E"/>
    <w:rsid w:val="00BB05A2"/>
    <w:rsid w:val="00BB06F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B3"/>
    <w:rsid w:val="00BB1A38"/>
    <w:rsid w:val="00BB1A57"/>
    <w:rsid w:val="00BB1B00"/>
    <w:rsid w:val="00BB1B68"/>
    <w:rsid w:val="00BB1BCD"/>
    <w:rsid w:val="00BB1F0C"/>
    <w:rsid w:val="00BB2182"/>
    <w:rsid w:val="00BB21D9"/>
    <w:rsid w:val="00BB2319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F7"/>
    <w:rsid w:val="00BB54D6"/>
    <w:rsid w:val="00BB556E"/>
    <w:rsid w:val="00BB5ADD"/>
    <w:rsid w:val="00BB5B4A"/>
    <w:rsid w:val="00BB5CE2"/>
    <w:rsid w:val="00BB609D"/>
    <w:rsid w:val="00BB654A"/>
    <w:rsid w:val="00BB665B"/>
    <w:rsid w:val="00BB68C8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1E8"/>
    <w:rsid w:val="00BC1283"/>
    <w:rsid w:val="00BC130E"/>
    <w:rsid w:val="00BC1320"/>
    <w:rsid w:val="00BC1840"/>
    <w:rsid w:val="00BC1A5F"/>
    <w:rsid w:val="00BC1A85"/>
    <w:rsid w:val="00BC1FA8"/>
    <w:rsid w:val="00BC2465"/>
    <w:rsid w:val="00BC24AC"/>
    <w:rsid w:val="00BC297F"/>
    <w:rsid w:val="00BC2AD8"/>
    <w:rsid w:val="00BC2B0E"/>
    <w:rsid w:val="00BC2C03"/>
    <w:rsid w:val="00BC2F4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8C6"/>
    <w:rsid w:val="00BC49D9"/>
    <w:rsid w:val="00BC4DC4"/>
    <w:rsid w:val="00BC50B7"/>
    <w:rsid w:val="00BC510F"/>
    <w:rsid w:val="00BC5745"/>
    <w:rsid w:val="00BC5794"/>
    <w:rsid w:val="00BC5A16"/>
    <w:rsid w:val="00BC5CD9"/>
    <w:rsid w:val="00BC5EB2"/>
    <w:rsid w:val="00BC65D6"/>
    <w:rsid w:val="00BC67D7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10B6"/>
    <w:rsid w:val="00BD1169"/>
    <w:rsid w:val="00BD1354"/>
    <w:rsid w:val="00BD17A8"/>
    <w:rsid w:val="00BD1836"/>
    <w:rsid w:val="00BD1A78"/>
    <w:rsid w:val="00BD1BDF"/>
    <w:rsid w:val="00BD1C68"/>
    <w:rsid w:val="00BD1E4F"/>
    <w:rsid w:val="00BD2296"/>
    <w:rsid w:val="00BD25F3"/>
    <w:rsid w:val="00BD2B60"/>
    <w:rsid w:val="00BD2C43"/>
    <w:rsid w:val="00BD2EEF"/>
    <w:rsid w:val="00BD30D9"/>
    <w:rsid w:val="00BD321B"/>
    <w:rsid w:val="00BD3881"/>
    <w:rsid w:val="00BD3A97"/>
    <w:rsid w:val="00BD3BAF"/>
    <w:rsid w:val="00BD3CEE"/>
    <w:rsid w:val="00BD3E29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504C"/>
    <w:rsid w:val="00BD5231"/>
    <w:rsid w:val="00BD526B"/>
    <w:rsid w:val="00BD5582"/>
    <w:rsid w:val="00BD59E2"/>
    <w:rsid w:val="00BD5C70"/>
    <w:rsid w:val="00BD5D8B"/>
    <w:rsid w:val="00BD6049"/>
    <w:rsid w:val="00BD60A4"/>
    <w:rsid w:val="00BD6249"/>
    <w:rsid w:val="00BD7409"/>
    <w:rsid w:val="00BD7536"/>
    <w:rsid w:val="00BD75C0"/>
    <w:rsid w:val="00BD75EA"/>
    <w:rsid w:val="00BD76DC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39C"/>
    <w:rsid w:val="00BE54D8"/>
    <w:rsid w:val="00BE5513"/>
    <w:rsid w:val="00BE5619"/>
    <w:rsid w:val="00BE5681"/>
    <w:rsid w:val="00BE5B26"/>
    <w:rsid w:val="00BE5B6F"/>
    <w:rsid w:val="00BE62B4"/>
    <w:rsid w:val="00BE62D4"/>
    <w:rsid w:val="00BE65A6"/>
    <w:rsid w:val="00BE6808"/>
    <w:rsid w:val="00BE682A"/>
    <w:rsid w:val="00BE68E2"/>
    <w:rsid w:val="00BE6BB1"/>
    <w:rsid w:val="00BE6C3A"/>
    <w:rsid w:val="00BE6C75"/>
    <w:rsid w:val="00BE6CFA"/>
    <w:rsid w:val="00BE6D8A"/>
    <w:rsid w:val="00BE6E11"/>
    <w:rsid w:val="00BE6E28"/>
    <w:rsid w:val="00BE7014"/>
    <w:rsid w:val="00BE73CD"/>
    <w:rsid w:val="00BE78A0"/>
    <w:rsid w:val="00BE7925"/>
    <w:rsid w:val="00BE7971"/>
    <w:rsid w:val="00BE7991"/>
    <w:rsid w:val="00BE7EDB"/>
    <w:rsid w:val="00BF00C6"/>
    <w:rsid w:val="00BF0721"/>
    <w:rsid w:val="00BF0778"/>
    <w:rsid w:val="00BF0799"/>
    <w:rsid w:val="00BF0814"/>
    <w:rsid w:val="00BF0AF9"/>
    <w:rsid w:val="00BF0CCA"/>
    <w:rsid w:val="00BF10DE"/>
    <w:rsid w:val="00BF1A56"/>
    <w:rsid w:val="00BF1E3E"/>
    <w:rsid w:val="00BF1EC4"/>
    <w:rsid w:val="00BF2096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3179"/>
    <w:rsid w:val="00BF31DA"/>
    <w:rsid w:val="00BF31FF"/>
    <w:rsid w:val="00BF327B"/>
    <w:rsid w:val="00BF3448"/>
    <w:rsid w:val="00BF3566"/>
    <w:rsid w:val="00BF36F0"/>
    <w:rsid w:val="00BF38CC"/>
    <w:rsid w:val="00BF3B7E"/>
    <w:rsid w:val="00BF3C4A"/>
    <w:rsid w:val="00BF3ED1"/>
    <w:rsid w:val="00BF3F4D"/>
    <w:rsid w:val="00BF4112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9B1"/>
    <w:rsid w:val="00BF5B73"/>
    <w:rsid w:val="00BF5BE9"/>
    <w:rsid w:val="00BF5D27"/>
    <w:rsid w:val="00BF5DE9"/>
    <w:rsid w:val="00BF5FFC"/>
    <w:rsid w:val="00BF63E9"/>
    <w:rsid w:val="00BF669F"/>
    <w:rsid w:val="00BF66C6"/>
    <w:rsid w:val="00BF6B20"/>
    <w:rsid w:val="00BF6BF8"/>
    <w:rsid w:val="00BF6C4D"/>
    <w:rsid w:val="00BF6F6F"/>
    <w:rsid w:val="00BF717C"/>
    <w:rsid w:val="00BF7499"/>
    <w:rsid w:val="00BF751F"/>
    <w:rsid w:val="00BF7604"/>
    <w:rsid w:val="00BF784B"/>
    <w:rsid w:val="00C000DE"/>
    <w:rsid w:val="00C0035F"/>
    <w:rsid w:val="00C00688"/>
    <w:rsid w:val="00C007F3"/>
    <w:rsid w:val="00C0083A"/>
    <w:rsid w:val="00C00976"/>
    <w:rsid w:val="00C01126"/>
    <w:rsid w:val="00C01250"/>
    <w:rsid w:val="00C01635"/>
    <w:rsid w:val="00C019B5"/>
    <w:rsid w:val="00C0204B"/>
    <w:rsid w:val="00C024B8"/>
    <w:rsid w:val="00C0253D"/>
    <w:rsid w:val="00C025E5"/>
    <w:rsid w:val="00C027BE"/>
    <w:rsid w:val="00C02D6D"/>
    <w:rsid w:val="00C02FDD"/>
    <w:rsid w:val="00C0332E"/>
    <w:rsid w:val="00C035F6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38"/>
    <w:rsid w:val="00C050AC"/>
    <w:rsid w:val="00C051F2"/>
    <w:rsid w:val="00C054FF"/>
    <w:rsid w:val="00C05500"/>
    <w:rsid w:val="00C055F5"/>
    <w:rsid w:val="00C05860"/>
    <w:rsid w:val="00C05B66"/>
    <w:rsid w:val="00C05C84"/>
    <w:rsid w:val="00C05F3E"/>
    <w:rsid w:val="00C06093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B83"/>
    <w:rsid w:val="00C07C19"/>
    <w:rsid w:val="00C07E02"/>
    <w:rsid w:val="00C102AB"/>
    <w:rsid w:val="00C1043A"/>
    <w:rsid w:val="00C104B5"/>
    <w:rsid w:val="00C105A3"/>
    <w:rsid w:val="00C105C2"/>
    <w:rsid w:val="00C10B26"/>
    <w:rsid w:val="00C1110B"/>
    <w:rsid w:val="00C11115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EDE"/>
    <w:rsid w:val="00C13052"/>
    <w:rsid w:val="00C132EC"/>
    <w:rsid w:val="00C1341D"/>
    <w:rsid w:val="00C13707"/>
    <w:rsid w:val="00C137CF"/>
    <w:rsid w:val="00C13A42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50A5"/>
    <w:rsid w:val="00C15164"/>
    <w:rsid w:val="00C1599F"/>
    <w:rsid w:val="00C15A6F"/>
    <w:rsid w:val="00C15AC9"/>
    <w:rsid w:val="00C15BC8"/>
    <w:rsid w:val="00C15C7A"/>
    <w:rsid w:val="00C15CBA"/>
    <w:rsid w:val="00C15FBA"/>
    <w:rsid w:val="00C15FCC"/>
    <w:rsid w:val="00C15FD3"/>
    <w:rsid w:val="00C16426"/>
    <w:rsid w:val="00C164CE"/>
    <w:rsid w:val="00C16705"/>
    <w:rsid w:val="00C16F42"/>
    <w:rsid w:val="00C171D1"/>
    <w:rsid w:val="00C17217"/>
    <w:rsid w:val="00C17246"/>
    <w:rsid w:val="00C17378"/>
    <w:rsid w:val="00C17666"/>
    <w:rsid w:val="00C17703"/>
    <w:rsid w:val="00C17A1A"/>
    <w:rsid w:val="00C17BD1"/>
    <w:rsid w:val="00C200AF"/>
    <w:rsid w:val="00C2010D"/>
    <w:rsid w:val="00C20191"/>
    <w:rsid w:val="00C202F7"/>
    <w:rsid w:val="00C20AA9"/>
    <w:rsid w:val="00C20D6B"/>
    <w:rsid w:val="00C20DEF"/>
    <w:rsid w:val="00C20E28"/>
    <w:rsid w:val="00C20F2B"/>
    <w:rsid w:val="00C214C3"/>
    <w:rsid w:val="00C2151B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256"/>
    <w:rsid w:val="00C23584"/>
    <w:rsid w:val="00C23AE1"/>
    <w:rsid w:val="00C23B3E"/>
    <w:rsid w:val="00C23DE2"/>
    <w:rsid w:val="00C242E3"/>
    <w:rsid w:val="00C2469B"/>
    <w:rsid w:val="00C2472A"/>
    <w:rsid w:val="00C2494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CE7"/>
    <w:rsid w:val="00C26EA5"/>
    <w:rsid w:val="00C270E1"/>
    <w:rsid w:val="00C27333"/>
    <w:rsid w:val="00C275F4"/>
    <w:rsid w:val="00C278E4"/>
    <w:rsid w:val="00C27A91"/>
    <w:rsid w:val="00C27C1B"/>
    <w:rsid w:val="00C27E25"/>
    <w:rsid w:val="00C30212"/>
    <w:rsid w:val="00C30324"/>
    <w:rsid w:val="00C3046C"/>
    <w:rsid w:val="00C30AB1"/>
    <w:rsid w:val="00C30B20"/>
    <w:rsid w:val="00C30F03"/>
    <w:rsid w:val="00C31129"/>
    <w:rsid w:val="00C31376"/>
    <w:rsid w:val="00C313D2"/>
    <w:rsid w:val="00C3155A"/>
    <w:rsid w:val="00C3167C"/>
    <w:rsid w:val="00C316B0"/>
    <w:rsid w:val="00C318FE"/>
    <w:rsid w:val="00C318FF"/>
    <w:rsid w:val="00C3212E"/>
    <w:rsid w:val="00C32165"/>
    <w:rsid w:val="00C321EA"/>
    <w:rsid w:val="00C32372"/>
    <w:rsid w:val="00C324D7"/>
    <w:rsid w:val="00C32736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C08"/>
    <w:rsid w:val="00C33C6C"/>
    <w:rsid w:val="00C33F8E"/>
    <w:rsid w:val="00C34056"/>
    <w:rsid w:val="00C34470"/>
    <w:rsid w:val="00C349A0"/>
    <w:rsid w:val="00C34BA0"/>
    <w:rsid w:val="00C34DB5"/>
    <w:rsid w:val="00C34F49"/>
    <w:rsid w:val="00C35255"/>
    <w:rsid w:val="00C35353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E"/>
    <w:rsid w:val="00C407D3"/>
    <w:rsid w:val="00C407D5"/>
    <w:rsid w:val="00C40931"/>
    <w:rsid w:val="00C40B06"/>
    <w:rsid w:val="00C40B47"/>
    <w:rsid w:val="00C40C0B"/>
    <w:rsid w:val="00C40C2E"/>
    <w:rsid w:val="00C40FE4"/>
    <w:rsid w:val="00C41245"/>
    <w:rsid w:val="00C41704"/>
    <w:rsid w:val="00C41946"/>
    <w:rsid w:val="00C4199B"/>
    <w:rsid w:val="00C41A1F"/>
    <w:rsid w:val="00C41B7C"/>
    <w:rsid w:val="00C41D01"/>
    <w:rsid w:val="00C41F2C"/>
    <w:rsid w:val="00C420CE"/>
    <w:rsid w:val="00C42912"/>
    <w:rsid w:val="00C42960"/>
    <w:rsid w:val="00C42EF3"/>
    <w:rsid w:val="00C42F99"/>
    <w:rsid w:val="00C430A9"/>
    <w:rsid w:val="00C4342D"/>
    <w:rsid w:val="00C43546"/>
    <w:rsid w:val="00C4371A"/>
    <w:rsid w:val="00C437D7"/>
    <w:rsid w:val="00C438A6"/>
    <w:rsid w:val="00C43B88"/>
    <w:rsid w:val="00C43C34"/>
    <w:rsid w:val="00C43C6D"/>
    <w:rsid w:val="00C44083"/>
    <w:rsid w:val="00C44086"/>
    <w:rsid w:val="00C44A6A"/>
    <w:rsid w:val="00C44AD6"/>
    <w:rsid w:val="00C44B08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695"/>
    <w:rsid w:val="00C46853"/>
    <w:rsid w:val="00C4697A"/>
    <w:rsid w:val="00C46E4A"/>
    <w:rsid w:val="00C46F8C"/>
    <w:rsid w:val="00C474FF"/>
    <w:rsid w:val="00C47545"/>
    <w:rsid w:val="00C47600"/>
    <w:rsid w:val="00C47674"/>
    <w:rsid w:val="00C47842"/>
    <w:rsid w:val="00C47B27"/>
    <w:rsid w:val="00C47BE2"/>
    <w:rsid w:val="00C47F7C"/>
    <w:rsid w:val="00C50002"/>
    <w:rsid w:val="00C50311"/>
    <w:rsid w:val="00C503CD"/>
    <w:rsid w:val="00C504CA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48C"/>
    <w:rsid w:val="00C51496"/>
    <w:rsid w:val="00C5151E"/>
    <w:rsid w:val="00C516D0"/>
    <w:rsid w:val="00C51817"/>
    <w:rsid w:val="00C51926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0F6"/>
    <w:rsid w:val="00C53161"/>
    <w:rsid w:val="00C531B0"/>
    <w:rsid w:val="00C53319"/>
    <w:rsid w:val="00C53615"/>
    <w:rsid w:val="00C536CD"/>
    <w:rsid w:val="00C53B4C"/>
    <w:rsid w:val="00C53B50"/>
    <w:rsid w:val="00C542A3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D97"/>
    <w:rsid w:val="00C5546F"/>
    <w:rsid w:val="00C554AF"/>
    <w:rsid w:val="00C555F0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4E"/>
    <w:rsid w:val="00C574EA"/>
    <w:rsid w:val="00C57816"/>
    <w:rsid w:val="00C5792D"/>
    <w:rsid w:val="00C57A44"/>
    <w:rsid w:val="00C57B45"/>
    <w:rsid w:val="00C57C41"/>
    <w:rsid w:val="00C57CCD"/>
    <w:rsid w:val="00C57DE4"/>
    <w:rsid w:val="00C57DFB"/>
    <w:rsid w:val="00C57E3B"/>
    <w:rsid w:val="00C6020E"/>
    <w:rsid w:val="00C60715"/>
    <w:rsid w:val="00C6088A"/>
    <w:rsid w:val="00C60BFA"/>
    <w:rsid w:val="00C60C9B"/>
    <w:rsid w:val="00C60FDA"/>
    <w:rsid w:val="00C612EA"/>
    <w:rsid w:val="00C619C4"/>
    <w:rsid w:val="00C61BE6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7B4"/>
    <w:rsid w:val="00C6688E"/>
    <w:rsid w:val="00C66B54"/>
    <w:rsid w:val="00C66B6D"/>
    <w:rsid w:val="00C66D46"/>
    <w:rsid w:val="00C66D54"/>
    <w:rsid w:val="00C67073"/>
    <w:rsid w:val="00C6709D"/>
    <w:rsid w:val="00C671AD"/>
    <w:rsid w:val="00C67323"/>
    <w:rsid w:val="00C6759F"/>
    <w:rsid w:val="00C675BD"/>
    <w:rsid w:val="00C67749"/>
    <w:rsid w:val="00C67945"/>
    <w:rsid w:val="00C679DA"/>
    <w:rsid w:val="00C67B3F"/>
    <w:rsid w:val="00C70129"/>
    <w:rsid w:val="00C70315"/>
    <w:rsid w:val="00C70896"/>
    <w:rsid w:val="00C7092D"/>
    <w:rsid w:val="00C70987"/>
    <w:rsid w:val="00C709EB"/>
    <w:rsid w:val="00C70C09"/>
    <w:rsid w:val="00C70C79"/>
    <w:rsid w:val="00C70EF3"/>
    <w:rsid w:val="00C70EFF"/>
    <w:rsid w:val="00C71097"/>
    <w:rsid w:val="00C71353"/>
    <w:rsid w:val="00C715B9"/>
    <w:rsid w:val="00C71794"/>
    <w:rsid w:val="00C71875"/>
    <w:rsid w:val="00C718CE"/>
    <w:rsid w:val="00C7196A"/>
    <w:rsid w:val="00C71AC2"/>
    <w:rsid w:val="00C71B92"/>
    <w:rsid w:val="00C71E2F"/>
    <w:rsid w:val="00C71ED0"/>
    <w:rsid w:val="00C720A8"/>
    <w:rsid w:val="00C72507"/>
    <w:rsid w:val="00C7250A"/>
    <w:rsid w:val="00C72560"/>
    <w:rsid w:val="00C727E0"/>
    <w:rsid w:val="00C72842"/>
    <w:rsid w:val="00C728EC"/>
    <w:rsid w:val="00C73136"/>
    <w:rsid w:val="00C73307"/>
    <w:rsid w:val="00C73342"/>
    <w:rsid w:val="00C742DB"/>
    <w:rsid w:val="00C74376"/>
    <w:rsid w:val="00C74688"/>
    <w:rsid w:val="00C7469E"/>
    <w:rsid w:val="00C7493F"/>
    <w:rsid w:val="00C74ABF"/>
    <w:rsid w:val="00C74B15"/>
    <w:rsid w:val="00C74BD8"/>
    <w:rsid w:val="00C74CE7"/>
    <w:rsid w:val="00C75159"/>
    <w:rsid w:val="00C753B7"/>
    <w:rsid w:val="00C753C5"/>
    <w:rsid w:val="00C75425"/>
    <w:rsid w:val="00C7549F"/>
    <w:rsid w:val="00C75B80"/>
    <w:rsid w:val="00C75C87"/>
    <w:rsid w:val="00C75DA5"/>
    <w:rsid w:val="00C76235"/>
    <w:rsid w:val="00C76282"/>
    <w:rsid w:val="00C76340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FDB"/>
    <w:rsid w:val="00C80087"/>
    <w:rsid w:val="00C8012D"/>
    <w:rsid w:val="00C804A1"/>
    <w:rsid w:val="00C806DC"/>
    <w:rsid w:val="00C807A2"/>
    <w:rsid w:val="00C807BC"/>
    <w:rsid w:val="00C80897"/>
    <w:rsid w:val="00C80CD4"/>
    <w:rsid w:val="00C80D1C"/>
    <w:rsid w:val="00C80D60"/>
    <w:rsid w:val="00C80EC7"/>
    <w:rsid w:val="00C80EE7"/>
    <w:rsid w:val="00C8127E"/>
    <w:rsid w:val="00C81802"/>
    <w:rsid w:val="00C81A29"/>
    <w:rsid w:val="00C81AC9"/>
    <w:rsid w:val="00C81C85"/>
    <w:rsid w:val="00C81DDA"/>
    <w:rsid w:val="00C822AF"/>
    <w:rsid w:val="00C8254A"/>
    <w:rsid w:val="00C8265A"/>
    <w:rsid w:val="00C828BB"/>
    <w:rsid w:val="00C82CB7"/>
    <w:rsid w:val="00C82D59"/>
    <w:rsid w:val="00C82DC6"/>
    <w:rsid w:val="00C82DE7"/>
    <w:rsid w:val="00C8300E"/>
    <w:rsid w:val="00C83187"/>
    <w:rsid w:val="00C833EC"/>
    <w:rsid w:val="00C83549"/>
    <w:rsid w:val="00C83581"/>
    <w:rsid w:val="00C835DD"/>
    <w:rsid w:val="00C836F3"/>
    <w:rsid w:val="00C83885"/>
    <w:rsid w:val="00C838FD"/>
    <w:rsid w:val="00C83B27"/>
    <w:rsid w:val="00C83C61"/>
    <w:rsid w:val="00C83CA5"/>
    <w:rsid w:val="00C840DE"/>
    <w:rsid w:val="00C8423B"/>
    <w:rsid w:val="00C8423C"/>
    <w:rsid w:val="00C84565"/>
    <w:rsid w:val="00C846E9"/>
    <w:rsid w:val="00C8482B"/>
    <w:rsid w:val="00C84D86"/>
    <w:rsid w:val="00C84D88"/>
    <w:rsid w:val="00C85202"/>
    <w:rsid w:val="00C8542B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9BC"/>
    <w:rsid w:val="00C86A40"/>
    <w:rsid w:val="00C86CDA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B7B"/>
    <w:rsid w:val="00C90C00"/>
    <w:rsid w:val="00C90E17"/>
    <w:rsid w:val="00C91075"/>
    <w:rsid w:val="00C911AC"/>
    <w:rsid w:val="00C91287"/>
    <w:rsid w:val="00C91338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49D"/>
    <w:rsid w:val="00C92559"/>
    <w:rsid w:val="00C9256E"/>
    <w:rsid w:val="00C925AB"/>
    <w:rsid w:val="00C92A05"/>
    <w:rsid w:val="00C92AC3"/>
    <w:rsid w:val="00C92C45"/>
    <w:rsid w:val="00C92CB4"/>
    <w:rsid w:val="00C92FFC"/>
    <w:rsid w:val="00C93152"/>
    <w:rsid w:val="00C93260"/>
    <w:rsid w:val="00C932DD"/>
    <w:rsid w:val="00C9360E"/>
    <w:rsid w:val="00C936BD"/>
    <w:rsid w:val="00C9374B"/>
    <w:rsid w:val="00C93B60"/>
    <w:rsid w:val="00C93FD4"/>
    <w:rsid w:val="00C941D0"/>
    <w:rsid w:val="00C94281"/>
    <w:rsid w:val="00C942DD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D2D"/>
    <w:rsid w:val="00C95E91"/>
    <w:rsid w:val="00C9615A"/>
    <w:rsid w:val="00C9623E"/>
    <w:rsid w:val="00C963E9"/>
    <w:rsid w:val="00C9645F"/>
    <w:rsid w:val="00C964C6"/>
    <w:rsid w:val="00C966B3"/>
    <w:rsid w:val="00C96979"/>
    <w:rsid w:val="00C969B5"/>
    <w:rsid w:val="00C969CB"/>
    <w:rsid w:val="00C96C73"/>
    <w:rsid w:val="00C96C76"/>
    <w:rsid w:val="00C96CB0"/>
    <w:rsid w:val="00C96E25"/>
    <w:rsid w:val="00C9702F"/>
    <w:rsid w:val="00C9706C"/>
    <w:rsid w:val="00C97236"/>
    <w:rsid w:val="00C973F5"/>
    <w:rsid w:val="00C9768E"/>
    <w:rsid w:val="00C97A02"/>
    <w:rsid w:val="00C97A92"/>
    <w:rsid w:val="00C97ABB"/>
    <w:rsid w:val="00C97DFD"/>
    <w:rsid w:val="00CA0130"/>
    <w:rsid w:val="00CA0346"/>
    <w:rsid w:val="00CA08F4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F70"/>
    <w:rsid w:val="00CA20CA"/>
    <w:rsid w:val="00CA21FB"/>
    <w:rsid w:val="00CA2202"/>
    <w:rsid w:val="00CA223F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A4F"/>
    <w:rsid w:val="00CA3A71"/>
    <w:rsid w:val="00CA3CA5"/>
    <w:rsid w:val="00CA3CD7"/>
    <w:rsid w:val="00CA3DAC"/>
    <w:rsid w:val="00CA3ED0"/>
    <w:rsid w:val="00CA3F3F"/>
    <w:rsid w:val="00CA40C6"/>
    <w:rsid w:val="00CA44B2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3CE"/>
    <w:rsid w:val="00CA64C5"/>
    <w:rsid w:val="00CA6551"/>
    <w:rsid w:val="00CA6783"/>
    <w:rsid w:val="00CA68C1"/>
    <w:rsid w:val="00CA6A15"/>
    <w:rsid w:val="00CA6BBD"/>
    <w:rsid w:val="00CA6C24"/>
    <w:rsid w:val="00CA6C44"/>
    <w:rsid w:val="00CA6CB2"/>
    <w:rsid w:val="00CA6D8F"/>
    <w:rsid w:val="00CA7097"/>
    <w:rsid w:val="00CA7373"/>
    <w:rsid w:val="00CA746C"/>
    <w:rsid w:val="00CA74CC"/>
    <w:rsid w:val="00CA785B"/>
    <w:rsid w:val="00CA7DC0"/>
    <w:rsid w:val="00CA7DDB"/>
    <w:rsid w:val="00CB029A"/>
    <w:rsid w:val="00CB0365"/>
    <w:rsid w:val="00CB0502"/>
    <w:rsid w:val="00CB05B1"/>
    <w:rsid w:val="00CB061B"/>
    <w:rsid w:val="00CB1111"/>
    <w:rsid w:val="00CB1135"/>
    <w:rsid w:val="00CB1172"/>
    <w:rsid w:val="00CB1295"/>
    <w:rsid w:val="00CB134E"/>
    <w:rsid w:val="00CB18DE"/>
    <w:rsid w:val="00CB1ADC"/>
    <w:rsid w:val="00CB1F06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92"/>
    <w:rsid w:val="00CB4EB8"/>
    <w:rsid w:val="00CB4F4C"/>
    <w:rsid w:val="00CB50B9"/>
    <w:rsid w:val="00CB532F"/>
    <w:rsid w:val="00CB5514"/>
    <w:rsid w:val="00CB55D7"/>
    <w:rsid w:val="00CB571E"/>
    <w:rsid w:val="00CB5972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B24"/>
    <w:rsid w:val="00CB6C85"/>
    <w:rsid w:val="00CB7086"/>
    <w:rsid w:val="00CB73FA"/>
    <w:rsid w:val="00CB7457"/>
    <w:rsid w:val="00CB749D"/>
    <w:rsid w:val="00CB773D"/>
    <w:rsid w:val="00CB77EC"/>
    <w:rsid w:val="00CB78FA"/>
    <w:rsid w:val="00CB798E"/>
    <w:rsid w:val="00CB7A0B"/>
    <w:rsid w:val="00CB7A61"/>
    <w:rsid w:val="00CB7BF6"/>
    <w:rsid w:val="00CC00E5"/>
    <w:rsid w:val="00CC0223"/>
    <w:rsid w:val="00CC04C3"/>
    <w:rsid w:val="00CC0712"/>
    <w:rsid w:val="00CC0892"/>
    <w:rsid w:val="00CC0A49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FD1"/>
    <w:rsid w:val="00CC2255"/>
    <w:rsid w:val="00CC24E7"/>
    <w:rsid w:val="00CC2784"/>
    <w:rsid w:val="00CC278C"/>
    <w:rsid w:val="00CC2807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314C"/>
    <w:rsid w:val="00CC3197"/>
    <w:rsid w:val="00CC360D"/>
    <w:rsid w:val="00CC3746"/>
    <w:rsid w:val="00CC3756"/>
    <w:rsid w:val="00CC37C1"/>
    <w:rsid w:val="00CC3C9D"/>
    <w:rsid w:val="00CC3D4E"/>
    <w:rsid w:val="00CC3D52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FB8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7275"/>
    <w:rsid w:val="00CC75FA"/>
    <w:rsid w:val="00CC7719"/>
    <w:rsid w:val="00CC77EE"/>
    <w:rsid w:val="00CC7806"/>
    <w:rsid w:val="00CC7835"/>
    <w:rsid w:val="00CD0832"/>
    <w:rsid w:val="00CD0A3E"/>
    <w:rsid w:val="00CD0F09"/>
    <w:rsid w:val="00CD12A1"/>
    <w:rsid w:val="00CD1371"/>
    <w:rsid w:val="00CD1D12"/>
    <w:rsid w:val="00CD1F4F"/>
    <w:rsid w:val="00CD2149"/>
    <w:rsid w:val="00CD21A9"/>
    <w:rsid w:val="00CD231F"/>
    <w:rsid w:val="00CD2C8E"/>
    <w:rsid w:val="00CD2DE7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9A8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83B"/>
    <w:rsid w:val="00CE78B3"/>
    <w:rsid w:val="00CE79F0"/>
    <w:rsid w:val="00CF03E5"/>
    <w:rsid w:val="00CF041B"/>
    <w:rsid w:val="00CF0507"/>
    <w:rsid w:val="00CF05D7"/>
    <w:rsid w:val="00CF06F2"/>
    <w:rsid w:val="00CF08DC"/>
    <w:rsid w:val="00CF09F2"/>
    <w:rsid w:val="00CF09FE"/>
    <w:rsid w:val="00CF0A1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854"/>
    <w:rsid w:val="00CF29B4"/>
    <w:rsid w:val="00CF2CE2"/>
    <w:rsid w:val="00CF2DC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362"/>
    <w:rsid w:val="00CF4432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AA"/>
    <w:rsid w:val="00CF64DD"/>
    <w:rsid w:val="00CF6A42"/>
    <w:rsid w:val="00CF6ACA"/>
    <w:rsid w:val="00CF6DD9"/>
    <w:rsid w:val="00CF7083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B8D"/>
    <w:rsid w:val="00D01B95"/>
    <w:rsid w:val="00D020D7"/>
    <w:rsid w:val="00D023B7"/>
    <w:rsid w:val="00D02638"/>
    <w:rsid w:val="00D02787"/>
    <w:rsid w:val="00D02999"/>
    <w:rsid w:val="00D02A12"/>
    <w:rsid w:val="00D02B18"/>
    <w:rsid w:val="00D0303C"/>
    <w:rsid w:val="00D030F8"/>
    <w:rsid w:val="00D0330C"/>
    <w:rsid w:val="00D03690"/>
    <w:rsid w:val="00D0386A"/>
    <w:rsid w:val="00D03CB2"/>
    <w:rsid w:val="00D03DAE"/>
    <w:rsid w:val="00D03F6C"/>
    <w:rsid w:val="00D04011"/>
    <w:rsid w:val="00D0411D"/>
    <w:rsid w:val="00D041F7"/>
    <w:rsid w:val="00D04220"/>
    <w:rsid w:val="00D043A5"/>
    <w:rsid w:val="00D0452E"/>
    <w:rsid w:val="00D04575"/>
    <w:rsid w:val="00D04779"/>
    <w:rsid w:val="00D049F9"/>
    <w:rsid w:val="00D04B74"/>
    <w:rsid w:val="00D05000"/>
    <w:rsid w:val="00D0558B"/>
    <w:rsid w:val="00D056FB"/>
    <w:rsid w:val="00D057F1"/>
    <w:rsid w:val="00D05A0C"/>
    <w:rsid w:val="00D05A27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B"/>
    <w:rsid w:val="00D10E2D"/>
    <w:rsid w:val="00D10EC4"/>
    <w:rsid w:val="00D1153E"/>
    <w:rsid w:val="00D1164D"/>
    <w:rsid w:val="00D118B6"/>
    <w:rsid w:val="00D11AC4"/>
    <w:rsid w:val="00D11E74"/>
    <w:rsid w:val="00D12357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3FA"/>
    <w:rsid w:val="00D1346D"/>
    <w:rsid w:val="00D13748"/>
    <w:rsid w:val="00D13C06"/>
    <w:rsid w:val="00D13E0C"/>
    <w:rsid w:val="00D13E45"/>
    <w:rsid w:val="00D13E90"/>
    <w:rsid w:val="00D13F27"/>
    <w:rsid w:val="00D13F49"/>
    <w:rsid w:val="00D13F4F"/>
    <w:rsid w:val="00D1442E"/>
    <w:rsid w:val="00D1443D"/>
    <w:rsid w:val="00D14515"/>
    <w:rsid w:val="00D14898"/>
    <w:rsid w:val="00D14A70"/>
    <w:rsid w:val="00D14C5E"/>
    <w:rsid w:val="00D14F8B"/>
    <w:rsid w:val="00D1517C"/>
    <w:rsid w:val="00D15974"/>
    <w:rsid w:val="00D15C7E"/>
    <w:rsid w:val="00D16073"/>
    <w:rsid w:val="00D161F5"/>
    <w:rsid w:val="00D1627A"/>
    <w:rsid w:val="00D16E77"/>
    <w:rsid w:val="00D16FA6"/>
    <w:rsid w:val="00D16FC6"/>
    <w:rsid w:val="00D1718F"/>
    <w:rsid w:val="00D171C1"/>
    <w:rsid w:val="00D17229"/>
    <w:rsid w:val="00D17355"/>
    <w:rsid w:val="00D174B9"/>
    <w:rsid w:val="00D17687"/>
    <w:rsid w:val="00D17772"/>
    <w:rsid w:val="00D17A08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1002"/>
    <w:rsid w:val="00D2107D"/>
    <w:rsid w:val="00D2137F"/>
    <w:rsid w:val="00D21857"/>
    <w:rsid w:val="00D218DC"/>
    <w:rsid w:val="00D21969"/>
    <w:rsid w:val="00D21C8B"/>
    <w:rsid w:val="00D21D61"/>
    <w:rsid w:val="00D21DDD"/>
    <w:rsid w:val="00D21EA0"/>
    <w:rsid w:val="00D21FBF"/>
    <w:rsid w:val="00D222A0"/>
    <w:rsid w:val="00D22449"/>
    <w:rsid w:val="00D22C6C"/>
    <w:rsid w:val="00D22CAD"/>
    <w:rsid w:val="00D22D9F"/>
    <w:rsid w:val="00D22FEF"/>
    <w:rsid w:val="00D22FF4"/>
    <w:rsid w:val="00D2314E"/>
    <w:rsid w:val="00D23377"/>
    <w:rsid w:val="00D233C4"/>
    <w:rsid w:val="00D233EF"/>
    <w:rsid w:val="00D23421"/>
    <w:rsid w:val="00D2376D"/>
    <w:rsid w:val="00D23775"/>
    <w:rsid w:val="00D2383B"/>
    <w:rsid w:val="00D238B9"/>
    <w:rsid w:val="00D23905"/>
    <w:rsid w:val="00D23967"/>
    <w:rsid w:val="00D23A6E"/>
    <w:rsid w:val="00D23ACA"/>
    <w:rsid w:val="00D23ADB"/>
    <w:rsid w:val="00D241B9"/>
    <w:rsid w:val="00D2470F"/>
    <w:rsid w:val="00D24A2C"/>
    <w:rsid w:val="00D24ACE"/>
    <w:rsid w:val="00D24B1A"/>
    <w:rsid w:val="00D24C70"/>
    <w:rsid w:val="00D24F3B"/>
    <w:rsid w:val="00D24FA2"/>
    <w:rsid w:val="00D25149"/>
    <w:rsid w:val="00D256EA"/>
    <w:rsid w:val="00D2571D"/>
    <w:rsid w:val="00D258BC"/>
    <w:rsid w:val="00D25AA2"/>
    <w:rsid w:val="00D26045"/>
    <w:rsid w:val="00D26078"/>
    <w:rsid w:val="00D2609C"/>
    <w:rsid w:val="00D2647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987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CD9"/>
    <w:rsid w:val="00D30F43"/>
    <w:rsid w:val="00D310B8"/>
    <w:rsid w:val="00D31254"/>
    <w:rsid w:val="00D3139B"/>
    <w:rsid w:val="00D3140B"/>
    <w:rsid w:val="00D316EF"/>
    <w:rsid w:val="00D317E8"/>
    <w:rsid w:val="00D3180B"/>
    <w:rsid w:val="00D3196D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88A"/>
    <w:rsid w:val="00D33C17"/>
    <w:rsid w:val="00D3407B"/>
    <w:rsid w:val="00D3438D"/>
    <w:rsid w:val="00D34467"/>
    <w:rsid w:val="00D3468B"/>
    <w:rsid w:val="00D347B4"/>
    <w:rsid w:val="00D34936"/>
    <w:rsid w:val="00D34A8A"/>
    <w:rsid w:val="00D34A90"/>
    <w:rsid w:val="00D34B32"/>
    <w:rsid w:val="00D34B8A"/>
    <w:rsid w:val="00D34D4F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202"/>
    <w:rsid w:val="00D40329"/>
    <w:rsid w:val="00D4037A"/>
    <w:rsid w:val="00D403A1"/>
    <w:rsid w:val="00D4042E"/>
    <w:rsid w:val="00D40F63"/>
    <w:rsid w:val="00D4153C"/>
    <w:rsid w:val="00D4160A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B6"/>
    <w:rsid w:val="00D440CD"/>
    <w:rsid w:val="00D44447"/>
    <w:rsid w:val="00D44629"/>
    <w:rsid w:val="00D4471A"/>
    <w:rsid w:val="00D44788"/>
    <w:rsid w:val="00D449E6"/>
    <w:rsid w:val="00D44C71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E2F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97A"/>
    <w:rsid w:val="00D50C6A"/>
    <w:rsid w:val="00D50CA3"/>
    <w:rsid w:val="00D50DA4"/>
    <w:rsid w:val="00D51009"/>
    <w:rsid w:val="00D51132"/>
    <w:rsid w:val="00D513A9"/>
    <w:rsid w:val="00D51591"/>
    <w:rsid w:val="00D5181D"/>
    <w:rsid w:val="00D5187A"/>
    <w:rsid w:val="00D51BE6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D96"/>
    <w:rsid w:val="00D52EF8"/>
    <w:rsid w:val="00D531F8"/>
    <w:rsid w:val="00D535FF"/>
    <w:rsid w:val="00D53A2B"/>
    <w:rsid w:val="00D53C03"/>
    <w:rsid w:val="00D53DA1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836"/>
    <w:rsid w:val="00D55EAD"/>
    <w:rsid w:val="00D55F02"/>
    <w:rsid w:val="00D55FF2"/>
    <w:rsid w:val="00D56200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69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A43"/>
    <w:rsid w:val="00D64D1C"/>
    <w:rsid w:val="00D650F3"/>
    <w:rsid w:val="00D65719"/>
    <w:rsid w:val="00D65A40"/>
    <w:rsid w:val="00D65B47"/>
    <w:rsid w:val="00D65D41"/>
    <w:rsid w:val="00D65FB3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96C"/>
    <w:rsid w:val="00D719A0"/>
    <w:rsid w:val="00D719A2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DF0"/>
    <w:rsid w:val="00D75F55"/>
    <w:rsid w:val="00D75FDE"/>
    <w:rsid w:val="00D76208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009"/>
    <w:rsid w:val="00D80038"/>
    <w:rsid w:val="00D802DE"/>
    <w:rsid w:val="00D805C8"/>
    <w:rsid w:val="00D805DA"/>
    <w:rsid w:val="00D80606"/>
    <w:rsid w:val="00D80E93"/>
    <w:rsid w:val="00D80F47"/>
    <w:rsid w:val="00D80F82"/>
    <w:rsid w:val="00D81190"/>
    <w:rsid w:val="00D81305"/>
    <w:rsid w:val="00D814C1"/>
    <w:rsid w:val="00D817D4"/>
    <w:rsid w:val="00D81A22"/>
    <w:rsid w:val="00D81E24"/>
    <w:rsid w:val="00D81FDD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1A"/>
    <w:rsid w:val="00D85EFF"/>
    <w:rsid w:val="00D85FCC"/>
    <w:rsid w:val="00D85FE1"/>
    <w:rsid w:val="00D86004"/>
    <w:rsid w:val="00D86016"/>
    <w:rsid w:val="00D86286"/>
    <w:rsid w:val="00D862DB"/>
    <w:rsid w:val="00D8642A"/>
    <w:rsid w:val="00D864D6"/>
    <w:rsid w:val="00D8657B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902F3"/>
    <w:rsid w:val="00D90384"/>
    <w:rsid w:val="00D9045A"/>
    <w:rsid w:val="00D9079F"/>
    <w:rsid w:val="00D90B9F"/>
    <w:rsid w:val="00D90C07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622"/>
    <w:rsid w:val="00D94979"/>
    <w:rsid w:val="00D94EB0"/>
    <w:rsid w:val="00D94F77"/>
    <w:rsid w:val="00D95047"/>
    <w:rsid w:val="00D950CF"/>
    <w:rsid w:val="00D95196"/>
    <w:rsid w:val="00D953D0"/>
    <w:rsid w:val="00D955F1"/>
    <w:rsid w:val="00D95BE6"/>
    <w:rsid w:val="00D95BF8"/>
    <w:rsid w:val="00D961C0"/>
    <w:rsid w:val="00D963F0"/>
    <w:rsid w:val="00D965EB"/>
    <w:rsid w:val="00D966AD"/>
    <w:rsid w:val="00D96721"/>
    <w:rsid w:val="00D967F4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47"/>
    <w:rsid w:val="00DA12D3"/>
    <w:rsid w:val="00DA14CC"/>
    <w:rsid w:val="00DA1BAC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73"/>
    <w:rsid w:val="00DA4529"/>
    <w:rsid w:val="00DA4630"/>
    <w:rsid w:val="00DA4885"/>
    <w:rsid w:val="00DA49BE"/>
    <w:rsid w:val="00DA4D03"/>
    <w:rsid w:val="00DA53FE"/>
    <w:rsid w:val="00DA5653"/>
    <w:rsid w:val="00DA56D8"/>
    <w:rsid w:val="00DA58E6"/>
    <w:rsid w:val="00DA5982"/>
    <w:rsid w:val="00DA5BF7"/>
    <w:rsid w:val="00DA5D98"/>
    <w:rsid w:val="00DA60B1"/>
    <w:rsid w:val="00DA6219"/>
    <w:rsid w:val="00DA6542"/>
    <w:rsid w:val="00DA6956"/>
    <w:rsid w:val="00DA6A24"/>
    <w:rsid w:val="00DA73E0"/>
    <w:rsid w:val="00DA73E4"/>
    <w:rsid w:val="00DA77C6"/>
    <w:rsid w:val="00DA790D"/>
    <w:rsid w:val="00DA7A9F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887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431"/>
    <w:rsid w:val="00DB45C4"/>
    <w:rsid w:val="00DB46F9"/>
    <w:rsid w:val="00DB487F"/>
    <w:rsid w:val="00DB4A88"/>
    <w:rsid w:val="00DB4E26"/>
    <w:rsid w:val="00DB4ECE"/>
    <w:rsid w:val="00DB4F88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A7"/>
    <w:rsid w:val="00DB6E5F"/>
    <w:rsid w:val="00DB6F54"/>
    <w:rsid w:val="00DB703F"/>
    <w:rsid w:val="00DB7286"/>
    <w:rsid w:val="00DB7363"/>
    <w:rsid w:val="00DB737A"/>
    <w:rsid w:val="00DB7697"/>
    <w:rsid w:val="00DB7D3C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446"/>
    <w:rsid w:val="00DC2699"/>
    <w:rsid w:val="00DC28FC"/>
    <w:rsid w:val="00DC2BD9"/>
    <w:rsid w:val="00DC2E09"/>
    <w:rsid w:val="00DC3968"/>
    <w:rsid w:val="00DC39A6"/>
    <w:rsid w:val="00DC3A8E"/>
    <w:rsid w:val="00DC3BD7"/>
    <w:rsid w:val="00DC3D4D"/>
    <w:rsid w:val="00DC40BA"/>
    <w:rsid w:val="00DC41B8"/>
    <w:rsid w:val="00DC4411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C2"/>
    <w:rsid w:val="00DD5B2D"/>
    <w:rsid w:val="00DD5B76"/>
    <w:rsid w:val="00DD5CB5"/>
    <w:rsid w:val="00DD61B6"/>
    <w:rsid w:val="00DD6E0F"/>
    <w:rsid w:val="00DD725A"/>
    <w:rsid w:val="00DD7419"/>
    <w:rsid w:val="00DD74F3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A45"/>
    <w:rsid w:val="00DE2AF8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C10"/>
    <w:rsid w:val="00DE5C51"/>
    <w:rsid w:val="00DE5CE9"/>
    <w:rsid w:val="00DE60E7"/>
    <w:rsid w:val="00DE61C8"/>
    <w:rsid w:val="00DE64C4"/>
    <w:rsid w:val="00DE6810"/>
    <w:rsid w:val="00DE69DF"/>
    <w:rsid w:val="00DE6A1B"/>
    <w:rsid w:val="00DE6BA8"/>
    <w:rsid w:val="00DE6C27"/>
    <w:rsid w:val="00DE6E3E"/>
    <w:rsid w:val="00DE6F10"/>
    <w:rsid w:val="00DE7417"/>
    <w:rsid w:val="00DE7607"/>
    <w:rsid w:val="00DE7862"/>
    <w:rsid w:val="00DE798A"/>
    <w:rsid w:val="00DE7CD5"/>
    <w:rsid w:val="00DE7D17"/>
    <w:rsid w:val="00DE7D40"/>
    <w:rsid w:val="00DF0017"/>
    <w:rsid w:val="00DF026C"/>
    <w:rsid w:val="00DF0373"/>
    <w:rsid w:val="00DF0665"/>
    <w:rsid w:val="00DF0695"/>
    <w:rsid w:val="00DF06DA"/>
    <w:rsid w:val="00DF075E"/>
    <w:rsid w:val="00DF0768"/>
    <w:rsid w:val="00DF0793"/>
    <w:rsid w:val="00DF093A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CD"/>
    <w:rsid w:val="00DF3C6A"/>
    <w:rsid w:val="00DF3C6F"/>
    <w:rsid w:val="00DF429E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2D"/>
    <w:rsid w:val="00DF54D1"/>
    <w:rsid w:val="00DF55B6"/>
    <w:rsid w:val="00DF55D4"/>
    <w:rsid w:val="00DF5807"/>
    <w:rsid w:val="00DF5921"/>
    <w:rsid w:val="00DF60DC"/>
    <w:rsid w:val="00DF649A"/>
    <w:rsid w:val="00DF65B2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D3A"/>
    <w:rsid w:val="00DF7DB8"/>
    <w:rsid w:val="00DF7EBD"/>
    <w:rsid w:val="00DF7F22"/>
    <w:rsid w:val="00E001D1"/>
    <w:rsid w:val="00E00428"/>
    <w:rsid w:val="00E00A11"/>
    <w:rsid w:val="00E00B5C"/>
    <w:rsid w:val="00E00B9D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46B"/>
    <w:rsid w:val="00E02486"/>
    <w:rsid w:val="00E02653"/>
    <w:rsid w:val="00E02A2A"/>
    <w:rsid w:val="00E02F49"/>
    <w:rsid w:val="00E02FF6"/>
    <w:rsid w:val="00E03246"/>
    <w:rsid w:val="00E03B1B"/>
    <w:rsid w:val="00E03CA7"/>
    <w:rsid w:val="00E03F50"/>
    <w:rsid w:val="00E03FAC"/>
    <w:rsid w:val="00E0402D"/>
    <w:rsid w:val="00E04134"/>
    <w:rsid w:val="00E04513"/>
    <w:rsid w:val="00E045EC"/>
    <w:rsid w:val="00E04627"/>
    <w:rsid w:val="00E04666"/>
    <w:rsid w:val="00E04A7A"/>
    <w:rsid w:val="00E04DC1"/>
    <w:rsid w:val="00E04E71"/>
    <w:rsid w:val="00E04F03"/>
    <w:rsid w:val="00E04F67"/>
    <w:rsid w:val="00E05238"/>
    <w:rsid w:val="00E05296"/>
    <w:rsid w:val="00E0577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D4"/>
    <w:rsid w:val="00E0756C"/>
    <w:rsid w:val="00E075AA"/>
    <w:rsid w:val="00E076B9"/>
    <w:rsid w:val="00E07937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9DC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C3D"/>
    <w:rsid w:val="00E12C5D"/>
    <w:rsid w:val="00E12C6F"/>
    <w:rsid w:val="00E12E95"/>
    <w:rsid w:val="00E12F97"/>
    <w:rsid w:val="00E131C7"/>
    <w:rsid w:val="00E13265"/>
    <w:rsid w:val="00E1329C"/>
    <w:rsid w:val="00E1341C"/>
    <w:rsid w:val="00E13557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62F"/>
    <w:rsid w:val="00E166F7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2013D"/>
    <w:rsid w:val="00E2057F"/>
    <w:rsid w:val="00E2082B"/>
    <w:rsid w:val="00E20934"/>
    <w:rsid w:val="00E20DD9"/>
    <w:rsid w:val="00E20E7B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920"/>
    <w:rsid w:val="00E22C5A"/>
    <w:rsid w:val="00E22E52"/>
    <w:rsid w:val="00E22E88"/>
    <w:rsid w:val="00E22EE2"/>
    <w:rsid w:val="00E22F2E"/>
    <w:rsid w:val="00E231FF"/>
    <w:rsid w:val="00E2330C"/>
    <w:rsid w:val="00E2332A"/>
    <w:rsid w:val="00E233F2"/>
    <w:rsid w:val="00E2352A"/>
    <w:rsid w:val="00E23600"/>
    <w:rsid w:val="00E2364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8C6"/>
    <w:rsid w:val="00E24A77"/>
    <w:rsid w:val="00E24B6A"/>
    <w:rsid w:val="00E24CD1"/>
    <w:rsid w:val="00E24D22"/>
    <w:rsid w:val="00E251CD"/>
    <w:rsid w:val="00E2549D"/>
    <w:rsid w:val="00E2564B"/>
    <w:rsid w:val="00E25665"/>
    <w:rsid w:val="00E25A6D"/>
    <w:rsid w:val="00E25C80"/>
    <w:rsid w:val="00E25CD5"/>
    <w:rsid w:val="00E25DEC"/>
    <w:rsid w:val="00E260D9"/>
    <w:rsid w:val="00E26189"/>
    <w:rsid w:val="00E261F9"/>
    <w:rsid w:val="00E265FE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FF5"/>
    <w:rsid w:val="00E300D5"/>
    <w:rsid w:val="00E300F5"/>
    <w:rsid w:val="00E30321"/>
    <w:rsid w:val="00E304C8"/>
    <w:rsid w:val="00E30C40"/>
    <w:rsid w:val="00E30F77"/>
    <w:rsid w:val="00E3125B"/>
    <w:rsid w:val="00E31330"/>
    <w:rsid w:val="00E31491"/>
    <w:rsid w:val="00E3179C"/>
    <w:rsid w:val="00E31CD9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C1B"/>
    <w:rsid w:val="00E35E54"/>
    <w:rsid w:val="00E35ED0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F3"/>
    <w:rsid w:val="00E400BC"/>
    <w:rsid w:val="00E4022D"/>
    <w:rsid w:val="00E4027E"/>
    <w:rsid w:val="00E4053C"/>
    <w:rsid w:val="00E4065B"/>
    <w:rsid w:val="00E40687"/>
    <w:rsid w:val="00E406AF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3349"/>
    <w:rsid w:val="00E433EF"/>
    <w:rsid w:val="00E43428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6CA5"/>
    <w:rsid w:val="00E47641"/>
    <w:rsid w:val="00E4769F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10E"/>
    <w:rsid w:val="00E521BC"/>
    <w:rsid w:val="00E52287"/>
    <w:rsid w:val="00E522E8"/>
    <w:rsid w:val="00E5261A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BC"/>
    <w:rsid w:val="00E54808"/>
    <w:rsid w:val="00E548BB"/>
    <w:rsid w:val="00E54998"/>
    <w:rsid w:val="00E54A63"/>
    <w:rsid w:val="00E54D68"/>
    <w:rsid w:val="00E54E7F"/>
    <w:rsid w:val="00E54F95"/>
    <w:rsid w:val="00E55040"/>
    <w:rsid w:val="00E555D6"/>
    <w:rsid w:val="00E556C8"/>
    <w:rsid w:val="00E5574A"/>
    <w:rsid w:val="00E55AA7"/>
    <w:rsid w:val="00E55D8D"/>
    <w:rsid w:val="00E55DC8"/>
    <w:rsid w:val="00E55DF9"/>
    <w:rsid w:val="00E56288"/>
    <w:rsid w:val="00E56396"/>
    <w:rsid w:val="00E56477"/>
    <w:rsid w:val="00E5666F"/>
    <w:rsid w:val="00E56939"/>
    <w:rsid w:val="00E5697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57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A6D"/>
    <w:rsid w:val="00E61EC6"/>
    <w:rsid w:val="00E6215E"/>
    <w:rsid w:val="00E622C0"/>
    <w:rsid w:val="00E625F2"/>
    <w:rsid w:val="00E62866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41D2"/>
    <w:rsid w:val="00E6450C"/>
    <w:rsid w:val="00E64622"/>
    <w:rsid w:val="00E646A5"/>
    <w:rsid w:val="00E6473F"/>
    <w:rsid w:val="00E64797"/>
    <w:rsid w:val="00E647F1"/>
    <w:rsid w:val="00E64805"/>
    <w:rsid w:val="00E64A91"/>
    <w:rsid w:val="00E64AA5"/>
    <w:rsid w:val="00E6539C"/>
    <w:rsid w:val="00E659D0"/>
    <w:rsid w:val="00E65AC4"/>
    <w:rsid w:val="00E6612E"/>
    <w:rsid w:val="00E66484"/>
    <w:rsid w:val="00E66504"/>
    <w:rsid w:val="00E66511"/>
    <w:rsid w:val="00E665DB"/>
    <w:rsid w:val="00E666F5"/>
    <w:rsid w:val="00E6670B"/>
    <w:rsid w:val="00E667ED"/>
    <w:rsid w:val="00E66864"/>
    <w:rsid w:val="00E66E84"/>
    <w:rsid w:val="00E66EDD"/>
    <w:rsid w:val="00E66F82"/>
    <w:rsid w:val="00E66FFC"/>
    <w:rsid w:val="00E67100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7E"/>
    <w:rsid w:val="00E70ACF"/>
    <w:rsid w:val="00E70C1B"/>
    <w:rsid w:val="00E70E85"/>
    <w:rsid w:val="00E710AB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9DF"/>
    <w:rsid w:val="00E72B42"/>
    <w:rsid w:val="00E72D29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8A4"/>
    <w:rsid w:val="00E74B3A"/>
    <w:rsid w:val="00E74BED"/>
    <w:rsid w:val="00E74C1D"/>
    <w:rsid w:val="00E74D06"/>
    <w:rsid w:val="00E74FBC"/>
    <w:rsid w:val="00E74FCF"/>
    <w:rsid w:val="00E74FDF"/>
    <w:rsid w:val="00E74FF3"/>
    <w:rsid w:val="00E75069"/>
    <w:rsid w:val="00E7514F"/>
    <w:rsid w:val="00E75784"/>
    <w:rsid w:val="00E75ACB"/>
    <w:rsid w:val="00E75B17"/>
    <w:rsid w:val="00E75D5F"/>
    <w:rsid w:val="00E75DEA"/>
    <w:rsid w:val="00E75EED"/>
    <w:rsid w:val="00E75F29"/>
    <w:rsid w:val="00E75F4A"/>
    <w:rsid w:val="00E7610C"/>
    <w:rsid w:val="00E7627F"/>
    <w:rsid w:val="00E762F3"/>
    <w:rsid w:val="00E76AF0"/>
    <w:rsid w:val="00E76B55"/>
    <w:rsid w:val="00E76F75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808D5"/>
    <w:rsid w:val="00E80B45"/>
    <w:rsid w:val="00E80C23"/>
    <w:rsid w:val="00E80D51"/>
    <w:rsid w:val="00E80EEB"/>
    <w:rsid w:val="00E80F78"/>
    <w:rsid w:val="00E8105A"/>
    <w:rsid w:val="00E811F6"/>
    <w:rsid w:val="00E81302"/>
    <w:rsid w:val="00E815B5"/>
    <w:rsid w:val="00E816B3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64E"/>
    <w:rsid w:val="00E829DB"/>
    <w:rsid w:val="00E82A93"/>
    <w:rsid w:val="00E8307B"/>
    <w:rsid w:val="00E832F5"/>
    <w:rsid w:val="00E83640"/>
    <w:rsid w:val="00E83A2B"/>
    <w:rsid w:val="00E83F5E"/>
    <w:rsid w:val="00E841F7"/>
    <w:rsid w:val="00E8429B"/>
    <w:rsid w:val="00E842EE"/>
    <w:rsid w:val="00E84A57"/>
    <w:rsid w:val="00E84C3C"/>
    <w:rsid w:val="00E84E24"/>
    <w:rsid w:val="00E85202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536"/>
    <w:rsid w:val="00E86574"/>
    <w:rsid w:val="00E865ED"/>
    <w:rsid w:val="00E8672B"/>
    <w:rsid w:val="00E86945"/>
    <w:rsid w:val="00E869E8"/>
    <w:rsid w:val="00E86B90"/>
    <w:rsid w:val="00E86C3C"/>
    <w:rsid w:val="00E86C9B"/>
    <w:rsid w:val="00E86CF7"/>
    <w:rsid w:val="00E873F6"/>
    <w:rsid w:val="00E876C5"/>
    <w:rsid w:val="00E87DB6"/>
    <w:rsid w:val="00E9015C"/>
    <w:rsid w:val="00E903A8"/>
    <w:rsid w:val="00E9063A"/>
    <w:rsid w:val="00E9069A"/>
    <w:rsid w:val="00E908BA"/>
    <w:rsid w:val="00E90A68"/>
    <w:rsid w:val="00E90BCB"/>
    <w:rsid w:val="00E90BE2"/>
    <w:rsid w:val="00E91187"/>
    <w:rsid w:val="00E9118D"/>
    <w:rsid w:val="00E916E2"/>
    <w:rsid w:val="00E916F5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E6"/>
    <w:rsid w:val="00E974A5"/>
    <w:rsid w:val="00E9790F"/>
    <w:rsid w:val="00E97F14"/>
    <w:rsid w:val="00EA0645"/>
    <w:rsid w:val="00EA07CB"/>
    <w:rsid w:val="00EA0C3A"/>
    <w:rsid w:val="00EA0DC8"/>
    <w:rsid w:val="00EA122C"/>
    <w:rsid w:val="00EA1238"/>
    <w:rsid w:val="00EA133A"/>
    <w:rsid w:val="00EA155B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30F"/>
    <w:rsid w:val="00EA2357"/>
    <w:rsid w:val="00EA25B3"/>
    <w:rsid w:val="00EA27AA"/>
    <w:rsid w:val="00EA28B7"/>
    <w:rsid w:val="00EA2D0A"/>
    <w:rsid w:val="00EA2E19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4486"/>
    <w:rsid w:val="00EA4560"/>
    <w:rsid w:val="00EA4595"/>
    <w:rsid w:val="00EA47AB"/>
    <w:rsid w:val="00EA48DF"/>
    <w:rsid w:val="00EA4C05"/>
    <w:rsid w:val="00EA5247"/>
    <w:rsid w:val="00EA52D9"/>
    <w:rsid w:val="00EA53BC"/>
    <w:rsid w:val="00EA56A2"/>
    <w:rsid w:val="00EA5736"/>
    <w:rsid w:val="00EA59A5"/>
    <w:rsid w:val="00EA5ACB"/>
    <w:rsid w:val="00EA5B80"/>
    <w:rsid w:val="00EA619D"/>
    <w:rsid w:val="00EA6293"/>
    <w:rsid w:val="00EA658C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5C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F8E"/>
    <w:rsid w:val="00EB1054"/>
    <w:rsid w:val="00EB11B0"/>
    <w:rsid w:val="00EB151B"/>
    <w:rsid w:val="00EB170A"/>
    <w:rsid w:val="00EB18B5"/>
    <w:rsid w:val="00EB1970"/>
    <w:rsid w:val="00EB1A60"/>
    <w:rsid w:val="00EB1BFB"/>
    <w:rsid w:val="00EB1D29"/>
    <w:rsid w:val="00EB1EDD"/>
    <w:rsid w:val="00EB1EE9"/>
    <w:rsid w:val="00EB1FE6"/>
    <w:rsid w:val="00EB245C"/>
    <w:rsid w:val="00EB246D"/>
    <w:rsid w:val="00EB2636"/>
    <w:rsid w:val="00EB2681"/>
    <w:rsid w:val="00EB2703"/>
    <w:rsid w:val="00EB287D"/>
    <w:rsid w:val="00EB2920"/>
    <w:rsid w:val="00EB298B"/>
    <w:rsid w:val="00EB29D1"/>
    <w:rsid w:val="00EB2A16"/>
    <w:rsid w:val="00EB2BB8"/>
    <w:rsid w:val="00EB2C00"/>
    <w:rsid w:val="00EB2CF5"/>
    <w:rsid w:val="00EB2F8B"/>
    <w:rsid w:val="00EB3251"/>
    <w:rsid w:val="00EB32BB"/>
    <w:rsid w:val="00EB3543"/>
    <w:rsid w:val="00EB35A7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84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2B8"/>
    <w:rsid w:val="00EC0A7A"/>
    <w:rsid w:val="00EC0BC3"/>
    <w:rsid w:val="00EC0EEF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3DB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77"/>
    <w:rsid w:val="00EC500C"/>
    <w:rsid w:val="00EC502C"/>
    <w:rsid w:val="00EC53E4"/>
    <w:rsid w:val="00EC5735"/>
    <w:rsid w:val="00EC578B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C0C"/>
    <w:rsid w:val="00EC6E76"/>
    <w:rsid w:val="00EC70D8"/>
    <w:rsid w:val="00EC7321"/>
    <w:rsid w:val="00EC7399"/>
    <w:rsid w:val="00EC746A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316"/>
    <w:rsid w:val="00ED1680"/>
    <w:rsid w:val="00ED17E7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30A5"/>
    <w:rsid w:val="00ED31C9"/>
    <w:rsid w:val="00ED33B1"/>
    <w:rsid w:val="00ED361E"/>
    <w:rsid w:val="00ED3638"/>
    <w:rsid w:val="00ED3695"/>
    <w:rsid w:val="00ED39C5"/>
    <w:rsid w:val="00ED3B5C"/>
    <w:rsid w:val="00ED3E6C"/>
    <w:rsid w:val="00ED3FDB"/>
    <w:rsid w:val="00ED4078"/>
    <w:rsid w:val="00ED4182"/>
    <w:rsid w:val="00ED41F2"/>
    <w:rsid w:val="00ED4691"/>
    <w:rsid w:val="00ED477F"/>
    <w:rsid w:val="00ED4ADB"/>
    <w:rsid w:val="00ED4CA0"/>
    <w:rsid w:val="00ED4CB6"/>
    <w:rsid w:val="00ED4F0D"/>
    <w:rsid w:val="00ED5216"/>
    <w:rsid w:val="00ED558C"/>
    <w:rsid w:val="00ED55A5"/>
    <w:rsid w:val="00ED59AA"/>
    <w:rsid w:val="00ED5C7F"/>
    <w:rsid w:val="00ED611C"/>
    <w:rsid w:val="00ED61DC"/>
    <w:rsid w:val="00ED6337"/>
    <w:rsid w:val="00ED66B2"/>
    <w:rsid w:val="00ED6E8D"/>
    <w:rsid w:val="00ED6FF1"/>
    <w:rsid w:val="00ED7347"/>
    <w:rsid w:val="00ED74B4"/>
    <w:rsid w:val="00ED7766"/>
    <w:rsid w:val="00ED7965"/>
    <w:rsid w:val="00ED7DDE"/>
    <w:rsid w:val="00EE0025"/>
    <w:rsid w:val="00EE006B"/>
    <w:rsid w:val="00EE024E"/>
    <w:rsid w:val="00EE0279"/>
    <w:rsid w:val="00EE0508"/>
    <w:rsid w:val="00EE06E8"/>
    <w:rsid w:val="00EE080C"/>
    <w:rsid w:val="00EE0871"/>
    <w:rsid w:val="00EE0876"/>
    <w:rsid w:val="00EE0BB4"/>
    <w:rsid w:val="00EE0F5D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42A3"/>
    <w:rsid w:val="00EE43C4"/>
    <w:rsid w:val="00EE43D4"/>
    <w:rsid w:val="00EE445D"/>
    <w:rsid w:val="00EE4497"/>
    <w:rsid w:val="00EE453A"/>
    <w:rsid w:val="00EE46F9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3B1"/>
    <w:rsid w:val="00EE74C8"/>
    <w:rsid w:val="00EE77C4"/>
    <w:rsid w:val="00EE78D8"/>
    <w:rsid w:val="00EE7A10"/>
    <w:rsid w:val="00EE7C53"/>
    <w:rsid w:val="00EE7ED3"/>
    <w:rsid w:val="00EF0000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FAC"/>
    <w:rsid w:val="00EF21E3"/>
    <w:rsid w:val="00EF226B"/>
    <w:rsid w:val="00EF22AA"/>
    <w:rsid w:val="00EF240E"/>
    <w:rsid w:val="00EF2444"/>
    <w:rsid w:val="00EF26EB"/>
    <w:rsid w:val="00EF279B"/>
    <w:rsid w:val="00EF3309"/>
    <w:rsid w:val="00EF373E"/>
    <w:rsid w:val="00EF3F35"/>
    <w:rsid w:val="00EF4132"/>
    <w:rsid w:val="00EF41DD"/>
    <w:rsid w:val="00EF4207"/>
    <w:rsid w:val="00EF454D"/>
    <w:rsid w:val="00EF4570"/>
    <w:rsid w:val="00EF480C"/>
    <w:rsid w:val="00EF485C"/>
    <w:rsid w:val="00EF4E31"/>
    <w:rsid w:val="00EF4E5E"/>
    <w:rsid w:val="00EF54AE"/>
    <w:rsid w:val="00EF54C7"/>
    <w:rsid w:val="00EF5773"/>
    <w:rsid w:val="00EF57F0"/>
    <w:rsid w:val="00EF5BCE"/>
    <w:rsid w:val="00EF5E12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6D3"/>
    <w:rsid w:val="00F0071E"/>
    <w:rsid w:val="00F007C8"/>
    <w:rsid w:val="00F007DB"/>
    <w:rsid w:val="00F00872"/>
    <w:rsid w:val="00F00C82"/>
    <w:rsid w:val="00F00D3C"/>
    <w:rsid w:val="00F00DA1"/>
    <w:rsid w:val="00F010D9"/>
    <w:rsid w:val="00F01151"/>
    <w:rsid w:val="00F01449"/>
    <w:rsid w:val="00F01576"/>
    <w:rsid w:val="00F01722"/>
    <w:rsid w:val="00F01EEF"/>
    <w:rsid w:val="00F020CB"/>
    <w:rsid w:val="00F020FA"/>
    <w:rsid w:val="00F020FB"/>
    <w:rsid w:val="00F02299"/>
    <w:rsid w:val="00F0241D"/>
    <w:rsid w:val="00F024C9"/>
    <w:rsid w:val="00F02CC9"/>
    <w:rsid w:val="00F02E6A"/>
    <w:rsid w:val="00F033E9"/>
    <w:rsid w:val="00F0354E"/>
    <w:rsid w:val="00F036D5"/>
    <w:rsid w:val="00F0379D"/>
    <w:rsid w:val="00F039A7"/>
    <w:rsid w:val="00F03A9B"/>
    <w:rsid w:val="00F03CE7"/>
    <w:rsid w:val="00F03D45"/>
    <w:rsid w:val="00F04333"/>
    <w:rsid w:val="00F04468"/>
    <w:rsid w:val="00F0474F"/>
    <w:rsid w:val="00F047F0"/>
    <w:rsid w:val="00F04827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71EE"/>
    <w:rsid w:val="00F073D8"/>
    <w:rsid w:val="00F0761B"/>
    <w:rsid w:val="00F07962"/>
    <w:rsid w:val="00F079D5"/>
    <w:rsid w:val="00F07F2A"/>
    <w:rsid w:val="00F102DD"/>
    <w:rsid w:val="00F10319"/>
    <w:rsid w:val="00F1043E"/>
    <w:rsid w:val="00F10D39"/>
    <w:rsid w:val="00F10E99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3D5"/>
    <w:rsid w:val="00F123FC"/>
    <w:rsid w:val="00F124FC"/>
    <w:rsid w:val="00F12542"/>
    <w:rsid w:val="00F12614"/>
    <w:rsid w:val="00F1274D"/>
    <w:rsid w:val="00F128CC"/>
    <w:rsid w:val="00F12AC1"/>
    <w:rsid w:val="00F12D0C"/>
    <w:rsid w:val="00F130F5"/>
    <w:rsid w:val="00F13103"/>
    <w:rsid w:val="00F13609"/>
    <w:rsid w:val="00F139A0"/>
    <w:rsid w:val="00F13A22"/>
    <w:rsid w:val="00F13A95"/>
    <w:rsid w:val="00F13BE2"/>
    <w:rsid w:val="00F13C78"/>
    <w:rsid w:val="00F13D40"/>
    <w:rsid w:val="00F13F7E"/>
    <w:rsid w:val="00F14139"/>
    <w:rsid w:val="00F14A2A"/>
    <w:rsid w:val="00F14C5B"/>
    <w:rsid w:val="00F14D5E"/>
    <w:rsid w:val="00F14EAE"/>
    <w:rsid w:val="00F14F27"/>
    <w:rsid w:val="00F151D3"/>
    <w:rsid w:val="00F156A1"/>
    <w:rsid w:val="00F15849"/>
    <w:rsid w:val="00F15BBE"/>
    <w:rsid w:val="00F15EF7"/>
    <w:rsid w:val="00F15FD8"/>
    <w:rsid w:val="00F1629D"/>
    <w:rsid w:val="00F163E0"/>
    <w:rsid w:val="00F167F2"/>
    <w:rsid w:val="00F16B2F"/>
    <w:rsid w:val="00F16C7E"/>
    <w:rsid w:val="00F16C8D"/>
    <w:rsid w:val="00F16F8B"/>
    <w:rsid w:val="00F17366"/>
    <w:rsid w:val="00F17705"/>
    <w:rsid w:val="00F17987"/>
    <w:rsid w:val="00F17A83"/>
    <w:rsid w:val="00F17C12"/>
    <w:rsid w:val="00F202C2"/>
    <w:rsid w:val="00F20398"/>
    <w:rsid w:val="00F203F4"/>
    <w:rsid w:val="00F206CA"/>
    <w:rsid w:val="00F210E9"/>
    <w:rsid w:val="00F212DB"/>
    <w:rsid w:val="00F216E9"/>
    <w:rsid w:val="00F21785"/>
    <w:rsid w:val="00F2187A"/>
    <w:rsid w:val="00F219BF"/>
    <w:rsid w:val="00F21A40"/>
    <w:rsid w:val="00F21A59"/>
    <w:rsid w:val="00F21F6E"/>
    <w:rsid w:val="00F22095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543"/>
    <w:rsid w:val="00F23A15"/>
    <w:rsid w:val="00F23A94"/>
    <w:rsid w:val="00F23BE7"/>
    <w:rsid w:val="00F23DF3"/>
    <w:rsid w:val="00F2402F"/>
    <w:rsid w:val="00F241BC"/>
    <w:rsid w:val="00F24216"/>
    <w:rsid w:val="00F242F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F2"/>
    <w:rsid w:val="00F25947"/>
    <w:rsid w:val="00F259CE"/>
    <w:rsid w:val="00F25B7F"/>
    <w:rsid w:val="00F25DA9"/>
    <w:rsid w:val="00F25DB0"/>
    <w:rsid w:val="00F266E0"/>
    <w:rsid w:val="00F2680A"/>
    <w:rsid w:val="00F268F7"/>
    <w:rsid w:val="00F26B67"/>
    <w:rsid w:val="00F26DEB"/>
    <w:rsid w:val="00F26FAE"/>
    <w:rsid w:val="00F2735C"/>
    <w:rsid w:val="00F27BE3"/>
    <w:rsid w:val="00F27BEB"/>
    <w:rsid w:val="00F27C49"/>
    <w:rsid w:val="00F27E0C"/>
    <w:rsid w:val="00F27EA8"/>
    <w:rsid w:val="00F300C2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BD"/>
    <w:rsid w:val="00F31FDD"/>
    <w:rsid w:val="00F322AF"/>
    <w:rsid w:val="00F32311"/>
    <w:rsid w:val="00F32730"/>
    <w:rsid w:val="00F32FB6"/>
    <w:rsid w:val="00F33238"/>
    <w:rsid w:val="00F3334C"/>
    <w:rsid w:val="00F33562"/>
    <w:rsid w:val="00F33CDE"/>
    <w:rsid w:val="00F3420C"/>
    <w:rsid w:val="00F35211"/>
    <w:rsid w:val="00F352D3"/>
    <w:rsid w:val="00F35319"/>
    <w:rsid w:val="00F353A2"/>
    <w:rsid w:val="00F3573F"/>
    <w:rsid w:val="00F358F4"/>
    <w:rsid w:val="00F35AA2"/>
    <w:rsid w:val="00F35BB9"/>
    <w:rsid w:val="00F35C0F"/>
    <w:rsid w:val="00F35DBA"/>
    <w:rsid w:val="00F35E22"/>
    <w:rsid w:val="00F35FC8"/>
    <w:rsid w:val="00F3610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70C8"/>
    <w:rsid w:val="00F3714C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D5D"/>
    <w:rsid w:val="00F40DAF"/>
    <w:rsid w:val="00F40E6D"/>
    <w:rsid w:val="00F40E9F"/>
    <w:rsid w:val="00F4128C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A81"/>
    <w:rsid w:val="00F43B53"/>
    <w:rsid w:val="00F43B68"/>
    <w:rsid w:val="00F43D81"/>
    <w:rsid w:val="00F442A6"/>
    <w:rsid w:val="00F4448D"/>
    <w:rsid w:val="00F4467A"/>
    <w:rsid w:val="00F44733"/>
    <w:rsid w:val="00F447E6"/>
    <w:rsid w:val="00F44D60"/>
    <w:rsid w:val="00F45251"/>
    <w:rsid w:val="00F45839"/>
    <w:rsid w:val="00F45B25"/>
    <w:rsid w:val="00F45B33"/>
    <w:rsid w:val="00F45C04"/>
    <w:rsid w:val="00F45FAE"/>
    <w:rsid w:val="00F460BF"/>
    <w:rsid w:val="00F461B1"/>
    <w:rsid w:val="00F4626B"/>
    <w:rsid w:val="00F463F0"/>
    <w:rsid w:val="00F466C4"/>
    <w:rsid w:val="00F46C9C"/>
    <w:rsid w:val="00F46E96"/>
    <w:rsid w:val="00F47014"/>
    <w:rsid w:val="00F4708C"/>
    <w:rsid w:val="00F47347"/>
    <w:rsid w:val="00F473F6"/>
    <w:rsid w:val="00F4749C"/>
    <w:rsid w:val="00F4768F"/>
    <w:rsid w:val="00F4772C"/>
    <w:rsid w:val="00F4780D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0DCA"/>
    <w:rsid w:val="00F510DC"/>
    <w:rsid w:val="00F51257"/>
    <w:rsid w:val="00F515A8"/>
    <w:rsid w:val="00F51ADF"/>
    <w:rsid w:val="00F51C1C"/>
    <w:rsid w:val="00F51D15"/>
    <w:rsid w:val="00F51DDE"/>
    <w:rsid w:val="00F52024"/>
    <w:rsid w:val="00F52405"/>
    <w:rsid w:val="00F5245A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EA1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BC"/>
    <w:rsid w:val="00F54F72"/>
    <w:rsid w:val="00F55320"/>
    <w:rsid w:val="00F55469"/>
    <w:rsid w:val="00F5548F"/>
    <w:rsid w:val="00F55659"/>
    <w:rsid w:val="00F55667"/>
    <w:rsid w:val="00F55669"/>
    <w:rsid w:val="00F55A5B"/>
    <w:rsid w:val="00F55B87"/>
    <w:rsid w:val="00F55C01"/>
    <w:rsid w:val="00F55C1F"/>
    <w:rsid w:val="00F55D0D"/>
    <w:rsid w:val="00F55D41"/>
    <w:rsid w:val="00F55DBF"/>
    <w:rsid w:val="00F5612A"/>
    <w:rsid w:val="00F562D4"/>
    <w:rsid w:val="00F56F1D"/>
    <w:rsid w:val="00F57215"/>
    <w:rsid w:val="00F5722A"/>
    <w:rsid w:val="00F5730B"/>
    <w:rsid w:val="00F57312"/>
    <w:rsid w:val="00F5762A"/>
    <w:rsid w:val="00F5765D"/>
    <w:rsid w:val="00F5778A"/>
    <w:rsid w:val="00F577FD"/>
    <w:rsid w:val="00F57ACF"/>
    <w:rsid w:val="00F57B45"/>
    <w:rsid w:val="00F57D32"/>
    <w:rsid w:val="00F57F6C"/>
    <w:rsid w:val="00F57FBA"/>
    <w:rsid w:val="00F600F9"/>
    <w:rsid w:val="00F60217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2183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E7A"/>
    <w:rsid w:val="00F64F50"/>
    <w:rsid w:val="00F64F56"/>
    <w:rsid w:val="00F6518A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278"/>
    <w:rsid w:val="00F67334"/>
    <w:rsid w:val="00F675F0"/>
    <w:rsid w:val="00F677AB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75B"/>
    <w:rsid w:val="00F717A5"/>
    <w:rsid w:val="00F7190E"/>
    <w:rsid w:val="00F71D8F"/>
    <w:rsid w:val="00F72062"/>
    <w:rsid w:val="00F725D3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6021"/>
    <w:rsid w:val="00F76256"/>
    <w:rsid w:val="00F76459"/>
    <w:rsid w:val="00F766F8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6F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794"/>
    <w:rsid w:val="00F80F48"/>
    <w:rsid w:val="00F81398"/>
    <w:rsid w:val="00F814FC"/>
    <w:rsid w:val="00F81776"/>
    <w:rsid w:val="00F81800"/>
    <w:rsid w:val="00F8187E"/>
    <w:rsid w:val="00F81AF9"/>
    <w:rsid w:val="00F81B33"/>
    <w:rsid w:val="00F81B82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8D2"/>
    <w:rsid w:val="00F83A66"/>
    <w:rsid w:val="00F83F39"/>
    <w:rsid w:val="00F83F80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6494"/>
    <w:rsid w:val="00F86545"/>
    <w:rsid w:val="00F866AE"/>
    <w:rsid w:val="00F869F6"/>
    <w:rsid w:val="00F86CFB"/>
    <w:rsid w:val="00F86F6E"/>
    <w:rsid w:val="00F8726B"/>
    <w:rsid w:val="00F8745F"/>
    <w:rsid w:val="00F874B6"/>
    <w:rsid w:val="00F87788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DA6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6133"/>
    <w:rsid w:val="00F961AC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DA6"/>
    <w:rsid w:val="00F97EE9"/>
    <w:rsid w:val="00FA03F9"/>
    <w:rsid w:val="00FA0527"/>
    <w:rsid w:val="00FA0835"/>
    <w:rsid w:val="00FA0AD0"/>
    <w:rsid w:val="00FA0FCA"/>
    <w:rsid w:val="00FA10D4"/>
    <w:rsid w:val="00FA1409"/>
    <w:rsid w:val="00FA1687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AC0"/>
    <w:rsid w:val="00FA4EAF"/>
    <w:rsid w:val="00FA5118"/>
    <w:rsid w:val="00FA5193"/>
    <w:rsid w:val="00FA526E"/>
    <w:rsid w:val="00FA54BA"/>
    <w:rsid w:val="00FA54CF"/>
    <w:rsid w:val="00FA570C"/>
    <w:rsid w:val="00FA6077"/>
    <w:rsid w:val="00FA61EE"/>
    <w:rsid w:val="00FA638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B46"/>
    <w:rsid w:val="00FB0C54"/>
    <w:rsid w:val="00FB0DE5"/>
    <w:rsid w:val="00FB0F38"/>
    <w:rsid w:val="00FB11A9"/>
    <w:rsid w:val="00FB1292"/>
    <w:rsid w:val="00FB1501"/>
    <w:rsid w:val="00FB165F"/>
    <w:rsid w:val="00FB1C39"/>
    <w:rsid w:val="00FB2379"/>
    <w:rsid w:val="00FB243E"/>
    <w:rsid w:val="00FB257E"/>
    <w:rsid w:val="00FB26E2"/>
    <w:rsid w:val="00FB2855"/>
    <w:rsid w:val="00FB2C84"/>
    <w:rsid w:val="00FB2CB7"/>
    <w:rsid w:val="00FB2D62"/>
    <w:rsid w:val="00FB2EC0"/>
    <w:rsid w:val="00FB2EC6"/>
    <w:rsid w:val="00FB2ECB"/>
    <w:rsid w:val="00FB3049"/>
    <w:rsid w:val="00FB305D"/>
    <w:rsid w:val="00FB38A9"/>
    <w:rsid w:val="00FB3D44"/>
    <w:rsid w:val="00FB41CB"/>
    <w:rsid w:val="00FB4267"/>
    <w:rsid w:val="00FB4750"/>
    <w:rsid w:val="00FB4770"/>
    <w:rsid w:val="00FB4A66"/>
    <w:rsid w:val="00FB4AF7"/>
    <w:rsid w:val="00FB510F"/>
    <w:rsid w:val="00FB51FA"/>
    <w:rsid w:val="00FB5576"/>
    <w:rsid w:val="00FB5658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D3A"/>
    <w:rsid w:val="00FB6F5A"/>
    <w:rsid w:val="00FB710D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11A0"/>
    <w:rsid w:val="00FC11F1"/>
    <w:rsid w:val="00FC1437"/>
    <w:rsid w:val="00FC14C0"/>
    <w:rsid w:val="00FC18ED"/>
    <w:rsid w:val="00FC19FA"/>
    <w:rsid w:val="00FC1AF6"/>
    <w:rsid w:val="00FC1C81"/>
    <w:rsid w:val="00FC1D4D"/>
    <w:rsid w:val="00FC24C5"/>
    <w:rsid w:val="00FC2815"/>
    <w:rsid w:val="00FC28D3"/>
    <w:rsid w:val="00FC2B4E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07"/>
    <w:rsid w:val="00FC4164"/>
    <w:rsid w:val="00FC43B0"/>
    <w:rsid w:val="00FC468D"/>
    <w:rsid w:val="00FC4DD7"/>
    <w:rsid w:val="00FC4F55"/>
    <w:rsid w:val="00FC50CA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61E3"/>
    <w:rsid w:val="00FC64D1"/>
    <w:rsid w:val="00FC6541"/>
    <w:rsid w:val="00FC659C"/>
    <w:rsid w:val="00FC65FC"/>
    <w:rsid w:val="00FC6AE5"/>
    <w:rsid w:val="00FC6D30"/>
    <w:rsid w:val="00FC6E25"/>
    <w:rsid w:val="00FC6E8C"/>
    <w:rsid w:val="00FC7027"/>
    <w:rsid w:val="00FC75F6"/>
    <w:rsid w:val="00FC76B2"/>
    <w:rsid w:val="00FC7909"/>
    <w:rsid w:val="00FC7AAB"/>
    <w:rsid w:val="00FC7B67"/>
    <w:rsid w:val="00FC7C96"/>
    <w:rsid w:val="00FC7E8F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DFF"/>
    <w:rsid w:val="00FD2F67"/>
    <w:rsid w:val="00FD41B2"/>
    <w:rsid w:val="00FD4235"/>
    <w:rsid w:val="00FD428F"/>
    <w:rsid w:val="00FD446D"/>
    <w:rsid w:val="00FD47E8"/>
    <w:rsid w:val="00FD49D3"/>
    <w:rsid w:val="00FD4B6A"/>
    <w:rsid w:val="00FD4D20"/>
    <w:rsid w:val="00FD4D45"/>
    <w:rsid w:val="00FD50ED"/>
    <w:rsid w:val="00FD530C"/>
    <w:rsid w:val="00FD536D"/>
    <w:rsid w:val="00FD54D4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350"/>
    <w:rsid w:val="00FE0561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D6"/>
    <w:rsid w:val="00FE1B86"/>
    <w:rsid w:val="00FE1E2B"/>
    <w:rsid w:val="00FE2310"/>
    <w:rsid w:val="00FE251C"/>
    <w:rsid w:val="00FE25F2"/>
    <w:rsid w:val="00FE2760"/>
    <w:rsid w:val="00FE2B11"/>
    <w:rsid w:val="00FE2C1F"/>
    <w:rsid w:val="00FE2ED9"/>
    <w:rsid w:val="00FE300A"/>
    <w:rsid w:val="00FE310F"/>
    <w:rsid w:val="00FE32D2"/>
    <w:rsid w:val="00FE33FE"/>
    <w:rsid w:val="00FE362D"/>
    <w:rsid w:val="00FE3804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4A3"/>
    <w:rsid w:val="00FE75EE"/>
    <w:rsid w:val="00FE7613"/>
    <w:rsid w:val="00FE7644"/>
    <w:rsid w:val="00FE7825"/>
    <w:rsid w:val="00FE7B4C"/>
    <w:rsid w:val="00FE7B7C"/>
    <w:rsid w:val="00FE7E10"/>
    <w:rsid w:val="00FF00F3"/>
    <w:rsid w:val="00FF02FD"/>
    <w:rsid w:val="00FF069A"/>
    <w:rsid w:val="00FF07AD"/>
    <w:rsid w:val="00FF087F"/>
    <w:rsid w:val="00FF08AE"/>
    <w:rsid w:val="00FF0962"/>
    <w:rsid w:val="00FF0A31"/>
    <w:rsid w:val="00FF0CB5"/>
    <w:rsid w:val="00FF0CBE"/>
    <w:rsid w:val="00FF1140"/>
    <w:rsid w:val="00FF1142"/>
    <w:rsid w:val="00FF1149"/>
    <w:rsid w:val="00FF14B7"/>
    <w:rsid w:val="00FF17CE"/>
    <w:rsid w:val="00FF1811"/>
    <w:rsid w:val="00FF1AB4"/>
    <w:rsid w:val="00FF2187"/>
    <w:rsid w:val="00FF2284"/>
    <w:rsid w:val="00FF2764"/>
    <w:rsid w:val="00FF28D0"/>
    <w:rsid w:val="00FF2C2C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A5B"/>
    <w:rsid w:val="00FF3C79"/>
    <w:rsid w:val="00FF3DCD"/>
    <w:rsid w:val="00FF3DF8"/>
    <w:rsid w:val="00FF42AC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544"/>
    <w:rsid w:val="00FF691F"/>
    <w:rsid w:val="00FF6C44"/>
    <w:rsid w:val="00FF6CE2"/>
    <w:rsid w:val="00FF6D92"/>
    <w:rsid w:val="00FF7082"/>
    <w:rsid w:val="00FF74C5"/>
    <w:rsid w:val="00FF78EE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4FB927-092F-47D3-98E2-12F18EE52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74F7"/>
    <w:pPr>
      <w:widowControl w:val="0"/>
      <w:autoSpaceDE w:val="0"/>
      <w:autoSpaceDN w:val="0"/>
      <w:adjustRightInd w:val="0"/>
      <w:ind w:leftChars="100" w:left="231" w:rightChars="100" w:right="100" w:firstLine="0"/>
      <w:jc w:val="left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jc w:val="both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jc w:val="both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jc w:val="both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jc w:val="both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 w:firstLine="221"/>
      <w:jc w:val="both"/>
    </w:pPr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037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0379D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F037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379D"/>
    <w:rPr>
      <w:rFonts w:ascii="Cambria" w:eastAsia="Cambria" w:hAnsi="Cambria"/>
      <w:bCs/>
      <w:kern w:val="0"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945599"/>
    <w:pPr>
      <w:widowControl/>
      <w:autoSpaceDE/>
      <w:autoSpaceDN/>
      <w:adjustRightInd/>
      <w:spacing w:line="240" w:lineRule="auto"/>
      <w:ind w:leftChars="0" w:left="0" w:rightChars="0" w:right="0"/>
    </w:pPr>
    <w:rPr>
      <w:rFonts w:ascii="Times New Roman" w:hAnsi="Times New Roman" w:cs="Times New Roman"/>
      <w:b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4</Words>
  <Characters>4868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wa Young</dc:creator>
  <cp:lastModifiedBy>Nikki Parsons</cp:lastModifiedBy>
  <cp:revision>2</cp:revision>
  <dcterms:created xsi:type="dcterms:W3CDTF">2019-02-05T11:04:00Z</dcterms:created>
  <dcterms:modified xsi:type="dcterms:W3CDTF">2019-02-05T11:04:00Z</dcterms:modified>
</cp:coreProperties>
</file>